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270"/>
        <w:gridCol w:w="4320"/>
        <w:gridCol w:w="270"/>
        <w:gridCol w:w="1890"/>
        <w:gridCol w:w="1890"/>
        <w:gridCol w:w="1890"/>
      </w:tblGrid>
      <w:tr w:rsidR="005D29D6" w:rsidRPr="0056024F" w14:paraId="1DE3F28C" w14:textId="77777777" w:rsidTr="00CD79B1">
        <w:trPr>
          <w:trHeight w:val="144"/>
        </w:trPr>
        <w:tc>
          <w:tcPr>
            <w:tcW w:w="10530" w:type="dxa"/>
            <w:gridSpan w:val="6"/>
            <w:vAlign w:val="center"/>
          </w:tcPr>
          <w:p w14:paraId="62276F41" w14:textId="21152912" w:rsidR="005D29D6" w:rsidRPr="0056024F" w:rsidRDefault="0072483B" w:rsidP="00D41BF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Supplemental </w:t>
            </w:r>
            <w:r w:rsidR="005D29D6">
              <w:rPr>
                <w:rFonts w:cstheme="minorHAnsi"/>
                <w:sz w:val="16"/>
                <w:szCs w:val="16"/>
              </w:rPr>
              <w:t xml:space="preserve">Table </w:t>
            </w:r>
            <w:r>
              <w:rPr>
                <w:rFonts w:cstheme="minorHAnsi"/>
                <w:sz w:val="16"/>
                <w:szCs w:val="16"/>
              </w:rPr>
              <w:t>2</w:t>
            </w:r>
            <w:r w:rsidR="005D29D6">
              <w:rPr>
                <w:rFonts w:cstheme="minorHAnsi"/>
                <w:sz w:val="16"/>
                <w:szCs w:val="16"/>
              </w:rPr>
              <w:t>a.  Covariate-adjusted estimates of ANA associations with dioxin-like compounds</w:t>
            </w:r>
            <w:r w:rsidR="00DE166E">
              <w:rPr>
                <w:rFonts w:cstheme="minorHAnsi"/>
                <w:sz w:val="16"/>
                <w:szCs w:val="16"/>
              </w:rPr>
              <w:t xml:space="preserve">, </w:t>
            </w:r>
            <w:r w:rsidR="00484858">
              <w:rPr>
                <w:rFonts w:cstheme="minorHAnsi"/>
                <w:sz w:val="16"/>
                <w:szCs w:val="16"/>
              </w:rPr>
              <w:t xml:space="preserve">overall and </w:t>
            </w:r>
            <w:r w:rsidR="00DE166E">
              <w:rPr>
                <w:rFonts w:cstheme="minorHAnsi"/>
                <w:sz w:val="16"/>
                <w:szCs w:val="16"/>
              </w:rPr>
              <w:t xml:space="preserve">stratified by </w:t>
            </w:r>
            <w:r w:rsidR="00484858">
              <w:rPr>
                <w:rFonts w:cstheme="minorHAnsi"/>
                <w:sz w:val="16"/>
                <w:szCs w:val="16"/>
              </w:rPr>
              <w:t>sex</w:t>
            </w:r>
            <w:r w:rsidR="005D29D6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DB359D" w:rsidRPr="0056024F" w14:paraId="1CCC4456" w14:textId="77777777" w:rsidTr="00CD79B1">
        <w:trPr>
          <w:trHeight w:val="144"/>
        </w:trPr>
        <w:tc>
          <w:tcPr>
            <w:tcW w:w="270" w:type="dxa"/>
            <w:vAlign w:val="center"/>
          </w:tcPr>
          <w:p w14:paraId="4696A7AB" w14:textId="77777777" w:rsidR="00DB359D" w:rsidRPr="0056024F" w:rsidRDefault="00DB359D" w:rsidP="00D41BF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0" w:type="dxa"/>
            <w:vAlign w:val="center"/>
          </w:tcPr>
          <w:p w14:paraId="1CAB2869" w14:textId="77777777" w:rsidR="00DB359D" w:rsidRPr="0056024F" w:rsidRDefault="00DB359D" w:rsidP="00D41BF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6D39FD16" w14:textId="77777777" w:rsidR="00DB359D" w:rsidRPr="0056024F" w:rsidRDefault="00DB359D" w:rsidP="00D41BF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64AF36FE" w14:textId="77777777" w:rsidR="00DB359D" w:rsidRPr="0056024F" w:rsidRDefault="00DB359D" w:rsidP="00D41BF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30DD8DCF" w14:textId="77777777" w:rsidR="00DB359D" w:rsidRPr="0056024F" w:rsidRDefault="00DB359D" w:rsidP="00D41BF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3E960861" w14:textId="77777777" w:rsidR="00DB359D" w:rsidRPr="0056024F" w:rsidRDefault="00DB359D" w:rsidP="00D41BF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DB359D" w:rsidRPr="0056024F" w14:paraId="4B3159D7" w14:textId="77777777" w:rsidTr="00CD79B1">
        <w:trPr>
          <w:trHeight w:val="144"/>
        </w:trPr>
        <w:tc>
          <w:tcPr>
            <w:tcW w:w="270" w:type="dxa"/>
            <w:vAlign w:val="center"/>
          </w:tcPr>
          <w:p w14:paraId="510D0422" w14:textId="77777777" w:rsidR="00DB359D" w:rsidRPr="0056024F" w:rsidRDefault="00DB359D" w:rsidP="00D41BF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0" w:type="dxa"/>
            <w:vAlign w:val="center"/>
          </w:tcPr>
          <w:p w14:paraId="7B64612B" w14:textId="4BCB2A0B" w:rsidR="00DB359D" w:rsidRPr="0056024F" w:rsidRDefault="00DB359D" w:rsidP="00D41BF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54F0A023" w14:textId="77777777" w:rsidR="00DB359D" w:rsidRPr="0056024F" w:rsidRDefault="00DB359D" w:rsidP="00D41BF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2E3C3FC0" w14:textId="77777777" w:rsidR="00DB359D" w:rsidRPr="0056024F" w:rsidRDefault="00DB359D" w:rsidP="00D41BF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586664D7" w14:textId="77777777" w:rsidR="00DB359D" w:rsidRPr="0056024F" w:rsidRDefault="00DB359D" w:rsidP="00D41BF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6B377FDE" w14:textId="77777777" w:rsidR="00DB359D" w:rsidRPr="0056024F" w:rsidRDefault="00DB359D" w:rsidP="00D41BF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A54C8" w:rsidRPr="0056024F" w14:paraId="631A2ACF" w14:textId="77777777" w:rsidTr="00CD79B1">
        <w:trPr>
          <w:trHeight w:val="144"/>
        </w:trPr>
        <w:tc>
          <w:tcPr>
            <w:tcW w:w="4590" w:type="dxa"/>
            <w:gridSpan w:val="2"/>
            <w:tcMar>
              <w:left w:w="0" w:type="dxa"/>
              <w:right w:w="0" w:type="dxa"/>
            </w:tcMar>
            <w:vAlign w:val="center"/>
          </w:tcPr>
          <w:p w14:paraId="6AE8B115" w14:textId="392565FE" w:rsidR="009A54C8" w:rsidRPr="009C662E" w:rsidRDefault="009A54C8" w:rsidP="009A54C8">
            <w:pPr>
              <w:rPr>
                <w:rFonts w:cstheme="minorHAnsi"/>
                <w:sz w:val="16"/>
                <w:szCs w:val="16"/>
                <w:u w:val="single"/>
              </w:rPr>
            </w:pPr>
            <w:r>
              <w:rPr>
                <w:rFonts w:cstheme="minorHAnsi"/>
                <w:sz w:val="16"/>
                <w:szCs w:val="16"/>
                <w:u w:val="single"/>
              </w:rPr>
              <w:t>Xenobiotic</w:t>
            </w:r>
            <w:r w:rsidRPr="009C662E">
              <w:rPr>
                <w:rFonts w:cstheme="minorHAnsi"/>
                <w:sz w:val="16"/>
                <w:szCs w:val="16"/>
                <w:u w:val="single"/>
              </w:rPr>
              <w:t xml:space="preserve"> Class</w:t>
            </w:r>
          </w:p>
        </w:tc>
        <w:tc>
          <w:tcPr>
            <w:tcW w:w="270" w:type="dxa"/>
            <w:vAlign w:val="center"/>
          </w:tcPr>
          <w:p w14:paraId="1ECE73CD" w14:textId="77777777" w:rsidR="009A54C8" w:rsidRPr="0056024F" w:rsidRDefault="009A54C8" w:rsidP="009A54C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0" w:type="dxa"/>
            <w:gridSpan w:val="3"/>
            <w:tcBorders>
              <w:bottom w:val="single" w:sz="4" w:space="0" w:color="auto"/>
            </w:tcBorders>
            <w:vAlign w:val="center"/>
          </w:tcPr>
          <w:p w14:paraId="2F762946" w14:textId="69995D6C" w:rsidR="009A54C8" w:rsidRPr="0056024F" w:rsidRDefault="009A54C8" w:rsidP="009A54C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9A54C8">
              <w:rPr>
                <w:rFonts w:cstheme="minorHAnsi"/>
                <w:sz w:val="16"/>
                <w:szCs w:val="16"/>
                <w:vertAlign w:val="superscript"/>
              </w:rPr>
              <w:t>a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484858" w:rsidRPr="0056024F" w14:paraId="4E126A65" w14:textId="77777777" w:rsidTr="00CD79B1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7A5D07E" w14:textId="77777777" w:rsidR="00484858" w:rsidRPr="0056024F" w:rsidRDefault="00484858" w:rsidP="0048485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F3C6C6F" w14:textId="637B0E6A" w:rsidR="00484858" w:rsidRPr="0056024F" w:rsidRDefault="00484858" w:rsidP="0048485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Xenobiotic </w:t>
            </w:r>
            <w:r w:rsidR="00B2266C">
              <w:rPr>
                <w:rFonts w:cstheme="minorHAnsi"/>
                <w:sz w:val="16"/>
                <w:szCs w:val="16"/>
              </w:rPr>
              <w:t>Name [Alternative/Abbreviated Name]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79DE021" w14:textId="77777777" w:rsidR="00484858" w:rsidRDefault="00484858" w:rsidP="0048485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89E0124" w14:textId="4A465D06" w:rsidR="00484858" w:rsidRPr="0056024F" w:rsidRDefault="00484858" w:rsidP="0048485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ll Participant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09E70C2" w14:textId="234E75A4" w:rsidR="00484858" w:rsidRPr="0056024F" w:rsidRDefault="00484858" w:rsidP="0048485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ale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860365D" w14:textId="74296433" w:rsidR="00484858" w:rsidRPr="0056024F" w:rsidRDefault="00484858" w:rsidP="0048485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emales</w:t>
            </w:r>
          </w:p>
        </w:tc>
      </w:tr>
      <w:tr w:rsidR="009A54C8" w:rsidRPr="0056024F" w14:paraId="025D0BCE" w14:textId="77777777" w:rsidTr="00CD79B1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3889203" w14:textId="77777777" w:rsidR="009A54C8" w:rsidRPr="0056024F" w:rsidRDefault="009A54C8" w:rsidP="009A54C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9565775" w14:textId="77777777" w:rsidR="009A54C8" w:rsidRPr="0056024F" w:rsidRDefault="009A54C8" w:rsidP="009A54C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E4B68F9" w14:textId="77777777" w:rsidR="009A54C8" w:rsidRPr="0056024F" w:rsidRDefault="009A54C8" w:rsidP="009A54C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9609075" w14:textId="1E3ADBD9" w:rsidR="009A54C8" w:rsidRPr="0056024F" w:rsidRDefault="009A54C8" w:rsidP="009A54C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892CB98" w14:textId="5310D0D3" w:rsidR="009A54C8" w:rsidRPr="0056024F" w:rsidRDefault="009A54C8" w:rsidP="009A54C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106F120" w14:textId="472802F2" w:rsidR="009A54C8" w:rsidRPr="0056024F" w:rsidRDefault="009A54C8" w:rsidP="009A54C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D79B1" w:rsidRPr="0056024F" w14:paraId="069F4BA5" w14:textId="77777777" w:rsidTr="00CD79B1">
        <w:trPr>
          <w:trHeight w:val="144"/>
        </w:trPr>
        <w:tc>
          <w:tcPr>
            <w:tcW w:w="4590" w:type="dxa"/>
            <w:gridSpan w:val="2"/>
            <w:tcMar>
              <w:left w:w="0" w:type="dxa"/>
              <w:right w:w="0" w:type="dxa"/>
            </w:tcMar>
            <w:vAlign w:val="center"/>
          </w:tcPr>
          <w:p w14:paraId="7A281C14" w14:textId="03763F0D" w:rsidR="00CD79B1" w:rsidRPr="00C45977" w:rsidRDefault="00CD79B1" w:rsidP="00CD79B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Polyc</w:t>
            </w:r>
            <w:r w:rsidRPr="009C662E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hlorinated 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D</w:t>
            </w:r>
            <w:r w:rsidRPr="009C662E">
              <w:rPr>
                <w:rFonts w:cstheme="minorHAnsi"/>
                <w:color w:val="000000"/>
                <w:sz w:val="16"/>
                <w:szCs w:val="16"/>
                <w:u w:val="single"/>
              </w:rPr>
              <w:t>ibenzo-p-dioxins</w:t>
            </w:r>
            <w:r w:rsidR="00D51687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 [PCDDs]</w:t>
            </w:r>
          </w:p>
        </w:tc>
        <w:tc>
          <w:tcPr>
            <w:tcW w:w="270" w:type="dxa"/>
            <w:vAlign w:val="center"/>
          </w:tcPr>
          <w:p w14:paraId="6FCA29D1" w14:textId="77777777" w:rsidR="00CD79B1" w:rsidRPr="00C45977" w:rsidRDefault="00CD79B1" w:rsidP="00CD79B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9B32F30" w14:textId="4CB0FA78" w:rsidR="00CD79B1" w:rsidRPr="00CD6BB1" w:rsidRDefault="00CD79B1" w:rsidP="00CD79B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A260C72" w14:textId="3C85B1A0" w:rsidR="00CD79B1" w:rsidRPr="00CD6BB1" w:rsidRDefault="00CD79B1" w:rsidP="00CD79B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0B83A3F" w14:textId="6FFC0D68" w:rsidR="00CD79B1" w:rsidRPr="00CD6BB1" w:rsidRDefault="00CD79B1" w:rsidP="00CD79B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A64E5C" w:rsidRPr="0056024F" w14:paraId="56202577" w14:textId="77777777" w:rsidTr="00B91FE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9B0ABA1" w14:textId="77777777" w:rsidR="00A64E5C" w:rsidRPr="0056024F" w:rsidRDefault="00A64E5C" w:rsidP="00A64E5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09B53B93" w14:textId="3F13F0C6" w:rsidR="00A64E5C" w:rsidRPr="00C45977" w:rsidRDefault="00A64E5C" w:rsidP="00A64E5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86212">
              <w:rPr>
                <w:rFonts w:ascii="Calibri" w:hAnsi="Calibri" w:cs="Calibri"/>
                <w:color w:val="000000"/>
                <w:sz w:val="16"/>
                <w:szCs w:val="16"/>
              </w:rPr>
              <w:t>2,3,7,8-Tetrachlorodibenzo-p-dioxi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2,3,7,8-TCD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0E177BDD" w14:textId="77777777" w:rsidR="00A64E5C" w:rsidRPr="00C45977" w:rsidRDefault="00A64E5C" w:rsidP="00A64E5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3C5C81D" w14:textId="3D098B0C" w:rsidR="00A64E5C" w:rsidRPr="00A64E5C" w:rsidRDefault="00A64E5C" w:rsidP="00A64E5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4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 (0.94</w:t>
            </w:r>
            <w:r w:rsidR="00FC7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64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59ABF07" w14:textId="47D1D697" w:rsidR="00A64E5C" w:rsidRPr="00A64E5C" w:rsidRDefault="00A64E5C" w:rsidP="00A64E5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4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75</w:t>
            </w:r>
            <w:r w:rsidR="00FC7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64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2DDE828" w14:textId="32958578" w:rsidR="00A64E5C" w:rsidRPr="00A64E5C" w:rsidRDefault="00A64E5C" w:rsidP="00A64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4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 (0.95</w:t>
            </w:r>
            <w:r w:rsidR="00FC7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64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)</w:t>
            </w:r>
          </w:p>
        </w:tc>
      </w:tr>
      <w:tr w:rsidR="00A64E5C" w:rsidRPr="0056024F" w14:paraId="1115CD43" w14:textId="77777777" w:rsidTr="00B91FE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A4A2564" w14:textId="77777777" w:rsidR="00A64E5C" w:rsidRPr="0056024F" w:rsidRDefault="00A64E5C" w:rsidP="00A64E5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79893B07" w14:textId="19460BD3" w:rsidR="00A64E5C" w:rsidRPr="00C45977" w:rsidRDefault="00A64E5C" w:rsidP="00A64E5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86212">
              <w:rPr>
                <w:rFonts w:ascii="Calibri" w:hAnsi="Calibri" w:cs="Calibri"/>
                <w:color w:val="000000"/>
                <w:sz w:val="16"/>
                <w:szCs w:val="16"/>
              </w:rPr>
              <w:t>1,2,3,7,8-Pentachlorodibenzo-p-dioxi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1,2,3,7,8-P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e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CD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3AE2A59" w14:textId="77777777" w:rsidR="00A64E5C" w:rsidRPr="00C45977" w:rsidRDefault="00A64E5C" w:rsidP="00A64E5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E43526C" w14:textId="5BF8BF5A" w:rsidR="00A64E5C" w:rsidRPr="00A64E5C" w:rsidRDefault="00A64E5C" w:rsidP="00A64E5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4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0.88</w:t>
            </w:r>
            <w:r w:rsidR="00FC7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64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7BDDB64" w14:textId="3AEC95BE" w:rsidR="00A64E5C" w:rsidRPr="00A64E5C" w:rsidRDefault="00A64E5C" w:rsidP="00A64E5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4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 (0.87</w:t>
            </w:r>
            <w:r w:rsidR="00FC7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64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96EF765" w14:textId="311699E0" w:rsidR="00A64E5C" w:rsidRPr="00A64E5C" w:rsidRDefault="00A64E5C" w:rsidP="00A64E5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4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 (0.81</w:t>
            </w:r>
            <w:r w:rsidR="00FC7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64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)</w:t>
            </w:r>
          </w:p>
        </w:tc>
      </w:tr>
      <w:tr w:rsidR="00A64E5C" w:rsidRPr="0056024F" w14:paraId="412EFDA8" w14:textId="77777777" w:rsidTr="00B91FE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C704894" w14:textId="77777777" w:rsidR="00A64E5C" w:rsidRPr="0056024F" w:rsidRDefault="00A64E5C" w:rsidP="00A64E5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4A9D02F2" w14:textId="555D83A7" w:rsidR="00A64E5C" w:rsidRPr="00C45977" w:rsidRDefault="00A64E5C" w:rsidP="00A64E5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86212">
              <w:rPr>
                <w:rFonts w:ascii="Calibri" w:hAnsi="Calibri" w:cs="Calibri"/>
                <w:color w:val="000000"/>
                <w:sz w:val="16"/>
                <w:szCs w:val="16"/>
              </w:rPr>
              <w:t>1,2,3,4,7,8-Hexachlorodibenzo-p-dioxi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1,2,3,4,7,8-HxCD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71AD5BD" w14:textId="4A2178A7" w:rsidR="00A64E5C" w:rsidRPr="00C45977" w:rsidRDefault="00A64E5C" w:rsidP="00A64E5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F152232" w14:textId="3F7B902C" w:rsidR="00A64E5C" w:rsidRPr="00A64E5C" w:rsidRDefault="00A64E5C" w:rsidP="00A64E5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4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 (0.97</w:t>
            </w:r>
            <w:r w:rsidR="00FC7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64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8CDBDD7" w14:textId="51FDF3DD" w:rsidR="00A64E5C" w:rsidRPr="00EE640A" w:rsidRDefault="00A64E5C" w:rsidP="00A64E5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green"/>
              </w:rPr>
            </w:pPr>
            <w:r w:rsidRPr="00EE640A">
              <w:rPr>
                <w:rFonts w:ascii="Times New Roman" w:hAnsi="Times New Roman" w:cs="Times New Roman"/>
                <w:color w:val="000000"/>
                <w:sz w:val="16"/>
                <w:szCs w:val="16"/>
                <w:highlight w:val="green"/>
              </w:rPr>
              <w:t>1.22 (1.03</w:t>
            </w:r>
            <w:r w:rsidR="00FC71A9" w:rsidRPr="00EE640A">
              <w:rPr>
                <w:rFonts w:ascii="Times New Roman" w:hAnsi="Times New Roman" w:cs="Times New Roman"/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EE640A">
              <w:rPr>
                <w:rFonts w:ascii="Times New Roman" w:hAnsi="Times New Roman" w:cs="Times New Roman"/>
                <w:color w:val="000000"/>
                <w:sz w:val="16"/>
                <w:szCs w:val="16"/>
                <w:highlight w:val="green"/>
              </w:rPr>
              <w:t>1.4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EF46762" w14:textId="775F974C" w:rsidR="00A64E5C" w:rsidRPr="00A64E5C" w:rsidRDefault="00A64E5C" w:rsidP="00A64E5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green"/>
              </w:rPr>
            </w:pPr>
            <w:r w:rsidRPr="00A64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86</w:t>
            </w:r>
            <w:r w:rsidR="00FC7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64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)</w:t>
            </w:r>
          </w:p>
        </w:tc>
      </w:tr>
      <w:tr w:rsidR="00A64E5C" w:rsidRPr="0056024F" w14:paraId="0C139286" w14:textId="77777777" w:rsidTr="00B91FE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2C5F4D1" w14:textId="77777777" w:rsidR="00A64E5C" w:rsidRPr="0056024F" w:rsidRDefault="00A64E5C" w:rsidP="00A64E5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3F4DC726" w14:textId="67C09FCE" w:rsidR="00A64E5C" w:rsidRPr="00C45977" w:rsidRDefault="00A64E5C" w:rsidP="00A64E5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86212">
              <w:rPr>
                <w:rFonts w:ascii="Calibri" w:hAnsi="Calibri" w:cs="Calibri"/>
                <w:color w:val="000000"/>
                <w:sz w:val="16"/>
                <w:szCs w:val="16"/>
              </w:rPr>
              <w:t>1,2,3,6,7,8-Hexachlorodibenzo-p-dioxi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1,2,3,6,7,8-HxCD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9EAD057" w14:textId="77777777" w:rsidR="00A64E5C" w:rsidRPr="00C45977" w:rsidRDefault="00A64E5C" w:rsidP="00A64E5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9BD409F" w14:textId="05D573AA" w:rsidR="00A64E5C" w:rsidRPr="00A64E5C" w:rsidRDefault="00A64E5C" w:rsidP="00A64E5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4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0.97</w:t>
            </w:r>
            <w:r w:rsidR="00FC7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64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C650654" w14:textId="18012BEA" w:rsidR="00A64E5C" w:rsidRPr="00EE640A" w:rsidRDefault="00A64E5C" w:rsidP="00A64E5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green"/>
              </w:rPr>
            </w:pPr>
            <w:r w:rsidRPr="00EE640A">
              <w:rPr>
                <w:rFonts w:ascii="Times New Roman" w:hAnsi="Times New Roman" w:cs="Times New Roman"/>
                <w:color w:val="000000"/>
                <w:sz w:val="16"/>
                <w:szCs w:val="16"/>
                <w:highlight w:val="green"/>
              </w:rPr>
              <w:t>1.16 (1.00</w:t>
            </w:r>
            <w:r w:rsidR="00FC71A9" w:rsidRPr="00EE640A">
              <w:rPr>
                <w:rFonts w:ascii="Times New Roman" w:hAnsi="Times New Roman" w:cs="Times New Roman"/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EE640A">
              <w:rPr>
                <w:rFonts w:ascii="Times New Roman" w:hAnsi="Times New Roman" w:cs="Times New Roman"/>
                <w:color w:val="000000"/>
                <w:sz w:val="16"/>
                <w:szCs w:val="16"/>
                <w:highlight w:val="green"/>
              </w:rPr>
              <w:t>1.3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3284CB6" w14:textId="5EE7AA73" w:rsidR="00A64E5C" w:rsidRPr="00A64E5C" w:rsidRDefault="00A64E5C" w:rsidP="00A64E5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4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92</w:t>
            </w:r>
            <w:r w:rsidR="00FC7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64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)</w:t>
            </w:r>
          </w:p>
        </w:tc>
      </w:tr>
      <w:tr w:rsidR="00A64E5C" w:rsidRPr="0056024F" w14:paraId="423A5E7D" w14:textId="77777777" w:rsidTr="00B91FE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5E8DF31" w14:textId="77777777" w:rsidR="00A64E5C" w:rsidRPr="0056024F" w:rsidRDefault="00A64E5C" w:rsidP="00A64E5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31C743B4" w14:textId="47EC3FFF" w:rsidR="00A64E5C" w:rsidRPr="00C45977" w:rsidRDefault="00A64E5C" w:rsidP="00A64E5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86212">
              <w:rPr>
                <w:rFonts w:ascii="Calibri" w:hAnsi="Calibri" w:cs="Calibri"/>
                <w:color w:val="000000"/>
                <w:sz w:val="16"/>
                <w:szCs w:val="16"/>
              </w:rPr>
              <w:t>1,2,3,7,8,9-Hexachlorodibenzo-p-dioxi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1,2,3,7,8,9-HxCD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0CBF19AB" w14:textId="77777777" w:rsidR="00A64E5C" w:rsidRPr="00C45977" w:rsidRDefault="00A64E5C" w:rsidP="00A64E5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F8B4B4F" w14:textId="4E7F9B1B" w:rsidR="00A64E5C" w:rsidRPr="00A64E5C" w:rsidRDefault="00A64E5C" w:rsidP="00A64E5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0CF0">
              <w:rPr>
                <w:rFonts w:ascii="Times New Roman" w:hAnsi="Times New Roman" w:cs="Times New Roman"/>
                <w:color w:val="000000"/>
                <w:sz w:val="16"/>
                <w:szCs w:val="16"/>
                <w:highlight w:val="green"/>
              </w:rPr>
              <w:t>1.14 (1.02</w:t>
            </w:r>
            <w:r w:rsidR="00FC71A9" w:rsidRPr="00200CF0">
              <w:rPr>
                <w:rFonts w:ascii="Times New Roman" w:hAnsi="Times New Roman" w:cs="Times New Roman"/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200CF0">
              <w:rPr>
                <w:rFonts w:ascii="Times New Roman" w:hAnsi="Times New Roman" w:cs="Times New Roman"/>
                <w:color w:val="000000"/>
                <w:sz w:val="16"/>
                <w:szCs w:val="16"/>
                <w:highlight w:val="green"/>
              </w:rPr>
              <w:t>1.2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DD4E067" w14:textId="6E0C1FCE" w:rsidR="00A64E5C" w:rsidRPr="00EE640A" w:rsidRDefault="00A64E5C" w:rsidP="00A64E5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green"/>
              </w:rPr>
            </w:pPr>
            <w:r w:rsidRPr="00EE640A">
              <w:rPr>
                <w:rFonts w:ascii="Times New Roman" w:hAnsi="Times New Roman" w:cs="Times New Roman"/>
                <w:color w:val="000000"/>
                <w:sz w:val="16"/>
                <w:szCs w:val="16"/>
                <w:highlight w:val="green"/>
              </w:rPr>
              <w:t>1.22 (1.04</w:t>
            </w:r>
            <w:r w:rsidR="00FC71A9" w:rsidRPr="00EE640A">
              <w:rPr>
                <w:rFonts w:ascii="Times New Roman" w:hAnsi="Times New Roman" w:cs="Times New Roman"/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EE640A">
              <w:rPr>
                <w:rFonts w:ascii="Times New Roman" w:hAnsi="Times New Roman" w:cs="Times New Roman"/>
                <w:color w:val="000000"/>
                <w:sz w:val="16"/>
                <w:szCs w:val="16"/>
                <w:highlight w:val="green"/>
              </w:rPr>
              <w:t>1.4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EFD3080" w14:textId="73A02381" w:rsidR="00A64E5C" w:rsidRPr="00A64E5C" w:rsidRDefault="00A64E5C" w:rsidP="00A64E5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4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 (0.96</w:t>
            </w:r>
            <w:r w:rsidR="00FC7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64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)</w:t>
            </w:r>
          </w:p>
        </w:tc>
      </w:tr>
      <w:tr w:rsidR="00A64E5C" w:rsidRPr="0056024F" w14:paraId="237A3F2A" w14:textId="77777777" w:rsidTr="00B91FE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447BFE5" w14:textId="77777777" w:rsidR="00A64E5C" w:rsidRPr="0056024F" w:rsidRDefault="00A64E5C" w:rsidP="00A64E5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5F998FE7" w14:textId="760F155A" w:rsidR="00A64E5C" w:rsidRPr="00C45977" w:rsidRDefault="00A64E5C" w:rsidP="00A64E5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86212">
              <w:rPr>
                <w:rFonts w:ascii="Calibri" w:hAnsi="Calibri" w:cs="Calibri"/>
                <w:color w:val="000000"/>
                <w:sz w:val="16"/>
                <w:szCs w:val="16"/>
              </w:rPr>
              <w:t>1,2,3,4,6,7,8-Heptachlorodibenzo-p-dioxi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1,2,3,4,6,7,8-HpCD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2819506C" w14:textId="77777777" w:rsidR="00A64E5C" w:rsidRPr="00C45977" w:rsidRDefault="00A64E5C" w:rsidP="00A64E5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4672AE3" w14:textId="60CB27AF" w:rsidR="00A64E5C" w:rsidRPr="00A64E5C" w:rsidRDefault="00A64E5C" w:rsidP="00A64E5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A64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1.00</w:t>
            </w:r>
            <w:r w:rsidR="00FC7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64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4E52F24" w14:textId="5C333A3C" w:rsidR="00A64E5C" w:rsidRPr="00EE640A" w:rsidRDefault="00A64E5C" w:rsidP="00A64E5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green"/>
              </w:rPr>
            </w:pPr>
            <w:r w:rsidRPr="00EE640A">
              <w:rPr>
                <w:rFonts w:ascii="Times New Roman" w:hAnsi="Times New Roman" w:cs="Times New Roman"/>
                <w:color w:val="000000"/>
                <w:sz w:val="16"/>
                <w:szCs w:val="16"/>
                <w:highlight w:val="green"/>
              </w:rPr>
              <w:t>1.16 (1.04</w:t>
            </w:r>
            <w:r w:rsidR="00FC71A9" w:rsidRPr="00EE640A">
              <w:rPr>
                <w:rFonts w:ascii="Times New Roman" w:hAnsi="Times New Roman" w:cs="Times New Roman"/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EE640A">
              <w:rPr>
                <w:rFonts w:ascii="Times New Roman" w:hAnsi="Times New Roman" w:cs="Times New Roman"/>
                <w:color w:val="000000"/>
                <w:sz w:val="16"/>
                <w:szCs w:val="16"/>
                <w:highlight w:val="green"/>
              </w:rPr>
              <w:t>1.3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13F4656" w14:textId="2EA985A0" w:rsidR="00A64E5C" w:rsidRPr="00A64E5C" w:rsidRDefault="00A64E5C" w:rsidP="00A64E5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4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95</w:t>
            </w:r>
            <w:r w:rsidR="00FC7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64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)</w:t>
            </w:r>
          </w:p>
        </w:tc>
      </w:tr>
      <w:tr w:rsidR="00A64E5C" w:rsidRPr="0056024F" w14:paraId="1B79E3AB" w14:textId="77777777" w:rsidTr="00B91FE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3D5F3B8" w14:textId="77777777" w:rsidR="00A64E5C" w:rsidRPr="0056024F" w:rsidRDefault="00A64E5C" w:rsidP="00A64E5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61F39BEE" w14:textId="5DA67F4E" w:rsidR="00A64E5C" w:rsidRPr="00C45977" w:rsidRDefault="00A64E5C" w:rsidP="00A64E5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86212">
              <w:rPr>
                <w:rFonts w:ascii="Calibri" w:hAnsi="Calibri" w:cs="Calibri"/>
                <w:color w:val="000000"/>
                <w:sz w:val="16"/>
                <w:szCs w:val="16"/>
              </w:rPr>
              <w:t>1,2,3,4,6,7,8,9-Octachlorodibenzo-p-dioxi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1,2,3,4,6,7,8,9-OCD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1734B4F0" w14:textId="77777777" w:rsidR="00A64E5C" w:rsidRPr="00C45977" w:rsidRDefault="00A64E5C" w:rsidP="00A64E5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3D6D360" w14:textId="7354733A" w:rsidR="00A64E5C" w:rsidRPr="00A64E5C" w:rsidRDefault="00A64E5C" w:rsidP="00A64E5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00CF0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11 (1.03</w:t>
            </w:r>
            <w:r w:rsidR="00FC71A9" w:rsidRPr="00200CF0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200CF0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1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377CB24" w14:textId="5E541D16" w:rsidR="00A64E5C" w:rsidRPr="00EE640A" w:rsidRDefault="00A64E5C" w:rsidP="00A64E5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green"/>
              </w:rPr>
            </w:pPr>
            <w:r w:rsidRPr="00EE640A">
              <w:rPr>
                <w:rFonts w:ascii="Times New Roman" w:hAnsi="Times New Roman" w:cs="Times New Roman"/>
                <w:color w:val="000000"/>
                <w:sz w:val="16"/>
                <w:szCs w:val="16"/>
                <w:highlight w:val="green"/>
              </w:rPr>
              <w:t>1.17 (1.01</w:t>
            </w:r>
            <w:r w:rsidR="00FC71A9" w:rsidRPr="00EE640A">
              <w:rPr>
                <w:rFonts w:ascii="Times New Roman" w:hAnsi="Times New Roman" w:cs="Times New Roman"/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EE640A">
              <w:rPr>
                <w:rFonts w:ascii="Times New Roman" w:hAnsi="Times New Roman" w:cs="Times New Roman"/>
                <w:color w:val="000000"/>
                <w:sz w:val="16"/>
                <w:szCs w:val="16"/>
                <w:highlight w:val="green"/>
              </w:rPr>
              <w:t>1.3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065C66C" w14:textId="26881EAD" w:rsidR="00A64E5C" w:rsidRPr="00A64E5C" w:rsidRDefault="00A64E5C" w:rsidP="00A64E5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4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0.99</w:t>
            </w:r>
            <w:r w:rsidR="00FC7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64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)</w:t>
            </w:r>
          </w:p>
        </w:tc>
      </w:tr>
      <w:tr w:rsidR="00D03EA8" w:rsidRPr="0056024F" w14:paraId="5C2BF07C" w14:textId="77777777" w:rsidTr="0009636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3C28998" w14:textId="77777777" w:rsidR="00D03EA8" w:rsidRPr="0056024F" w:rsidRDefault="00D03EA8" w:rsidP="00D03EA8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19256516" w14:textId="2895756D" w:rsidR="00D03EA8" w:rsidRPr="0056024F" w:rsidRDefault="00D03EA8" w:rsidP="00D03EA8">
            <w:pPr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TEQ mixture of PCDDs</w:t>
            </w:r>
          </w:p>
        </w:tc>
        <w:tc>
          <w:tcPr>
            <w:tcW w:w="270" w:type="dxa"/>
            <w:vAlign w:val="center"/>
          </w:tcPr>
          <w:p w14:paraId="4AA3C0CD" w14:textId="77777777" w:rsidR="00D03EA8" w:rsidRPr="0056024F" w:rsidRDefault="00D03EA8" w:rsidP="00D03EA8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BEF0F1C" w14:textId="40184759" w:rsidR="00D03EA8" w:rsidRPr="00A53717" w:rsidRDefault="00D03EA8" w:rsidP="00D03EA8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5 (0.98</w:t>
            </w:r>
            <w:r w:rsidR="00125B7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D236DB4" w14:textId="0F991401" w:rsidR="00D03EA8" w:rsidRPr="00EE640A" w:rsidRDefault="00D03EA8" w:rsidP="00D03EA8">
            <w:pPr>
              <w:jc w:val="center"/>
              <w:rPr>
                <w:rFonts w:cstheme="minorHAnsi"/>
                <w:color w:val="112277"/>
                <w:sz w:val="16"/>
                <w:szCs w:val="16"/>
                <w:highlight w:val="green"/>
              </w:rPr>
            </w:pPr>
            <w:r w:rsidRPr="00125B7A">
              <w:rPr>
                <w:rFonts w:ascii="Calibri" w:hAnsi="Calibri" w:cs="Calibri"/>
                <w:color w:val="000000"/>
                <w:sz w:val="16"/>
                <w:szCs w:val="16"/>
                <w:highlight w:val="green"/>
              </w:rPr>
              <w:t>1.12 (1.01</w:t>
            </w:r>
            <w:r w:rsidR="00125B7A" w:rsidRPr="00125B7A">
              <w:rPr>
                <w:rFonts w:ascii="Calibri" w:hAnsi="Calibri" w:cs="Calibri"/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125B7A">
              <w:rPr>
                <w:rFonts w:ascii="Calibri" w:hAnsi="Calibri" w:cs="Calibri"/>
                <w:color w:val="000000"/>
                <w:sz w:val="16"/>
                <w:szCs w:val="16"/>
                <w:highlight w:val="green"/>
              </w:rPr>
              <w:t>1.2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33465A4" w14:textId="06BA8A81" w:rsidR="00D03EA8" w:rsidRPr="00A53717" w:rsidRDefault="00D03EA8" w:rsidP="00D03EA8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1 (0.94</w:t>
            </w:r>
            <w:r w:rsidR="00125B7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0)</w:t>
            </w:r>
          </w:p>
        </w:tc>
      </w:tr>
      <w:tr w:rsidR="009A54C8" w:rsidRPr="0056024F" w14:paraId="3D59728C" w14:textId="77777777" w:rsidTr="00CD79B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E1FE712" w14:textId="77777777" w:rsidR="009A54C8" w:rsidRPr="0056024F" w:rsidRDefault="009A54C8" w:rsidP="009A54C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18F0701D" w14:textId="77777777" w:rsidR="009A54C8" w:rsidRPr="0056024F" w:rsidRDefault="009A54C8" w:rsidP="009A54C8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56024F">
              <w:rPr>
                <w:rFonts w:cstheme="minorHAnsi"/>
                <w:color w:val="112277"/>
                <w:sz w:val="16"/>
                <w:szCs w:val="16"/>
              </w:rPr>
              <w:t> </w:t>
            </w:r>
          </w:p>
        </w:tc>
        <w:tc>
          <w:tcPr>
            <w:tcW w:w="270" w:type="dxa"/>
            <w:vAlign w:val="center"/>
          </w:tcPr>
          <w:p w14:paraId="2075C5A4" w14:textId="77777777" w:rsidR="009A54C8" w:rsidRPr="0056024F" w:rsidRDefault="009A54C8" w:rsidP="009A54C8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AD5B1D0" w14:textId="2CD8A9B1" w:rsidR="009A54C8" w:rsidRPr="0056024F" w:rsidRDefault="009A54C8" w:rsidP="009A54C8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31341B1" w14:textId="0EF2B974" w:rsidR="009A54C8" w:rsidRPr="0056024F" w:rsidRDefault="009A54C8" w:rsidP="009A54C8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2590D20" w14:textId="10C15BEE" w:rsidR="009A54C8" w:rsidRPr="0056024F" w:rsidRDefault="009A54C8" w:rsidP="009A54C8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</w:tr>
      <w:tr w:rsidR="009A54C8" w:rsidRPr="0056024F" w14:paraId="30D09893" w14:textId="77777777" w:rsidTr="00CD79B1">
        <w:trPr>
          <w:trHeight w:val="144"/>
        </w:trPr>
        <w:tc>
          <w:tcPr>
            <w:tcW w:w="4590" w:type="dxa"/>
            <w:gridSpan w:val="2"/>
            <w:tcMar>
              <w:left w:w="0" w:type="dxa"/>
              <w:right w:w="0" w:type="dxa"/>
            </w:tcMar>
            <w:vAlign w:val="center"/>
          </w:tcPr>
          <w:p w14:paraId="1E6E5B80" w14:textId="30CBA2F8" w:rsidR="009A54C8" w:rsidRPr="00C45977" w:rsidRDefault="009A54C8" w:rsidP="009A54C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Polyc</w:t>
            </w:r>
            <w:r w:rsidRPr="009C662E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hlorinated 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D</w:t>
            </w:r>
            <w:r w:rsidRPr="009C662E">
              <w:rPr>
                <w:rFonts w:cstheme="minorHAnsi"/>
                <w:color w:val="000000"/>
                <w:sz w:val="16"/>
                <w:szCs w:val="16"/>
                <w:u w:val="single"/>
              </w:rPr>
              <w:t>ibenzofurans</w:t>
            </w:r>
            <w:r w:rsidR="00D51687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 [PCDFs]</w:t>
            </w:r>
          </w:p>
        </w:tc>
        <w:tc>
          <w:tcPr>
            <w:tcW w:w="270" w:type="dxa"/>
            <w:vAlign w:val="center"/>
          </w:tcPr>
          <w:p w14:paraId="0AB8EF1B" w14:textId="77777777" w:rsidR="009A54C8" w:rsidRPr="00C45977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3B99BB9" w14:textId="77777777" w:rsidR="009A54C8" w:rsidRPr="00CD6BB1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297FBE6" w14:textId="77777777" w:rsidR="009A54C8" w:rsidRPr="00CD6BB1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BA76B6B" w14:textId="77777777" w:rsidR="009A54C8" w:rsidRPr="00CD6BB1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1D22EB" w:rsidRPr="0056024F" w14:paraId="157E99A5" w14:textId="77777777" w:rsidTr="0021141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CC14FDA" w14:textId="77777777" w:rsidR="001D22EB" w:rsidRPr="0056024F" w:rsidRDefault="001D22EB" w:rsidP="001D22E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6F2125F9" w14:textId="7131BFCA" w:rsidR="001D22EB" w:rsidRPr="00C45977" w:rsidRDefault="001D22EB" w:rsidP="001D22E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E10CD">
              <w:rPr>
                <w:rFonts w:cstheme="minorHAnsi"/>
                <w:color w:val="000000"/>
                <w:sz w:val="16"/>
                <w:szCs w:val="16"/>
              </w:rPr>
              <w:t>2,3,4,7,8-Pentachlorodibenzofura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2,3,4,7,8-P</w:t>
            </w:r>
            <w:r>
              <w:rPr>
                <w:rFonts w:cstheme="minorHAnsi"/>
                <w:color w:val="000000"/>
                <w:sz w:val="16"/>
                <w:szCs w:val="16"/>
              </w:rPr>
              <w:t>e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CDF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8B5815D" w14:textId="77777777" w:rsidR="001D22EB" w:rsidRPr="00C45977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460A323" w14:textId="57ACEFE1" w:rsidR="001D22EB" w:rsidRPr="00CD6BB1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9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A5F6F79" w14:textId="3B6C154E" w:rsidR="001D22EB" w:rsidRPr="00CD6BB1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92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A86EEA9" w14:textId="359AD1BC" w:rsidR="001D22EB" w:rsidRPr="00CD6BB1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93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</w:tr>
      <w:tr w:rsidR="00BA6212" w:rsidRPr="0056024F" w14:paraId="36720860" w14:textId="77777777" w:rsidTr="00CD79B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4D91706" w14:textId="77777777" w:rsidR="00BA6212" w:rsidRPr="0056024F" w:rsidRDefault="00BA6212" w:rsidP="00BA621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075510FB" w14:textId="00427ECB" w:rsidR="00BA6212" w:rsidRPr="00C45977" w:rsidRDefault="00BA6212" w:rsidP="00BA621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E10CD">
              <w:rPr>
                <w:rFonts w:cstheme="minorHAnsi"/>
                <w:color w:val="000000"/>
                <w:sz w:val="16"/>
                <w:szCs w:val="16"/>
              </w:rPr>
              <w:t>2,3,7,8-</w:t>
            </w:r>
            <w:r>
              <w:rPr>
                <w:rFonts w:cstheme="minorHAnsi"/>
                <w:color w:val="000000"/>
                <w:sz w:val="16"/>
                <w:szCs w:val="16"/>
              </w:rPr>
              <w:t>Tetr</w:t>
            </w:r>
            <w:r w:rsidRPr="002E10CD">
              <w:rPr>
                <w:rFonts w:cstheme="minorHAnsi"/>
                <w:color w:val="000000"/>
                <w:sz w:val="16"/>
                <w:szCs w:val="16"/>
              </w:rPr>
              <w:t>achlorodibenzofura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2,3,7,8-TCDF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75790773" w14:textId="459AB308" w:rsidR="00BA6212" w:rsidRPr="00C45977" w:rsidRDefault="00BA6212" w:rsidP="00BA62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E5FFAD0" w14:textId="1F1909E3" w:rsidR="00BA6212" w:rsidRPr="00CD6BB1" w:rsidRDefault="00BA6212" w:rsidP="00BA62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3260C87" w14:textId="09FEFFF0" w:rsidR="00BA6212" w:rsidRPr="00CD6BB1" w:rsidRDefault="00BA6212" w:rsidP="00BA62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06DFC3A" w14:textId="13638F18" w:rsidR="00BA6212" w:rsidRPr="00CD6BB1" w:rsidRDefault="00BA6212" w:rsidP="00BA62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1D22EB" w:rsidRPr="0056024F" w14:paraId="21DD40CA" w14:textId="77777777" w:rsidTr="00A01C08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FB81368" w14:textId="77777777" w:rsidR="001D22EB" w:rsidRPr="0056024F" w:rsidRDefault="001D22EB" w:rsidP="001D22E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63CD5006" w14:textId="2DE229E4" w:rsidR="001D22EB" w:rsidRPr="00C45977" w:rsidRDefault="001D22EB" w:rsidP="001D22E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7195A">
              <w:rPr>
                <w:rFonts w:cstheme="minorHAnsi"/>
                <w:color w:val="000000"/>
                <w:sz w:val="16"/>
                <w:szCs w:val="16"/>
              </w:rPr>
              <w:t>1,2,3,4,7,8-Hexachlorodibenzofura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1,2,3,4,7,8-HxCDF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1E6D8C56" w14:textId="77777777" w:rsidR="001D22EB" w:rsidRPr="00C45977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6BD8021" w14:textId="631FA738" w:rsidR="001D22EB" w:rsidRPr="00CD6BB1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9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EE931FA" w14:textId="675D7CA1" w:rsidR="001D22EB" w:rsidRPr="00CD6BB1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9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243E60D" w14:textId="6D541E28" w:rsidR="001D22EB" w:rsidRPr="00CD6BB1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cstheme="minorHAnsi"/>
                <w:color w:val="000000"/>
                <w:sz w:val="16"/>
                <w:szCs w:val="16"/>
              </w:rPr>
              <w:t>1.04 (0.96</w:t>
            </w:r>
            <w:r>
              <w:rPr>
                <w:rFonts w:cstheme="minorHAnsi"/>
                <w:color w:val="000000"/>
                <w:sz w:val="16"/>
                <w:szCs w:val="16"/>
              </w:rPr>
              <w:t>, 1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.12)</w:t>
            </w:r>
          </w:p>
        </w:tc>
      </w:tr>
      <w:tr w:rsidR="001D22EB" w:rsidRPr="0056024F" w14:paraId="512FEB87" w14:textId="77777777" w:rsidTr="00A01C08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00B4479" w14:textId="77777777" w:rsidR="001D22EB" w:rsidRPr="0056024F" w:rsidRDefault="001D22EB" w:rsidP="001D22E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0B4EAD8D" w14:textId="0892E26A" w:rsidR="001D22EB" w:rsidRPr="00C45977" w:rsidRDefault="001D22EB" w:rsidP="001D22E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7195A">
              <w:rPr>
                <w:rFonts w:cstheme="minorHAnsi"/>
                <w:color w:val="000000"/>
                <w:sz w:val="16"/>
                <w:szCs w:val="16"/>
              </w:rPr>
              <w:t>1,2,3,6,7,8-Hexachlorodibenzofura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1,2,3,6,7,8-HxCDF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0759C754" w14:textId="77777777" w:rsidR="001D22EB" w:rsidRPr="00C45977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DE56E89" w14:textId="267F6BB7" w:rsidR="001D22EB" w:rsidRPr="00CD6BB1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E640A">
              <w:rPr>
                <w:color w:val="000000"/>
                <w:sz w:val="16"/>
                <w:szCs w:val="16"/>
                <w:highlight w:val="green"/>
              </w:rPr>
              <w:t>1.09 (1.02</w:t>
            </w:r>
            <w:r w:rsidR="00FC71A9" w:rsidRPr="00EE640A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EE640A">
              <w:rPr>
                <w:color w:val="000000"/>
                <w:sz w:val="16"/>
                <w:szCs w:val="16"/>
                <w:highlight w:val="green"/>
              </w:rPr>
              <w:t>1.1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5CE4985" w14:textId="100F5BAB" w:rsidR="001D22EB" w:rsidRPr="00CD6BB1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E640A">
              <w:rPr>
                <w:color w:val="000000"/>
                <w:sz w:val="16"/>
                <w:szCs w:val="16"/>
                <w:highlight w:val="green"/>
              </w:rPr>
              <w:t>1.13 (1.00</w:t>
            </w:r>
            <w:r w:rsidR="00FC71A9" w:rsidRPr="00EE640A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EE640A">
              <w:rPr>
                <w:color w:val="000000"/>
                <w:sz w:val="16"/>
                <w:szCs w:val="16"/>
                <w:highlight w:val="green"/>
              </w:rPr>
              <w:t>1.2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933BEE9" w14:textId="53143FAD" w:rsidR="001D22EB" w:rsidRPr="00CD6BB1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cstheme="minorHAnsi"/>
                <w:color w:val="000000"/>
                <w:sz w:val="16"/>
                <w:szCs w:val="16"/>
              </w:rPr>
              <w:t>1.06 (0.98</w:t>
            </w:r>
            <w:r>
              <w:rPr>
                <w:rFonts w:cstheme="minorHAnsi"/>
                <w:color w:val="000000"/>
                <w:sz w:val="16"/>
                <w:szCs w:val="16"/>
              </w:rPr>
              <w:t>, 1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.13)</w:t>
            </w:r>
          </w:p>
        </w:tc>
      </w:tr>
      <w:tr w:rsidR="00BA6212" w:rsidRPr="0056024F" w14:paraId="0577D7E6" w14:textId="77777777" w:rsidTr="00CD79B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66B6FB0" w14:textId="77777777" w:rsidR="00BA6212" w:rsidRPr="0056024F" w:rsidRDefault="00BA6212" w:rsidP="00BA621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52A87E04" w14:textId="7A95C299" w:rsidR="00BA6212" w:rsidRPr="00C45977" w:rsidRDefault="00BA6212" w:rsidP="00BA621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7195A">
              <w:rPr>
                <w:rFonts w:cstheme="minorHAnsi"/>
                <w:color w:val="000000"/>
                <w:sz w:val="16"/>
                <w:szCs w:val="16"/>
              </w:rPr>
              <w:t>1,2,3,7,8</w:t>
            </w:r>
            <w:r>
              <w:rPr>
                <w:rFonts w:cstheme="minorHAnsi"/>
                <w:color w:val="000000"/>
                <w:sz w:val="16"/>
                <w:szCs w:val="16"/>
              </w:rPr>
              <w:t>,9</w:t>
            </w:r>
            <w:r w:rsidRPr="0007195A">
              <w:rPr>
                <w:rFonts w:cstheme="minorHAnsi"/>
                <w:color w:val="000000"/>
                <w:sz w:val="16"/>
                <w:szCs w:val="16"/>
              </w:rPr>
              <w:t>-Hexachlorodibenzofura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1,2,3,7,8,9-HxCDF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3B6383A9" w14:textId="5AD308A8" w:rsidR="00BA6212" w:rsidRPr="00C45977" w:rsidRDefault="00BA6212" w:rsidP="00BA62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11B5912" w14:textId="4788307C" w:rsidR="00BA6212" w:rsidRPr="00CD6BB1" w:rsidRDefault="00BA6212" w:rsidP="00BA62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134C489" w14:textId="27AA00DA" w:rsidR="00BA6212" w:rsidRPr="00CD6BB1" w:rsidRDefault="00BA6212" w:rsidP="00BA62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737DF22" w14:textId="5EEA08D1" w:rsidR="00BA6212" w:rsidRPr="00CD6BB1" w:rsidRDefault="00BA6212" w:rsidP="00BA62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BA6212" w:rsidRPr="0056024F" w14:paraId="76575BDA" w14:textId="77777777" w:rsidTr="00CD79B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1A23D0A" w14:textId="77777777" w:rsidR="00BA6212" w:rsidRPr="0056024F" w:rsidRDefault="00BA6212" w:rsidP="00BA621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280C8219" w14:textId="59A5A23B" w:rsidR="00BA6212" w:rsidRPr="00C45977" w:rsidRDefault="00BA6212" w:rsidP="00BA621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7195A">
              <w:rPr>
                <w:rFonts w:cstheme="minorHAnsi"/>
                <w:color w:val="000000"/>
                <w:sz w:val="16"/>
                <w:szCs w:val="16"/>
              </w:rPr>
              <w:t>2,3,4,6,7,8-Hexachlorodibenzofura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2,3,4,6,7,8-HxCDF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11E1416D" w14:textId="6CFFEB32" w:rsidR="00BA6212" w:rsidRPr="00C45977" w:rsidRDefault="00BA6212" w:rsidP="00BA62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AF451B9" w14:textId="4FC4266A" w:rsidR="00BA6212" w:rsidRPr="00CD6BB1" w:rsidRDefault="00BA6212" w:rsidP="00BA62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9F005F8" w14:textId="064E09CE" w:rsidR="00BA6212" w:rsidRPr="00CD6BB1" w:rsidRDefault="00BA6212" w:rsidP="00BA62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FFC1FA9" w14:textId="39E479D4" w:rsidR="00BA6212" w:rsidRPr="00CD6BB1" w:rsidRDefault="00BA6212" w:rsidP="00BA62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BA6212" w:rsidRPr="0056024F" w14:paraId="058E9EF9" w14:textId="77777777" w:rsidTr="00CD79B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06BA2A6" w14:textId="77777777" w:rsidR="00BA6212" w:rsidRPr="0056024F" w:rsidRDefault="00BA6212" w:rsidP="00BA621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0C4B75E0" w14:textId="37010A47" w:rsidR="00BA6212" w:rsidRPr="00C45977" w:rsidRDefault="00BA6212" w:rsidP="00BA621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7195A">
              <w:rPr>
                <w:rFonts w:cstheme="minorHAnsi"/>
                <w:color w:val="000000"/>
                <w:sz w:val="16"/>
                <w:szCs w:val="16"/>
              </w:rPr>
              <w:t>1,2,3,7,8-</w:t>
            </w:r>
            <w:r>
              <w:rPr>
                <w:rFonts w:cstheme="minorHAnsi"/>
                <w:color w:val="000000"/>
                <w:sz w:val="16"/>
                <w:szCs w:val="16"/>
              </w:rPr>
              <w:t>Pent</w:t>
            </w:r>
            <w:r w:rsidRPr="0007195A">
              <w:rPr>
                <w:rFonts w:cstheme="minorHAnsi"/>
                <w:color w:val="000000"/>
                <w:sz w:val="16"/>
                <w:szCs w:val="16"/>
              </w:rPr>
              <w:t>achlorodibenzofura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1,2,3,7,8-P</w:t>
            </w:r>
            <w:r>
              <w:rPr>
                <w:rFonts w:cstheme="minorHAnsi"/>
                <w:color w:val="000000"/>
                <w:sz w:val="16"/>
                <w:szCs w:val="16"/>
              </w:rPr>
              <w:t>e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CDF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0307131A" w14:textId="30EED906" w:rsidR="00BA6212" w:rsidRPr="00C45977" w:rsidRDefault="00BA6212" w:rsidP="00BA62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17EC9C2" w14:textId="014758FA" w:rsidR="00BA6212" w:rsidRPr="00CD6BB1" w:rsidRDefault="00BA6212" w:rsidP="00BA62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80ED6F0" w14:textId="44E27FC3" w:rsidR="00BA6212" w:rsidRPr="00CD6BB1" w:rsidRDefault="00BA6212" w:rsidP="00BA62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1564480" w14:textId="48FD1B9A" w:rsidR="00BA6212" w:rsidRPr="00CD6BB1" w:rsidRDefault="00BA6212" w:rsidP="00BA62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1D22EB" w:rsidRPr="0056024F" w14:paraId="6587E72F" w14:textId="77777777" w:rsidTr="004C292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B7559F9" w14:textId="77777777" w:rsidR="001D22EB" w:rsidRPr="0056024F" w:rsidRDefault="001D22EB" w:rsidP="001D22E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7009830A" w14:textId="5AC46C22" w:rsidR="001D22EB" w:rsidRPr="00C45977" w:rsidRDefault="001D22EB" w:rsidP="001D22E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7195A">
              <w:rPr>
                <w:rFonts w:cstheme="minorHAnsi"/>
                <w:color w:val="000000"/>
                <w:sz w:val="16"/>
                <w:szCs w:val="16"/>
              </w:rPr>
              <w:t>1,2,3,4,6,7,8-Heptachlorodibenzofura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1,2,3,4,6,7,8-HpCDF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FB94A14" w14:textId="77777777" w:rsidR="001D22EB" w:rsidRPr="00C45977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0B7BE65" w14:textId="00C1B7B3" w:rsidR="001D22EB" w:rsidRPr="00CD6BB1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9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40FD8CB" w14:textId="78D34338" w:rsidR="001D22EB" w:rsidRPr="00CD6BB1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4888CA1" w14:textId="6FD285A0" w:rsidR="001D22EB" w:rsidRPr="00CD6BB1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1.0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</w:tr>
      <w:tr w:rsidR="00BA6212" w:rsidRPr="0056024F" w14:paraId="74583024" w14:textId="77777777" w:rsidTr="00CD79B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9BCE917" w14:textId="77777777" w:rsidR="00BA6212" w:rsidRPr="0056024F" w:rsidRDefault="00BA6212" w:rsidP="00BA621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4F46EA3A" w14:textId="77A7B1E4" w:rsidR="00BA6212" w:rsidRPr="00C45977" w:rsidRDefault="00BA6212" w:rsidP="00BA621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7195A">
              <w:rPr>
                <w:rFonts w:cstheme="minorHAnsi"/>
                <w:color w:val="000000"/>
                <w:sz w:val="16"/>
                <w:szCs w:val="16"/>
              </w:rPr>
              <w:t>1,2,3,4,7,8</w:t>
            </w:r>
            <w:r>
              <w:rPr>
                <w:rFonts w:cstheme="minorHAnsi"/>
                <w:color w:val="000000"/>
                <w:sz w:val="16"/>
                <w:szCs w:val="16"/>
              </w:rPr>
              <w:t>,9</w:t>
            </w:r>
            <w:r w:rsidRPr="0007195A">
              <w:rPr>
                <w:rFonts w:cstheme="minorHAnsi"/>
                <w:color w:val="000000"/>
                <w:sz w:val="16"/>
                <w:szCs w:val="16"/>
              </w:rPr>
              <w:t>-Heptachlorodibenzofura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1,2,3,4,7,8,9-HpCDF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53535F4D" w14:textId="733F3C90" w:rsidR="00BA6212" w:rsidRPr="00C45977" w:rsidRDefault="00BA6212" w:rsidP="00BA62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E2967D6" w14:textId="6F955848" w:rsidR="00BA6212" w:rsidRPr="00CD6BB1" w:rsidRDefault="00BA6212" w:rsidP="00BA62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5817288" w14:textId="7F48C882" w:rsidR="00BA6212" w:rsidRPr="00CD6BB1" w:rsidRDefault="00BA6212" w:rsidP="00BA62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410D214" w14:textId="2E070D1E" w:rsidR="00BA6212" w:rsidRPr="00CD6BB1" w:rsidRDefault="00BA6212" w:rsidP="00BA62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1D22EB" w:rsidRPr="0056024F" w14:paraId="30BDA75C" w14:textId="77777777" w:rsidTr="00142E4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63BBDFA" w14:textId="77777777" w:rsidR="001D22EB" w:rsidRPr="0056024F" w:rsidRDefault="001D22EB" w:rsidP="001D22E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6CF4050C" w14:textId="493D4FFF" w:rsidR="001D22EB" w:rsidRPr="00C45977" w:rsidRDefault="001D22EB" w:rsidP="001D22E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234D8">
              <w:rPr>
                <w:rFonts w:cstheme="minorHAnsi"/>
                <w:color w:val="000000"/>
                <w:sz w:val="16"/>
                <w:szCs w:val="16"/>
              </w:rPr>
              <w:t>1,2,3,4,6,7,8,9-Octachlorodibenzofura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1,2,3,4,6,7,8,9-OCDF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0C9E16E5" w14:textId="77777777" w:rsidR="001D22EB" w:rsidRPr="00C45977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EA5EB80" w14:textId="668A5992" w:rsidR="001D22EB" w:rsidRPr="00CD6BB1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84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E487EA4" w14:textId="2E9CDB4E" w:rsidR="001D22EB" w:rsidRPr="00CD6BB1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7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56C8F2F" w14:textId="605F86E7" w:rsidR="001D22EB" w:rsidRPr="00CD6BB1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73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2)</w:t>
            </w:r>
          </w:p>
        </w:tc>
      </w:tr>
      <w:tr w:rsidR="00D03EA8" w:rsidRPr="0056024F" w14:paraId="67B8FC90" w14:textId="77777777" w:rsidTr="001B1E8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F4D31A4" w14:textId="77777777" w:rsidR="00D03EA8" w:rsidRPr="0056024F" w:rsidRDefault="00D03EA8" w:rsidP="00D03EA8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4F765A09" w14:textId="36BDDD20" w:rsidR="00D03EA8" w:rsidRPr="0056024F" w:rsidRDefault="00D03EA8" w:rsidP="00D03EA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TEQ mixture of PCDFs</w:t>
            </w:r>
          </w:p>
        </w:tc>
        <w:tc>
          <w:tcPr>
            <w:tcW w:w="270" w:type="dxa"/>
            <w:vAlign w:val="center"/>
          </w:tcPr>
          <w:p w14:paraId="0A68F60C" w14:textId="77777777" w:rsidR="00D03EA8" w:rsidRPr="0056024F" w:rsidRDefault="00D03EA8" w:rsidP="00D03EA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FA69FD1" w14:textId="2DF19585" w:rsidR="00D03EA8" w:rsidRPr="00A53717" w:rsidRDefault="00D03EA8" w:rsidP="00D03EA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5 (0.99</w:t>
            </w:r>
            <w:r w:rsidR="00125B7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64E1AAC" w14:textId="69B9D377" w:rsidR="00D03EA8" w:rsidRPr="00A53717" w:rsidRDefault="00D03EA8" w:rsidP="00D03EA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7 (0.96</w:t>
            </w:r>
            <w:r w:rsidR="00125B7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D621B2A" w14:textId="2494B9F0" w:rsidR="00D03EA8" w:rsidRPr="00A53717" w:rsidRDefault="00D03EA8" w:rsidP="00D03EA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3 (0.96</w:t>
            </w:r>
            <w:r w:rsidR="00125B7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0)</w:t>
            </w:r>
          </w:p>
        </w:tc>
      </w:tr>
      <w:tr w:rsidR="009A54C8" w:rsidRPr="0056024F" w14:paraId="634C2127" w14:textId="77777777" w:rsidTr="00CD79B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6CA517B" w14:textId="77777777" w:rsidR="009A54C8" w:rsidRPr="0056024F" w:rsidRDefault="009A54C8" w:rsidP="009A54C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4AA4CC73" w14:textId="77777777" w:rsidR="009A54C8" w:rsidRPr="0056024F" w:rsidRDefault="009A54C8" w:rsidP="009A54C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" w:type="dxa"/>
            <w:vAlign w:val="center"/>
          </w:tcPr>
          <w:p w14:paraId="6852737F" w14:textId="77777777" w:rsidR="009A54C8" w:rsidRPr="0056024F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7379480" w14:textId="05697F40" w:rsidR="009A54C8" w:rsidRPr="0056024F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A48DE06" w14:textId="3B43736C" w:rsidR="009A54C8" w:rsidRPr="0056024F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8ABD661" w14:textId="25AFC06A" w:rsidR="009A54C8" w:rsidRPr="0056024F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A54C8" w:rsidRPr="0056024F" w14:paraId="2D6FBFAB" w14:textId="77777777" w:rsidTr="00CD79B1">
        <w:trPr>
          <w:trHeight w:val="144"/>
        </w:trPr>
        <w:tc>
          <w:tcPr>
            <w:tcW w:w="4590" w:type="dxa"/>
            <w:gridSpan w:val="2"/>
            <w:tcMar>
              <w:left w:w="0" w:type="dxa"/>
              <w:right w:w="0" w:type="dxa"/>
            </w:tcMar>
            <w:vAlign w:val="center"/>
          </w:tcPr>
          <w:p w14:paraId="6E71B906" w14:textId="59445D0B" w:rsidR="009A54C8" w:rsidRPr="009026EC" w:rsidRDefault="009A54C8" w:rsidP="009A54C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Non-Ortho </w:t>
            </w:r>
            <w:r w:rsidRPr="009C662E">
              <w:rPr>
                <w:rFonts w:cstheme="minorHAnsi"/>
                <w:color w:val="000000"/>
                <w:sz w:val="16"/>
                <w:szCs w:val="16"/>
                <w:u w:val="single"/>
              </w:rPr>
              <w:t>Dioxin-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L</w:t>
            </w:r>
            <w:r w:rsidRPr="009C662E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ike </w:t>
            </w:r>
            <w:r w:rsidRPr="00D32D76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Polychlorinated 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B</w:t>
            </w:r>
            <w:r w:rsidRPr="00D32D76">
              <w:rPr>
                <w:rFonts w:cstheme="minorHAnsi"/>
                <w:color w:val="000000"/>
                <w:sz w:val="16"/>
                <w:szCs w:val="16"/>
                <w:u w:val="single"/>
              </w:rPr>
              <w:t>iphenyls</w:t>
            </w:r>
            <w:r w:rsidR="00D51687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 [NODL PCBs]</w:t>
            </w:r>
          </w:p>
        </w:tc>
        <w:tc>
          <w:tcPr>
            <w:tcW w:w="270" w:type="dxa"/>
            <w:vAlign w:val="center"/>
          </w:tcPr>
          <w:p w14:paraId="1BD3FC11" w14:textId="77777777" w:rsidR="009A54C8" w:rsidRPr="009026EC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E79C668" w14:textId="77777777" w:rsidR="009A54C8" w:rsidRPr="00517F03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0BD6065" w14:textId="77777777" w:rsidR="009A54C8" w:rsidRPr="005969AD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C27C9A6" w14:textId="77777777" w:rsidR="009A54C8" w:rsidRPr="005969AD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1D22EB" w:rsidRPr="0056024F" w14:paraId="472404DB" w14:textId="77777777" w:rsidTr="00011E3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771AEAC" w14:textId="77777777" w:rsidR="001D22EB" w:rsidRPr="0056024F" w:rsidRDefault="001D22EB" w:rsidP="001D22E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1F46D953" w14:textId="6FDF96A7" w:rsidR="001D22EB" w:rsidRPr="009026EC" w:rsidRDefault="001D22EB" w:rsidP="001D22E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3,3',4,4',5-P</w:t>
            </w:r>
            <w:r>
              <w:rPr>
                <w:rFonts w:cstheme="minorHAnsi"/>
                <w:color w:val="000000"/>
                <w:sz w:val="16"/>
                <w:szCs w:val="16"/>
              </w:rPr>
              <w:t>entachlorobiphenyl [P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C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126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729BA6AA" w14:textId="77777777" w:rsidR="001D22EB" w:rsidRPr="009026EC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1D1269F" w14:textId="32C3CC5B" w:rsidR="001D22EB" w:rsidRPr="005969AD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1.0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FC38BB5" w14:textId="7DBBD62D" w:rsidR="001D22EB" w:rsidRPr="005969AD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E640A">
              <w:rPr>
                <w:color w:val="000000"/>
                <w:sz w:val="16"/>
                <w:szCs w:val="16"/>
                <w:highlight w:val="green"/>
              </w:rPr>
              <w:t>1.18 (1.04</w:t>
            </w:r>
            <w:r w:rsidR="00FC71A9" w:rsidRPr="00EE640A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EE640A">
              <w:rPr>
                <w:color w:val="000000"/>
                <w:sz w:val="16"/>
                <w:szCs w:val="16"/>
                <w:highlight w:val="green"/>
              </w:rPr>
              <w:t>1.3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F9FF919" w14:textId="6B7A2751" w:rsidR="001D22EB" w:rsidRPr="005969AD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93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</w:tr>
      <w:tr w:rsidR="001D22EB" w:rsidRPr="0056024F" w14:paraId="61E837C3" w14:textId="77777777" w:rsidTr="00011E3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BDB180E" w14:textId="77777777" w:rsidR="001D22EB" w:rsidRPr="0056024F" w:rsidRDefault="001D22EB" w:rsidP="001D22E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2F36AA67" w14:textId="6E94EE9D" w:rsidR="001D22EB" w:rsidRPr="009026EC" w:rsidRDefault="001D22EB" w:rsidP="001D22E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3,3',4,4',5,5'-H</w:t>
            </w:r>
            <w:r>
              <w:rPr>
                <w:rFonts w:cstheme="minorHAnsi"/>
                <w:color w:val="000000"/>
                <w:sz w:val="16"/>
                <w:szCs w:val="16"/>
              </w:rPr>
              <w:t>exachlorobiphenyl [P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C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169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67D7D4B8" w14:textId="77777777" w:rsidR="001D22EB" w:rsidRPr="009026EC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E9A084E" w14:textId="575D7D21" w:rsidR="001D22EB" w:rsidRPr="005969AD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9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63D9B62" w14:textId="792CEFE1" w:rsidR="001D22EB" w:rsidRPr="005969AD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E640A">
              <w:rPr>
                <w:color w:val="000000"/>
                <w:sz w:val="16"/>
                <w:szCs w:val="16"/>
                <w:highlight w:val="yellow"/>
              </w:rPr>
              <w:t>1.13 (1.03</w:t>
            </w:r>
            <w:r w:rsidR="00FC71A9" w:rsidRPr="00EE640A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EE640A">
              <w:rPr>
                <w:color w:val="000000"/>
                <w:sz w:val="16"/>
                <w:szCs w:val="16"/>
                <w:highlight w:val="yellow"/>
              </w:rPr>
              <w:t>1.2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53BCB05" w14:textId="08C996DC" w:rsidR="001D22EB" w:rsidRPr="005969AD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92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</w:tr>
      <w:tr w:rsidR="001D22EB" w:rsidRPr="0056024F" w14:paraId="571DE101" w14:textId="77777777" w:rsidTr="00011E3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4B00F7B" w14:textId="77777777" w:rsidR="001D22EB" w:rsidRPr="0056024F" w:rsidRDefault="001D22EB" w:rsidP="001D22E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114E9AC8" w14:textId="39E7B77B" w:rsidR="001D22EB" w:rsidRPr="009026EC" w:rsidRDefault="001D22EB" w:rsidP="001D22E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3,4,4',5-T</w:t>
            </w:r>
            <w:r>
              <w:rPr>
                <w:rFonts w:cstheme="minorHAnsi"/>
                <w:color w:val="000000"/>
                <w:sz w:val="16"/>
                <w:szCs w:val="16"/>
              </w:rPr>
              <w:t>etrachlorobiphenyl [P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C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81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55DEF4DD" w14:textId="77777777" w:rsidR="001D22EB" w:rsidRPr="009026EC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F1234D5" w14:textId="67870F4D" w:rsidR="001D22EB" w:rsidRPr="005969AD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9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881BA01" w14:textId="43D48458" w:rsidR="001D22EB" w:rsidRPr="005969AD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9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3F84939" w14:textId="7421618D" w:rsidR="001D22EB" w:rsidRPr="005969AD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9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</w:tr>
      <w:tr w:rsidR="00D03EA8" w:rsidRPr="0056024F" w14:paraId="077179D3" w14:textId="77777777" w:rsidTr="00152068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395877C" w14:textId="5B6D1CC7" w:rsidR="00D03EA8" w:rsidRPr="0056024F" w:rsidRDefault="00D03EA8" w:rsidP="00D03EA8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2A7B849A" w14:textId="33755D68" w:rsidR="00D03EA8" w:rsidRPr="009026EC" w:rsidRDefault="00D03EA8" w:rsidP="00D03EA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TEQ mixture of NODL PCBs</w:t>
            </w:r>
          </w:p>
        </w:tc>
        <w:tc>
          <w:tcPr>
            <w:tcW w:w="270" w:type="dxa"/>
            <w:vAlign w:val="center"/>
          </w:tcPr>
          <w:p w14:paraId="5275FD78" w14:textId="77777777" w:rsidR="00D03EA8" w:rsidRPr="009026EC" w:rsidRDefault="00D03EA8" w:rsidP="00D03EA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C70B581" w14:textId="421106EE" w:rsidR="00D03EA8" w:rsidRPr="000618F8" w:rsidRDefault="00D03EA8" w:rsidP="00D03EA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25B7A">
              <w:rPr>
                <w:rFonts w:ascii="Calibri" w:hAnsi="Calibri" w:cs="Calibri"/>
                <w:color w:val="000000"/>
                <w:sz w:val="16"/>
                <w:szCs w:val="16"/>
                <w:highlight w:val="green"/>
              </w:rPr>
              <w:t>1.07 (1.00</w:t>
            </w:r>
            <w:r w:rsidR="00125B7A" w:rsidRPr="00125B7A">
              <w:rPr>
                <w:rFonts w:ascii="Calibri" w:hAnsi="Calibri" w:cs="Calibri"/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125B7A">
              <w:rPr>
                <w:rFonts w:ascii="Calibri" w:hAnsi="Calibri" w:cs="Calibri"/>
                <w:color w:val="000000"/>
                <w:sz w:val="16"/>
                <w:szCs w:val="16"/>
                <w:highlight w:val="green"/>
              </w:rPr>
              <w:t>1.1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AEFD208" w14:textId="18B795AF" w:rsidR="00D03EA8" w:rsidRPr="000618F8" w:rsidRDefault="00D03EA8" w:rsidP="00D03EA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70CED"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  <w:t>1.16 (1.05</w:t>
            </w:r>
            <w:r w:rsidR="00125B7A" w:rsidRPr="00E70CED"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E70CED"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  <w:t>1.2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68FD87F" w14:textId="5D4C05F6" w:rsidR="00D03EA8" w:rsidRPr="000618F8" w:rsidRDefault="00D03EA8" w:rsidP="00D03EA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2 (0.95</w:t>
            </w:r>
            <w:r w:rsidR="00125B7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1)</w:t>
            </w:r>
          </w:p>
        </w:tc>
      </w:tr>
      <w:tr w:rsidR="009A54C8" w:rsidRPr="0056024F" w14:paraId="7BCB17D1" w14:textId="77777777" w:rsidTr="00CD79B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52E31F9" w14:textId="77777777" w:rsidR="009A54C8" w:rsidRPr="0056024F" w:rsidRDefault="009A54C8" w:rsidP="009A54C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08401A38" w14:textId="3DF5E6FB" w:rsidR="009A54C8" w:rsidRPr="009026EC" w:rsidRDefault="009A54C8" w:rsidP="009A54C8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46F40CE4" w14:textId="77777777" w:rsidR="009A54C8" w:rsidRPr="009026EC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BE3F2EC" w14:textId="35D9B7D7" w:rsidR="009A54C8" w:rsidRPr="009026EC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2EB2039" w14:textId="7B603B8E" w:rsidR="009A54C8" w:rsidRPr="009026EC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2F4FE43" w14:textId="77DD2EFB" w:rsidR="009A54C8" w:rsidRPr="009026EC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A54C8" w:rsidRPr="0056024F" w14:paraId="3E18D05C" w14:textId="77777777" w:rsidTr="00CD79B1">
        <w:trPr>
          <w:trHeight w:val="144"/>
        </w:trPr>
        <w:tc>
          <w:tcPr>
            <w:tcW w:w="4590" w:type="dxa"/>
            <w:gridSpan w:val="2"/>
            <w:tcMar>
              <w:left w:w="0" w:type="dxa"/>
              <w:right w:w="0" w:type="dxa"/>
            </w:tcMar>
            <w:vAlign w:val="center"/>
          </w:tcPr>
          <w:p w14:paraId="64007B47" w14:textId="00115A74" w:rsidR="009A54C8" w:rsidRPr="009026EC" w:rsidRDefault="009A54C8" w:rsidP="009A54C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40BC8">
              <w:rPr>
                <w:rFonts w:cstheme="minorHAnsi"/>
                <w:color w:val="000000"/>
                <w:sz w:val="16"/>
                <w:szCs w:val="16"/>
                <w:u w:val="single"/>
              </w:rPr>
              <w:t>Mono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-Ortho </w:t>
            </w:r>
            <w:r w:rsidRPr="009C662E">
              <w:rPr>
                <w:rFonts w:cstheme="minorHAnsi"/>
                <w:color w:val="000000"/>
                <w:sz w:val="16"/>
                <w:szCs w:val="16"/>
                <w:u w:val="single"/>
              </w:rPr>
              <w:t>Dioxin-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L</w:t>
            </w:r>
            <w:r w:rsidRPr="009C662E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ike </w:t>
            </w:r>
            <w:r w:rsidRPr="00D32D76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Polychlorinated 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B</w:t>
            </w:r>
            <w:r w:rsidRPr="00D32D76">
              <w:rPr>
                <w:rFonts w:cstheme="minorHAnsi"/>
                <w:color w:val="000000"/>
                <w:sz w:val="16"/>
                <w:szCs w:val="16"/>
                <w:u w:val="single"/>
              </w:rPr>
              <w:t>iphenyls</w:t>
            </w:r>
            <w:r w:rsidR="00D51687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 [MODL PCBs]</w:t>
            </w:r>
          </w:p>
        </w:tc>
        <w:tc>
          <w:tcPr>
            <w:tcW w:w="270" w:type="dxa"/>
            <w:vAlign w:val="center"/>
          </w:tcPr>
          <w:p w14:paraId="01863913" w14:textId="77777777" w:rsidR="009A54C8" w:rsidRPr="0056024F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5483F0F" w14:textId="77777777" w:rsidR="009A54C8" w:rsidRPr="005969AD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FA7DBEC" w14:textId="77777777" w:rsidR="009A54C8" w:rsidRPr="005969AD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5ACB7ED" w14:textId="77777777" w:rsidR="009A54C8" w:rsidRPr="005969AD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1D22EB" w:rsidRPr="0056024F" w14:paraId="37134F62" w14:textId="77777777" w:rsidTr="00A83EF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35D7FA0" w14:textId="77777777" w:rsidR="001D22EB" w:rsidRPr="0056024F" w:rsidRDefault="001D22EB" w:rsidP="001D22E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24F5F65E" w14:textId="69D4C30F" w:rsidR="001D22EB" w:rsidRDefault="001D22EB" w:rsidP="001D22E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2,3,3',4,4'-P</w:t>
            </w:r>
            <w:r>
              <w:rPr>
                <w:rFonts w:cstheme="minorHAnsi"/>
                <w:color w:val="000000"/>
                <w:sz w:val="16"/>
                <w:szCs w:val="16"/>
              </w:rPr>
              <w:t>entachlorobiphenyl [P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C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105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0AF93471" w14:textId="77777777" w:rsidR="001D22EB" w:rsidRPr="0056024F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61EE46D" w14:textId="35B1D602" w:rsidR="001D22EB" w:rsidRPr="00EE640A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EE640A">
              <w:rPr>
                <w:color w:val="000000"/>
                <w:sz w:val="16"/>
                <w:szCs w:val="16"/>
                <w:highlight w:val="green"/>
              </w:rPr>
              <w:t>1.10 (1.00</w:t>
            </w:r>
            <w:r w:rsidR="00FC71A9" w:rsidRPr="00EE640A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EE640A">
              <w:rPr>
                <w:color w:val="000000"/>
                <w:sz w:val="16"/>
                <w:szCs w:val="16"/>
                <w:highlight w:val="green"/>
              </w:rPr>
              <w:t>1.2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A2DD521" w14:textId="7F2C8BDB" w:rsidR="001D22EB" w:rsidRPr="005969AD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8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B564148" w14:textId="36D52F77" w:rsidR="001D22EB" w:rsidRPr="005969AD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1.0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</w:tr>
      <w:tr w:rsidR="001D22EB" w:rsidRPr="0056024F" w14:paraId="41E13EC2" w14:textId="77777777" w:rsidTr="00A83EF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6A141A1" w14:textId="77777777" w:rsidR="001D22EB" w:rsidRPr="0056024F" w:rsidRDefault="001D22EB" w:rsidP="001D22E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335F8CC3" w14:textId="57596C87" w:rsidR="001D22EB" w:rsidRDefault="001D22EB" w:rsidP="001D22E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2,3',4,4',5-P</w:t>
            </w:r>
            <w:r>
              <w:rPr>
                <w:rFonts w:cstheme="minorHAnsi"/>
                <w:color w:val="000000"/>
                <w:sz w:val="16"/>
                <w:szCs w:val="16"/>
              </w:rPr>
              <w:t>entachlorobiphenyl [P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C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118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73A7F56B" w14:textId="77777777" w:rsidR="001D22EB" w:rsidRPr="0056024F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EC1E3F6" w14:textId="03D40EC5" w:rsidR="001D22EB" w:rsidRPr="00EE640A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EE640A">
              <w:rPr>
                <w:color w:val="000000"/>
                <w:sz w:val="16"/>
                <w:szCs w:val="16"/>
                <w:highlight w:val="green"/>
              </w:rPr>
              <w:t>1.08 (1.00</w:t>
            </w:r>
            <w:r w:rsidR="00FC71A9" w:rsidRPr="00EE640A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EE640A">
              <w:rPr>
                <w:color w:val="000000"/>
                <w:sz w:val="16"/>
                <w:szCs w:val="16"/>
                <w:highlight w:val="green"/>
              </w:rPr>
              <w:t>1.1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F5339AC" w14:textId="3E2EFBFF" w:rsidR="001D22EB" w:rsidRPr="005969AD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9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6D84523" w14:textId="5A7163A5" w:rsidR="001D22EB" w:rsidRPr="005969AD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9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</w:tr>
      <w:tr w:rsidR="001D22EB" w:rsidRPr="0056024F" w14:paraId="041316F6" w14:textId="77777777" w:rsidTr="00A83EF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970C794" w14:textId="77777777" w:rsidR="001D22EB" w:rsidRPr="0056024F" w:rsidRDefault="001D22EB" w:rsidP="001D22E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06A561E5" w14:textId="0D19DFE8" w:rsidR="001D22EB" w:rsidRDefault="001D22EB" w:rsidP="001D22E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2,3,3',4,4',5-H</w:t>
            </w:r>
            <w:r>
              <w:rPr>
                <w:rFonts w:cstheme="minorHAnsi"/>
                <w:color w:val="000000"/>
                <w:sz w:val="16"/>
                <w:szCs w:val="16"/>
              </w:rPr>
              <w:t>exachlorobiphenyl [P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C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156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11A93B9A" w14:textId="77777777" w:rsidR="001D22EB" w:rsidRPr="0056024F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EEA936B" w14:textId="215F30BA" w:rsidR="001D22EB" w:rsidRPr="005969AD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9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82628E5" w14:textId="4C798A9D" w:rsidR="001D22EB" w:rsidRPr="005969AD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 (0.9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AFBAC6F" w14:textId="188A6D58" w:rsidR="001D22EB" w:rsidRPr="005969AD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94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</w:tr>
      <w:tr w:rsidR="001D22EB" w:rsidRPr="0056024F" w14:paraId="6D8EF502" w14:textId="77777777" w:rsidTr="00A83EF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1C3EB2E" w14:textId="77777777" w:rsidR="001D22EB" w:rsidRPr="0056024F" w:rsidRDefault="001D22EB" w:rsidP="001D22E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642212D5" w14:textId="4B920FD0" w:rsidR="001D22EB" w:rsidRDefault="001D22EB" w:rsidP="001D22E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2,3,3',4,4',5'-H</w:t>
            </w:r>
            <w:r>
              <w:rPr>
                <w:rFonts w:cstheme="minorHAnsi"/>
                <w:color w:val="000000"/>
                <w:sz w:val="16"/>
                <w:szCs w:val="16"/>
              </w:rPr>
              <w:t>exachlorobiphenyl [P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C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157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0A396E64" w14:textId="77777777" w:rsidR="001D22EB" w:rsidRPr="0056024F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05B7CEC" w14:textId="1862506E" w:rsidR="001D22EB" w:rsidRPr="005969AD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1.0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0D424EE" w14:textId="3517B02B" w:rsidR="001D22EB" w:rsidRPr="005969AD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8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59984F9" w14:textId="4AF9ED78" w:rsidR="001D22EB" w:rsidRPr="005969AD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9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8)</w:t>
            </w:r>
          </w:p>
        </w:tc>
      </w:tr>
      <w:tr w:rsidR="001D22EB" w:rsidRPr="0056024F" w14:paraId="471DF3B6" w14:textId="77777777" w:rsidTr="00A83EF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8F5D0D6" w14:textId="77777777" w:rsidR="001D22EB" w:rsidRPr="0056024F" w:rsidRDefault="001D22EB" w:rsidP="001D22E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295960AF" w14:textId="5D038B53" w:rsidR="001D22EB" w:rsidRDefault="001D22EB" w:rsidP="001D22E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2,3',4,4',5,5'-H</w:t>
            </w:r>
            <w:r>
              <w:rPr>
                <w:rFonts w:cstheme="minorHAnsi"/>
                <w:color w:val="000000"/>
                <w:sz w:val="16"/>
                <w:szCs w:val="16"/>
              </w:rPr>
              <w:t>exachlorobiphenyl [P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C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167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64DEE33A" w14:textId="77777777" w:rsidR="001D22EB" w:rsidRPr="0056024F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8D2F689" w14:textId="3FAF9826" w:rsidR="001D22EB" w:rsidRPr="005969AD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9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048B259" w14:textId="3E8BD7C0" w:rsidR="001D22EB" w:rsidRPr="005969AD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7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FEECC3C" w14:textId="692F46DA" w:rsidR="001D22EB" w:rsidRPr="005969AD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 (0.9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6)</w:t>
            </w:r>
          </w:p>
        </w:tc>
      </w:tr>
      <w:tr w:rsidR="001D22EB" w:rsidRPr="0056024F" w14:paraId="348D5222" w14:textId="77777777" w:rsidTr="00A83EF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C4D1066" w14:textId="77777777" w:rsidR="001D22EB" w:rsidRPr="0056024F" w:rsidRDefault="001D22EB" w:rsidP="001D22E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437B02EE" w14:textId="0F65E106" w:rsidR="001D22EB" w:rsidRDefault="001D22EB" w:rsidP="001D22E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2,3,3',4,4',5,5'-H</w:t>
            </w:r>
            <w:r>
              <w:rPr>
                <w:rFonts w:cstheme="minorHAnsi"/>
                <w:color w:val="000000"/>
                <w:sz w:val="16"/>
                <w:szCs w:val="16"/>
              </w:rPr>
              <w:t>eptachlorobiphenyl [P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C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189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612C3130" w14:textId="77777777" w:rsidR="001D22EB" w:rsidRPr="0056024F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2B6ACBA" w14:textId="786E34E5" w:rsidR="001D22EB" w:rsidRPr="005969AD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6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50D4573" w14:textId="39E0E28F" w:rsidR="001D22EB" w:rsidRPr="005969AD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 (0.44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92DFE9B" w14:textId="20A05612" w:rsidR="001D22EB" w:rsidRPr="005969AD" w:rsidRDefault="001D22EB" w:rsidP="001D22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8 (0.73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61)</w:t>
            </w:r>
          </w:p>
        </w:tc>
      </w:tr>
      <w:tr w:rsidR="00D03EA8" w:rsidRPr="0056024F" w14:paraId="06D87094" w14:textId="77777777" w:rsidTr="005E2408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94E0E31" w14:textId="77777777" w:rsidR="00D03EA8" w:rsidRPr="0056024F" w:rsidRDefault="00D03EA8" w:rsidP="00D03EA8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6283398D" w14:textId="147AAC81" w:rsidR="00D03EA8" w:rsidRPr="0056024F" w:rsidRDefault="00D03EA8" w:rsidP="00D03EA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TEQ mixture of MODL PCBs</w:t>
            </w:r>
          </w:p>
        </w:tc>
        <w:tc>
          <w:tcPr>
            <w:tcW w:w="270" w:type="dxa"/>
            <w:vAlign w:val="center"/>
          </w:tcPr>
          <w:p w14:paraId="5F43C890" w14:textId="77777777" w:rsidR="00D03EA8" w:rsidRPr="0056024F" w:rsidRDefault="00D03EA8" w:rsidP="00D03EA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3E0956D" w14:textId="78C629E3" w:rsidR="00D03EA8" w:rsidRPr="0056024F" w:rsidRDefault="00D03EA8" w:rsidP="00D03EA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25B7A">
              <w:rPr>
                <w:rFonts w:ascii="Calibri" w:hAnsi="Calibri" w:cs="Calibri"/>
                <w:color w:val="000000"/>
                <w:sz w:val="16"/>
                <w:szCs w:val="16"/>
                <w:highlight w:val="green"/>
              </w:rPr>
              <w:t>1.08 (1.01</w:t>
            </w:r>
            <w:r w:rsidR="00125B7A" w:rsidRPr="00125B7A">
              <w:rPr>
                <w:rFonts w:ascii="Calibri" w:hAnsi="Calibri" w:cs="Calibri"/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125B7A">
              <w:rPr>
                <w:rFonts w:ascii="Calibri" w:hAnsi="Calibri" w:cs="Calibri"/>
                <w:color w:val="000000"/>
                <w:sz w:val="16"/>
                <w:szCs w:val="16"/>
                <w:highlight w:val="green"/>
              </w:rPr>
              <w:t>1.1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9D12A38" w14:textId="2D6BCE55" w:rsidR="00D03EA8" w:rsidRPr="0056024F" w:rsidRDefault="00D03EA8" w:rsidP="00D03EA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1 (0.99</w:t>
            </w:r>
            <w:r w:rsidR="00125B7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84DAC50" w14:textId="32E87B37" w:rsidR="00D03EA8" w:rsidRPr="0056024F" w:rsidRDefault="00D03EA8" w:rsidP="00D03EA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7 (0.98</w:t>
            </w:r>
            <w:r w:rsidR="00125B7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6)</w:t>
            </w:r>
          </w:p>
        </w:tc>
      </w:tr>
      <w:tr w:rsidR="009A54C8" w:rsidRPr="0056024F" w14:paraId="26335879" w14:textId="77777777" w:rsidTr="00CD79B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02C81EC" w14:textId="77777777" w:rsidR="009A54C8" w:rsidRPr="0056024F" w:rsidRDefault="009A54C8" w:rsidP="009A54C8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668105CF" w14:textId="77777777" w:rsidR="009A54C8" w:rsidRDefault="009A54C8" w:rsidP="009A54C8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7EC8D68C" w14:textId="77777777" w:rsidR="009A54C8" w:rsidRPr="0056024F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9DBBED4" w14:textId="77777777" w:rsidR="009A54C8" w:rsidRPr="0056024F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E34C286" w14:textId="77777777" w:rsidR="009A54C8" w:rsidRPr="0056024F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9178418" w14:textId="77777777" w:rsidR="009A54C8" w:rsidRPr="0056024F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A54C8" w:rsidRPr="0056024F" w14:paraId="7E28F219" w14:textId="77777777" w:rsidTr="00CD79B1">
        <w:trPr>
          <w:trHeight w:val="144"/>
        </w:trPr>
        <w:tc>
          <w:tcPr>
            <w:tcW w:w="4590" w:type="dxa"/>
            <w:gridSpan w:val="2"/>
            <w:tcMar>
              <w:left w:w="0" w:type="dxa"/>
              <w:right w:w="0" w:type="dxa"/>
            </w:tcMar>
            <w:vAlign w:val="center"/>
          </w:tcPr>
          <w:p w14:paraId="626BAA83" w14:textId="20065EE8" w:rsidR="009A54C8" w:rsidRDefault="009A54C8" w:rsidP="009A54C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2735">
              <w:rPr>
                <w:rFonts w:cstheme="minorHAnsi"/>
                <w:color w:val="000000"/>
                <w:sz w:val="16"/>
                <w:szCs w:val="16"/>
                <w:u w:val="single"/>
              </w:rPr>
              <w:t>All Dioxin-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L</w:t>
            </w:r>
            <w:r w:rsidRPr="00AC2735">
              <w:rPr>
                <w:rFonts w:cstheme="minorHAnsi"/>
                <w:color w:val="000000"/>
                <w:sz w:val="16"/>
                <w:szCs w:val="16"/>
                <w:u w:val="single"/>
              </w:rPr>
              <w:t>ike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 </w:t>
            </w:r>
            <w:r w:rsidRPr="00AC2735">
              <w:rPr>
                <w:rFonts w:cstheme="minorHAnsi"/>
                <w:color w:val="000000"/>
                <w:sz w:val="16"/>
                <w:szCs w:val="16"/>
                <w:u w:val="single"/>
              </w:rPr>
              <w:t>Compounds</w:t>
            </w:r>
          </w:p>
        </w:tc>
        <w:tc>
          <w:tcPr>
            <w:tcW w:w="270" w:type="dxa"/>
            <w:vAlign w:val="center"/>
          </w:tcPr>
          <w:p w14:paraId="57795FBF" w14:textId="77777777" w:rsidR="009A54C8" w:rsidRPr="0056024F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2880680" w14:textId="77777777" w:rsidR="009A54C8" w:rsidRPr="0056024F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76E4F11" w14:textId="77777777" w:rsidR="009A54C8" w:rsidRPr="0056024F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DDC0E99" w14:textId="77777777" w:rsidR="009A54C8" w:rsidRPr="0056024F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D03EA8" w:rsidRPr="0056024F" w14:paraId="7CFF7526" w14:textId="77777777" w:rsidTr="00276E90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EB95CB4" w14:textId="77777777" w:rsidR="00D03EA8" w:rsidRPr="0056024F" w:rsidRDefault="00D03EA8" w:rsidP="00D03EA8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28266286" w14:textId="0375AA83" w:rsidR="00D03EA8" w:rsidRDefault="00D03EA8" w:rsidP="00D03EA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TEQ mixture of PCDDs, PCDFs, NODL PCBs, and MODL PCBs</w:t>
            </w:r>
          </w:p>
        </w:tc>
        <w:tc>
          <w:tcPr>
            <w:tcW w:w="270" w:type="dxa"/>
            <w:vAlign w:val="center"/>
          </w:tcPr>
          <w:p w14:paraId="639E6F57" w14:textId="77777777" w:rsidR="00D03EA8" w:rsidRPr="0056024F" w:rsidRDefault="00D03EA8" w:rsidP="00D03EA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5B49A4C" w14:textId="7132F381" w:rsidR="00D03EA8" w:rsidRPr="00A53717" w:rsidRDefault="00D03EA8" w:rsidP="00D03EA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25B7A">
              <w:rPr>
                <w:rFonts w:ascii="Calibri" w:hAnsi="Calibri" w:cs="Calibri"/>
                <w:color w:val="000000"/>
                <w:sz w:val="16"/>
                <w:szCs w:val="16"/>
                <w:highlight w:val="green"/>
              </w:rPr>
              <w:t>1.06 (1.00</w:t>
            </w:r>
            <w:r w:rsidR="00125B7A" w:rsidRPr="00125B7A">
              <w:rPr>
                <w:rFonts w:ascii="Calibri" w:hAnsi="Calibri" w:cs="Calibri"/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125B7A">
              <w:rPr>
                <w:rFonts w:ascii="Calibri" w:hAnsi="Calibri" w:cs="Calibri"/>
                <w:color w:val="000000"/>
                <w:sz w:val="16"/>
                <w:szCs w:val="16"/>
                <w:highlight w:val="green"/>
              </w:rPr>
              <w:t>1.1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C903393" w14:textId="0D137284" w:rsidR="00D03EA8" w:rsidRPr="00A53717" w:rsidRDefault="00D03EA8" w:rsidP="00D03EA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70CED"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  <w:t>1.13 (1.04</w:t>
            </w:r>
            <w:r w:rsidR="00125B7A" w:rsidRPr="00E70CED"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E70CED"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  <w:t>1.2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3173957" w14:textId="76AB9258" w:rsidR="00D03EA8" w:rsidRPr="00A53717" w:rsidRDefault="00D03EA8" w:rsidP="00D03EA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3 (0.96</w:t>
            </w:r>
            <w:r w:rsidR="00125B7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0)</w:t>
            </w:r>
          </w:p>
        </w:tc>
      </w:tr>
      <w:tr w:rsidR="009A54C8" w:rsidRPr="0056024F" w14:paraId="661632CA" w14:textId="77777777" w:rsidTr="00CD79B1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85CFD1" w14:textId="77777777" w:rsidR="009A54C8" w:rsidRPr="0056024F" w:rsidRDefault="009A54C8" w:rsidP="009A54C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18273BF" w14:textId="77777777" w:rsidR="009A54C8" w:rsidRPr="0056024F" w:rsidRDefault="009A54C8" w:rsidP="009A54C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2A6A5A06" w14:textId="77777777" w:rsidR="009A54C8" w:rsidRPr="0056024F" w:rsidRDefault="009A54C8" w:rsidP="009A54C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179F79D" w14:textId="77777777" w:rsidR="009A54C8" w:rsidRPr="0056024F" w:rsidRDefault="009A54C8" w:rsidP="009A54C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F1D31FA" w14:textId="77777777" w:rsidR="009A54C8" w:rsidRPr="0056024F" w:rsidRDefault="009A54C8" w:rsidP="009A54C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087D57F" w14:textId="77777777" w:rsidR="009A54C8" w:rsidRPr="0056024F" w:rsidRDefault="009A54C8" w:rsidP="009A54C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9A54C8" w:rsidRPr="0056024F" w14:paraId="65F184D9" w14:textId="77777777" w:rsidTr="00CD79B1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CA75E6C" w14:textId="77777777" w:rsidR="009A54C8" w:rsidRPr="0056024F" w:rsidRDefault="009A54C8" w:rsidP="009A54C8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Borders>
              <w:top w:val="single" w:sz="4" w:space="0" w:color="auto"/>
            </w:tcBorders>
            <w:vAlign w:val="center"/>
          </w:tcPr>
          <w:p w14:paraId="3BDE5CC8" w14:textId="77777777" w:rsidR="009A54C8" w:rsidRPr="0056024F" w:rsidRDefault="009A54C8" w:rsidP="009A54C8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2200BAF8" w14:textId="77777777" w:rsidR="009A54C8" w:rsidRPr="0056024F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37C323A" w14:textId="77777777" w:rsidR="009A54C8" w:rsidRPr="0056024F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E9FB236" w14:textId="77777777" w:rsidR="009A54C8" w:rsidRPr="0056024F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6EB9B8C0" w14:textId="77777777" w:rsidR="009A54C8" w:rsidRPr="0056024F" w:rsidRDefault="009A54C8" w:rsidP="009A54C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A54C8" w:rsidRPr="0056024F" w14:paraId="211555DE" w14:textId="77777777" w:rsidTr="00CD79B1">
        <w:trPr>
          <w:trHeight w:val="319"/>
        </w:trPr>
        <w:tc>
          <w:tcPr>
            <w:tcW w:w="10530" w:type="dxa"/>
            <w:gridSpan w:val="6"/>
          </w:tcPr>
          <w:p w14:paraId="5C2F63D2" w14:textId="44A3358C" w:rsidR="009A54C8" w:rsidRPr="0056024F" w:rsidRDefault="00BA6212" w:rsidP="009A54C8">
            <w:pPr>
              <w:ind w:left="180" w:hanging="180"/>
              <w:rPr>
                <w:rFonts w:cstheme="minorHAnsi"/>
                <w:color w:val="000000"/>
                <w:sz w:val="16"/>
                <w:szCs w:val="16"/>
              </w:rPr>
            </w:pPr>
            <w:r w:rsidRPr="00635FFF">
              <w:rPr>
                <w:rFonts w:cstheme="minorHAnsi"/>
                <w:color w:val="000000"/>
                <w:sz w:val="16"/>
                <w:szCs w:val="16"/>
              </w:rPr>
              <w:t>Abbreviations: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635FFF">
              <w:rPr>
                <w:rFonts w:cstheme="minorHAnsi"/>
                <w:color w:val="000000"/>
                <w:sz w:val="16"/>
                <w:szCs w:val="16"/>
              </w:rPr>
              <w:t>ANA = antinuclear antibodies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; CI = confidence interval; MCR = mean concentration ratio; </w:t>
            </w:r>
            <w:r w:rsidRPr="00635FFF">
              <w:rPr>
                <w:rFonts w:cstheme="minorHAnsi"/>
                <w:color w:val="000000"/>
                <w:sz w:val="16"/>
                <w:szCs w:val="16"/>
              </w:rPr>
              <w:t>TEF = toxic equivalency factor</w:t>
            </w:r>
            <w:r>
              <w:rPr>
                <w:rFonts w:cstheme="minorHAnsi"/>
                <w:color w:val="000000"/>
                <w:sz w:val="16"/>
                <w:szCs w:val="16"/>
              </w:rPr>
              <w:t>; TEQ = toxic equivalent.</w:t>
            </w:r>
          </w:p>
        </w:tc>
      </w:tr>
      <w:tr w:rsidR="009A54C8" w:rsidRPr="0056024F" w14:paraId="403F8D52" w14:textId="77777777" w:rsidTr="00CD79B1">
        <w:trPr>
          <w:trHeight w:val="328"/>
        </w:trPr>
        <w:tc>
          <w:tcPr>
            <w:tcW w:w="10530" w:type="dxa"/>
            <w:gridSpan w:val="6"/>
          </w:tcPr>
          <w:p w14:paraId="0558F1C4" w14:textId="7A4F1E84" w:rsidR="009A54C8" w:rsidRPr="0056024F" w:rsidRDefault="009A54C8" w:rsidP="009A54C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9A54C8" w:rsidRPr="0056024F" w14:paraId="58951C39" w14:textId="77777777" w:rsidTr="00CD79B1">
        <w:trPr>
          <w:trHeight w:val="328"/>
        </w:trPr>
        <w:tc>
          <w:tcPr>
            <w:tcW w:w="10530" w:type="dxa"/>
            <w:gridSpan w:val="6"/>
          </w:tcPr>
          <w:p w14:paraId="2F39D45F" w14:textId="5BC8A4FE" w:rsidR="009A54C8" w:rsidRPr="0056024F" w:rsidRDefault="009A54C8" w:rsidP="009A54C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te: the dioxin-like compounds within each class are arranged by decreasing TEF value to match their order in </w:t>
            </w:r>
            <w:r w:rsidR="0004705A">
              <w:rPr>
                <w:rFonts w:cstheme="minorHAnsi"/>
                <w:color w:val="000000"/>
                <w:sz w:val="16"/>
                <w:szCs w:val="16"/>
              </w:rPr>
              <w:t xml:space="preserve">Supplemental </w:t>
            </w:r>
            <w:r>
              <w:rPr>
                <w:rFonts w:cstheme="minorHAnsi"/>
                <w:color w:val="000000"/>
                <w:sz w:val="16"/>
                <w:szCs w:val="16"/>
              </w:rPr>
              <w:t>Table 1a.</w:t>
            </w:r>
          </w:p>
        </w:tc>
      </w:tr>
      <w:tr w:rsidR="009A54C8" w:rsidRPr="0056024F" w14:paraId="55200F8B" w14:textId="77777777" w:rsidTr="00CD79B1">
        <w:trPr>
          <w:trHeight w:val="868"/>
        </w:trPr>
        <w:tc>
          <w:tcPr>
            <w:tcW w:w="10530" w:type="dxa"/>
            <w:gridSpan w:val="6"/>
          </w:tcPr>
          <w:p w14:paraId="3CD511FE" w14:textId="28C77112" w:rsidR="009A54C8" w:rsidRPr="0056024F" w:rsidRDefault="009A54C8" w:rsidP="009A54C8">
            <w:pPr>
              <w:ind w:left="270" w:hanging="27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76F0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 i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t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is 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>adjust</w:t>
            </w:r>
            <w:r>
              <w:rPr>
                <w:rFonts w:cstheme="minorHAnsi"/>
                <w:color w:val="000000"/>
                <w:sz w:val="16"/>
                <w:szCs w:val="16"/>
              </w:rPr>
              <w:t>ed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for sex, age, elderly status, race/ethnicity, BMI, PIR, smoking, birthplace, and cycle, but not for the sampling weights.  The null MCR value is 1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MCR&gt;1 indicates a positive association between ANA and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  <w:tr w:rsidR="009A54C8" w:rsidRPr="0056024F" w14:paraId="181EDA55" w14:textId="77777777" w:rsidTr="00CD79B1">
        <w:trPr>
          <w:trHeight w:val="247"/>
        </w:trPr>
        <w:tc>
          <w:tcPr>
            <w:tcW w:w="10530" w:type="dxa"/>
            <w:gridSpan w:val="6"/>
          </w:tcPr>
          <w:p w14:paraId="08A7601C" w14:textId="4B5238D2" w:rsidR="009A54C8" w:rsidRPr="0056024F" w:rsidRDefault="009A54C8" w:rsidP="009A54C8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No estimates are shown if &lt;5 ANA-positive participants had detectable concentrations or </w:t>
            </w:r>
            <w:r w:rsidR="001B365A">
              <w:rPr>
                <w:rFonts w:cstheme="minorHAnsi"/>
                <w:color w:val="000000"/>
                <w:sz w:val="16"/>
                <w:szCs w:val="16"/>
              </w:rPr>
              <w:t xml:space="preserve">if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&gt;90% of </w:t>
            </w:r>
            <w:r w:rsidR="001B365A">
              <w:rPr>
                <w:rFonts w:cstheme="minorHAnsi"/>
                <w:color w:val="000000"/>
                <w:sz w:val="16"/>
                <w:szCs w:val="16"/>
              </w:rPr>
              <w:t>al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concentrations were below the limit of detection.</w:t>
            </w:r>
          </w:p>
        </w:tc>
      </w:tr>
    </w:tbl>
    <w:p w14:paraId="7844CC63" w14:textId="2A50862D" w:rsidR="00B625AE" w:rsidRDefault="00B625AE" w:rsidP="00B625AE"/>
    <w:p w14:paraId="6E3837B9" w14:textId="7DBEAA11" w:rsidR="00F4575C" w:rsidRDefault="00F4575C">
      <w:r>
        <w:br w:type="page"/>
      </w:r>
    </w:p>
    <w:tbl>
      <w:tblPr>
        <w:tblStyle w:val="TableGrid"/>
        <w:tblW w:w="0" w:type="auto"/>
        <w:tblInd w:w="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3780"/>
        <w:gridCol w:w="270"/>
        <w:gridCol w:w="1980"/>
        <w:gridCol w:w="2070"/>
        <w:gridCol w:w="2070"/>
      </w:tblGrid>
      <w:tr w:rsidR="002F16CE" w:rsidRPr="0056024F" w14:paraId="76D24E90" w14:textId="77777777" w:rsidTr="00CC7797">
        <w:trPr>
          <w:trHeight w:val="144"/>
        </w:trPr>
        <w:tc>
          <w:tcPr>
            <w:tcW w:w="10170" w:type="dxa"/>
            <w:gridSpan w:val="5"/>
            <w:vAlign w:val="center"/>
          </w:tcPr>
          <w:p w14:paraId="596E4823" w14:textId="5EE781DE" w:rsidR="002F16CE" w:rsidRPr="0056024F" w:rsidRDefault="0072483B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Supplemental Table 2</w:t>
            </w:r>
            <w:r w:rsidR="00B26F23">
              <w:rPr>
                <w:rFonts w:cstheme="minorHAnsi"/>
                <w:sz w:val="16"/>
                <w:szCs w:val="16"/>
              </w:rPr>
              <w:t xml:space="preserve">b.  Covariate-adjusted estimates of ANA associations with non-dioxin-like </w:t>
            </w:r>
            <w:r w:rsidR="00B26F23">
              <w:rPr>
                <w:rFonts w:cstheme="minorHAnsi"/>
                <w:color w:val="000000"/>
                <w:sz w:val="16"/>
                <w:szCs w:val="16"/>
              </w:rPr>
              <w:t>polychlorinated biphenyls</w:t>
            </w:r>
            <w:r w:rsidR="00DE166E">
              <w:rPr>
                <w:rFonts w:cstheme="minorHAnsi"/>
                <w:sz w:val="16"/>
                <w:szCs w:val="16"/>
              </w:rPr>
              <w:t xml:space="preserve">, </w:t>
            </w:r>
            <w:r w:rsidR="008761BA">
              <w:rPr>
                <w:rFonts w:cstheme="minorHAnsi"/>
                <w:sz w:val="16"/>
                <w:szCs w:val="16"/>
              </w:rPr>
              <w:t>overall and stratified by sex.</w:t>
            </w:r>
          </w:p>
        </w:tc>
      </w:tr>
      <w:tr w:rsidR="00F4575C" w:rsidRPr="0056024F" w14:paraId="2395B5F4" w14:textId="77777777" w:rsidTr="00CC7797">
        <w:trPr>
          <w:trHeight w:val="144"/>
        </w:trPr>
        <w:tc>
          <w:tcPr>
            <w:tcW w:w="3780" w:type="dxa"/>
            <w:vAlign w:val="center"/>
          </w:tcPr>
          <w:p w14:paraId="57F36BFE" w14:textId="77777777" w:rsidR="00F4575C" w:rsidRPr="0056024F" w:rsidRDefault="00F4575C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3082E43D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287AC065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08339A11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EAA3A92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F4575C" w:rsidRPr="0056024F" w14:paraId="4036B865" w14:textId="77777777" w:rsidTr="00CC7797">
        <w:trPr>
          <w:trHeight w:val="144"/>
        </w:trPr>
        <w:tc>
          <w:tcPr>
            <w:tcW w:w="3780" w:type="dxa"/>
            <w:vAlign w:val="center"/>
          </w:tcPr>
          <w:p w14:paraId="4F68F3FE" w14:textId="77777777" w:rsidR="00F4575C" w:rsidRPr="0056024F" w:rsidRDefault="00F4575C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086525F4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2B6DAA7A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2931E3F0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7A022AF3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F4575C" w:rsidRPr="0056024F" w14:paraId="7A901392" w14:textId="77777777" w:rsidTr="00CC7797">
        <w:trPr>
          <w:trHeight w:val="144"/>
        </w:trPr>
        <w:tc>
          <w:tcPr>
            <w:tcW w:w="3780" w:type="dxa"/>
            <w:vAlign w:val="center"/>
          </w:tcPr>
          <w:p w14:paraId="7FE4AEA0" w14:textId="4EFB2FE8" w:rsidR="00F4575C" w:rsidRPr="009C662E" w:rsidRDefault="00F4575C" w:rsidP="00260D89">
            <w:pPr>
              <w:rPr>
                <w:rFonts w:cstheme="minorHAnsi"/>
                <w:sz w:val="16"/>
                <w:szCs w:val="16"/>
                <w:u w:val="single"/>
              </w:rPr>
            </w:pPr>
          </w:p>
        </w:tc>
        <w:tc>
          <w:tcPr>
            <w:tcW w:w="270" w:type="dxa"/>
            <w:vAlign w:val="center"/>
          </w:tcPr>
          <w:p w14:paraId="030C2FBB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20" w:type="dxa"/>
            <w:gridSpan w:val="3"/>
            <w:tcBorders>
              <w:bottom w:val="single" w:sz="4" w:space="0" w:color="auto"/>
            </w:tcBorders>
            <w:vAlign w:val="center"/>
          </w:tcPr>
          <w:p w14:paraId="058FD94D" w14:textId="0DE6E09B" w:rsidR="00F4575C" w:rsidRPr="0056024F" w:rsidRDefault="004F4E41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9A54C8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</w:tr>
      <w:tr w:rsidR="00484858" w:rsidRPr="0056024F" w14:paraId="480453CF" w14:textId="77777777" w:rsidTr="00CC7797">
        <w:trPr>
          <w:trHeight w:val="144"/>
        </w:trPr>
        <w:tc>
          <w:tcPr>
            <w:tcW w:w="37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AF140F6" w14:textId="22C7AB14" w:rsidR="00484858" w:rsidRPr="0056024F" w:rsidRDefault="00484858" w:rsidP="0048485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Xenobiotic </w:t>
            </w:r>
            <w:r w:rsidR="00B2266C">
              <w:rPr>
                <w:rFonts w:cstheme="minorHAnsi"/>
                <w:sz w:val="16"/>
                <w:szCs w:val="16"/>
              </w:rPr>
              <w:t>Name [Alternative/Abbreviated Name]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4455FDE0" w14:textId="77777777" w:rsidR="00484858" w:rsidRDefault="00484858" w:rsidP="0048485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1F9526B" w14:textId="47131591" w:rsidR="00484858" w:rsidRPr="0056024F" w:rsidRDefault="00484858" w:rsidP="0048485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ll Participant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4DB96C2" w14:textId="27502432" w:rsidR="00484858" w:rsidRPr="0056024F" w:rsidRDefault="00484858" w:rsidP="0048485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ale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73359AF" w14:textId="5AA5382C" w:rsidR="00484858" w:rsidRPr="0056024F" w:rsidRDefault="00484858" w:rsidP="0048485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emales</w:t>
            </w:r>
          </w:p>
        </w:tc>
      </w:tr>
      <w:tr w:rsidR="00F4575C" w:rsidRPr="0056024F" w14:paraId="2BAEB240" w14:textId="77777777" w:rsidTr="00CC7797">
        <w:trPr>
          <w:trHeight w:val="144"/>
        </w:trPr>
        <w:tc>
          <w:tcPr>
            <w:tcW w:w="37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5D30A2C" w14:textId="77777777" w:rsidR="00F4575C" w:rsidRPr="0056024F" w:rsidRDefault="00F4575C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2C39EDE9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568D8C3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25097DD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8DEF01F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518C2" w:rsidRPr="0056024F" w14:paraId="5EDFEF4F" w14:textId="77777777" w:rsidTr="00192E4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73599B2" w14:textId="4DE6203E" w:rsidR="003518C2" w:rsidRPr="00C45977" w:rsidRDefault="003518C2" w:rsidP="003518C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4,4'-Trichlorobiphenyl [PCB 28]</w:t>
            </w:r>
          </w:p>
        </w:tc>
        <w:tc>
          <w:tcPr>
            <w:tcW w:w="270" w:type="dxa"/>
            <w:vAlign w:val="center"/>
          </w:tcPr>
          <w:p w14:paraId="3E561FA0" w14:textId="77777777" w:rsidR="003518C2" w:rsidRPr="00C45977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9080E6D" w14:textId="618C8F37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C78E6">
              <w:rPr>
                <w:color w:val="000000"/>
                <w:sz w:val="16"/>
                <w:szCs w:val="16"/>
                <w:highlight w:val="yellow"/>
              </w:rPr>
              <w:t>1.09 (1.03</w:t>
            </w:r>
            <w:r w:rsidR="00FC71A9" w:rsidRPr="002C78E6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2C78E6">
              <w:rPr>
                <w:color w:val="000000"/>
                <w:sz w:val="16"/>
                <w:szCs w:val="16"/>
                <w:highlight w:val="yellow"/>
              </w:rPr>
              <w:t>1.1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51E2226" w14:textId="25A4189F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9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010C846" w14:textId="00EAE234" w:rsidR="003518C2" w:rsidRPr="002C78E6" w:rsidRDefault="003518C2" w:rsidP="003518C2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highlight w:val="green"/>
              </w:rPr>
            </w:pPr>
            <w:r w:rsidRPr="002C78E6">
              <w:rPr>
                <w:color w:val="000000"/>
                <w:sz w:val="16"/>
                <w:szCs w:val="16"/>
                <w:highlight w:val="green"/>
              </w:rPr>
              <w:t>1.08 (1.01</w:t>
            </w:r>
            <w:r w:rsidR="00FC71A9" w:rsidRPr="002C78E6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2C78E6">
              <w:rPr>
                <w:color w:val="000000"/>
                <w:sz w:val="16"/>
                <w:szCs w:val="16"/>
                <w:highlight w:val="green"/>
              </w:rPr>
              <w:t>1.17)</w:t>
            </w:r>
          </w:p>
        </w:tc>
      </w:tr>
      <w:tr w:rsidR="003518C2" w:rsidRPr="0056024F" w14:paraId="7D8B8871" w14:textId="77777777" w:rsidTr="00192E4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400ED057" w14:textId="2BC9EA14" w:rsidR="003518C2" w:rsidRPr="00C45977" w:rsidRDefault="003518C2" w:rsidP="003518C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2'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8A62B1">
              <w:rPr>
                <w:rFonts w:cstheme="minorHAnsi"/>
                <w:color w:val="000000"/>
                <w:sz w:val="16"/>
                <w:szCs w:val="16"/>
              </w:rPr>
              <w:t>3,5'-Tetrachlorobiphenyl [PCB 44]</w:t>
            </w:r>
          </w:p>
        </w:tc>
        <w:tc>
          <w:tcPr>
            <w:tcW w:w="270" w:type="dxa"/>
            <w:vAlign w:val="center"/>
          </w:tcPr>
          <w:p w14:paraId="135B64C3" w14:textId="77777777" w:rsidR="003518C2" w:rsidRPr="00C45977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435476F" w14:textId="3C9CF347" w:rsidR="003518C2" w:rsidRPr="002C78E6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2C78E6">
              <w:rPr>
                <w:color w:val="000000"/>
                <w:sz w:val="16"/>
                <w:szCs w:val="16"/>
                <w:highlight w:val="yellow"/>
              </w:rPr>
              <w:t>1.13 (1.05</w:t>
            </w:r>
            <w:r w:rsidR="00FC71A9" w:rsidRPr="002C78E6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2C78E6">
              <w:rPr>
                <w:color w:val="000000"/>
                <w:sz w:val="16"/>
                <w:szCs w:val="16"/>
                <w:highlight w:val="yellow"/>
              </w:rPr>
              <w:t>1.2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B0248CF" w14:textId="3219D552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C78E6">
              <w:rPr>
                <w:color w:val="000000"/>
                <w:sz w:val="16"/>
                <w:szCs w:val="16"/>
                <w:highlight w:val="green"/>
              </w:rPr>
              <w:t>1.20 (1.03</w:t>
            </w:r>
            <w:r w:rsidR="00FC71A9" w:rsidRPr="002C78E6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2C78E6">
              <w:rPr>
                <w:color w:val="000000"/>
                <w:sz w:val="16"/>
                <w:szCs w:val="16"/>
                <w:highlight w:val="green"/>
              </w:rPr>
              <w:t>1.4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1B02516" w14:textId="7DF714B7" w:rsidR="003518C2" w:rsidRPr="002C78E6" w:rsidRDefault="003518C2" w:rsidP="003518C2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highlight w:val="green"/>
              </w:rPr>
            </w:pPr>
            <w:r w:rsidRPr="002C78E6">
              <w:rPr>
                <w:color w:val="000000"/>
                <w:sz w:val="16"/>
                <w:szCs w:val="16"/>
                <w:highlight w:val="green"/>
              </w:rPr>
              <w:t>1.09 (1.01</w:t>
            </w:r>
            <w:r w:rsidR="00FC71A9" w:rsidRPr="002C78E6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2C78E6">
              <w:rPr>
                <w:color w:val="000000"/>
                <w:sz w:val="16"/>
                <w:szCs w:val="16"/>
                <w:highlight w:val="green"/>
              </w:rPr>
              <w:t>1.18)</w:t>
            </w:r>
          </w:p>
        </w:tc>
      </w:tr>
      <w:tr w:rsidR="003518C2" w:rsidRPr="0056024F" w14:paraId="10674408" w14:textId="77777777" w:rsidTr="00192E4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3E4D040" w14:textId="50A74B42" w:rsidR="003518C2" w:rsidRPr="00C45977" w:rsidRDefault="003518C2" w:rsidP="003518C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2',4,5'-Tetrachlorobiphenyl [PCB 49]</w:t>
            </w:r>
          </w:p>
        </w:tc>
        <w:tc>
          <w:tcPr>
            <w:tcW w:w="270" w:type="dxa"/>
            <w:vAlign w:val="center"/>
          </w:tcPr>
          <w:p w14:paraId="2C162EA6" w14:textId="77777777" w:rsidR="003518C2" w:rsidRPr="00C45977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A085278" w14:textId="33ACD1D3" w:rsidR="003518C2" w:rsidRPr="002C78E6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2C78E6">
              <w:rPr>
                <w:color w:val="000000"/>
                <w:sz w:val="16"/>
                <w:szCs w:val="16"/>
                <w:highlight w:val="yellow"/>
              </w:rPr>
              <w:t>1.13 (1.05</w:t>
            </w:r>
            <w:r w:rsidR="00FC71A9" w:rsidRPr="002C78E6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2C78E6">
              <w:rPr>
                <w:color w:val="000000"/>
                <w:sz w:val="16"/>
                <w:szCs w:val="16"/>
                <w:highlight w:val="yellow"/>
              </w:rPr>
              <w:t>1.2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C50C053" w14:textId="2B484DA1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C78E6">
              <w:rPr>
                <w:color w:val="000000"/>
                <w:sz w:val="16"/>
                <w:szCs w:val="16"/>
                <w:highlight w:val="green"/>
              </w:rPr>
              <w:t>1.20 (1.01</w:t>
            </w:r>
            <w:r w:rsidR="00FC71A9" w:rsidRPr="002C78E6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2C78E6">
              <w:rPr>
                <w:color w:val="000000"/>
                <w:sz w:val="16"/>
                <w:szCs w:val="16"/>
                <w:highlight w:val="green"/>
              </w:rPr>
              <w:t>1.4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0EF1E39" w14:textId="420B68AA" w:rsidR="003518C2" w:rsidRPr="002C78E6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2C78E6">
              <w:rPr>
                <w:color w:val="000000"/>
                <w:sz w:val="16"/>
                <w:szCs w:val="16"/>
                <w:highlight w:val="green"/>
              </w:rPr>
              <w:t>1.10 (1.01</w:t>
            </w:r>
            <w:r w:rsidR="00FC71A9" w:rsidRPr="002C78E6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2C78E6">
              <w:rPr>
                <w:color w:val="000000"/>
                <w:sz w:val="16"/>
                <w:szCs w:val="16"/>
                <w:highlight w:val="green"/>
              </w:rPr>
              <w:t>1.20)</w:t>
            </w:r>
          </w:p>
        </w:tc>
      </w:tr>
      <w:tr w:rsidR="003518C2" w:rsidRPr="0056024F" w14:paraId="4216BA95" w14:textId="77777777" w:rsidTr="00192E4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97D744F" w14:textId="20660ADF" w:rsidR="003518C2" w:rsidRPr="00C45977" w:rsidRDefault="003518C2" w:rsidP="003518C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2',5,5'-Tetrachlorobiphenyl [PCB 52]</w:t>
            </w:r>
          </w:p>
        </w:tc>
        <w:tc>
          <w:tcPr>
            <w:tcW w:w="270" w:type="dxa"/>
            <w:vAlign w:val="center"/>
          </w:tcPr>
          <w:p w14:paraId="3CE3CEB2" w14:textId="77777777" w:rsidR="003518C2" w:rsidRPr="00C45977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A7D4DE5" w14:textId="07FBE44D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9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4220BC2" w14:textId="62736D33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 (0.9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929C27B" w14:textId="5698FD72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1.05 (0.9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</w:tr>
      <w:tr w:rsidR="003518C2" w:rsidRPr="0056024F" w14:paraId="76F8B9EA" w14:textId="77777777" w:rsidTr="00192E4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E225DAD" w14:textId="11976D45" w:rsidR="003518C2" w:rsidRPr="00C45977" w:rsidRDefault="003518C2" w:rsidP="003518C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3',4,4'-Tetrachlorobiphenyl [PCB 66]</w:t>
            </w:r>
          </w:p>
        </w:tc>
        <w:tc>
          <w:tcPr>
            <w:tcW w:w="270" w:type="dxa"/>
            <w:vAlign w:val="center"/>
          </w:tcPr>
          <w:p w14:paraId="277082CD" w14:textId="77777777" w:rsidR="003518C2" w:rsidRPr="00C45977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256BADB" w14:textId="1A04B681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C78E6">
              <w:rPr>
                <w:color w:val="000000"/>
                <w:sz w:val="16"/>
                <w:szCs w:val="16"/>
                <w:highlight w:val="yellow"/>
              </w:rPr>
              <w:t>1.09 (1.02</w:t>
            </w:r>
            <w:r w:rsidR="00FC71A9" w:rsidRPr="002C78E6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2C78E6">
              <w:rPr>
                <w:color w:val="000000"/>
                <w:sz w:val="16"/>
                <w:szCs w:val="16"/>
                <w:highlight w:val="yellow"/>
              </w:rPr>
              <w:t>1.1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44B28DD" w14:textId="68627042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C78E6">
              <w:rPr>
                <w:color w:val="000000"/>
                <w:sz w:val="16"/>
                <w:szCs w:val="16"/>
                <w:highlight w:val="green"/>
              </w:rPr>
              <w:t>1.16 (1.02</w:t>
            </w:r>
            <w:r w:rsidR="00FC71A9" w:rsidRPr="002C78E6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2C78E6">
              <w:rPr>
                <w:color w:val="000000"/>
                <w:sz w:val="16"/>
                <w:szCs w:val="16"/>
                <w:highlight w:val="green"/>
              </w:rPr>
              <w:t>1.3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26BA72A" w14:textId="0900085B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9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</w:tr>
      <w:tr w:rsidR="003518C2" w:rsidRPr="0056024F" w14:paraId="313FEE4B" w14:textId="77777777" w:rsidTr="00192E4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F0F0CF2" w14:textId="4F95B7EC" w:rsidR="003518C2" w:rsidRPr="00C45977" w:rsidRDefault="003518C2" w:rsidP="003518C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4,4',5-Tetrachlorobiphenyl [PCB 74]</w:t>
            </w:r>
          </w:p>
        </w:tc>
        <w:tc>
          <w:tcPr>
            <w:tcW w:w="270" w:type="dxa"/>
            <w:vAlign w:val="center"/>
          </w:tcPr>
          <w:p w14:paraId="6F70703C" w14:textId="77777777" w:rsidR="003518C2" w:rsidRPr="00C45977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78EA336" w14:textId="69093A99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C78E6">
              <w:rPr>
                <w:color w:val="000000"/>
                <w:sz w:val="16"/>
                <w:szCs w:val="16"/>
                <w:highlight w:val="green"/>
              </w:rPr>
              <w:t>1.09 (1.01</w:t>
            </w:r>
            <w:r w:rsidR="00FC71A9" w:rsidRPr="002C78E6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2C78E6">
              <w:rPr>
                <w:color w:val="000000"/>
                <w:sz w:val="16"/>
                <w:szCs w:val="16"/>
                <w:highlight w:val="green"/>
              </w:rPr>
              <w:t>1.1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6181A5F" w14:textId="57DBB1B2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9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5B87A7E" w14:textId="1206937D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9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</w:tr>
      <w:tr w:rsidR="003518C2" w:rsidRPr="0056024F" w14:paraId="1639A301" w14:textId="77777777" w:rsidTr="00192E4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5563FD8" w14:textId="31C8FF74" w:rsidR="003518C2" w:rsidRPr="00C45977" w:rsidRDefault="003518C2" w:rsidP="003518C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2’,3,4,5’-Pentachlorobiphenyl [PCB 87]</w:t>
            </w:r>
          </w:p>
        </w:tc>
        <w:tc>
          <w:tcPr>
            <w:tcW w:w="270" w:type="dxa"/>
            <w:vAlign w:val="center"/>
          </w:tcPr>
          <w:p w14:paraId="08DC32FD" w14:textId="77777777" w:rsidR="003518C2" w:rsidRPr="00C45977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29CCE95" w14:textId="4E36BBCB" w:rsidR="003518C2" w:rsidRPr="00517F03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2C78E6">
              <w:rPr>
                <w:color w:val="000000"/>
                <w:sz w:val="16"/>
                <w:szCs w:val="16"/>
                <w:highlight w:val="green"/>
              </w:rPr>
              <w:t>1.18 (1.03</w:t>
            </w:r>
            <w:r w:rsidR="00FC71A9" w:rsidRPr="002C78E6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2C78E6">
              <w:rPr>
                <w:color w:val="000000"/>
                <w:sz w:val="16"/>
                <w:szCs w:val="16"/>
                <w:highlight w:val="green"/>
              </w:rPr>
              <w:t>1.3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4ADE638" w14:textId="3B4C79BC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C78E6">
              <w:rPr>
                <w:color w:val="000000"/>
                <w:sz w:val="16"/>
                <w:szCs w:val="16"/>
                <w:highlight w:val="green"/>
              </w:rPr>
              <w:t>1.32 (1.06</w:t>
            </w:r>
            <w:r w:rsidR="00FC71A9" w:rsidRPr="002C78E6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2C78E6">
              <w:rPr>
                <w:color w:val="000000"/>
                <w:sz w:val="16"/>
                <w:szCs w:val="16"/>
                <w:highlight w:val="green"/>
              </w:rPr>
              <w:t>1.6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E65E61D" w14:textId="5AE14386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9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8)</w:t>
            </w:r>
          </w:p>
        </w:tc>
      </w:tr>
      <w:tr w:rsidR="003518C2" w:rsidRPr="0056024F" w14:paraId="1F09CB6D" w14:textId="77777777" w:rsidTr="00192E4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801531B" w14:textId="2DE65626" w:rsidR="003518C2" w:rsidRPr="00C45977" w:rsidRDefault="003518C2" w:rsidP="003518C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2',4,4',5-Pentachlorobiphenyl [PCB 99]</w:t>
            </w:r>
          </w:p>
        </w:tc>
        <w:tc>
          <w:tcPr>
            <w:tcW w:w="270" w:type="dxa"/>
            <w:vAlign w:val="center"/>
          </w:tcPr>
          <w:p w14:paraId="65DE2DFD" w14:textId="77777777" w:rsidR="003518C2" w:rsidRPr="00C45977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797346E" w14:textId="0238348A" w:rsidR="003518C2" w:rsidRPr="00517F03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1.06 (0.9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EC31A8F" w14:textId="753A6BCE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8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DDE9513" w14:textId="7E2BF4FE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9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</w:tr>
      <w:tr w:rsidR="003518C2" w:rsidRPr="0056024F" w14:paraId="2F4A3387" w14:textId="77777777" w:rsidTr="00192E4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6192930" w14:textId="73378C79" w:rsidR="003518C2" w:rsidRPr="0056024F" w:rsidRDefault="003518C2" w:rsidP="003518C2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2',4,5,5'-Pentachlorobiphenyl [PCB 101]</w:t>
            </w:r>
          </w:p>
        </w:tc>
        <w:tc>
          <w:tcPr>
            <w:tcW w:w="270" w:type="dxa"/>
            <w:vAlign w:val="center"/>
          </w:tcPr>
          <w:p w14:paraId="1E4E07CE" w14:textId="77777777" w:rsidR="003518C2" w:rsidRPr="0056024F" w:rsidRDefault="003518C2" w:rsidP="003518C2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28E3CDC" w14:textId="227B8995" w:rsidR="003518C2" w:rsidRPr="00A53717" w:rsidRDefault="003518C2" w:rsidP="003518C2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91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5C1814B" w14:textId="299D95E0" w:rsidR="003518C2" w:rsidRPr="00A53717" w:rsidRDefault="003518C2" w:rsidP="003518C2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B89C4A8" w14:textId="0D49EEC2" w:rsidR="003518C2" w:rsidRPr="00A53717" w:rsidRDefault="003518C2" w:rsidP="003518C2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91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2)</w:t>
            </w:r>
          </w:p>
        </w:tc>
      </w:tr>
      <w:tr w:rsidR="003518C2" w:rsidRPr="0056024F" w14:paraId="7BF80A1F" w14:textId="77777777" w:rsidTr="00192E4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4FFDFAD" w14:textId="7ED7DA20" w:rsidR="003518C2" w:rsidRPr="0056024F" w:rsidRDefault="003518C2" w:rsidP="003518C2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3,3’,4’,6-Pentachlorobiphenyl [PCB 110]</w:t>
            </w:r>
          </w:p>
        </w:tc>
        <w:tc>
          <w:tcPr>
            <w:tcW w:w="270" w:type="dxa"/>
            <w:vAlign w:val="center"/>
          </w:tcPr>
          <w:p w14:paraId="7734E615" w14:textId="77777777" w:rsidR="003518C2" w:rsidRPr="0056024F" w:rsidRDefault="003518C2" w:rsidP="003518C2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36BA598" w14:textId="459F6BCF" w:rsidR="003518C2" w:rsidRPr="0056024F" w:rsidRDefault="003518C2" w:rsidP="003518C2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9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3BC9CB3" w14:textId="2D50E22B" w:rsidR="003518C2" w:rsidRPr="0056024F" w:rsidRDefault="003518C2" w:rsidP="003518C2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 (0.9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5D448C2" w14:textId="37AF70C4" w:rsidR="003518C2" w:rsidRPr="0056024F" w:rsidRDefault="003518C2" w:rsidP="003518C2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9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</w:tr>
      <w:tr w:rsidR="00B2266C" w:rsidRPr="0056024F" w14:paraId="6F74A6E4" w14:textId="77777777" w:rsidTr="00CC7797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AA30C7D" w14:textId="2C403636" w:rsidR="00B2266C" w:rsidRPr="00C45977" w:rsidRDefault="00B2266C" w:rsidP="00B2266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2',3,3',4,4'-Hexachlorobiphenyl [PCB 128]</w:t>
            </w:r>
          </w:p>
        </w:tc>
        <w:tc>
          <w:tcPr>
            <w:tcW w:w="270" w:type="dxa"/>
            <w:vAlign w:val="center"/>
          </w:tcPr>
          <w:p w14:paraId="5C230D6C" w14:textId="77777777" w:rsidR="00B2266C" w:rsidRPr="00C45977" w:rsidRDefault="00B2266C" w:rsidP="00B2266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47C6C55F" w14:textId="7FEFFDDD" w:rsidR="00B2266C" w:rsidRPr="00CD6BB1" w:rsidRDefault="00B2266C" w:rsidP="00B2266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F8E9EE3" w14:textId="08844820" w:rsidR="00B2266C" w:rsidRPr="00CD6BB1" w:rsidRDefault="003518C2" w:rsidP="00B2266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518C2">
              <w:rPr>
                <w:rFonts w:cstheme="minorHAnsi"/>
                <w:color w:val="000000"/>
                <w:sz w:val="16"/>
                <w:szCs w:val="16"/>
              </w:rPr>
              <w:t>0.94 (0.45</w:t>
            </w:r>
            <w:r w:rsidR="00FC71A9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Pr="003518C2">
              <w:rPr>
                <w:rFonts w:cstheme="minorHAnsi"/>
                <w:color w:val="000000"/>
                <w:sz w:val="16"/>
                <w:szCs w:val="16"/>
              </w:rPr>
              <w:t>1.9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0D7227FC" w14:textId="53352B71" w:rsidR="00B2266C" w:rsidRPr="00CD6BB1" w:rsidRDefault="00B2266C" w:rsidP="00B2266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3518C2" w:rsidRPr="0056024F" w14:paraId="5380DCF4" w14:textId="77777777" w:rsidTr="009F101A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461148D" w14:textId="7D697171" w:rsidR="003518C2" w:rsidRPr="00C45977" w:rsidRDefault="003518C2" w:rsidP="003518C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84210">
              <w:rPr>
                <w:rFonts w:cstheme="minorHAnsi"/>
                <w:color w:val="000000"/>
                <w:sz w:val="16"/>
                <w:szCs w:val="16"/>
              </w:rPr>
              <w:t>2,2',3,4,4',5'-Hexachlorobiphenyl [PCB 138]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70" w:type="dxa"/>
            <w:vAlign w:val="center"/>
          </w:tcPr>
          <w:p w14:paraId="4B5E52C4" w14:textId="77777777" w:rsidR="003518C2" w:rsidRPr="00C45977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C9A189E" w14:textId="1AC31CB0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9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EAF696C" w14:textId="3ABAF7A0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94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A6C302B" w14:textId="5BC3BA25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94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</w:tr>
      <w:tr w:rsidR="003518C2" w:rsidRPr="0056024F" w14:paraId="1EB7E8B7" w14:textId="77777777" w:rsidTr="009F101A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84ABFA7" w14:textId="02F81A33" w:rsidR="003518C2" w:rsidRPr="00C45977" w:rsidRDefault="003518C2" w:rsidP="003518C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',3,4',5,5'-Hexachlorobiphenyl [PCB 146]</w:t>
            </w:r>
          </w:p>
        </w:tc>
        <w:tc>
          <w:tcPr>
            <w:tcW w:w="270" w:type="dxa"/>
            <w:vAlign w:val="center"/>
          </w:tcPr>
          <w:p w14:paraId="56A71F8A" w14:textId="77777777" w:rsidR="003518C2" w:rsidRPr="00C45977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471E1F9" w14:textId="001C4750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C78E6">
              <w:rPr>
                <w:color w:val="000000"/>
                <w:sz w:val="16"/>
                <w:szCs w:val="16"/>
                <w:highlight w:val="green"/>
              </w:rPr>
              <w:t>1.10 (1.02</w:t>
            </w:r>
            <w:r w:rsidR="00FC71A9" w:rsidRPr="002C78E6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2C78E6">
              <w:rPr>
                <w:color w:val="000000"/>
                <w:sz w:val="16"/>
                <w:szCs w:val="16"/>
                <w:highlight w:val="green"/>
              </w:rPr>
              <w:t>1.2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FF6FC6C" w14:textId="0D6DA816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 (0.9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13EBBD0" w14:textId="26A1A703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9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0)</w:t>
            </w:r>
          </w:p>
        </w:tc>
      </w:tr>
      <w:tr w:rsidR="003518C2" w:rsidRPr="0056024F" w14:paraId="1865A2DB" w14:textId="77777777" w:rsidTr="009F101A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CA3F5CD" w14:textId="5A8E1069" w:rsidR="003518C2" w:rsidRPr="00C45977" w:rsidRDefault="003518C2" w:rsidP="003518C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’,3,4’,5’,6-Hexachlorobiphenyl [PCB 149]</w:t>
            </w:r>
          </w:p>
        </w:tc>
        <w:tc>
          <w:tcPr>
            <w:tcW w:w="270" w:type="dxa"/>
            <w:vAlign w:val="center"/>
          </w:tcPr>
          <w:p w14:paraId="691999FA" w14:textId="77777777" w:rsidR="003518C2" w:rsidRPr="00C45977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6350A3A" w14:textId="2A1D69D5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9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BD616F5" w14:textId="390333C4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 (0.91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F3B7E36" w14:textId="68D1D103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9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</w:tr>
      <w:tr w:rsidR="003518C2" w:rsidRPr="0056024F" w14:paraId="13917306" w14:textId="77777777" w:rsidTr="009F101A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49CA38CE" w14:textId="1F0A0CD6" w:rsidR="003518C2" w:rsidRPr="00C45977" w:rsidRDefault="003518C2" w:rsidP="003518C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’,3,5,5’,6-Hexachlorobiphenyl [PCB 151]</w:t>
            </w:r>
          </w:p>
        </w:tc>
        <w:tc>
          <w:tcPr>
            <w:tcW w:w="270" w:type="dxa"/>
            <w:vAlign w:val="center"/>
          </w:tcPr>
          <w:p w14:paraId="6DF2111F" w14:textId="77777777" w:rsidR="003518C2" w:rsidRPr="00C45977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A87CDBE" w14:textId="11562C13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94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6ECD90D" w14:textId="51459986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C78E6">
              <w:rPr>
                <w:color w:val="000000"/>
                <w:sz w:val="16"/>
                <w:szCs w:val="16"/>
                <w:highlight w:val="green"/>
              </w:rPr>
              <w:t>1.25 (1.01</w:t>
            </w:r>
            <w:r w:rsidR="00FC71A9" w:rsidRPr="002C78E6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2C78E6">
              <w:rPr>
                <w:color w:val="000000"/>
                <w:sz w:val="16"/>
                <w:szCs w:val="16"/>
                <w:highlight w:val="green"/>
              </w:rPr>
              <w:t>1.5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74F9846" w14:textId="358BEE62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8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</w:tr>
      <w:tr w:rsidR="003518C2" w:rsidRPr="0056024F" w14:paraId="43F28D7D" w14:textId="77777777" w:rsidTr="009F101A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1AD0A46" w14:textId="5D61B27F" w:rsidR="003518C2" w:rsidRPr="00C45977" w:rsidRDefault="003518C2" w:rsidP="003518C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',4,4',5,5'-Hexachlorobiphenyl [PCB 153]</w:t>
            </w:r>
          </w:p>
        </w:tc>
        <w:tc>
          <w:tcPr>
            <w:tcW w:w="270" w:type="dxa"/>
            <w:vAlign w:val="center"/>
          </w:tcPr>
          <w:p w14:paraId="666FD381" w14:textId="77777777" w:rsidR="003518C2" w:rsidRPr="00C45977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B11DEEB" w14:textId="71C414DD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9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7A1D329" w14:textId="53F273D4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9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62E940E" w14:textId="531C860F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9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</w:tr>
      <w:tr w:rsidR="003518C2" w:rsidRPr="0056024F" w14:paraId="19F2A73F" w14:textId="77777777" w:rsidTr="009F101A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462B686B" w14:textId="7481E281" w:rsidR="003518C2" w:rsidRPr="00C45977" w:rsidRDefault="003518C2" w:rsidP="003518C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',3,3',4,4',5-Heptachlorobiphenyl [PCB 170]</w:t>
            </w:r>
          </w:p>
        </w:tc>
        <w:tc>
          <w:tcPr>
            <w:tcW w:w="270" w:type="dxa"/>
            <w:vAlign w:val="center"/>
          </w:tcPr>
          <w:p w14:paraId="0A51B61A" w14:textId="77777777" w:rsidR="003518C2" w:rsidRPr="00C45977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BC3C621" w14:textId="7B492943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C78E6">
              <w:rPr>
                <w:color w:val="000000"/>
                <w:sz w:val="16"/>
                <w:szCs w:val="16"/>
                <w:highlight w:val="green"/>
              </w:rPr>
              <w:t>1.07 (1.01</w:t>
            </w:r>
            <w:r w:rsidR="00FC71A9" w:rsidRPr="002C78E6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2C78E6">
              <w:rPr>
                <w:color w:val="000000"/>
                <w:sz w:val="16"/>
                <w:szCs w:val="16"/>
                <w:highlight w:val="green"/>
              </w:rPr>
              <w:t>1.1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094D328" w14:textId="43E6625A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C78E6">
              <w:rPr>
                <w:color w:val="000000"/>
                <w:sz w:val="16"/>
                <w:szCs w:val="16"/>
                <w:highlight w:val="green"/>
              </w:rPr>
              <w:t>1.12 (1.00</w:t>
            </w:r>
            <w:r w:rsidR="00FC71A9" w:rsidRPr="002C78E6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2C78E6">
              <w:rPr>
                <w:color w:val="000000"/>
                <w:sz w:val="16"/>
                <w:szCs w:val="16"/>
                <w:highlight w:val="green"/>
              </w:rPr>
              <w:t>1.2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875600E" w14:textId="5E7D42EB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9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</w:tr>
      <w:tr w:rsidR="003518C2" w:rsidRPr="0056024F" w14:paraId="64C2AF8C" w14:textId="77777777" w:rsidTr="009F101A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8ACFBB3" w14:textId="3A07E18D" w:rsidR="003518C2" w:rsidRPr="00C45977" w:rsidRDefault="003518C2" w:rsidP="003518C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',3,3',4,5,5'-Heptachlorobiphenyl [PCB 172]</w:t>
            </w:r>
          </w:p>
        </w:tc>
        <w:tc>
          <w:tcPr>
            <w:tcW w:w="270" w:type="dxa"/>
            <w:vAlign w:val="center"/>
          </w:tcPr>
          <w:p w14:paraId="7F40DC03" w14:textId="77777777" w:rsidR="003518C2" w:rsidRPr="00C45977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645650F" w14:textId="07041E35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9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F42E7F5" w14:textId="6E231378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8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4C9976B" w14:textId="173760C7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</w:tr>
      <w:tr w:rsidR="003518C2" w:rsidRPr="0056024F" w14:paraId="4CE51CBD" w14:textId="77777777" w:rsidTr="009F101A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798B16F" w14:textId="3F6F4C95" w:rsidR="003518C2" w:rsidRPr="00C45977" w:rsidRDefault="003518C2" w:rsidP="003518C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',3,3',4,5',6'-Heptachlorobiphenyl [PCB 177]</w:t>
            </w:r>
          </w:p>
        </w:tc>
        <w:tc>
          <w:tcPr>
            <w:tcW w:w="270" w:type="dxa"/>
            <w:vAlign w:val="center"/>
          </w:tcPr>
          <w:p w14:paraId="67DBE9D4" w14:textId="77777777" w:rsidR="003518C2" w:rsidRPr="00C45977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AA6698A" w14:textId="06B4DCBB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C78E6">
              <w:rPr>
                <w:color w:val="000000"/>
                <w:sz w:val="16"/>
                <w:szCs w:val="16"/>
                <w:highlight w:val="green"/>
              </w:rPr>
              <w:t>1.15 (1.02</w:t>
            </w:r>
            <w:r w:rsidR="00FC71A9" w:rsidRPr="002C78E6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2C78E6">
              <w:rPr>
                <w:color w:val="000000"/>
                <w:sz w:val="16"/>
                <w:szCs w:val="16"/>
                <w:highlight w:val="green"/>
              </w:rPr>
              <w:t>1.2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D2BD92E" w14:textId="7540027E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 (0.91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63791E6" w14:textId="7CD21B0E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C78E6">
              <w:rPr>
                <w:color w:val="000000"/>
                <w:sz w:val="16"/>
                <w:szCs w:val="16"/>
                <w:highlight w:val="green"/>
              </w:rPr>
              <w:t>1.14 (1.02</w:t>
            </w:r>
            <w:r w:rsidR="00FC71A9" w:rsidRPr="002C78E6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2C78E6">
              <w:rPr>
                <w:color w:val="000000"/>
                <w:sz w:val="16"/>
                <w:szCs w:val="16"/>
                <w:highlight w:val="green"/>
              </w:rPr>
              <w:t>1.29)</w:t>
            </w:r>
          </w:p>
        </w:tc>
      </w:tr>
      <w:tr w:rsidR="003518C2" w:rsidRPr="0056024F" w14:paraId="5A9C11D1" w14:textId="77777777" w:rsidTr="009F101A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13160E6" w14:textId="5E0ED64A" w:rsidR="003518C2" w:rsidRPr="00C45977" w:rsidRDefault="003518C2" w:rsidP="003518C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',3,3',5,5',6-Heptachlorobiphenyl [PCB 178]</w:t>
            </w:r>
          </w:p>
        </w:tc>
        <w:tc>
          <w:tcPr>
            <w:tcW w:w="270" w:type="dxa"/>
            <w:vAlign w:val="center"/>
          </w:tcPr>
          <w:p w14:paraId="5E5EFDB1" w14:textId="77777777" w:rsidR="003518C2" w:rsidRPr="00C45977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D375A99" w14:textId="6E7B6FDF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9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F9B8915" w14:textId="0B52E81D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91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CE6BAE1" w14:textId="2A32DF95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9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2)</w:t>
            </w:r>
          </w:p>
        </w:tc>
      </w:tr>
      <w:tr w:rsidR="003518C2" w:rsidRPr="0056024F" w14:paraId="7836ADC5" w14:textId="77777777" w:rsidTr="009F101A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8ECB7FE" w14:textId="79C54DDD" w:rsidR="003518C2" w:rsidRPr="00C45977" w:rsidRDefault="003518C2" w:rsidP="003518C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',3,4,4',5,5'-Heptachlorobiphenyl [PCB 180]</w:t>
            </w:r>
          </w:p>
        </w:tc>
        <w:tc>
          <w:tcPr>
            <w:tcW w:w="270" w:type="dxa"/>
            <w:vAlign w:val="center"/>
          </w:tcPr>
          <w:p w14:paraId="4C5B4D6F" w14:textId="77777777" w:rsidR="003518C2" w:rsidRPr="00C45977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5B68412" w14:textId="3D8F760E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1.0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5F5A432" w14:textId="71F85E02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9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BA8DD17" w14:textId="61144478" w:rsidR="003518C2" w:rsidRPr="00CD6BB1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9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</w:tr>
      <w:tr w:rsidR="003518C2" w:rsidRPr="0056024F" w14:paraId="6656ED19" w14:textId="77777777" w:rsidTr="009F101A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95B476C" w14:textId="0D3C1AF8" w:rsidR="003518C2" w:rsidRPr="0056024F" w:rsidRDefault="003518C2" w:rsidP="003518C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',3,4,4',5',6-Heptachlorobiphenyl [PCB 183]</w:t>
            </w:r>
          </w:p>
        </w:tc>
        <w:tc>
          <w:tcPr>
            <w:tcW w:w="270" w:type="dxa"/>
            <w:vAlign w:val="center"/>
          </w:tcPr>
          <w:p w14:paraId="5DCFB7D3" w14:textId="77777777" w:rsidR="003518C2" w:rsidRPr="0056024F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4CBFF55" w14:textId="75CF84B0" w:rsidR="003518C2" w:rsidRPr="00A53717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9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10F2604" w14:textId="01B7D2C2" w:rsidR="003518C2" w:rsidRPr="00A53717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8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D321B87" w14:textId="679590DC" w:rsidR="003518C2" w:rsidRPr="00A53717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9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</w:tr>
      <w:tr w:rsidR="003518C2" w:rsidRPr="0056024F" w14:paraId="42EE926F" w14:textId="77777777" w:rsidTr="009F101A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41BE33DF" w14:textId="0DA9B79E" w:rsidR="003518C2" w:rsidRPr="0056024F" w:rsidRDefault="003518C2" w:rsidP="003518C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',3,4',5,5',6-Heptachlorobiphenyl [PCB 187]</w:t>
            </w:r>
          </w:p>
        </w:tc>
        <w:tc>
          <w:tcPr>
            <w:tcW w:w="270" w:type="dxa"/>
            <w:vAlign w:val="center"/>
          </w:tcPr>
          <w:p w14:paraId="38D8C7F5" w14:textId="77777777" w:rsidR="003518C2" w:rsidRPr="0056024F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F7BC297" w14:textId="7A448C75" w:rsidR="003518C2" w:rsidRPr="0056024F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9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9E50AB8" w14:textId="0D833B28" w:rsidR="003518C2" w:rsidRPr="0056024F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9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2D93C63" w14:textId="3E2C153F" w:rsidR="003518C2" w:rsidRPr="0056024F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9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</w:tr>
      <w:tr w:rsidR="003518C2" w:rsidRPr="0056024F" w14:paraId="67CB867C" w14:textId="77777777" w:rsidTr="009F101A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03DC298" w14:textId="6E9BFF8D" w:rsidR="003518C2" w:rsidRPr="009026EC" w:rsidRDefault="003518C2" w:rsidP="003518C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’,3,3’,4,4’,5,5’-Octachlorobiphenyl [PCB 194]</w:t>
            </w:r>
          </w:p>
        </w:tc>
        <w:tc>
          <w:tcPr>
            <w:tcW w:w="270" w:type="dxa"/>
            <w:vAlign w:val="center"/>
          </w:tcPr>
          <w:p w14:paraId="0C5F33DD" w14:textId="77777777" w:rsidR="003518C2" w:rsidRPr="009026EC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B555577" w14:textId="4A15BC53" w:rsidR="003518C2" w:rsidRPr="00517F03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1.07 (0.9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3BC8833" w14:textId="31A46576" w:rsidR="003518C2" w:rsidRPr="005969AD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C78E6">
              <w:rPr>
                <w:color w:val="000000"/>
                <w:sz w:val="16"/>
                <w:szCs w:val="16"/>
                <w:highlight w:val="yellow"/>
              </w:rPr>
              <w:t>1.24 (1.06</w:t>
            </w:r>
            <w:r w:rsidR="00FC71A9" w:rsidRPr="002C78E6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2C78E6">
              <w:rPr>
                <w:color w:val="000000"/>
                <w:sz w:val="16"/>
                <w:szCs w:val="16"/>
                <w:highlight w:val="yellow"/>
              </w:rPr>
              <w:t>1.4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2C201CB" w14:textId="2E2E07CB" w:rsidR="003518C2" w:rsidRPr="005969AD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8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</w:tr>
      <w:tr w:rsidR="003518C2" w:rsidRPr="0056024F" w14:paraId="647CD2D3" w14:textId="77777777" w:rsidTr="009F101A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E84ECA6" w14:textId="4A0253F8" w:rsidR="003518C2" w:rsidRPr="009026EC" w:rsidRDefault="003518C2" w:rsidP="003518C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’,3,3’,4,4’,5,6-Octachlorobiphenyl [PCB 195]</w:t>
            </w:r>
          </w:p>
        </w:tc>
        <w:tc>
          <w:tcPr>
            <w:tcW w:w="270" w:type="dxa"/>
            <w:vAlign w:val="center"/>
          </w:tcPr>
          <w:p w14:paraId="2C7794CA" w14:textId="77777777" w:rsidR="003518C2" w:rsidRPr="009026EC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293E639" w14:textId="5AB2EFD2" w:rsidR="003518C2" w:rsidRPr="005969AD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7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EF3CE34" w14:textId="3219DFB6" w:rsidR="003518C2" w:rsidRPr="005969AD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6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A3A9541" w14:textId="3BF07E18" w:rsidR="003518C2" w:rsidRPr="005969AD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7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4)</w:t>
            </w:r>
          </w:p>
        </w:tc>
      </w:tr>
      <w:tr w:rsidR="003518C2" w:rsidRPr="0056024F" w14:paraId="18A4DFDB" w14:textId="77777777" w:rsidTr="009F101A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34C9D77" w14:textId="2BD342DF" w:rsidR="003518C2" w:rsidRPr="009026EC" w:rsidRDefault="003518C2" w:rsidP="003518C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1208F">
              <w:rPr>
                <w:rFonts w:cstheme="minorHAnsi"/>
                <w:color w:val="000000"/>
                <w:sz w:val="16"/>
                <w:szCs w:val="16"/>
              </w:rPr>
              <w:t>2,2’,3,3’,4,4’,5,6’-Octachlorobiphenyl [PCB 196]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70" w:type="dxa"/>
            <w:vAlign w:val="center"/>
          </w:tcPr>
          <w:p w14:paraId="3D41BD3D" w14:textId="77777777" w:rsidR="003518C2" w:rsidRPr="009026EC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E05B34A" w14:textId="7E81E765" w:rsidR="003518C2" w:rsidRPr="005969AD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C78E6">
              <w:rPr>
                <w:color w:val="000000"/>
                <w:sz w:val="16"/>
                <w:szCs w:val="16"/>
                <w:highlight w:val="green"/>
              </w:rPr>
              <w:t>1.11 (1.03</w:t>
            </w:r>
            <w:r w:rsidR="00FC71A9" w:rsidRPr="002C78E6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2C78E6">
              <w:rPr>
                <w:color w:val="000000"/>
                <w:sz w:val="16"/>
                <w:szCs w:val="16"/>
                <w:highlight w:val="green"/>
              </w:rPr>
              <w:t>1.2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BBBE776" w14:textId="3686D5BB" w:rsidR="003518C2" w:rsidRPr="005969AD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C78E6">
              <w:rPr>
                <w:color w:val="000000"/>
                <w:sz w:val="16"/>
                <w:szCs w:val="16"/>
                <w:highlight w:val="green"/>
              </w:rPr>
              <w:t>1.19 (1.04</w:t>
            </w:r>
            <w:r w:rsidR="00FC71A9" w:rsidRPr="002C78E6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2C78E6">
              <w:rPr>
                <w:color w:val="000000"/>
                <w:sz w:val="16"/>
                <w:szCs w:val="16"/>
                <w:highlight w:val="green"/>
              </w:rPr>
              <w:t>1.3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2AB81F1" w14:textId="504FDCB2" w:rsidR="003518C2" w:rsidRPr="005969AD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9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0)</w:t>
            </w:r>
          </w:p>
        </w:tc>
      </w:tr>
      <w:tr w:rsidR="003518C2" w:rsidRPr="0056024F" w14:paraId="4F5ECED8" w14:textId="77777777" w:rsidTr="009F101A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2BE6CA9" w14:textId="78033EFC" w:rsidR="003518C2" w:rsidRPr="009026EC" w:rsidRDefault="003518C2" w:rsidP="003518C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1208F">
              <w:rPr>
                <w:rFonts w:cstheme="minorHAnsi"/>
                <w:color w:val="000000"/>
                <w:sz w:val="16"/>
                <w:szCs w:val="16"/>
              </w:rPr>
              <w:t>2,2’,3,3’,4,5,5’,6-Octachlorobiphenyl [PCB 199]</w:t>
            </w:r>
          </w:p>
        </w:tc>
        <w:tc>
          <w:tcPr>
            <w:tcW w:w="270" w:type="dxa"/>
            <w:vAlign w:val="center"/>
          </w:tcPr>
          <w:p w14:paraId="4E5B7093" w14:textId="77777777" w:rsidR="003518C2" w:rsidRPr="009026EC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4FAA7CC" w14:textId="7FDE40C1" w:rsidR="003518C2" w:rsidRPr="005969AD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C78E6">
              <w:rPr>
                <w:color w:val="000000"/>
                <w:sz w:val="16"/>
                <w:szCs w:val="16"/>
                <w:highlight w:val="yellow"/>
              </w:rPr>
              <w:t>1.14 (1.05</w:t>
            </w:r>
            <w:r w:rsidR="00FC71A9" w:rsidRPr="002C78E6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2C78E6">
              <w:rPr>
                <w:color w:val="000000"/>
                <w:sz w:val="16"/>
                <w:szCs w:val="16"/>
                <w:highlight w:val="yellow"/>
              </w:rPr>
              <w:t>1.2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F040245" w14:textId="6C6F78EE" w:rsidR="003518C2" w:rsidRPr="005969AD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 (0.9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7D7DDA5" w14:textId="29F6FF0F" w:rsidR="003518C2" w:rsidRPr="005969AD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C78E6">
              <w:rPr>
                <w:color w:val="000000"/>
                <w:sz w:val="16"/>
                <w:szCs w:val="16"/>
                <w:highlight w:val="green"/>
              </w:rPr>
              <w:t>1.11 (1.01</w:t>
            </w:r>
            <w:r w:rsidR="00FC71A9" w:rsidRPr="002C78E6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2C78E6">
              <w:rPr>
                <w:color w:val="000000"/>
                <w:sz w:val="16"/>
                <w:szCs w:val="16"/>
                <w:highlight w:val="green"/>
              </w:rPr>
              <w:t>1.21)</w:t>
            </w:r>
          </w:p>
        </w:tc>
      </w:tr>
      <w:tr w:rsidR="003518C2" w:rsidRPr="0056024F" w14:paraId="79FA8C5C" w14:textId="77777777" w:rsidTr="009F101A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25E9E3E" w14:textId="65852C04" w:rsidR="003518C2" w:rsidRPr="009026EC" w:rsidRDefault="003518C2" w:rsidP="003518C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1208F">
              <w:rPr>
                <w:rFonts w:cstheme="minorHAnsi"/>
                <w:color w:val="000000"/>
                <w:sz w:val="16"/>
                <w:szCs w:val="16"/>
              </w:rPr>
              <w:t>2,2’,3,3’,4,4’,5,5’,6-Nonachlorobiphenyl [PCB 206]</w:t>
            </w:r>
          </w:p>
        </w:tc>
        <w:tc>
          <w:tcPr>
            <w:tcW w:w="270" w:type="dxa"/>
            <w:vAlign w:val="center"/>
          </w:tcPr>
          <w:p w14:paraId="72E985CB" w14:textId="77777777" w:rsidR="003518C2" w:rsidRPr="009026EC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3BEA25A" w14:textId="38AF74C2" w:rsidR="003518C2" w:rsidRPr="009026EC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C78E6">
              <w:rPr>
                <w:color w:val="000000"/>
                <w:sz w:val="16"/>
                <w:szCs w:val="16"/>
                <w:highlight w:val="green"/>
              </w:rPr>
              <w:t>1.09 (1.01</w:t>
            </w:r>
            <w:r w:rsidR="00FC71A9" w:rsidRPr="002C78E6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2C78E6">
              <w:rPr>
                <w:color w:val="000000"/>
                <w:sz w:val="16"/>
                <w:szCs w:val="16"/>
                <w:highlight w:val="green"/>
              </w:rPr>
              <w:t>1.1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36715DC" w14:textId="473DB68E" w:rsidR="003518C2" w:rsidRPr="009026EC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 (1.0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4BE777B" w14:textId="530C89CF" w:rsidR="003518C2" w:rsidRPr="009026EC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9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</w:tr>
      <w:tr w:rsidR="003518C2" w:rsidRPr="0056024F" w14:paraId="7C4D0652" w14:textId="77777777" w:rsidTr="009F101A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20E8E2F" w14:textId="49717DE9" w:rsidR="003518C2" w:rsidRPr="009026EC" w:rsidRDefault="003518C2" w:rsidP="003518C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1208F">
              <w:rPr>
                <w:rFonts w:cstheme="minorHAnsi"/>
                <w:color w:val="000000"/>
                <w:sz w:val="16"/>
                <w:szCs w:val="16"/>
              </w:rPr>
              <w:t>2,2',3,3',4,4',5,5',6,6'-Decachlorobiphenyl [PCB 209]</w:t>
            </w:r>
          </w:p>
        </w:tc>
        <w:tc>
          <w:tcPr>
            <w:tcW w:w="270" w:type="dxa"/>
            <w:vAlign w:val="center"/>
          </w:tcPr>
          <w:p w14:paraId="23717525" w14:textId="77777777" w:rsidR="003518C2" w:rsidRPr="009026EC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2A7DEA3" w14:textId="2A3A43A0" w:rsidR="003518C2" w:rsidRPr="009026EC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9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D14F706" w14:textId="14C1526F" w:rsidR="003518C2" w:rsidRPr="009026EC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93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855528E" w14:textId="054B900D" w:rsidR="003518C2" w:rsidRPr="009026EC" w:rsidRDefault="003518C2" w:rsidP="003518C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9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</w:tr>
      <w:tr w:rsidR="00F4575C" w:rsidRPr="0056024F" w14:paraId="21D473C7" w14:textId="77777777" w:rsidTr="00CC7797">
        <w:trPr>
          <w:trHeight w:val="144"/>
        </w:trPr>
        <w:tc>
          <w:tcPr>
            <w:tcW w:w="37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DFF8EB2" w14:textId="77777777" w:rsidR="00F4575C" w:rsidRPr="0056024F" w:rsidRDefault="00F4575C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60122D83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468D52E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4C71057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3CAB026" w14:textId="77777777" w:rsidR="00F4575C" w:rsidRPr="0056024F" w:rsidRDefault="00F4575C" w:rsidP="00260D8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F4575C" w:rsidRPr="0056024F" w14:paraId="67094C86" w14:textId="77777777" w:rsidTr="00CC7797">
        <w:trPr>
          <w:trHeight w:val="144"/>
        </w:trPr>
        <w:tc>
          <w:tcPr>
            <w:tcW w:w="3780" w:type="dxa"/>
            <w:tcBorders>
              <w:top w:val="single" w:sz="4" w:space="0" w:color="auto"/>
            </w:tcBorders>
            <w:vAlign w:val="center"/>
          </w:tcPr>
          <w:p w14:paraId="032C03E9" w14:textId="77777777" w:rsidR="00F4575C" w:rsidRPr="0056024F" w:rsidRDefault="00F4575C" w:rsidP="00260D8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4A9EA888" w14:textId="77777777" w:rsidR="00F4575C" w:rsidRPr="0056024F" w:rsidRDefault="00F4575C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43B44DAA" w14:textId="77777777" w:rsidR="00F4575C" w:rsidRPr="0056024F" w:rsidRDefault="00F4575C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77143E95" w14:textId="77777777" w:rsidR="00F4575C" w:rsidRPr="0056024F" w:rsidRDefault="00F4575C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5EB1D370" w14:textId="77777777" w:rsidR="00F4575C" w:rsidRPr="0056024F" w:rsidRDefault="00F4575C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F16CE" w:rsidRPr="0056024F" w14:paraId="4EF7BAC6" w14:textId="77777777" w:rsidTr="00CC7797">
        <w:trPr>
          <w:trHeight w:val="292"/>
        </w:trPr>
        <w:tc>
          <w:tcPr>
            <w:tcW w:w="10170" w:type="dxa"/>
            <w:gridSpan w:val="5"/>
          </w:tcPr>
          <w:p w14:paraId="4D263CCF" w14:textId="2F85B958" w:rsidR="002F16CE" w:rsidRPr="0056024F" w:rsidRDefault="002F16CE" w:rsidP="002F16C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5FFF">
              <w:rPr>
                <w:rFonts w:cstheme="minorHAnsi"/>
                <w:color w:val="000000"/>
                <w:sz w:val="16"/>
                <w:szCs w:val="16"/>
              </w:rPr>
              <w:t>Abbreviations: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635FFF">
              <w:rPr>
                <w:rFonts w:cstheme="minorHAnsi"/>
                <w:color w:val="000000"/>
                <w:sz w:val="16"/>
                <w:szCs w:val="16"/>
              </w:rPr>
              <w:t>ANA = antinuclear antibodies</w:t>
            </w:r>
            <w:r>
              <w:rPr>
                <w:rFonts w:cstheme="minorHAnsi"/>
                <w:color w:val="000000"/>
                <w:sz w:val="16"/>
                <w:szCs w:val="16"/>
              </w:rPr>
              <w:t>; CI = confidence interval; MCR = mean concentration ratio.</w:t>
            </w:r>
          </w:p>
        </w:tc>
      </w:tr>
      <w:tr w:rsidR="002F16CE" w:rsidRPr="0056024F" w14:paraId="7A7DC57B" w14:textId="77777777" w:rsidTr="00CC7797">
        <w:trPr>
          <w:trHeight w:val="337"/>
        </w:trPr>
        <w:tc>
          <w:tcPr>
            <w:tcW w:w="10170" w:type="dxa"/>
            <w:gridSpan w:val="5"/>
          </w:tcPr>
          <w:p w14:paraId="44BF5071" w14:textId="6C81A40E" w:rsidR="002F16CE" w:rsidRPr="0056024F" w:rsidRDefault="002F16CE" w:rsidP="002F16CE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2F16CE" w:rsidRPr="0056024F" w14:paraId="09BBA3EF" w14:textId="77777777" w:rsidTr="00CC7797">
        <w:trPr>
          <w:trHeight w:val="967"/>
        </w:trPr>
        <w:tc>
          <w:tcPr>
            <w:tcW w:w="10170" w:type="dxa"/>
            <w:gridSpan w:val="5"/>
          </w:tcPr>
          <w:p w14:paraId="416CE5E0" w14:textId="447FAF50" w:rsidR="002F16CE" w:rsidRPr="0056024F" w:rsidRDefault="002F16CE" w:rsidP="008128A6">
            <w:pPr>
              <w:ind w:left="270" w:hanging="27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76F0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 i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t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is 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>adjust</w:t>
            </w:r>
            <w:r>
              <w:rPr>
                <w:rFonts w:cstheme="minorHAnsi"/>
                <w:color w:val="000000"/>
                <w:sz w:val="16"/>
                <w:szCs w:val="16"/>
              </w:rPr>
              <w:t>ed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for sex, age, elderly status, race/ethnicity, BMI, PIR, smoking, birthplace, and cycle, but not for the sampling weights.  The null MCR value is 1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MCR&gt;1 indicates a positive association between ANA and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  <w:tr w:rsidR="002F16CE" w:rsidRPr="0056024F" w14:paraId="504227AF" w14:textId="77777777" w:rsidTr="00CC7797">
        <w:trPr>
          <w:trHeight w:val="328"/>
        </w:trPr>
        <w:tc>
          <w:tcPr>
            <w:tcW w:w="10170" w:type="dxa"/>
            <w:gridSpan w:val="5"/>
          </w:tcPr>
          <w:p w14:paraId="04C68DFF" w14:textId="217F0EBA" w:rsidR="002F16CE" w:rsidRPr="0056024F" w:rsidRDefault="002F16CE" w:rsidP="002F16CE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No estimates are shown if &lt;5 ANA-positive participants had detectable concentrations or </w:t>
            </w:r>
            <w:r w:rsidR="00D17CDA">
              <w:rPr>
                <w:rFonts w:cstheme="minorHAnsi"/>
                <w:color w:val="000000"/>
                <w:sz w:val="16"/>
                <w:szCs w:val="16"/>
              </w:rPr>
              <w:t xml:space="preserve">if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&gt;90% of </w:t>
            </w:r>
            <w:r w:rsidR="00D17CDA">
              <w:rPr>
                <w:rFonts w:cstheme="minorHAnsi"/>
                <w:color w:val="000000"/>
                <w:sz w:val="16"/>
                <w:szCs w:val="16"/>
              </w:rPr>
              <w:t>al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concentrations were below the limit of detection.</w:t>
            </w:r>
          </w:p>
        </w:tc>
      </w:tr>
      <w:tr w:rsidR="002F16CE" w:rsidRPr="0056024F" w14:paraId="28FCAF89" w14:textId="77777777" w:rsidTr="00CC7797">
        <w:trPr>
          <w:trHeight w:val="328"/>
        </w:trPr>
        <w:tc>
          <w:tcPr>
            <w:tcW w:w="10170" w:type="dxa"/>
            <w:gridSpan w:val="5"/>
          </w:tcPr>
          <w:p w14:paraId="3818C2FA" w14:textId="3EAC28C4" w:rsidR="002F16CE" w:rsidRPr="0056024F" w:rsidRDefault="002F16CE" w:rsidP="002F16CE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c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The information in this row pertains to both </w:t>
            </w:r>
            <w:r w:rsidRPr="00406B9B">
              <w:rPr>
                <w:rFonts w:cstheme="minorHAnsi"/>
                <w:color w:val="000000"/>
                <w:sz w:val="16"/>
                <w:szCs w:val="16"/>
              </w:rPr>
              <w:t>2,2',3,4,4',5'</w:t>
            </w: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Pr="00406B9B">
              <w:rPr>
                <w:rFonts w:cstheme="minorHAnsi"/>
                <w:color w:val="000000"/>
                <w:sz w:val="16"/>
                <w:szCs w:val="16"/>
              </w:rPr>
              <w:t>Hexachlorobiphenyl [PCB 138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  <w:r w:rsidRPr="00406B9B">
              <w:rPr>
                <w:rFonts w:cstheme="minorHAnsi"/>
                <w:color w:val="000000"/>
                <w:sz w:val="16"/>
                <w:szCs w:val="16"/>
              </w:rPr>
              <w:t xml:space="preserve"> and 2,3,3’,4,4’,6-Hexachlorobiphenyl [PC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B </w:t>
            </w:r>
            <w:r w:rsidRPr="00406B9B">
              <w:rPr>
                <w:rFonts w:cstheme="minorHAnsi"/>
                <w:color w:val="000000"/>
                <w:sz w:val="16"/>
                <w:szCs w:val="16"/>
              </w:rPr>
              <w:t>158]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</w:p>
        </w:tc>
      </w:tr>
      <w:tr w:rsidR="002F16CE" w:rsidRPr="0056024F" w14:paraId="2CA3DA47" w14:textId="77777777" w:rsidTr="00CC7797">
        <w:trPr>
          <w:trHeight w:val="337"/>
        </w:trPr>
        <w:tc>
          <w:tcPr>
            <w:tcW w:w="10170" w:type="dxa"/>
            <w:gridSpan w:val="5"/>
          </w:tcPr>
          <w:p w14:paraId="7E44B36A" w14:textId="6DA4B773" w:rsidR="002F16CE" w:rsidRPr="0056024F" w:rsidRDefault="002F16CE" w:rsidP="002F16CE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The information in this row pertains to both </w:t>
            </w:r>
            <w:r w:rsidRPr="00753EBF">
              <w:rPr>
                <w:rFonts w:cstheme="minorHAnsi"/>
                <w:color w:val="000000"/>
                <w:sz w:val="16"/>
                <w:szCs w:val="16"/>
              </w:rPr>
              <w:t>2,2’,3,3’,4,4’,5,6’</w:t>
            </w: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Pr="00753EBF">
              <w:rPr>
                <w:rFonts w:cstheme="minorHAnsi"/>
                <w:color w:val="000000"/>
                <w:sz w:val="16"/>
                <w:szCs w:val="16"/>
              </w:rPr>
              <w:t>Octachlorobiphenyl [PCB 196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  <w:r w:rsidRPr="00753EBF">
              <w:rPr>
                <w:rFonts w:cstheme="minorHAnsi"/>
                <w:color w:val="000000"/>
                <w:sz w:val="16"/>
                <w:szCs w:val="16"/>
              </w:rPr>
              <w:t xml:space="preserve"> and 2,2’,3,4,4’,5,5’,6-Octachlorobiphenyl [PCB 203]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</w:p>
        </w:tc>
      </w:tr>
    </w:tbl>
    <w:p w14:paraId="168F43BE" w14:textId="07CDAB41" w:rsidR="00F4575C" w:rsidRDefault="00F4575C" w:rsidP="00B625AE"/>
    <w:p w14:paraId="782F9661" w14:textId="54A9092A" w:rsidR="007E52C4" w:rsidRDefault="007E52C4">
      <w:r>
        <w:br w:type="page"/>
      </w:r>
    </w:p>
    <w:tbl>
      <w:tblPr>
        <w:tblStyle w:val="TableGrid"/>
        <w:tblW w:w="0" w:type="auto"/>
        <w:tblInd w:w="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3780"/>
        <w:gridCol w:w="270"/>
        <w:gridCol w:w="1980"/>
        <w:gridCol w:w="2070"/>
        <w:gridCol w:w="2070"/>
      </w:tblGrid>
      <w:tr w:rsidR="00881FFD" w:rsidRPr="0056024F" w14:paraId="28451C79" w14:textId="77777777" w:rsidTr="00073FA3">
        <w:trPr>
          <w:trHeight w:val="144"/>
        </w:trPr>
        <w:tc>
          <w:tcPr>
            <w:tcW w:w="10170" w:type="dxa"/>
            <w:gridSpan w:val="5"/>
            <w:vAlign w:val="center"/>
          </w:tcPr>
          <w:p w14:paraId="40BCDBB2" w14:textId="0748A12F" w:rsidR="00881FFD" w:rsidRPr="0056024F" w:rsidRDefault="0072483B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Supplemental Table 2</w:t>
            </w:r>
            <w:r w:rsidR="00881FFD">
              <w:rPr>
                <w:rFonts w:cstheme="minorHAnsi"/>
                <w:sz w:val="16"/>
                <w:szCs w:val="16"/>
              </w:rPr>
              <w:t>c.  Covariate-adjusted estimates of ANA associations with volatile organic compounds</w:t>
            </w:r>
            <w:r w:rsidR="00DE166E">
              <w:rPr>
                <w:rFonts w:cstheme="minorHAnsi"/>
                <w:sz w:val="16"/>
                <w:szCs w:val="16"/>
              </w:rPr>
              <w:t xml:space="preserve">, </w:t>
            </w:r>
            <w:r w:rsidR="008761BA">
              <w:rPr>
                <w:rFonts w:cstheme="minorHAnsi"/>
                <w:sz w:val="16"/>
                <w:szCs w:val="16"/>
              </w:rPr>
              <w:t>overall and stratified by sex.</w:t>
            </w:r>
          </w:p>
        </w:tc>
      </w:tr>
      <w:tr w:rsidR="007E52C4" w:rsidRPr="0056024F" w14:paraId="7132609C" w14:textId="77777777" w:rsidTr="00073FA3">
        <w:trPr>
          <w:trHeight w:val="144"/>
        </w:trPr>
        <w:tc>
          <w:tcPr>
            <w:tcW w:w="3780" w:type="dxa"/>
            <w:vAlign w:val="center"/>
          </w:tcPr>
          <w:p w14:paraId="7E621B81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14C623FE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105F9221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D75C113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697CBB82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E52C4" w:rsidRPr="0056024F" w14:paraId="2E615020" w14:textId="77777777" w:rsidTr="00073FA3">
        <w:trPr>
          <w:trHeight w:val="144"/>
        </w:trPr>
        <w:tc>
          <w:tcPr>
            <w:tcW w:w="3780" w:type="dxa"/>
            <w:vAlign w:val="center"/>
          </w:tcPr>
          <w:p w14:paraId="34B14093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0F0723A4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1FEF150F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207A90E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6AED584C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E52C4" w:rsidRPr="0056024F" w14:paraId="53245E03" w14:textId="77777777" w:rsidTr="00073FA3">
        <w:trPr>
          <w:trHeight w:val="144"/>
        </w:trPr>
        <w:tc>
          <w:tcPr>
            <w:tcW w:w="3780" w:type="dxa"/>
            <w:vAlign w:val="center"/>
          </w:tcPr>
          <w:p w14:paraId="6C9DA666" w14:textId="77777777" w:rsidR="007E52C4" w:rsidRPr="009C662E" w:rsidRDefault="007E52C4" w:rsidP="00260D89">
            <w:pPr>
              <w:rPr>
                <w:rFonts w:cstheme="minorHAnsi"/>
                <w:sz w:val="16"/>
                <w:szCs w:val="16"/>
                <w:u w:val="single"/>
              </w:rPr>
            </w:pPr>
          </w:p>
        </w:tc>
        <w:tc>
          <w:tcPr>
            <w:tcW w:w="270" w:type="dxa"/>
            <w:vAlign w:val="center"/>
          </w:tcPr>
          <w:p w14:paraId="77059442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20" w:type="dxa"/>
            <w:gridSpan w:val="3"/>
            <w:tcBorders>
              <w:bottom w:val="single" w:sz="4" w:space="0" w:color="auto"/>
            </w:tcBorders>
            <w:vAlign w:val="center"/>
          </w:tcPr>
          <w:p w14:paraId="2C1595E6" w14:textId="4C5C0F0D" w:rsidR="007E52C4" w:rsidRPr="0056024F" w:rsidRDefault="004F4E41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9A54C8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</w:tr>
      <w:tr w:rsidR="00484858" w:rsidRPr="0056024F" w14:paraId="0BC3F9F8" w14:textId="77777777" w:rsidTr="00073FA3">
        <w:trPr>
          <w:trHeight w:val="144"/>
        </w:trPr>
        <w:tc>
          <w:tcPr>
            <w:tcW w:w="37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537818A" w14:textId="7040DE53" w:rsidR="00484858" w:rsidRPr="0056024F" w:rsidRDefault="00484858" w:rsidP="0048485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Xenobiotic </w:t>
            </w:r>
            <w:r w:rsidR="00A66F97">
              <w:rPr>
                <w:rFonts w:cstheme="minorHAnsi"/>
                <w:sz w:val="16"/>
                <w:szCs w:val="16"/>
              </w:rPr>
              <w:t>Name [Alternative/Abbreviated Name]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2D716CEA" w14:textId="77777777" w:rsidR="00484858" w:rsidRDefault="00484858" w:rsidP="0048485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36C286B" w14:textId="7D14BAF2" w:rsidR="00484858" w:rsidRPr="0056024F" w:rsidRDefault="00484858" w:rsidP="0048485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ll Participant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75781CA" w14:textId="13AA1A07" w:rsidR="00484858" w:rsidRPr="0056024F" w:rsidRDefault="00484858" w:rsidP="0048485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ale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31AF209" w14:textId="68E1B23B" w:rsidR="00484858" w:rsidRPr="0056024F" w:rsidRDefault="00484858" w:rsidP="0048485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emales</w:t>
            </w:r>
          </w:p>
        </w:tc>
      </w:tr>
      <w:tr w:rsidR="007E52C4" w:rsidRPr="0056024F" w14:paraId="1C28978B" w14:textId="77777777" w:rsidTr="00073FA3">
        <w:trPr>
          <w:trHeight w:val="144"/>
        </w:trPr>
        <w:tc>
          <w:tcPr>
            <w:tcW w:w="37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859697F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19311524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B04BE0E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FFBC67F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8FAE4CF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66F97" w:rsidRPr="0056024F" w14:paraId="06B72B8A" w14:textId="77777777" w:rsidTr="00073FA3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C4A67C4" w14:textId="0EF08DAF" w:rsidR="00A66F97" w:rsidRPr="00C45977" w:rsidRDefault="00A66F97" w:rsidP="00A66F9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1-Dichloroethane</w:t>
            </w:r>
          </w:p>
        </w:tc>
        <w:tc>
          <w:tcPr>
            <w:tcW w:w="270" w:type="dxa"/>
            <w:vAlign w:val="center"/>
          </w:tcPr>
          <w:p w14:paraId="2D7BB3DA" w14:textId="77777777" w:rsidR="00A66F97" w:rsidRPr="00C45977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DAF9060" w14:textId="28A31F95" w:rsidR="00A66F97" w:rsidRPr="00CD6BB1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5342BF71" w14:textId="257878F5" w:rsidR="00A66F97" w:rsidRPr="00CD6BB1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2B72299" w14:textId="3B6C3BC3" w:rsidR="00A66F97" w:rsidRPr="00CD6BB1" w:rsidRDefault="00A66F97" w:rsidP="00A66F9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66F97" w:rsidRPr="0056024F" w14:paraId="775CD8F0" w14:textId="77777777" w:rsidTr="00073FA3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C0E0C73" w14:textId="44EE372E" w:rsidR="00A66F97" w:rsidRPr="00C45977" w:rsidRDefault="00A66F97" w:rsidP="00A66F97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1-Dichloroethene [Vinylid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chloride]</w:t>
            </w:r>
          </w:p>
        </w:tc>
        <w:tc>
          <w:tcPr>
            <w:tcW w:w="270" w:type="dxa"/>
            <w:vAlign w:val="center"/>
          </w:tcPr>
          <w:p w14:paraId="02005DEA" w14:textId="77777777" w:rsidR="00A66F97" w:rsidRPr="00C45977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631F8E15" w14:textId="4C9F0224" w:rsidR="00A66F97" w:rsidRPr="00CD6BB1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C9A9EB0" w14:textId="32821398" w:rsidR="00A66F97" w:rsidRPr="00CD6BB1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62C6955C" w14:textId="1D004548" w:rsidR="00A66F97" w:rsidRPr="00CD6BB1" w:rsidRDefault="00A66F97" w:rsidP="00A66F9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66F97" w:rsidRPr="0056024F" w14:paraId="4DC87C28" w14:textId="77777777" w:rsidTr="00073FA3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FFB6C51" w14:textId="65EF8A5A" w:rsidR="00A66F97" w:rsidRPr="00C45977" w:rsidRDefault="00A66F97" w:rsidP="00A66F9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1,1-Trichloroethane [Methy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chloroform]</w:t>
            </w:r>
          </w:p>
        </w:tc>
        <w:tc>
          <w:tcPr>
            <w:tcW w:w="270" w:type="dxa"/>
            <w:vAlign w:val="center"/>
          </w:tcPr>
          <w:p w14:paraId="2B774674" w14:textId="77777777" w:rsidR="00A66F97" w:rsidRPr="00C45977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9D6A09E" w14:textId="62E128D5" w:rsidR="00A66F97" w:rsidRPr="00CD6BB1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59DC8405" w14:textId="56685DAF" w:rsidR="00A66F97" w:rsidRPr="00CD6BB1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7BC19D9D" w14:textId="102478DE" w:rsidR="00A66F97" w:rsidRPr="00CD6BB1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66F97" w:rsidRPr="0056024F" w14:paraId="33F8C7B7" w14:textId="77777777" w:rsidTr="00073FA3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F4FE892" w14:textId="34972681" w:rsidR="00A66F97" w:rsidRPr="00C45977" w:rsidRDefault="00A66F97" w:rsidP="00A66F9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1,1,2-Tetrachloroethane</w:t>
            </w:r>
          </w:p>
        </w:tc>
        <w:tc>
          <w:tcPr>
            <w:tcW w:w="270" w:type="dxa"/>
            <w:vAlign w:val="center"/>
          </w:tcPr>
          <w:p w14:paraId="5799DAF1" w14:textId="77777777" w:rsidR="00A66F97" w:rsidRPr="00C45977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44712857" w14:textId="70BD570D" w:rsidR="00A66F97" w:rsidRPr="00CD6BB1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42574D0" w14:textId="5B9FEF2D" w:rsidR="00A66F97" w:rsidRPr="00CD6BB1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6BFF15EB" w14:textId="2EED406E" w:rsidR="00A66F97" w:rsidRPr="00CD6BB1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66F97" w:rsidRPr="0056024F" w14:paraId="7B0641A8" w14:textId="77777777" w:rsidTr="00073FA3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A128E52" w14:textId="79364DBF" w:rsidR="00A66F97" w:rsidRPr="00C45977" w:rsidRDefault="00A66F97" w:rsidP="00A66F9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1,2-Trichloroethane</w:t>
            </w:r>
          </w:p>
        </w:tc>
        <w:tc>
          <w:tcPr>
            <w:tcW w:w="270" w:type="dxa"/>
            <w:vAlign w:val="center"/>
          </w:tcPr>
          <w:p w14:paraId="64EACDA2" w14:textId="77777777" w:rsidR="00A66F97" w:rsidRPr="00C45977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EDFA4A2" w14:textId="0D9FE62D" w:rsidR="00A66F97" w:rsidRPr="00CD6BB1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04BB9A18" w14:textId="2FE2D63A" w:rsidR="00A66F97" w:rsidRPr="00CD6BB1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C1349E3" w14:textId="5E8B9058" w:rsidR="00A66F97" w:rsidRPr="00CD6BB1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66F97" w:rsidRPr="0056024F" w14:paraId="46E6CCC0" w14:textId="77777777" w:rsidTr="00073FA3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A11D313" w14:textId="5DCD59CA" w:rsidR="00A66F97" w:rsidRPr="00C45977" w:rsidRDefault="00A66F97" w:rsidP="00A66F9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1,2,2-Tetrachloroethane</w:t>
            </w:r>
          </w:p>
        </w:tc>
        <w:tc>
          <w:tcPr>
            <w:tcW w:w="270" w:type="dxa"/>
            <w:vAlign w:val="center"/>
          </w:tcPr>
          <w:p w14:paraId="58DB6248" w14:textId="77777777" w:rsidR="00A66F97" w:rsidRPr="00C45977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35650F3" w14:textId="05BB8D4C" w:rsidR="00A66F97" w:rsidRPr="00CD6BB1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516C7097" w14:textId="318F426A" w:rsidR="00A66F97" w:rsidRPr="00CD6BB1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8282380" w14:textId="21993DAC" w:rsidR="00A66F97" w:rsidRPr="00CD6BB1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66F97" w:rsidRPr="0056024F" w14:paraId="4DCE2D48" w14:textId="77777777" w:rsidTr="00073FA3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F49C721" w14:textId="097752CE" w:rsidR="00A66F97" w:rsidRPr="00C45977" w:rsidRDefault="00A66F97" w:rsidP="00A66F9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2-Dibromo-3-chloropropa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[DBCP]</w:t>
            </w:r>
          </w:p>
        </w:tc>
        <w:tc>
          <w:tcPr>
            <w:tcW w:w="270" w:type="dxa"/>
            <w:vAlign w:val="center"/>
          </w:tcPr>
          <w:p w14:paraId="6C690D9C" w14:textId="77777777" w:rsidR="00A66F97" w:rsidRPr="00C45977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53C0499" w14:textId="3832FE3C" w:rsidR="00A66F97" w:rsidRPr="00517F03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A891CDA" w14:textId="74494D85" w:rsidR="00A66F97" w:rsidRPr="00CD6BB1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924A4AC" w14:textId="337EFCEE" w:rsidR="00A66F97" w:rsidRPr="00CD6BB1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66F97" w:rsidRPr="0056024F" w14:paraId="74465608" w14:textId="77777777" w:rsidTr="00073FA3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9ABF1FA" w14:textId="2425EE02" w:rsidR="00A66F97" w:rsidRPr="00C45977" w:rsidRDefault="00A66F97" w:rsidP="00A66F9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2-Dibromoethane</w:t>
            </w:r>
          </w:p>
        </w:tc>
        <w:tc>
          <w:tcPr>
            <w:tcW w:w="270" w:type="dxa"/>
            <w:vAlign w:val="center"/>
          </w:tcPr>
          <w:p w14:paraId="546F0752" w14:textId="77777777" w:rsidR="00A66F97" w:rsidRPr="00C45977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4278A63C" w14:textId="6063DEEA" w:rsidR="00A66F97" w:rsidRPr="00517F03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98E36A5" w14:textId="239806E5" w:rsidR="00A66F97" w:rsidRPr="00CD6BB1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FD33287" w14:textId="2069871A" w:rsidR="00A66F97" w:rsidRPr="00CD6BB1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66F97" w:rsidRPr="0056024F" w14:paraId="506A6731" w14:textId="77777777" w:rsidTr="00073FA3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495F6DD0" w14:textId="5142DAF3" w:rsidR="00A66F97" w:rsidRPr="0056024F" w:rsidRDefault="00A66F97" w:rsidP="00A66F97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2-Dichlorobenz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o-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Dichlorobenzene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6D04969B" w14:textId="77777777" w:rsidR="00A66F97" w:rsidRPr="0056024F" w:rsidRDefault="00A66F97" w:rsidP="00A66F97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6412B48A" w14:textId="7FE7F161" w:rsidR="00A66F97" w:rsidRPr="00A53717" w:rsidRDefault="00A66F97" w:rsidP="00A66F97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CA4F244" w14:textId="032D426C" w:rsidR="00A66F97" w:rsidRPr="00A53717" w:rsidRDefault="00A66F97" w:rsidP="00A66F97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1EEEF645" w14:textId="657AA665" w:rsidR="00A66F97" w:rsidRPr="00A53717" w:rsidRDefault="00A66F97" w:rsidP="00A66F97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66F97" w:rsidRPr="0056024F" w14:paraId="44795EC4" w14:textId="77777777" w:rsidTr="00073FA3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D05B080" w14:textId="1C473A03" w:rsidR="00A66F97" w:rsidRPr="0056024F" w:rsidRDefault="00A66F97" w:rsidP="00A66F97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2-Dichloroethane [Ethyl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dichloride]</w:t>
            </w:r>
          </w:p>
        </w:tc>
        <w:tc>
          <w:tcPr>
            <w:tcW w:w="270" w:type="dxa"/>
            <w:vAlign w:val="center"/>
          </w:tcPr>
          <w:p w14:paraId="7E50CEFA" w14:textId="77777777" w:rsidR="00A66F97" w:rsidRPr="0056024F" w:rsidRDefault="00A66F97" w:rsidP="00A66F97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D213AA9" w14:textId="30180EDF" w:rsidR="00A66F97" w:rsidRPr="0056024F" w:rsidRDefault="00A66F97" w:rsidP="00A66F97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7ED470AF" w14:textId="4F55F9FD" w:rsidR="00A66F97" w:rsidRPr="0056024F" w:rsidRDefault="00A66F97" w:rsidP="00A66F97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6F3DD31" w14:textId="112F606C" w:rsidR="00A66F97" w:rsidRPr="0056024F" w:rsidRDefault="00A66F97" w:rsidP="00A66F97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66F97" w:rsidRPr="0056024F" w14:paraId="1FAE5902" w14:textId="77777777" w:rsidTr="00073FA3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F35675B" w14:textId="71C4CA6C" w:rsidR="00A66F97" w:rsidRPr="00C45977" w:rsidRDefault="00A66F97" w:rsidP="00A66F9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2-Dichloropropane</w:t>
            </w:r>
          </w:p>
        </w:tc>
        <w:tc>
          <w:tcPr>
            <w:tcW w:w="270" w:type="dxa"/>
            <w:vAlign w:val="center"/>
          </w:tcPr>
          <w:p w14:paraId="3ECB0C50" w14:textId="77777777" w:rsidR="00A66F97" w:rsidRPr="00C45977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0EA43574" w14:textId="594CAEDF" w:rsidR="00A66F97" w:rsidRPr="00CD6BB1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CA35531" w14:textId="64A7CFE6" w:rsidR="00A66F97" w:rsidRPr="00CD6BB1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1081F87" w14:textId="62CC2FFA" w:rsidR="00A66F97" w:rsidRPr="00CD6BB1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66F97" w:rsidRPr="0056024F" w14:paraId="61E27FA2" w14:textId="77777777" w:rsidTr="00073FA3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E9968D4" w14:textId="1C8FC4DA" w:rsidR="00A66F97" w:rsidRPr="00C45977" w:rsidRDefault="00A66F97" w:rsidP="00A66F9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2,3-Trichloropropane</w:t>
            </w:r>
          </w:p>
        </w:tc>
        <w:tc>
          <w:tcPr>
            <w:tcW w:w="270" w:type="dxa"/>
            <w:vAlign w:val="center"/>
          </w:tcPr>
          <w:p w14:paraId="5E579BAD" w14:textId="77777777" w:rsidR="00A66F97" w:rsidRPr="00C45977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61FC360E" w14:textId="573151FA" w:rsidR="00A66F97" w:rsidRPr="00CD6BB1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3B29ABE" w14:textId="4553A5B7" w:rsidR="00A66F97" w:rsidRPr="00CD6BB1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15E734D5" w14:textId="4053B72A" w:rsidR="00A66F97" w:rsidRPr="00CD6BB1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66F97" w:rsidRPr="0056024F" w14:paraId="188E78FE" w14:textId="77777777" w:rsidTr="00073FA3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494742CB" w14:textId="034A40BD" w:rsidR="00A66F97" w:rsidRPr="00C45977" w:rsidRDefault="00A66F97" w:rsidP="00A66F9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3-Dichlorobenzene</w:t>
            </w:r>
          </w:p>
        </w:tc>
        <w:tc>
          <w:tcPr>
            <w:tcW w:w="270" w:type="dxa"/>
            <w:vAlign w:val="center"/>
          </w:tcPr>
          <w:p w14:paraId="4DDA3086" w14:textId="77777777" w:rsidR="00A66F97" w:rsidRPr="00C45977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46846929" w14:textId="214D3146" w:rsidR="00A66F97" w:rsidRPr="00CD6BB1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60C3139F" w14:textId="17EBA348" w:rsidR="00A66F97" w:rsidRPr="00CD6BB1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6D4B0C6" w14:textId="4B957C86" w:rsidR="00A66F97" w:rsidRPr="00CD6BB1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B16FA3" w:rsidRPr="0056024F" w14:paraId="29479EDE" w14:textId="77777777" w:rsidTr="00D90778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CC472AE" w14:textId="354CEB31" w:rsidR="00B16FA3" w:rsidRPr="00C45977" w:rsidRDefault="00B16FA3" w:rsidP="00B16F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4-Dichlorobenz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[</w:t>
            </w:r>
            <w:proofErr w:type="spellStart"/>
            <w:r w:rsidRPr="00304535">
              <w:rPr>
                <w:rFonts w:cstheme="minorHAnsi"/>
                <w:color w:val="000000"/>
                <w:sz w:val="16"/>
                <w:szCs w:val="16"/>
              </w:rPr>
              <w:t>Paradichlororbenzene</w:t>
            </w:r>
            <w:proofErr w:type="spellEnd"/>
            <w:r w:rsidRPr="00304535"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07703EDA" w14:textId="77777777" w:rsidR="00B16FA3" w:rsidRPr="00C45977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827E92A" w14:textId="7CA38039" w:rsidR="00B16FA3" w:rsidRPr="00CD6BB1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7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E28E466" w14:textId="363EBFBD" w:rsidR="00B16FA3" w:rsidRPr="00CD6BB1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 (0.7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1CEE582" w14:textId="01DE07ED" w:rsidR="00B16FA3" w:rsidRPr="00CD6BB1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6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</w:tr>
      <w:tr w:rsidR="00A66F97" w:rsidRPr="0056024F" w14:paraId="267C329B" w14:textId="77777777" w:rsidTr="00073FA3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BA68131" w14:textId="69EC6681" w:rsidR="00A66F97" w:rsidRPr="00C45977" w:rsidRDefault="00A66F97" w:rsidP="00A66F9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4-Dioxane</w:t>
            </w:r>
          </w:p>
        </w:tc>
        <w:tc>
          <w:tcPr>
            <w:tcW w:w="270" w:type="dxa"/>
            <w:vAlign w:val="center"/>
          </w:tcPr>
          <w:p w14:paraId="7DB706C5" w14:textId="77777777" w:rsidR="00A66F97" w:rsidRPr="00C45977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18BA8D4" w14:textId="5003B7C7" w:rsidR="00A66F97" w:rsidRPr="00CD6BB1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15D8B133" w14:textId="692B9481" w:rsidR="00A66F97" w:rsidRPr="00CD6BB1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5129F76" w14:textId="6B5DD013" w:rsidR="00A66F97" w:rsidRPr="00CD6BB1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66F97" w:rsidRPr="0056024F" w14:paraId="6C5B092D" w14:textId="77777777" w:rsidTr="00073FA3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5AE3BC1" w14:textId="0CDAE5EC" w:rsidR="00A66F97" w:rsidRPr="00C45977" w:rsidRDefault="00A66F97" w:rsidP="00A66F9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2-Butanone</w:t>
            </w:r>
          </w:p>
        </w:tc>
        <w:tc>
          <w:tcPr>
            <w:tcW w:w="270" w:type="dxa"/>
            <w:vAlign w:val="center"/>
          </w:tcPr>
          <w:p w14:paraId="08370D9E" w14:textId="77777777" w:rsidR="00A66F97" w:rsidRPr="00C45977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43122A35" w14:textId="05083330" w:rsidR="00A66F97" w:rsidRPr="00CD6BB1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AEA1BDB" w14:textId="70D1FEC6" w:rsidR="00A66F97" w:rsidRPr="00CD6BB1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723B69E9" w14:textId="6F69A98C" w:rsidR="00A66F97" w:rsidRPr="00CD6BB1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B16FA3" w:rsidRPr="0056024F" w14:paraId="35D7C413" w14:textId="77777777" w:rsidTr="00940C9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B7BF529" w14:textId="2CF7182B" w:rsidR="00B16FA3" w:rsidRPr="00C45977" w:rsidRDefault="00B16FA3" w:rsidP="00B16F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2,5-Dimethylfuran</w:t>
            </w:r>
          </w:p>
        </w:tc>
        <w:tc>
          <w:tcPr>
            <w:tcW w:w="270" w:type="dxa"/>
            <w:vAlign w:val="center"/>
          </w:tcPr>
          <w:p w14:paraId="5D7922CC" w14:textId="77777777" w:rsidR="00B16FA3" w:rsidRPr="00C45977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B38E486" w14:textId="3D414ABE" w:rsidR="00B16FA3" w:rsidRPr="00CD6BB1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0 (0.94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0A39830" w14:textId="1EAC03AA" w:rsidR="00B16FA3" w:rsidRPr="00CD6BB1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B5FDE">
              <w:rPr>
                <w:color w:val="000000"/>
                <w:sz w:val="16"/>
                <w:szCs w:val="16"/>
                <w:highlight w:val="green"/>
              </w:rPr>
              <w:t>1.78 (1.14</w:t>
            </w:r>
            <w:r w:rsidR="00FC71A9" w:rsidRPr="006B5FDE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6B5FDE">
              <w:rPr>
                <w:color w:val="000000"/>
                <w:sz w:val="16"/>
                <w:szCs w:val="16"/>
                <w:highlight w:val="green"/>
              </w:rPr>
              <w:t>2.7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F12230F" w14:textId="75826576" w:rsidR="00B16FA3" w:rsidRPr="00CD6BB1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7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0)</w:t>
            </w:r>
          </w:p>
        </w:tc>
      </w:tr>
      <w:tr w:rsidR="00A66F97" w:rsidRPr="0056024F" w14:paraId="175E264C" w14:textId="77777777" w:rsidTr="00073FA3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189EDA3" w14:textId="6F8CA817" w:rsidR="00A66F97" w:rsidRPr="00C45977" w:rsidRDefault="00A66F97" w:rsidP="00A66F9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Acetone</w:t>
            </w:r>
          </w:p>
        </w:tc>
        <w:tc>
          <w:tcPr>
            <w:tcW w:w="270" w:type="dxa"/>
            <w:vAlign w:val="center"/>
          </w:tcPr>
          <w:p w14:paraId="136E4CCD" w14:textId="77777777" w:rsidR="00A66F97" w:rsidRPr="00C45977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09850C00" w14:textId="120EF219" w:rsidR="00A66F97" w:rsidRPr="00CD6BB1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5029FFF7" w14:textId="28BAC59A" w:rsidR="00A66F97" w:rsidRPr="00CD6BB1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764D87C2" w14:textId="2211DE02" w:rsidR="00A66F97" w:rsidRPr="00CD6BB1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B16FA3" w:rsidRPr="0056024F" w14:paraId="5AA625E3" w14:textId="77777777" w:rsidTr="005A5C20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1EFFF2A" w14:textId="24FE6307" w:rsidR="00B16FA3" w:rsidRPr="00C45977" w:rsidRDefault="00B16FA3" w:rsidP="00B16F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Benzene</w:t>
            </w:r>
          </w:p>
        </w:tc>
        <w:tc>
          <w:tcPr>
            <w:tcW w:w="270" w:type="dxa"/>
            <w:vAlign w:val="center"/>
          </w:tcPr>
          <w:p w14:paraId="3F1CA1A9" w14:textId="77777777" w:rsidR="00B16FA3" w:rsidRPr="00C45977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8729B19" w14:textId="66831FE3" w:rsidR="00B16FA3" w:rsidRPr="00CD6BB1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 (0.91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FB4EB97" w14:textId="5EE33CBC" w:rsidR="00B16FA3" w:rsidRPr="00CD6BB1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 (0.83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ABEF413" w14:textId="1A92D7DC" w:rsidR="00B16FA3" w:rsidRPr="00CD6BB1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8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0)</w:t>
            </w:r>
          </w:p>
        </w:tc>
      </w:tr>
      <w:tr w:rsidR="00B16FA3" w:rsidRPr="0056024F" w14:paraId="2C687C19" w14:textId="77777777" w:rsidTr="005A5C20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3085D04" w14:textId="349DDE1E" w:rsidR="00B16FA3" w:rsidRPr="00C45977" w:rsidRDefault="00B16FA3" w:rsidP="00B16F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Bromodichloromethane</w:t>
            </w:r>
          </w:p>
        </w:tc>
        <w:tc>
          <w:tcPr>
            <w:tcW w:w="270" w:type="dxa"/>
            <w:vAlign w:val="center"/>
          </w:tcPr>
          <w:p w14:paraId="62E53D57" w14:textId="77777777" w:rsidR="00B16FA3" w:rsidRPr="00C45977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F6F191C" w14:textId="72DE546B" w:rsidR="00B16FA3" w:rsidRPr="00CD6BB1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8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4230D3B" w14:textId="453AFB94" w:rsidR="00B16FA3" w:rsidRPr="00CD6BB1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71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FBF63E7" w14:textId="53216587" w:rsidR="00B16FA3" w:rsidRPr="00CD6BB1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83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3)</w:t>
            </w:r>
          </w:p>
        </w:tc>
      </w:tr>
      <w:tr w:rsidR="00A66F97" w:rsidRPr="0056024F" w14:paraId="133DF4A2" w14:textId="77777777" w:rsidTr="00073FA3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F6D8321" w14:textId="00B03DBC" w:rsidR="00A66F97" w:rsidRPr="00C45977" w:rsidRDefault="00A66F97" w:rsidP="00A66F9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Chlorobenzene</w:t>
            </w:r>
          </w:p>
        </w:tc>
        <w:tc>
          <w:tcPr>
            <w:tcW w:w="270" w:type="dxa"/>
            <w:vAlign w:val="center"/>
          </w:tcPr>
          <w:p w14:paraId="674C5DBB" w14:textId="77777777" w:rsidR="00A66F97" w:rsidRPr="00C45977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7B4B97B" w14:textId="18DFFE7F" w:rsidR="00A66F97" w:rsidRPr="00CD6BB1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6B3C88C2" w14:textId="14E2C96D" w:rsidR="00A66F97" w:rsidRPr="00CD6BB1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0C577C08" w14:textId="0E27AEEF" w:rsidR="00A66F97" w:rsidRPr="00CD6BB1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66F97" w:rsidRPr="0056024F" w14:paraId="5327D873" w14:textId="77777777" w:rsidTr="00073FA3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4ADEA765" w14:textId="351BDEE1" w:rsidR="00A66F97" w:rsidRPr="0056024F" w:rsidRDefault="00A66F97" w:rsidP="00A66F9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cis-1,2-Dichloroeth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cis-1,2-Dichloroethe</w:t>
            </w:r>
            <w:r>
              <w:rPr>
                <w:rFonts w:cstheme="minorHAnsi"/>
                <w:color w:val="000000"/>
                <w:sz w:val="16"/>
                <w:szCs w:val="16"/>
              </w:rPr>
              <w:t>le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ne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5AC89E8A" w14:textId="77777777" w:rsidR="00A66F97" w:rsidRPr="0056024F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5D76ED99" w14:textId="696C9376" w:rsidR="00A66F97" w:rsidRPr="00A53717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685DBC7" w14:textId="1DEFEDFB" w:rsidR="00A66F97" w:rsidRPr="00A53717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84D28ED" w14:textId="6F0B377F" w:rsidR="00A66F97" w:rsidRPr="00A53717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B16FA3" w:rsidRPr="0056024F" w14:paraId="60A460E1" w14:textId="77777777" w:rsidTr="00EA5919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AA79123" w14:textId="4AA47027" w:rsidR="00B16FA3" w:rsidRPr="0056024F" w:rsidRDefault="00B16FA3" w:rsidP="00B16F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Dibromochlorometha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[</w:t>
            </w:r>
            <w:proofErr w:type="spellStart"/>
            <w:r w:rsidRPr="00304535">
              <w:rPr>
                <w:rFonts w:cstheme="minorHAnsi"/>
                <w:color w:val="000000"/>
                <w:sz w:val="16"/>
                <w:szCs w:val="16"/>
              </w:rPr>
              <w:t>Chlorodibromomethane</w:t>
            </w:r>
            <w:proofErr w:type="spellEnd"/>
            <w:r w:rsidRPr="00304535"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977D1FE" w14:textId="77777777" w:rsidR="00B16FA3" w:rsidRPr="0056024F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4BFD4CB" w14:textId="2633C071" w:rsidR="00B16FA3" w:rsidRPr="0056024F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7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E532938" w14:textId="53C7A7DD" w:rsidR="00B16FA3" w:rsidRPr="0056024F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64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7610908" w14:textId="135FE2C9" w:rsidR="00B16FA3" w:rsidRPr="0056024F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73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2)</w:t>
            </w:r>
          </w:p>
        </w:tc>
      </w:tr>
      <w:tr w:rsidR="00A66F97" w:rsidRPr="0056024F" w14:paraId="3150D5BF" w14:textId="77777777" w:rsidTr="00073FA3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D258403" w14:textId="4B0831BD" w:rsidR="00A66F97" w:rsidRPr="009026EC" w:rsidRDefault="00A66F97" w:rsidP="00A66F97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304535">
              <w:rPr>
                <w:rFonts w:cstheme="minorHAnsi"/>
                <w:color w:val="000000"/>
                <w:sz w:val="16"/>
                <w:szCs w:val="16"/>
              </w:rPr>
              <w:t>Dibromomethane</w:t>
            </w:r>
            <w:proofErr w:type="spellEnd"/>
          </w:p>
        </w:tc>
        <w:tc>
          <w:tcPr>
            <w:tcW w:w="270" w:type="dxa"/>
            <w:vAlign w:val="center"/>
          </w:tcPr>
          <w:p w14:paraId="43462CA0" w14:textId="77777777" w:rsidR="00A66F97" w:rsidRPr="009026EC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62ABF2D" w14:textId="71F7E248" w:rsidR="00A66F97" w:rsidRPr="00517F03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60F5255F" w14:textId="13E549D0" w:rsidR="00A66F97" w:rsidRPr="005969AD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7A78973" w14:textId="5BBB7184" w:rsidR="00A66F97" w:rsidRPr="005969AD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66F97" w:rsidRPr="0056024F" w14:paraId="58706186" w14:textId="77777777" w:rsidTr="00073FA3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524D97B" w14:textId="1B85E62C" w:rsidR="00A66F97" w:rsidRPr="009026EC" w:rsidRDefault="00A66F97" w:rsidP="00A66F9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Dichloromethane [Methyl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chloride]</w:t>
            </w:r>
          </w:p>
        </w:tc>
        <w:tc>
          <w:tcPr>
            <w:tcW w:w="270" w:type="dxa"/>
            <w:vAlign w:val="center"/>
          </w:tcPr>
          <w:p w14:paraId="71B7F608" w14:textId="77777777" w:rsidR="00A66F97" w:rsidRPr="009026EC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39669382" w14:textId="08B1EED3" w:rsidR="00A66F97" w:rsidRPr="005969AD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F35ACC8" w14:textId="4E62E6F3" w:rsidR="00A66F97" w:rsidRPr="005969AD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932443B" w14:textId="7386D175" w:rsidR="00A66F97" w:rsidRPr="005969AD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B16FA3" w:rsidRPr="0056024F" w14:paraId="7C69243A" w14:textId="77777777" w:rsidTr="007E1AD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A5A4691" w14:textId="623A729F" w:rsidR="00B16FA3" w:rsidRPr="009026EC" w:rsidRDefault="00B16FA3" w:rsidP="00B16F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Ethylbenzene</w:t>
            </w:r>
          </w:p>
        </w:tc>
        <w:tc>
          <w:tcPr>
            <w:tcW w:w="270" w:type="dxa"/>
            <w:vAlign w:val="center"/>
          </w:tcPr>
          <w:p w14:paraId="2452104E" w14:textId="77777777" w:rsidR="00B16FA3" w:rsidRPr="009026EC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B483BD3" w14:textId="73195483" w:rsidR="00B16FA3" w:rsidRPr="005969AD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 (0.93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D2C1666" w14:textId="0B543430" w:rsidR="00B16FA3" w:rsidRPr="005969AD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 (0.9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F640D90" w14:textId="402A3189" w:rsidR="00B16FA3" w:rsidRPr="005969AD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7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5)</w:t>
            </w:r>
          </w:p>
        </w:tc>
      </w:tr>
      <w:tr w:rsidR="00B16FA3" w:rsidRPr="0056024F" w14:paraId="73A21C66" w14:textId="77777777" w:rsidTr="007E1AD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89FB9E2" w14:textId="3D1B41A7" w:rsidR="00B16FA3" w:rsidRPr="009026EC" w:rsidRDefault="00B16FA3" w:rsidP="00B16F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Furan</w:t>
            </w:r>
          </w:p>
        </w:tc>
        <w:tc>
          <w:tcPr>
            <w:tcW w:w="270" w:type="dxa"/>
            <w:vAlign w:val="center"/>
          </w:tcPr>
          <w:p w14:paraId="52AAF3D5" w14:textId="77777777" w:rsidR="00B16FA3" w:rsidRPr="009026EC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3591F54" w14:textId="7F235D6C" w:rsidR="00B16FA3" w:rsidRPr="005969AD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7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D13910A" w14:textId="183BF3C0" w:rsidR="00B16FA3" w:rsidRPr="005969AD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0 (0.94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2AFF6F6" w14:textId="3758E575" w:rsidR="00B16FA3" w:rsidRPr="005969AD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 (0.5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2)</w:t>
            </w:r>
          </w:p>
        </w:tc>
      </w:tr>
      <w:tr w:rsidR="00A66F97" w:rsidRPr="0056024F" w14:paraId="7A049BA3" w14:textId="77777777" w:rsidTr="00073FA3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D285783" w14:textId="2EAB3FBB" w:rsidR="00A66F97" w:rsidRPr="009026EC" w:rsidRDefault="00A66F97" w:rsidP="00A66F9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Hexachloroethane</w:t>
            </w:r>
          </w:p>
        </w:tc>
        <w:tc>
          <w:tcPr>
            <w:tcW w:w="270" w:type="dxa"/>
            <w:vAlign w:val="center"/>
          </w:tcPr>
          <w:p w14:paraId="7FB20A23" w14:textId="77777777" w:rsidR="00A66F97" w:rsidRPr="009026EC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6C3BE0D7" w14:textId="11614657" w:rsidR="00A66F97" w:rsidRPr="009026EC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502D8952" w14:textId="77FDF9D9" w:rsidR="00A66F97" w:rsidRPr="009026EC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7DF9FA4F" w14:textId="36DE67B2" w:rsidR="00A66F97" w:rsidRPr="009026EC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66F97" w:rsidRPr="0056024F" w14:paraId="319D9885" w14:textId="77777777" w:rsidTr="00073FA3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DD3AEA2" w14:textId="18356FBB" w:rsidR="00A66F97" w:rsidRPr="009026EC" w:rsidRDefault="00A66F97" w:rsidP="00A66F97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304535">
              <w:rPr>
                <w:rFonts w:cstheme="minorHAnsi"/>
                <w:color w:val="000000"/>
                <w:sz w:val="16"/>
                <w:szCs w:val="16"/>
              </w:rPr>
              <w:t>Isopropylbenzene</w:t>
            </w:r>
            <w:proofErr w:type="spellEnd"/>
            <w:r w:rsidRPr="00304535">
              <w:rPr>
                <w:rFonts w:cstheme="minorHAnsi"/>
                <w:color w:val="000000"/>
                <w:sz w:val="16"/>
                <w:szCs w:val="16"/>
              </w:rPr>
              <w:t xml:space="preserve"> [Cumene]</w:t>
            </w:r>
          </w:p>
        </w:tc>
        <w:tc>
          <w:tcPr>
            <w:tcW w:w="270" w:type="dxa"/>
            <w:vAlign w:val="center"/>
          </w:tcPr>
          <w:p w14:paraId="5CDF3E6A" w14:textId="77777777" w:rsidR="00A66F97" w:rsidRPr="009026EC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B6A3FDF" w14:textId="73D92CC0" w:rsidR="00A66F97" w:rsidRPr="009026EC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6214646" w14:textId="4B3CA3BB" w:rsidR="00A66F97" w:rsidRPr="009026EC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591B370" w14:textId="7D7B0253" w:rsidR="00A66F97" w:rsidRPr="009026EC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B16FA3" w:rsidRPr="0056024F" w14:paraId="21B2E35F" w14:textId="77777777" w:rsidTr="00CD0F4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5F0EF13" w14:textId="4DC5C177" w:rsidR="00B16FA3" w:rsidRPr="009026EC" w:rsidRDefault="00B16FA3" w:rsidP="00B16F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m-/p-Xylene</w:t>
            </w:r>
          </w:p>
        </w:tc>
        <w:tc>
          <w:tcPr>
            <w:tcW w:w="270" w:type="dxa"/>
            <w:vAlign w:val="center"/>
          </w:tcPr>
          <w:p w14:paraId="07106DB1" w14:textId="77777777" w:rsidR="00B16FA3" w:rsidRPr="0056024F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C4CE536" w14:textId="69F3B879" w:rsidR="00B16FA3" w:rsidRPr="005969AD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D020E26" w14:textId="791B05A9" w:rsidR="00B16FA3" w:rsidRPr="005969AD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8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2E5B739" w14:textId="6D32A8C7" w:rsidR="00B16FA3" w:rsidRPr="005969AD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83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</w:tr>
      <w:tr w:rsidR="00B16FA3" w:rsidRPr="0056024F" w14:paraId="04CAE4CC" w14:textId="77777777" w:rsidTr="00CD0F4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6C968EF" w14:textId="14A840EB" w:rsidR="00B16FA3" w:rsidRDefault="00B16FA3" w:rsidP="00B16F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Methyl-tert-butyl ether [MTBE]</w:t>
            </w:r>
          </w:p>
        </w:tc>
        <w:tc>
          <w:tcPr>
            <w:tcW w:w="270" w:type="dxa"/>
            <w:vAlign w:val="center"/>
          </w:tcPr>
          <w:p w14:paraId="57CB8638" w14:textId="77777777" w:rsidR="00B16FA3" w:rsidRPr="0056024F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5E8F3AD" w14:textId="4B8EDB29" w:rsidR="00B16FA3" w:rsidRPr="005969AD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91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4D90BD0" w14:textId="75D531D9" w:rsidR="00B16FA3" w:rsidRPr="005969AD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 (0.8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5A70DD7" w14:textId="35CECA78" w:rsidR="00B16FA3" w:rsidRPr="005969AD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</w:tr>
      <w:tr w:rsidR="00A66F97" w:rsidRPr="0056024F" w14:paraId="15D4CF51" w14:textId="77777777" w:rsidTr="00073FA3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6B82AF7" w14:textId="47A01905" w:rsidR="00A66F97" w:rsidRDefault="00A66F97" w:rsidP="00A66F9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n-Hexa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Hexane]</w:t>
            </w:r>
          </w:p>
        </w:tc>
        <w:tc>
          <w:tcPr>
            <w:tcW w:w="270" w:type="dxa"/>
            <w:vAlign w:val="center"/>
          </w:tcPr>
          <w:p w14:paraId="1255432A" w14:textId="77777777" w:rsidR="00A66F97" w:rsidRPr="0056024F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6BFE586E" w14:textId="1F84AEA4" w:rsidR="00A66F97" w:rsidRPr="005969AD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17935A51" w14:textId="06DD2738" w:rsidR="00A66F97" w:rsidRPr="005969AD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0AFC8DB3" w14:textId="5333008B" w:rsidR="00A66F97" w:rsidRPr="005969AD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66F97" w:rsidRPr="0056024F" w14:paraId="6551EC6F" w14:textId="77777777" w:rsidTr="00073FA3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0220E40" w14:textId="0C5C5908" w:rsidR="00A66F97" w:rsidRDefault="00A66F97" w:rsidP="00A66F9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Nitrobenzene</w:t>
            </w:r>
          </w:p>
        </w:tc>
        <w:tc>
          <w:tcPr>
            <w:tcW w:w="270" w:type="dxa"/>
            <w:vAlign w:val="center"/>
          </w:tcPr>
          <w:p w14:paraId="55896D17" w14:textId="77777777" w:rsidR="00A66F97" w:rsidRPr="0056024F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42ADBE8" w14:textId="6EA83CC2" w:rsidR="00A66F97" w:rsidRPr="005969AD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B4310DF" w14:textId="116A9760" w:rsidR="00A66F97" w:rsidRPr="005969AD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66EB20B0" w14:textId="0326DB6D" w:rsidR="00A66F97" w:rsidRPr="005969AD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B16FA3" w:rsidRPr="0056024F" w14:paraId="6F9B4D07" w14:textId="77777777" w:rsidTr="009B18BA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2E838C4" w14:textId="4882F046" w:rsidR="00B16FA3" w:rsidRDefault="00B16FA3" w:rsidP="00B16F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Nitromethane</w:t>
            </w:r>
          </w:p>
        </w:tc>
        <w:tc>
          <w:tcPr>
            <w:tcW w:w="270" w:type="dxa"/>
            <w:vAlign w:val="center"/>
          </w:tcPr>
          <w:p w14:paraId="71D673E4" w14:textId="77777777" w:rsidR="00B16FA3" w:rsidRPr="0056024F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B28F6FA" w14:textId="25543E34" w:rsidR="00B16FA3" w:rsidRPr="005969AD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93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D97A61D" w14:textId="404DAEC2" w:rsidR="00B16FA3" w:rsidRPr="005969AD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93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DCCA9CF" w14:textId="5B9B65EA" w:rsidR="00B16FA3" w:rsidRPr="005969AD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9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</w:tr>
      <w:tr w:rsidR="00B16FA3" w:rsidRPr="0056024F" w14:paraId="49728E7F" w14:textId="77777777" w:rsidTr="009B18BA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3E6F5C9" w14:textId="1368F484" w:rsidR="00B16FA3" w:rsidRDefault="00B16FA3" w:rsidP="00B16F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o-Xylene</w:t>
            </w:r>
          </w:p>
        </w:tc>
        <w:tc>
          <w:tcPr>
            <w:tcW w:w="270" w:type="dxa"/>
            <w:vAlign w:val="center"/>
          </w:tcPr>
          <w:p w14:paraId="3E6FFDC1" w14:textId="77777777" w:rsidR="00B16FA3" w:rsidRPr="0056024F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966B7DE" w14:textId="1BFB4D74" w:rsidR="00B16FA3" w:rsidRPr="005969AD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8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4A8A8ED" w14:textId="5F64148D" w:rsidR="00B16FA3" w:rsidRPr="005969AD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8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5654770" w14:textId="3937357F" w:rsidR="00B16FA3" w:rsidRPr="005969AD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74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</w:tr>
      <w:tr w:rsidR="00A66F97" w:rsidRPr="0056024F" w14:paraId="2030F14D" w14:textId="77777777" w:rsidTr="00073FA3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4AD16CE3" w14:textId="115AE6BC" w:rsidR="00A66F97" w:rsidRDefault="00A66F97" w:rsidP="00A66F9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Styrene</w:t>
            </w:r>
          </w:p>
        </w:tc>
        <w:tc>
          <w:tcPr>
            <w:tcW w:w="270" w:type="dxa"/>
            <w:vAlign w:val="center"/>
          </w:tcPr>
          <w:p w14:paraId="5F4B16A1" w14:textId="77777777" w:rsidR="00A66F97" w:rsidRPr="0056024F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5EB01A58" w14:textId="2ED4AB6C" w:rsidR="00A66F97" w:rsidRPr="005969AD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4EF857A" w14:textId="1FF49509" w:rsidR="00A66F97" w:rsidRPr="005969AD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13E05531" w14:textId="5940E81E" w:rsidR="00A66F97" w:rsidRPr="005969AD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B16FA3" w:rsidRPr="0056024F" w14:paraId="1BE51588" w14:textId="77777777" w:rsidTr="00F132AF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0A5C8CE" w14:textId="61584A71" w:rsidR="00B16FA3" w:rsidRPr="0056024F" w:rsidRDefault="00B16FA3" w:rsidP="00B16F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Tetrachloroeth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[Perchloroethylene]</w:t>
            </w:r>
          </w:p>
        </w:tc>
        <w:tc>
          <w:tcPr>
            <w:tcW w:w="270" w:type="dxa"/>
            <w:vAlign w:val="center"/>
          </w:tcPr>
          <w:p w14:paraId="4315324B" w14:textId="77777777" w:rsidR="00B16FA3" w:rsidRPr="0056024F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F374E93" w14:textId="6C2D90E7" w:rsidR="00B16FA3" w:rsidRPr="0056024F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 (0.8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7CE2363" w14:textId="0C55D623" w:rsidR="00B16FA3" w:rsidRPr="0056024F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2 (0.6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4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A305978" w14:textId="54CDE39E" w:rsidR="00B16FA3" w:rsidRPr="0056024F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 (0.73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6)</w:t>
            </w:r>
          </w:p>
        </w:tc>
      </w:tr>
      <w:tr w:rsidR="00A66F97" w:rsidRPr="0056024F" w14:paraId="73BC0060" w14:textId="77777777" w:rsidTr="00073FA3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E77BA14" w14:textId="38C38387" w:rsidR="00A66F97" w:rsidRDefault="00A66F97" w:rsidP="00A66F9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Tetrachloromethane [Carbo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tetrachloride]</w:t>
            </w:r>
          </w:p>
        </w:tc>
        <w:tc>
          <w:tcPr>
            <w:tcW w:w="270" w:type="dxa"/>
            <w:vAlign w:val="center"/>
          </w:tcPr>
          <w:p w14:paraId="122A6989" w14:textId="77777777" w:rsidR="00A66F97" w:rsidRPr="0056024F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001F5F33" w14:textId="34A20E12" w:rsidR="00A66F97" w:rsidRPr="0056024F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E93E45E" w14:textId="25B230B8" w:rsidR="00A66F97" w:rsidRPr="0056024F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1AACD6E0" w14:textId="69F1D3E6" w:rsidR="00A66F97" w:rsidRPr="0056024F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66F97" w:rsidRPr="0056024F" w14:paraId="17B681CF" w14:textId="77777777" w:rsidTr="00073FA3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E675B23" w14:textId="05698E85" w:rsidR="00A66F97" w:rsidRDefault="00A66F97" w:rsidP="00A66F9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Toluene</w:t>
            </w:r>
          </w:p>
        </w:tc>
        <w:tc>
          <w:tcPr>
            <w:tcW w:w="270" w:type="dxa"/>
            <w:vAlign w:val="center"/>
          </w:tcPr>
          <w:p w14:paraId="2E2015B9" w14:textId="77777777" w:rsidR="00A66F97" w:rsidRPr="0056024F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FEE230A" w14:textId="281753EC" w:rsidR="00A66F97" w:rsidRPr="00A53717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0DC2FF64" w14:textId="419C13C4" w:rsidR="00A66F97" w:rsidRPr="00A53717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0CCC611E" w14:textId="296FCC08" w:rsidR="00A66F97" w:rsidRPr="00A53717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66F97" w:rsidRPr="0056024F" w14:paraId="65295C84" w14:textId="77777777" w:rsidTr="00073FA3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66E8F53" w14:textId="6C54C76B" w:rsidR="00A66F97" w:rsidRDefault="00A66F97" w:rsidP="00A66F9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trans-1,2-Dichloroethene</w:t>
            </w:r>
          </w:p>
        </w:tc>
        <w:tc>
          <w:tcPr>
            <w:tcW w:w="270" w:type="dxa"/>
            <w:vAlign w:val="center"/>
          </w:tcPr>
          <w:p w14:paraId="0A7D53C6" w14:textId="77777777" w:rsidR="00A66F97" w:rsidRPr="0056024F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050386B6" w14:textId="4786A610" w:rsidR="00A66F97" w:rsidRPr="00A53717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735394EF" w14:textId="207238C5" w:rsidR="00A66F97" w:rsidRPr="00A53717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68858417" w14:textId="5633FE63" w:rsidR="00A66F97" w:rsidRPr="00A53717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B16FA3" w:rsidRPr="0056024F" w14:paraId="357813CD" w14:textId="77777777" w:rsidTr="002D504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133619B" w14:textId="5F42931E" w:rsidR="00B16FA3" w:rsidRDefault="00B16FA3" w:rsidP="00B16F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Tribromomethane [Bromoform]</w:t>
            </w:r>
          </w:p>
        </w:tc>
        <w:tc>
          <w:tcPr>
            <w:tcW w:w="270" w:type="dxa"/>
            <w:vAlign w:val="center"/>
          </w:tcPr>
          <w:p w14:paraId="5B345C16" w14:textId="77777777" w:rsidR="00B16FA3" w:rsidRPr="0056024F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2BD9DAD" w14:textId="55AEE6D3" w:rsidR="00B16FA3" w:rsidRPr="00A53717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1.00 (0.8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F56959E" w14:textId="14EA196E" w:rsidR="00B16FA3" w:rsidRPr="00A53717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6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7B6A8D6" w14:textId="32D738A2" w:rsidR="00B16FA3" w:rsidRPr="00A53717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8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0)</w:t>
            </w:r>
          </w:p>
        </w:tc>
      </w:tr>
      <w:tr w:rsidR="00A66F97" w:rsidRPr="0056024F" w14:paraId="5D300A19" w14:textId="77777777" w:rsidTr="00073FA3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81CE71F" w14:textId="24FBC8AF" w:rsidR="00A66F97" w:rsidRDefault="00A66F97" w:rsidP="00A66F9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Trichloroeth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[Trichloroethylene]</w:t>
            </w:r>
          </w:p>
        </w:tc>
        <w:tc>
          <w:tcPr>
            <w:tcW w:w="270" w:type="dxa"/>
            <w:vAlign w:val="center"/>
          </w:tcPr>
          <w:p w14:paraId="77DB58B7" w14:textId="77777777" w:rsidR="00A66F97" w:rsidRPr="0056024F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34E7571F" w14:textId="22791BD8" w:rsidR="00A66F97" w:rsidRPr="00A53717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A0616CE" w14:textId="4F375ABE" w:rsidR="00A66F97" w:rsidRPr="00A53717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6A5AECF" w14:textId="51E83C96" w:rsidR="00A66F97" w:rsidRPr="00A53717" w:rsidRDefault="00A66F97" w:rsidP="00A66F9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B16FA3" w:rsidRPr="0056024F" w14:paraId="6443E078" w14:textId="77777777" w:rsidTr="00F97B27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CB2DBC9" w14:textId="66C3E258" w:rsidR="00B16FA3" w:rsidRDefault="00B16FA3" w:rsidP="00B16FA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Trichloromethane [Chloroform]</w:t>
            </w:r>
          </w:p>
        </w:tc>
        <w:tc>
          <w:tcPr>
            <w:tcW w:w="270" w:type="dxa"/>
            <w:vAlign w:val="center"/>
          </w:tcPr>
          <w:p w14:paraId="44A66CE2" w14:textId="77777777" w:rsidR="00B16FA3" w:rsidRPr="0056024F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FAC0327" w14:textId="11667399" w:rsidR="00B16FA3" w:rsidRPr="00A53717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1.05 (0.94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501BBF8" w14:textId="5A381961" w:rsidR="00B16FA3" w:rsidRPr="00A53717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72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E94F9E6" w14:textId="6D605B7C" w:rsidR="00B16FA3" w:rsidRPr="00A53717" w:rsidRDefault="00B16FA3" w:rsidP="00B16FA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 (0.9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6)</w:t>
            </w:r>
          </w:p>
        </w:tc>
      </w:tr>
      <w:tr w:rsidR="007E52C4" w:rsidRPr="0056024F" w14:paraId="59F28E9E" w14:textId="77777777" w:rsidTr="00073FA3">
        <w:trPr>
          <w:trHeight w:val="144"/>
        </w:trPr>
        <w:tc>
          <w:tcPr>
            <w:tcW w:w="37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F9EA7BB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495A05B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B357A5B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DA3D0D8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08FDBDD" w14:textId="77777777" w:rsidR="007E52C4" w:rsidRPr="0056024F" w:rsidRDefault="007E52C4" w:rsidP="00260D8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7E52C4" w:rsidRPr="0056024F" w14:paraId="126D8CBA" w14:textId="77777777" w:rsidTr="00073FA3">
        <w:trPr>
          <w:trHeight w:val="144"/>
        </w:trPr>
        <w:tc>
          <w:tcPr>
            <w:tcW w:w="3780" w:type="dxa"/>
            <w:tcBorders>
              <w:top w:val="single" w:sz="4" w:space="0" w:color="auto"/>
            </w:tcBorders>
            <w:vAlign w:val="center"/>
          </w:tcPr>
          <w:p w14:paraId="49561B70" w14:textId="77777777" w:rsidR="007E52C4" w:rsidRPr="0056024F" w:rsidRDefault="007E52C4" w:rsidP="00260D8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76781F1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28F09D65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31D2F0ED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047187A6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94A21" w:rsidRPr="0056024F" w14:paraId="08EEE44C" w14:textId="77777777" w:rsidTr="00073FA3">
        <w:trPr>
          <w:trHeight w:val="328"/>
        </w:trPr>
        <w:tc>
          <w:tcPr>
            <w:tcW w:w="10170" w:type="dxa"/>
            <w:gridSpan w:val="5"/>
          </w:tcPr>
          <w:p w14:paraId="791DD7DB" w14:textId="6F259D93" w:rsidR="00094A21" w:rsidRPr="0056024F" w:rsidRDefault="00094A21" w:rsidP="00094A2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5FFF">
              <w:rPr>
                <w:rFonts w:cstheme="minorHAnsi"/>
                <w:color w:val="000000"/>
                <w:sz w:val="16"/>
                <w:szCs w:val="16"/>
              </w:rPr>
              <w:t>Abbreviations: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635FFF">
              <w:rPr>
                <w:rFonts w:cstheme="minorHAnsi"/>
                <w:color w:val="000000"/>
                <w:sz w:val="16"/>
                <w:szCs w:val="16"/>
              </w:rPr>
              <w:t>ANA = antinuclear antibodies</w:t>
            </w:r>
            <w:r>
              <w:rPr>
                <w:rFonts w:cstheme="minorHAnsi"/>
                <w:color w:val="000000"/>
                <w:sz w:val="16"/>
                <w:szCs w:val="16"/>
              </w:rPr>
              <w:t>; CI = confidence interval; MCR = mean concentration ratio.</w:t>
            </w:r>
          </w:p>
        </w:tc>
      </w:tr>
      <w:tr w:rsidR="00094A21" w:rsidRPr="0056024F" w14:paraId="4D794BA6" w14:textId="77777777" w:rsidTr="00073FA3">
        <w:trPr>
          <w:trHeight w:val="328"/>
        </w:trPr>
        <w:tc>
          <w:tcPr>
            <w:tcW w:w="10170" w:type="dxa"/>
            <w:gridSpan w:val="5"/>
          </w:tcPr>
          <w:p w14:paraId="20147FD8" w14:textId="111AFB54" w:rsidR="00094A21" w:rsidRPr="0056024F" w:rsidRDefault="00094A21" w:rsidP="00094A21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094A21" w:rsidRPr="0056024F" w14:paraId="3EFD026C" w14:textId="77777777" w:rsidTr="00073FA3">
        <w:trPr>
          <w:trHeight w:val="958"/>
        </w:trPr>
        <w:tc>
          <w:tcPr>
            <w:tcW w:w="10170" w:type="dxa"/>
            <w:gridSpan w:val="5"/>
          </w:tcPr>
          <w:p w14:paraId="38F8E1D9" w14:textId="532880C8" w:rsidR="00094A21" w:rsidRPr="0056024F" w:rsidRDefault="00094A21" w:rsidP="00094A21">
            <w:pPr>
              <w:ind w:left="270" w:hanging="27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76F0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 i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t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is 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>adjust</w:t>
            </w:r>
            <w:r>
              <w:rPr>
                <w:rFonts w:cstheme="minorHAnsi"/>
                <w:color w:val="000000"/>
                <w:sz w:val="16"/>
                <w:szCs w:val="16"/>
              </w:rPr>
              <w:t>ed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for sex, age, elderly status, race/ethnicity, BMI, PIR, smoking, birthplace, and cycle, but not for the sampling weights.  The null MCR value is 1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MCR&gt;1 indicates a positive association between ANA and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  <w:tr w:rsidR="00094A21" w:rsidRPr="0056024F" w14:paraId="5157F1E1" w14:textId="77777777" w:rsidTr="00073FA3">
        <w:trPr>
          <w:trHeight w:val="328"/>
        </w:trPr>
        <w:tc>
          <w:tcPr>
            <w:tcW w:w="10170" w:type="dxa"/>
            <w:gridSpan w:val="5"/>
          </w:tcPr>
          <w:p w14:paraId="3A4DAFA4" w14:textId="56F0831F" w:rsidR="00094A21" w:rsidRPr="0056024F" w:rsidRDefault="00094A21" w:rsidP="00094A21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No estimates are shown if &lt;5 ANA-positive participants had detectable concentrations or </w:t>
            </w:r>
            <w:r w:rsidR="005807CD">
              <w:rPr>
                <w:rFonts w:cstheme="minorHAnsi"/>
                <w:color w:val="000000"/>
                <w:sz w:val="16"/>
                <w:szCs w:val="16"/>
              </w:rPr>
              <w:t xml:space="preserve">if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&gt;90% of </w:t>
            </w:r>
            <w:r w:rsidR="005807CD">
              <w:rPr>
                <w:rFonts w:cstheme="minorHAnsi"/>
                <w:color w:val="000000"/>
                <w:sz w:val="16"/>
                <w:szCs w:val="16"/>
              </w:rPr>
              <w:t>al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concentrations were below the limit of detection.</w:t>
            </w:r>
          </w:p>
        </w:tc>
      </w:tr>
    </w:tbl>
    <w:p w14:paraId="73D168E5" w14:textId="35E733A2" w:rsidR="007E52C4" w:rsidRDefault="007E52C4" w:rsidP="00B625AE"/>
    <w:p w14:paraId="01B4A11A" w14:textId="09950E5B" w:rsidR="007E52C4" w:rsidRDefault="007E52C4">
      <w:r>
        <w:br w:type="page"/>
      </w:r>
    </w:p>
    <w:tbl>
      <w:tblPr>
        <w:tblStyle w:val="TableGrid"/>
        <w:tblW w:w="0" w:type="auto"/>
        <w:tblInd w:w="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4140"/>
        <w:gridCol w:w="270"/>
        <w:gridCol w:w="1890"/>
        <w:gridCol w:w="1890"/>
        <w:gridCol w:w="1980"/>
      </w:tblGrid>
      <w:tr w:rsidR="00782CFC" w:rsidRPr="0056024F" w14:paraId="50D8B7C2" w14:textId="77777777" w:rsidTr="000E708E">
        <w:trPr>
          <w:trHeight w:val="144"/>
        </w:trPr>
        <w:tc>
          <w:tcPr>
            <w:tcW w:w="10170" w:type="dxa"/>
            <w:gridSpan w:val="5"/>
            <w:vAlign w:val="center"/>
          </w:tcPr>
          <w:p w14:paraId="426FA9FA" w14:textId="76519A5A" w:rsidR="00782CFC" w:rsidRPr="0056024F" w:rsidRDefault="0072483B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Supplemental Table 2</w:t>
            </w:r>
            <w:r w:rsidR="00782CFC">
              <w:rPr>
                <w:rFonts w:cstheme="minorHAnsi"/>
                <w:sz w:val="16"/>
                <w:szCs w:val="16"/>
              </w:rPr>
              <w:t>d.  Covariate-adjusted estimates of ANA associations with volatile organic compound metabolites</w:t>
            </w:r>
            <w:r w:rsidR="00DE166E">
              <w:rPr>
                <w:rFonts w:cstheme="minorHAnsi"/>
                <w:sz w:val="16"/>
                <w:szCs w:val="16"/>
              </w:rPr>
              <w:t xml:space="preserve">, </w:t>
            </w:r>
            <w:r w:rsidR="008761BA">
              <w:rPr>
                <w:rFonts w:cstheme="minorHAnsi"/>
                <w:sz w:val="16"/>
                <w:szCs w:val="16"/>
              </w:rPr>
              <w:t>overall and stratified by sex.</w:t>
            </w:r>
          </w:p>
        </w:tc>
      </w:tr>
      <w:tr w:rsidR="007E52C4" w:rsidRPr="0056024F" w14:paraId="27A81A3A" w14:textId="77777777" w:rsidTr="000E708E">
        <w:trPr>
          <w:trHeight w:val="144"/>
        </w:trPr>
        <w:tc>
          <w:tcPr>
            <w:tcW w:w="4140" w:type="dxa"/>
            <w:vAlign w:val="center"/>
          </w:tcPr>
          <w:p w14:paraId="250E6272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33E38881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3AF89594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6D8F2B00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28718FD8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E52C4" w:rsidRPr="0056024F" w14:paraId="074B9FF3" w14:textId="77777777" w:rsidTr="000E708E">
        <w:trPr>
          <w:trHeight w:val="144"/>
        </w:trPr>
        <w:tc>
          <w:tcPr>
            <w:tcW w:w="4140" w:type="dxa"/>
            <w:vAlign w:val="center"/>
          </w:tcPr>
          <w:p w14:paraId="7702E4DB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451291D4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74715DFC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3C2F82EF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05BEE45E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E52C4" w:rsidRPr="0056024F" w14:paraId="78189126" w14:textId="77777777" w:rsidTr="000E708E">
        <w:trPr>
          <w:trHeight w:val="144"/>
        </w:trPr>
        <w:tc>
          <w:tcPr>
            <w:tcW w:w="4140" w:type="dxa"/>
            <w:vAlign w:val="center"/>
          </w:tcPr>
          <w:p w14:paraId="2D435C1A" w14:textId="77777777" w:rsidR="007E52C4" w:rsidRPr="009C662E" w:rsidRDefault="007E52C4" w:rsidP="00260D89">
            <w:pPr>
              <w:rPr>
                <w:rFonts w:cstheme="minorHAnsi"/>
                <w:sz w:val="16"/>
                <w:szCs w:val="16"/>
                <w:u w:val="single"/>
              </w:rPr>
            </w:pPr>
          </w:p>
        </w:tc>
        <w:tc>
          <w:tcPr>
            <w:tcW w:w="270" w:type="dxa"/>
            <w:vAlign w:val="center"/>
          </w:tcPr>
          <w:p w14:paraId="0C311B8E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60" w:type="dxa"/>
            <w:gridSpan w:val="3"/>
            <w:tcBorders>
              <w:bottom w:val="single" w:sz="4" w:space="0" w:color="auto"/>
            </w:tcBorders>
            <w:vAlign w:val="center"/>
          </w:tcPr>
          <w:p w14:paraId="52FABC59" w14:textId="3D56524C" w:rsidR="007E52C4" w:rsidRPr="0056024F" w:rsidRDefault="004F4E41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9A54C8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</w:tr>
      <w:tr w:rsidR="00484858" w:rsidRPr="0056024F" w14:paraId="09EAC288" w14:textId="77777777" w:rsidTr="000E708E">
        <w:trPr>
          <w:trHeight w:val="144"/>
        </w:trPr>
        <w:tc>
          <w:tcPr>
            <w:tcW w:w="414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1855171" w14:textId="6CD8364E" w:rsidR="00484858" w:rsidRPr="0056024F" w:rsidRDefault="00484858" w:rsidP="0048485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Xenobiotic </w:t>
            </w:r>
            <w:r w:rsidR="00A66F97">
              <w:rPr>
                <w:rFonts w:cstheme="minorHAnsi"/>
                <w:sz w:val="16"/>
                <w:szCs w:val="16"/>
              </w:rPr>
              <w:t>Name [Alternative/Abbreviated Name]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529258F5" w14:textId="77777777" w:rsidR="00484858" w:rsidRDefault="00484858" w:rsidP="0048485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36B80F9" w14:textId="4CF1FA15" w:rsidR="00484858" w:rsidRPr="0056024F" w:rsidRDefault="00484858" w:rsidP="0048485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ll Participant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E3FC5B8" w14:textId="66D60910" w:rsidR="00484858" w:rsidRPr="0056024F" w:rsidRDefault="00484858" w:rsidP="0048485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ale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F9107F3" w14:textId="30C69DC9" w:rsidR="00484858" w:rsidRPr="0056024F" w:rsidRDefault="00484858" w:rsidP="0048485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emales</w:t>
            </w:r>
          </w:p>
        </w:tc>
      </w:tr>
      <w:tr w:rsidR="007E52C4" w:rsidRPr="0056024F" w14:paraId="29046819" w14:textId="77777777" w:rsidTr="000E708E">
        <w:trPr>
          <w:trHeight w:val="144"/>
        </w:trPr>
        <w:tc>
          <w:tcPr>
            <w:tcW w:w="414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E35994D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3946D3CC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38151E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B8F2234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D1FD392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E3B5B" w:rsidRPr="0056024F" w14:paraId="38AD1DEE" w14:textId="77777777" w:rsidTr="005D09FA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291A5BAE" w14:textId="1F5FE003" w:rsidR="00AE3B5B" w:rsidRPr="00C45977" w:rsidRDefault="00AE3B5B" w:rsidP="00AE3B5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2-Aminothiazoline-4-carboxylic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acid [ATCA]</w:t>
            </w:r>
          </w:p>
        </w:tc>
        <w:tc>
          <w:tcPr>
            <w:tcW w:w="270" w:type="dxa"/>
            <w:vAlign w:val="center"/>
          </w:tcPr>
          <w:p w14:paraId="733BD875" w14:textId="77777777" w:rsidR="00AE3B5B" w:rsidRPr="00C45977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9EBEDD3" w14:textId="0D75C928" w:rsidR="00AE3B5B" w:rsidRPr="00CD6BB1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8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B0F9217" w14:textId="36AD67AF" w:rsidR="00AE3B5B" w:rsidRPr="00CD6BB1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7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F645F69" w14:textId="0D242A4B" w:rsidR="00AE3B5B" w:rsidRPr="00CD6BB1" w:rsidRDefault="00AE3B5B" w:rsidP="00AE3B5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</w:tr>
      <w:tr w:rsidR="00AE3B5B" w:rsidRPr="0056024F" w14:paraId="5F4FA2FE" w14:textId="77777777" w:rsidTr="005D09FA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646204AE" w14:textId="3C21830B" w:rsidR="00AE3B5B" w:rsidRPr="00C45977" w:rsidRDefault="00AE3B5B" w:rsidP="00AE3B5B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2-Methylhippuric acid [2MHA]</w:t>
            </w:r>
          </w:p>
        </w:tc>
        <w:tc>
          <w:tcPr>
            <w:tcW w:w="270" w:type="dxa"/>
            <w:vAlign w:val="center"/>
          </w:tcPr>
          <w:p w14:paraId="1F5A8385" w14:textId="77777777" w:rsidR="00AE3B5B" w:rsidRPr="00C45977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E7445E7" w14:textId="5A96F83D" w:rsidR="00AE3B5B" w:rsidRPr="00CD6BB1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91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DAA9EC8" w14:textId="57DC9BF1" w:rsidR="00AE3B5B" w:rsidRPr="00CD6BB1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8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59A6634" w14:textId="4056BA73" w:rsidR="00AE3B5B" w:rsidRPr="00CD6BB1" w:rsidRDefault="00AE3B5B" w:rsidP="00AE3B5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0)</w:t>
            </w:r>
          </w:p>
        </w:tc>
      </w:tr>
      <w:tr w:rsidR="00AE3B5B" w:rsidRPr="0056024F" w14:paraId="23F4CC13" w14:textId="77777777" w:rsidTr="005D09FA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0D2CDCC4" w14:textId="6CAD206C" w:rsidR="00AE3B5B" w:rsidRPr="00C45977" w:rsidRDefault="00AE3B5B" w:rsidP="00AE3B5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2-Thioxothiazolidine-4-carboxylic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acid [TTCA]</w:t>
            </w:r>
          </w:p>
        </w:tc>
        <w:tc>
          <w:tcPr>
            <w:tcW w:w="270" w:type="dxa"/>
            <w:vAlign w:val="center"/>
          </w:tcPr>
          <w:p w14:paraId="0D1E13AA" w14:textId="77777777" w:rsidR="00AE3B5B" w:rsidRPr="00C45977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5E506AC" w14:textId="3BDF7DFD" w:rsidR="00AE3B5B" w:rsidRPr="00CD6BB1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7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E3DCAE0" w14:textId="479CB276" w:rsidR="00AE3B5B" w:rsidRPr="00CD6BB1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6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9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39CDDC6" w14:textId="338DEAB0" w:rsidR="00AE3B5B" w:rsidRPr="00CD6BB1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8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4)</w:t>
            </w:r>
          </w:p>
        </w:tc>
      </w:tr>
      <w:tr w:rsidR="00AE3B5B" w:rsidRPr="0056024F" w14:paraId="183E8D33" w14:textId="77777777" w:rsidTr="005D09FA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0145B1E6" w14:textId="48C1D0DC" w:rsidR="00AE3B5B" w:rsidRPr="00C45977" w:rsidRDefault="00AE3B5B" w:rsidP="00AE3B5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3- &amp; 4-Methylhippuric acid [34MH]</w:t>
            </w:r>
          </w:p>
        </w:tc>
        <w:tc>
          <w:tcPr>
            <w:tcW w:w="270" w:type="dxa"/>
            <w:vAlign w:val="center"/>
          </w:tcPr>
          <w:p w14:paraId="69C6727C" w14:textId="77777777" w:rsidR="00AE3B5B" w:rsidRPr="00C45977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D22E625" w14:textId="1F20A936" w:rsidR="00AE3B5B" w:rsidRPr="00CD6BB1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9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EE422B6" w14:textId="2ED5FB9D" w:rsidR="00AE3B5B" w:rsidRPr="00CD6BB1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93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11470F7" w14:textId="5FA37C53" w:rsidR="00AE3B5B" w:rsidRPr="00CD6BB1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1.04 (0.8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</w:tr>
      <w:tr w:rsidR="00AE3B5B" w:rsidRPr="0056024F" w14:paraId="5A67BABB" w14:textId="77777777" w:rsidTr="005D09FA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32BB8C5C" w14:textId="4E766B0D" w:rsidR="00AE3B5B" w:rsidRPr="00C45977" w:rsidRDefault="00AE3B5B" w:rsidP="00AE3B5B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BF53E8">
              <w:rPr>
                <w:rFonts w:cstheme="minorHAnsi"/>
                <w:color w:val="000000"/>
                <w:sz w:val="16"/>
                <w:szCs w:val="16"/>
              </w:rPr>
              <w:t>Mandelic</w:t>
            </w:r>
            <w:proofErr w:type="spellEnd"/>
            <w:r w:rsidRPr="00BF53E8">
              <w:rPr>
                <w:rFonts w:cstheme="minorHAnsi"/>
                <w:color w:val="000000"/>
                <w:sz w:val="16"/>
                <w:szCs w:val="16"/>
              </w:rPr>
              <w:t xml:space="preserve"> acid [MADA]</w:t>
            </w:r>
          </w:p>
        </w:tc>
        <w:tc>
          <w:tcPr>
            <w:tcW w:w="270" w:type="dxa"/>
            <w:vAlign w:val="center"/>
          </w:tcPr>
          <w:p w14:paraId="60046D0D" w14:textId="77777777" w:rsidR="00AE3B5B" w:rsidRPr="00C45977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4D87E71" w14:textId="06A44EF6" w:rsidR="00AE3B5B" w:rsidRPr="00CD6BB1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9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0776C0D" w14:textId="0D064B14" w:rsidR="00AE3B5B" w:rsidRPr="00CD6BB1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9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078EEA4" w14:textId="170C298C" w:rsidR="00AE3B5B" w:rsidRPr="00CD6BB1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9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</w:tr>
      <w:tr w:rsidR="00F233CE" w:rsidRPr="0056024F" w14:paraId="425299D3" w14:textId="77777777" w:rsidTr="000E708E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587377C4" w14:textId="2FF5B77A" w:rsidR="00F233CE" w:rsidRPr="00C45977" w:rsidRDefault="00F233CE" w:rsidP="00F233C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1-hydroxymethyl-2-propenyl)-L-cysteine [MHB1]</w:t>
            </w:r>
          </w:p>
        </w:tc>
        <w:tc>
          <w:tcPr>
            <w:tcW w:w="270" w:type="dxa"/>
            <w:vAlign w:val="center"/>
          </w:tcPr>
          <w:p w14:paraId="60C68041" w14:textId="77777777" w:rsidR="00F233CE" w:rsidRPr="00C45977" w:rsidRDefault="00F233CE" w:rsidP="00F233C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A332697" w14:textId="768DDA07" w:rsidR="00F233CE" w:rsidRPr="00CD6BB1" w:rsidRDefault="00F233CE" w:rsidP="00F233C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75C34B0" w14:textId="7AB9F2FE" w:rsidR="00F233CE" w:rsidRPr="00CD6BB1" w:rsidRDefault="00F233CE" w:rsidP="00F233C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075E28DF" w14:textId="412B1DDC" w:rsidR="00F233CE" w:rsidRPr="00CD6BB1" w:rsidRDefault="00F233CE" w:rsidP="00F233C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F233CE" w:rsidRPr="0056024F" w14:paraId="2769006D" w14:textId="77777777" w:rsidTr="000E708E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75E410EF" w14:textId="008C906D" w:rsidR="00F233CE" w:rsidRPr="00C45977" w:rsidRDefault="00F233CE" w:rsidP="00F233C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1,2-dichlorovin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1DCV]</w:t>
            </w:r>
          </w:p>
        </w:tc>
        <w:tc>
          <w:tcPr>
            <w:tcW w:w="270" w:type="dxa"/>
            <w:vAlign w:val="center"/>
          </w:tcPr>
          <w:p w14:paraId="496AA67F" w14:textId="77777777" w:rsidR="00F233CE" w:rsidRPr="00C45977" w:rsidRDefault="00F233CE" w:rsidP="00F233C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B8231C7" w14:textId="6A7C57FC" w:rsidR="00F233CE" w:rsidRPr="00517F03" w:rsidRDefault="00F233CE" w:rsidP="00F233CE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CBC5863" w14:textId="51F85081" w:rsidR="00F233CE" w:rsidRPr="00CD6BB1" w:rsidRDefault="00F233CE" w:rsidP="00F233C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097B78B" w14:textId="1E1D5543" w:rsidR="00F233CE" w:rsidRPr="00CD6BB1" w:rsidRDefault="00F233CE" w:rsidP="00F233C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E3B5B" w:rsidRPr="0056024F" w14:paraId="348B19BF" w14:textId="77777777" w:rsidTr="0008198E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02422088" w14:textId="2B8D558E" w:rsidR="00AE3B5B" w:rsidRPr="00C45977" w:rsidRDefault="00AE3B5B" w:rsidP="00AE3B5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2-carbamoyl-2-hydroxyethyl)-L-cysteine [GAMA]</w:t>
            </w:r>
          </w:p>
        </w:tc>
        <w:tc>
          <w:tcPr>
            <w:tcW w:w="270" w:type="dxa"/>
            <w:vAlign w:val="center"/>
          </w:tcPr>
          <w:p w14:paraId="3DE6A718" w14:textId="77777777" w:rsidR="00AE3B5B" w:rsidRPr="00C45977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4A52B92" w14:textId="1EE72855" w:rsidR="00AE3B5B" w:rsidRPr="00517F03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94 (0.8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F856770" w14:textId="7FB938D0" w:rsidR="00AE3B5B" w:rsidRPr="00CD6BB1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81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BDE2701" w14:textId="542C6CAD" w:rsidR="00AE3B5B" w:rsidRPr="00CD6BB1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82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6)</w:t>
            </w:r>
          </w:p>
        </w:tc>
      </w:tr>
      <w:tr w:rsidR="00AE3B5B" w:rsidRPr="0056024F" w14:paraId="3CA59C56" w14:textId="77777777" w:rsidTr="0008198E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576779B2" w14:textId="6817E5A7" w:rsidR="00AE3B5B" w:rsidRPr="0056024F" w:rsidRDefault="00AE3B5B" w:rsidP="00AE3B5B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2-carbamoyleth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AAMA]</w:t>
            </w:r>
          </w:p>
        </w:tc>
        <w:tc>
          <w:tcPr>
            <w:tcW w:w="270" w:type="dxa"/>
            <w:vAlign w:val="center"/>
          </w:tcPr>
          <w:p w14:paraId="37B47C2E" w14:textId="77777777" w:rsidR="00AE3B5B" w:rsidRPr="0056024F" w:rsidRDefault="00AE3B5B" w:rsidP="00AE3B5B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20CB460" w14:textId="34263E9B" w:rsidR="00AE3B5B" w:rsidRPr="00A53717" w:rsidRDefault="00AE3B5B" w:rsidP="00AE3B5B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6B5FDE">
              <w:rPr>
                <w:color w:val="000000"/>
                <w:sz w:val="16"/>
                <w:szCs w:val="16"/>
                <w:highlight w:val="yellow"/>
              </w:rPr>
              <w:t>0.90 (0.84</w:t>
            </w:r>
            <w:r w:rsidR="00FC71A9" w:rsidRPr="006B5FDE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6B5FDE">
              <w:rPr>
                <w:color w:val="000000"/>
                <w:sz w:val="16"/>
                <w:szCs w:val="16"/>
                <w:highlight w:val="yellow"/>
              </w:rPr>
              <w:t>0.9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C707B2C" w14:textId="3FADCF9A" w:rsidR="00AE3B5B" w:rsidRPr="00A53717" w:rsidRDefault="00AE3B5B" w:rsidP="00AE3B5B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82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3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2323EF1" w14:textId="0CE4A563" w:rsidR="00AE3B5B" w:rsidRPr="00A53717" w:rsidRDefault="00AE3B5B" w:rsidP="00AE3B5B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6B5FDE">
              <w:rPr>
                <w:color w:val="000000"/>
                <w:sz w:val="16"/>
                <w:szCs w:val="16"/>
                <w:highlight w:val="green"/>
              </w:rPr>
              <w:t>0.90 (0.82</w:t>
            </w:r>
            <w:r w:rsidR="00FC71A9" w:rsidRPr="006B5FDE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6B5FDE">
              <w:rPr>
                <w:color w:val="000000"/>
                <w:sz w:val="16"/>
                <w:szCs w:val="16"/>
                <w:highlight w:val="green"/>
              </w:rPr>
              <w:t>0.98)</w:t>
            </w:r>
          </w:p>
        </w:tc>
      </w:tr>
      <w:tr w:rsidR="00AE3B5B" w:rsidRPr="0056024F" w14:paraId="734B86CD" w14:textId="77777777" w:rsidTr="0008198E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386B6197" w14:textId="77D21E6E" w:rsidR="00AE3B5B" w:rsidRPr="0056024F" w:rsidRDefault="00AE3B5B" w:rsidP="00AE3B5B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2-carboxyeth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CEMA]</w:t>
            </w:r>
          </w:p>
        </w:tc>
        <w:tc>
          <w:tcPr>
            <w:tcW w:w="270" w:type="dxa"/>
            <w:vAlign w:val="center"/>
          </w:tcPr>
          <w:p w14:paraId="0A8BA93D" w14:textId="77777777" w:rsidR="00AE3B5B" w:rsidRPr="0056024F" w:rsidRDefault="00AE3B5B" w:rsidP="00AE3B5B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AE8324C" w14:textId="13CDC716" w:rsidR="00AE3B5B" w:rsidRPr="0056024F" w:rsidRDefault="00AE3B5B" w:rsidP="00AE3B5B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8DE5CBC" w14:textId="431C1A0E" w:rsidR="00AE3B5B" w:rsidRPr="0056024F" w:rsidRDefault="00AE3B5B" w:rsidP="00AE3B5B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8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5986AF1" w14:textId="7FEED132" w:rsidR="00AE3B5B" w:rsidRPr="0056024F" w:rsidRDefault="00AE3B5B" w:rsidP="00AE3B5B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6)</w:t>
            </w:r>
          </w:p>
        </w:tc>
      </w:tr>
      <w:tr w:rsidR="00AE3B5B" w:rsidRPr="0056024F" w14:paraId="28B9BBCA" w14:textId="77777777" w:rsidTr="0008198E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337F4C00" w14:textId="52E6538D" w:rsidR="00AE3B5B" w:rsidRPr="00C45977" w:rsidRDefault="00AE3B5B" w:rsidP="00AE3B5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2-cyanoethyl)-L-cysteine [CYMA]</w:t>
            </w:r>
          </w:p>
        </w:tc>
        <w:tc>
          <w:tcPr>
            <w:tcW w:w="270" w:type="dxa"/>
            <w:vAlign w:val="center"/>
          </w:tcPr>
          <w:p w14:paraId="35937AA3" w14:textId="77777777" w:rsidR="00AE3B5B" w:rsidRPr="00C45977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5D4827F" w14:textId="2BA2E2D5" w:rsidR="00AE3B5B" w:rsidRPr="00CD6BB1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84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49F46AF" w14:textId="3DB98288" w:rsidR="00AE3B5B" w:rsidRPr="00CD6BB1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8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9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D678DDB" w14:textId="4B80C69B" w:rsidR="00AE3B5B" w:rsidRPr="00CD6BB1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7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</w:tr>
      <w:tr w:rsidR="00AE3B5B" w:rsidRPr="0056024F" w14:paraId="7C2F1CBB" w14:textId="77777777" w:rsidTr="0008198E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7865F4D1" w14:textId="69203025" w:rsidR="00AE3B5B" w:rsidRPr="00C45977" w:rsidRDefault="00AE3B5B" w:rsidP="00AE3B5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2-hydroxy-3-buten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MHB2]</w:t>
            </w:r>
          </w:p>
        </w:tc>
        <w:tc>
          <w:tcPr>
            <w:tcW w:w="270" w:type="dxa"/>
            <w:vAlign w:val="center"/>
          </w:tcPr>
          <w:p w14:paraId="7A6DFE38" w14:textId="77777777" w:rsidR="00AE3B5B" w:rsidRPr="00C45977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8BE93C4" w14:textId="6701D6E1" w:rsidR="00AE3B5B" w:rsidRPr="00CD6BB1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 (0.9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237B5EB" w14:textId="4CF0F0AF" w:rsidR="00AE3B5B" w:rsidRPr="00CD6BB1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B5FDE">
              <w:rPr>
                <w:color w:val="000000"/>
                <w:sz w:val="16"/>
                <w:szCs w:val="16"/>
                <w:highlight w:val="red"/>
              </w:rPr>
              <w:t>2.12 (1.59</w:t>
            </w:r>
            <w:r w:rsidR="00FC71A9" w:rsidRPr="006B5FDE">
              <w:rPr>
                <w:color w:val="000000"/>
                <w:sz w:val="16"/>
                <w:szCs w:val="16"/>
                <w:highlight w:val="red"/>
              </w:rPr>
              <w:t xml:space="preserve">, </w:t>
            </w:r>
            <w:r w:rsidRPr="006B5FDE">
              <w:rPr>
                <w:color w:val="000000"/>
                <w:sz w:val="16"/>
                <w:szCs w:val="16"/>
                <w:highlight w:val="red"/>
              </w:rPr>
              <w:t>2.82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E4AF1E7" w14:textId="1F352E6A" w:rsidR="00AE3B5B" w:rsidRPr="00CD6BB1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 (0.52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</w:tr>
      <w:tr w:rsidR="00AE3B5B" w:rsidRPr="0056024F" w14:paraId="7843FF5A" w14:textId="77777777" w:rsidTr="0008198E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366E2EC4" w14:textId="12E3F92D" w:rsidR="00AE3B5B" w:rsidRPr="00C45977" w:rsidRDefault="00AE3B5B" w:rsidP="00AE3B5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2-hydroxyeth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HEMA]</w:t>
            </w:r>
          </w:p>
        </w:tc>
        <w:tc>
          <w:tcPr>
            <w:tcW w:w="270" w:type="dxa"/>
            <w:vAlign w:val="center"/>
          </w:tcPr>
          <w:p w14:paraId="3C04E05B" w14:textId="77777777" w:rsidR="00AE3B5B" w:rsidRPr="00C45977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21FE405" w14:textId="4C49879A" w:rsidR="00AE3B5B" w:rsidRPr="00CD6BB1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7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C7B48F1" w14:textId="3361AD7A" w:rsidR="00AE3B5B" w:rsidRPr="00CD6BB1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7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0AA1712" w14:textId="1BA18807" w:rsidR="00AE3B5B" w:rsidRPr="00CD6BB1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 (0.7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</w:tr>
      <w:tr w:rsidR="00AE3B5B" w:rsidRPr="0056024F" w14:paraId="7F0A50E1" w14:textId="77777777" w:rsidTr="0008198E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63A81C86" w14:textId="4EDADEE1" w:rsidR="00AE3B5B" w:rsidRPr="00C45977" w:rsidRDefault="00AE3B5B" w:rsidP="00AE3B5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2-hydroxyprop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HPM2]</w:t>
            </w:r>
          </w:p>
        </w:tc>
        <w:tc>
          <w:tcPr>
            <w:tcW w:w="270" w:type="dxa"/>
            <w:vAlign w:val="center"/>
          </w:tcPr>
          <w:p w14:paraId="435B3232" w14:textId="77777777" w:rsidR="00AE3B5B" w:rsidRPr="00C45977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CA18920" w14:textId="64F3378C" w:rsidR="00AE3B5B" w:rsidRPr="00CD6BB1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C1645BF" w14:textId="59A59EBD" w:rsidR="00AE3B5B" w:rsidRPr="00CD6BB1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B5FDE">
              <w:rPr>
                <w:color w:val="000000"/>
                <w:sz w:val="16"/>
                <w:szCs w:val="16"/>
                <w:highlight w:val="green"/>
              </w:rPr>
              <w:t>1.10 (1.00</w:t>
            </w:r>
            <w:r w:rsidR="00FC71A9" w:rsidRPr="006B5FDE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6B5FDE">
              <w:rPr>
                <w:color w:val="000000"/>
                <w:sz w:val="16"/>
                <w:szCs w:val="16"/>
                <w:highlight w:val="green"/>
              </w:rPr>
              <w:t>1.20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D7EA845" w14:textId="21C4993B" w:rsidR="00AE3B5B" w:rsidRPr="00CD6BB1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7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</w:tr>
      <w:tr w:rsidR="00F233CE" w:rsidRPr="0056024F" w14:paraId="581B3663" w14:textId="77777777" w:rsidTr="000E708E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49CDC4A5" w14:textId="3DA54C08" w:rsidR="00F233CE" w:rsidRPr="00C45977" w:rsidRDefault="00F233CE" w:rsidP="00F233C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2,2-dichlorovin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2DCV]</w:t>
            </w:r>
          </w:p>
        </w:tc>
        <w:tc>
          <w:tcPr>
            <w:tcW w:w="270" w:type="dxa"/>
            <w:vAlign w:val="center"/>
          </w:tcPr>
          <w:p w14:paraId="75FDBFFC" w14:textId="77777777" w:rsidR="00F233CE" w:rsidRPr="00C45977" w:rsidRDefault="00F233CE" w:rsidP="00F233C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2BB22C8" w14:textId="6A66FB51" w:rsidR="00F233CE" w:rsidRPr="00CD6BB1" w:rsidRDefault="00F233CE" w:rsidP="00F233C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0320C6E" w14:textId="02D13CA0" w:rsidR="00F233CE" w:rsidRPr="00CD6BB1" w:rsidRDefault="00F233CE" w:rsidP="00F233C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B138D2A" w14:textId="5C70FDDA" w:rsidR="00F233CE" w:rsidRPr="00CD6BB1" w:rsidRDefault="00F233CE" w:rsidP="00F233C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E3B5B" w:rsidRPr="0056024F" w14:paraId="4DACE4DC" w14:textId="77777777" w:rsidTr="00212BCD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270249AF" w14:textId="0962B723" w:rsidR="00AE3B5B" w:rsidRPr="00C45977" w:rsidRDefault="00AE3B5B" w:rsidP="00AE3B5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3-hydroxypropyl-1-methyl)-L-cysteine [HPMM]</w:t>
            </w:r>
          </w:p>
        </w:tc>
        <w:tc>
          <w:tcPr>
            <w:tcW w:w="270" w:type="dxa"/>
            <w:vAlign w:val="center"/>
          </w:tcPr>
          <w:p w14:paraId="1DD190A0" w14:textId="77777777" w:rsidR="00AE3B5B" w:rsidRPr="00C45977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BA5F9A2" w14:textId="791422A9" w:rsidR="00AE3B5B" w:rsidRPr="00CD6BB1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8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9667578" w14:textId="7208D265" w:rsidR="00AE3B5B" w:rsidRPr="00CD6BB1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9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2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AB57095" w14:textId="5B1702C3" w:rsidR="00AE3B5B" w:rsidRPr="00CD6BB1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B5FDE">
              <w:rPr>
                <w:color w:val="000000"/>
                <w:sz w:val="16"/>
                <w:szCs w:val="16"/>
                <w:highlight w:val="green"/>
              </w:rPr>
              <w:t>0.86 (0.75</w:t>
            </w:r>
            <w:r w:rsidR="00FC71A9" w:rsidRPr="006B5FDE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6B5FDE">
              <w:rPr>
                <w:color w:val="000000"/>
                <w:sz w:val="16"/>
                <w:szCs w:val="16"/>
                <w:highlight w:val="green"/>
              </w:rPr>
              <w:t>0.97)</w:t>
            </w:r>
          </w:p>
        </w:tc>
      </w:tr>
      <w:tr w:rsidR="00AE3B5B" w:rsidRPr="0056024F" w14:paraId="66A793F3" w14:textId="77777777" w:rsidTr="00212BCD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7CD4B8DD" w14:textId="2B18603B" w:rsidR="00AE3B5B" w:rsidRPr="00C45977" w:rsidRDefault="00AE3B5B" w:rsidP="00AE3B5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3-hydroxyprop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HPMA]</w:t>
            </w:r>
          </w:p>
        </w:tc>
        <w:tc>
          <w:tcPr>
            <w:tcW w:w="270" w:type="dxa"/>
            <w:vAlign w:val="center"/>
          </w:tcPr>
          <w:p w14:paraId="07C4FA8A" w14:textId="77777777" w:rsidR="00AE3B5B" w:rsidRPr="00C45977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ACC242D" w14:textId="3A5501F9" w:rsidR="00AE3B5B" w:rsidRPr="00CD6BB1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9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49493FB" w14:textId="3DD70B76" w:rsidR="00AE3B5B" w:rsidRPr="00CD6BB1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B5FDE">
              <w:rPr>
                <w:color w:val="000000"/>
                <w:sz w:val="16"/>
                <w:szCs w:val="16"/>
                <w:highlight w:val="yellow"/>
              </w:rPr>
              <w:t>1.12 (1.05</w:t>
            </w:r>
            <w:r w:rsidR="00FC71A9" w:rsidRPr="006B5FDE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6B5FDE">
              <w:rPr>
                <w:color w:val="000000"/>
                <w:sz w:val="16"/>
                <w:szCs w:val="16"/>
                <w:highlight w:val="yellow"/>
              </w:rPr>
              <w:t>1.21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2FE08E3" w14:textId="01A2B0BC" w:rsidR="00AE3B5B" w:rsidRPr="00CD6BB1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8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6)</w:t>
            </w:r>
          </w:p>
        </w:tc>
      </w:tr>
      <w:tr w:rsidR="00AE3B5B" w:rsidRPr="0056024F" w14:paraId="0E44A45A" w14:textId="77777777" w:rsidTr="00212BCD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45E3C6EB" w14:textId="613078D8" w:rsidR="00AE3B5B" w:rsidRPr="00C45977" w:rsidRDefault="00AE3B5B" w:rsidP="00AE3B5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3,4-dihydroxybut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DHBM]</w:t>
            </w:r>
          </w:p>
        </w:tc>
        <w:tc>
          <w:tcPr>
            <w:tcW w:w="270" w:type="dxa"/>
            <w:vAlign w:val="center"/>
          </w:tcPr>
          <w:p w14:paraId="4E52F698" w14:textId="77777777" w:rsidR="00AE3B5B" w:rsidRPr="00C45977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FCAFB29" w14:textId="3DF4FA2C" w:rsidR="00AE3B5B" w:rsidRPr="00CD6BB1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93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9123ADA" w14:textId="5D4897AD" w:rsidR="00AE3B5B" w:rsidRPr="00CD6BB1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9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B686057" w14:textId="380F2F21" w:rsidR="00AE3B5B" w:rsidRPr="00CD6BB1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8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1)</w:t>
            </w:r>
          </w:p>
        </w:tc>
      </w:tr>
      <w:tr w:rsidR="00AE3B5B" w:rsidRPr="0056024F" w14:paraId="518B9E6D" w14:textId="77777777" w:rsidTr="00212BCD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7A61D3C1" w14:textId="1B98E644" w:rsidR="00AE3B5B" w:rsidRPr="00C45977" w:rsidRDefault="00AE3B5B" w:rsidP="00AE3B5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4-hydroxy-2-buten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MHB3]</w:t>
            </w:r>
          </w:p>
        </w:tc>
        <w:tc>
          <w:tcPr>
            <w:tcW w:w="270" w:type="dxa"/>
            <w:vAlign w:val="center"/>
          </w:tcPr>
          <w:p w14:paraId="160582C2" w14:textId="77777777" w:rsidR="00AE3B5B" w:rsidRPr="00C45977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C7618D3" w14:textId="5C0BA33A" w:rsidR="00AE3B5B" w:rsidRPr="00CD6BB1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8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9A35A61" w14:textId="1DF8D952" w:rsidR="00AE3B5B" w:rsidRPr="00CD6BB1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93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ACEFB4D" w14:textId="503F0D26" w:rsidR="00AE3B5B" w:rsidRPr="00CD6BB1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81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</w:tr>
      <w:tr w:rsidR="00AE3B5B" w:rsidRPr="0056024F" w14:paraId="155DB680" w14:textId="77777777" w:rsidTr="00212BCD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74499330" w14:textId="53C6727A" w:rsidR="00AE3B5B" w:rsidRPr="00C45977" w:rsidRDefault="00AE3B5B" w:rsidP="00AE3B5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benz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BMA]</w:t>
            </w:r>
          </w:p>
        </w:tc>
        <w:tc>
          <w:tcPr>
            <w:tcW w:w="270" w:type="dxa"/>
            <w:vAlign w:val="center"/>
          </w:tcPr>
          <w:p w14:paraId="45A07F3D" w14:textId="77777777" w:rsidR="00AE3B5B" w:rsidRPr="00C45977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93E2918" w14:textId="764195B5" w:rsidR="00AE3B5B" w:rsidRPr="00CD6BB1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91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0BB40B5" w14:textId="5DEBFC98" w:rsidR="00AE3B5B" w:rsidRPr="00CD6BB1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B5FDE">
              <w:rPr>
                <w:color w:val="000000"/>
                <w:sz w:val="16"/>
                <w:szCs w:val="16"/>
                <w:highlight w:val="green"/>
              </w:rPr>
              <w:t>1.19 (1.01</w:t>
            </w:r>
            <w:r w:rsidR="00FC71A9" w:rsidRPr="006B5FDE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6B5FDE">
              <w:rPr>
                <w:color w:val="000000"/>
                <w:sz w:val="16"/>
                <w:szCs w:val="16"/>
                <w:highlight w:val="green"/>
              </w:rPr>
              <w:t>1.39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AAE2211" w14:textId="3CA5C556" w:rsidR="00AE3B5B" w:rsidRPr="00CD6BB1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83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</w:tr>
      <w:tr w:rsidR="00F233CE" w:rsidRPr="0056024F" w14:paraId="3F0D1EE9" w14:textId="77777777" w:rsidTr="000E708E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472F1B8D" w14:textId="7F229FDD" w:rsidR="00F233CE" w:rsidRPr="00C45977" w:rsidRDefault="00F233CE" w:rsidP="00F233C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</w:t>
            </w:r>
            <w:proofErr w:type="spellStart"/>
            <w:r w:rsidRPr="00BF53E8">
              <w:rPr>
                <w:rFonts w:cstheme="minorHAnsi"/>
                <w:color w:val="000000"/>
                <w:sz w:val="16"/>
                <w:szCs w:val="16"/>
              </w:rPr>
              <w:t>dimethylphenyl</w:t>
            </w:r>
            <w:proofErr w:type="spellEnd"/>
            <w:r w:rsidRPr="00BF53E8">
              <w:rPr>
                <w:rFonts w:cstheme="minorHAnsi"/>
                <w:color w:val="000000"/>
                <w:sz w:val="16"/>
                <w:szCs w:val="16"/>
              </w:rPr>
              <w:t>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DPMA]</w:t>
            </w:r>
          </w:p>
        </w:tc>
        <w:tc>
          <w:tcPr>
            <w:tcW w:w="270" w:type="dxa"/>
            <w:vAlign w:val="center"/>
          </w:tcPr>
          <w:p w14:paraId="7540BBE6" w14:textId="77777777" w:rsidR="00F233CE" w:rsidRPr="00C45977" w:rsidRDefault="00F233CE" w:rsidP="00F233C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F7551ED" w14:textId="512C9733" w:rsidR="00F233CE" w:rsidRPr="00CD6BB1" w:rsidRDefault="00F233CE" w:rsidP="00F233C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2D4D62D" w14:textId="4FA99B32" w:rsidR="00F233CE" w:rsidRPr="00CD6BB1" w:rsidRDefault="00F233CE" w:rsidP="00F233C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A295777" w14:textId="5F70DF27" w:rsidR="00F233CE" w:rsidRPr="00CD6BB1" w:rsidRDefault="00F233CE" w:rsidP="00F233C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E3B5B" w:rsidRPr="0056024F" w14:paraId="0843DB3E" w14:textId="77777777" w:rsidTr="001E6260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7567B0B3" w14:textId="6E5BD08D" w:rsidR="00AE3B5B" w:rsidRPr="0056024F" w:rsidRDefault="00AE3B5B" w:rsidP="00AE3B5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n-</w:t>
            </w:r>
            <w:proofErr w:type="spellStart"/>
            <w:r w:rsidRPr="00BF53E8">
              <w:rPr>
                <w:rFonts w:cstheme="minorHAnsi"/>
                <w:color w:val="000000"/>
                <w:sz w:val="16"/>
                <w:szCs w:val="16"/>
              </w:rPr>
              <w:t>methylcarbamoyl</w:t>
            </w:r>
            <w:proofErr w:type="spellEnd"/>
            <w:r w:rsidRPr="00BF53E8">
              <w:rPr>
                <w:rFonts w:cstheme="minorHAnsi"/>
                <w:color w:val="000000"/>
                <w:sz w:val="16"/>
                <w:szCs w:val="16"/>
              </w:rPr>
              <w:t>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AMCA]</w:t>
            </w:r>
          </w:p>
        </w:tc>
        <w:tc>
          <w:tcPr>
            <w:tcW w:w="270" w:type="dxa"/>
            <w:vAlign w:val="center"/>
          </w:tcPr>
          <w:p w14:paraId="25F2BDFD" w14:textId="77777777" w:rsidR="00AE3B5B" w:rsidRPr="0056024F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C6F493B" w14:textId="41246C65" w:rsidR="00AE3B5B" w:rsidRPr="00A53717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B5FDE">
              <w:rPr>
                <w:color w:val="000000"/>
                <w:sz w:val="16"/>
                <w:szCs w:val="16"/>
                <w:highlight w:val="green"/>
              </w:rPr>
              <w:t>0.93 (0.88</w:t>
            </w:r>
            <w:r w:rsidR="00FC71A9" w:rsidRPr="006B5FDE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6B5FDE">
              <w:rPr>
                <w:color w:val="000000"/>
                <w:sz w:val="16"/>
                <w:szCs w:val="16"/>
                <w:highlight w:val="green"/>
              </w:rPr>
              <w:t>0.9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45950BA" w14:textId="3A645B6E" w:rsidR="00AE3B5B" w:rsidRPr="00A53717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91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17A9F72" w14:textId="245D7ECB" w:rsidR="00AE3B5B" w:rsidRPr="00A53717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B5FDE">
              <w:rPr>
                <w:color w:val="000000"/>
                <w:sz w:val="16"/>
                <w:szCs w:val="16"/>
                <w:highlight w:val="green"/>
              </w:rPr>
              <w:t>0.89 (0.81</w:t>
            </w:r>
            <w:r w:rsidR="00FC71A9" w:rsidRPr="006B5FDE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6B5FDE">
              <w:rPr>
                <w:color w:val="000000"/>
                <w:sz w:val="16"/>
                <w:szCs w:val="16"/>
                <w:highlight w:val="green"/>
              </w:rPr>
              <w:t>0.98)</w:t>
            </w:r>
          </w:p>
        </w:tc>
      </w:tr>
      <w:tr w:rsidR="00AE3B5B" w:rsidRPr="0056024F" w14:paraId="712C5AE4" w14:textId="77777777" w:rsidTr="001E6260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2E3E92B2" w14:textId="535CA762" w:rsidR="00AE3B5B" w:rsidRPr="0056024F" w:rsidRDefault="00AE3B5B" w:rsidP="00AE3B5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n-prop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BPMA]</w:t>
            </w:r>
          </w:p>
        </w:tc>
        <w:tc>
          <w:tcPr>
            <w:tcW w:w="270" w:type="dxa"/>
            <w:vAlign w:val="center"/>
          </w:tcPr>
          <w:p w14:paraId="318E80D8" w14:textId="77777777" w:rsidR="00AE3B5B" w:rsidRPr="0056024F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2F1B190" w14:textId="78CCCA96" w:rsidR="00AE3B5B" w:rsidRPr="0056024F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7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D35CC03" w14:textId="7B9A8467" w:rsidR="00AE3B5B" w:rsidRPr="0056024F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7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3E05BBE" w14:textId="4A76288A" w:rsidR="00AE3B5B" w:rsidRPr="0056024F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7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6)</w:t>
            </w:r>
          </w:p>
        </w:tc>
      </w:tr>
      <w:tr w:rsidR="00AE3B5B" w:rsidRPr="0056024F" w14:paraId="0C942FD6" w14:textId="77777777" w:rsidTr="001E6260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4DA7D8FC" w14:textId="248E45AD" w:rsidR="00AE3B5B" w:rsidRPr="009026EC" w:rsidRDefault="00AE3B5B" w:rsidP="00AE3B5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phenyl-2-hydroxyethyl)-L-cysteine [PHEM]</w:t>
            </w:r>
          </w:p>
        </w:tc>
        <w:tc>
          <w:tcPr>
            <w:tcW w:w="270" w:type="dxa"/>
            <w:vAlign w:val="center"/>
          </w:tcPr>
          <w:p w14:paraId="3B3C14A3" w14:textId="77777777" w:rsidR="00AE3B5B" w:rsidRPr="009026EC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AF089EF" w14:textId="7902A8C9" w:rsidR="00AE3B5B" w:rsidRPr="00517F03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0.91 (0.7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8E84BB3" w14:textId="2D8974B8" w:rsidR="00AE3B5B" w:rsidRPr="005969AD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71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2ACDC82" w14:textId="3F1B2A82" w:rsidR="00AE3B5B" w:rsidRPr="005969AD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71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</w:tr>
      <w:tr w:rsidR="00AE3B5B" w:rsidRPr="0056024F" w14:paraId="7CE86329" w14:textId="77777777" w:rsidTr="001E6260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2BFBD898" w14:textId="0113C6FB" w:rsidR="00AE3B5B" w:rsidRPr="009026EC" w:rsidRDefault="00AE3B5B" w:rsidP="00AE3B5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phen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PMA]</w:t>
            </w:r>
          </w:p>
        </w:tc>
        <w:tc>
          <w:tcPr>
            <w:tcW w:w="270" w:type="dxa"/>
            <w:vAlign w:val="center"/>
          </w:tcPr>
          <w:p w14:paraId="77B10D5E" w14:textId="77777777" w:rsidR="00AE3B5B" w:rsidRPr="009026EC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E5ABA4B" w14:textId="30D3CF18" w:rsidR="00AE3B5B" w:rsidRPr="005969AD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82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9A9C5DB" w14:textId="0514940F" w:rsidR="00AE3B5B" w:rsidRPr="005969AD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83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1185100" w14:textId="446357D6" w:rsidR="00AE3B5B" w:rsidRPr="005969AD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 (0.73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</w:tr>
      <w:tr w:rsidR="00F233CE" w:rsidRPr="0056024F" w14:paraId="79B3ADD3" w14:textId="77777777" w:rsidTr="000E708E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7A3106E4" w14:textId="6EC54972" w:rsidR="00F233CE" w:rsidRPr="009026EC" w:rsidRDefault="00F233CE" w:rsidP="00F233C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</w:t>
            </w:r>
            <w:proofErr w:type="spellStart"/>
            <w:r w:rsidRPr="00BF53E8">
              <w:rPr>
                <w:rFonts w:cstheme="minorHAnsi"/>
                <w:color w:val="000000"/>
                <w:sz w:val="16"/>
                <w:szCs w:val="16"/>
              </w:rPr>
              <w:t>trichlorovinyl</w:t>
            </w:r>
            <w:proofErr w:type="spellEnd"/>
            <w:r w:rsidRPr="00BF53E8">
              <w:rPr>
                <w:rFonts w:cstheme="minorHAnsi"/>
                <w:color w:val="000000"/>
                <w:sz w:val="16"/>
                <w:szCs w:val="16"/>
              </w:rPr>
              <w:t>)-L-cysteine [TCVM]</w:t>
            </w:r>
          </w:p>
        </w:tc>
        <w:tc>
          <w:tcPr>
            <w:tcW w:w="270" w:type="dxa"/>
            <w:vAlign w:val="center"/>
          </w:tcPr>
          <w:p w14:paraId="45E2415A" w14:textId="77777777" w:rsidR="00F233CE" w:rsidRPr="009026EC" w:rsidRDefault="00F233CE" w:rsidP="00F233C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3F20286" w14:textId="17C3629F" w:rsidR="00F233CE" w:rsidRPr="005969AD" w:rsidRDefault="00F233CE" w:rsidP="00F233C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6578693" w14:textId="692CB292" w:rsidR="00F233CE" w:rsidRPr="005969AD" w:rsidRDefault="00F233CE" w:rsidP="00F233C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26D2A293" w14:textId="045C2A33" w:rsidR="00F233CE" w:rsidRPr="005969AD" w:rsidRDefault="00F233CE" w:rsidP="00F233C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E3B5B" w:rsidRPr="0056024F" w14:paraId="40237D4D" w14:textId="77777777" w:rsidTr="003270E0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7D208257" w14:textId="219F9872" w:rsidR="00AE3B5B" w:rsidRPr="009026EC" w:rsidRDefault="00AE3B5B" w:rsidP="00AE3B5B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BF53E8">
              <w:rPr>
                <w:rFonts w:cstheme="minorHAnsi"/>
                <w:color w:val="000000"/>
                <w:sz w:val="16"/>
                <w:szCs w:val="16"/>
              </w:rPr>
              <w:t>Phenylglyoxylic</w:t>
            </w:r>
            <w:proofErr w:type="spellEnd"/>
            <w:r w:rsidRPr="00BF53E8">
              <w:rPr>
                <w:rFonts w:cstheme="minorHAnsi"/>
                <w:color w:val="000000"/>
                <w:sz w:val="16"/>
                <w:szCs w:val="16"/>
              </w:rPr>
              <w:t xml:space="preserve"> acid [PHGA]</w:t>
            </w:r>
          </w:p>
        </w:tc>
        <w:tc>
          <w:tcPr>
            <w:tcW w:w="270" w:type="dxa"/>
            <w:vAlign w:val="center"/>
          </w:tcPr>
          <w:p w14:paraId="63354C33" w14:textId="77777777" w:rsidR="00AE3B5B" w:rsidRPr="009026EC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EB91F77" w14:textId="1654AD7E" w:rsidR="00AE3B5B" w:rsidRPr="005969AD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92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EF8D106" w14:textId="484F177A" w:rsidR="00AE3B5B" w:rsidRPr="005969AD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92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A77C73E" w14:textId="68CCF0B1" w:rsidR="00AE3B5B" w:rsidRPr="005969AD" w:rsidRDefault="00AE3B5B" w:rsidP="00AE3B5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8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</w:tr>
      <w:tr w:rsidR="007E52C4" w:rsidRPr="0056024F" w14:paraId="7281DD95" w14:textId="77777777" w:rsidTr="000E708E">
        <w:trPr>
          <w:trHeight w:val="144"/>
        </w:trPr>
        <w:tc>
          <w:tcPr>
            <w:tcW w:w="414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6F2B264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7B28604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6CBF935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A24311B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97CC441" w14:textId="77777777" w:rsidR="007E52C4" w:rsidRPr="0056024F" w:rsidRDefault="007E52C4" w:rsidP="00260D8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7E52C4" w:rsidRPr="0056024F" w14:paraId="4FFC1C28" w14:textId="77777777" w:rsidTr="000E708E">
        <w:trPr>
          <w:trHeight w:val="144"/>
        </w:trPr>
        <w:tc>
          <w:tcPr>
            <w:tcW w:w="4140" w:type="dxa"/>
            <w:tcBorders>
              <w:top w:val="single" w:sz="4" w:space="0" w:color="auto"/>
            </w:tcBorders>
            <w:vAlign w:val="center"/>
          </w:tcPr>
          <w:p w14:paraId="7B1E9383" w14:textId="77777777" w:rsidR="007E52C4" w:rsidRPr="0056024F" w:rsidRDefault="007E52C4" w:rsidP="00260D8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5F0E087E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868A603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1B58B92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4CB828A5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82CFC" w:rsidRPr="0056024F" w14:paraId="0853FF8E" w14:textId="77777777" w:rsidTr="000E708E">
        <w:trPr>
          <w:trHeight w:val="337"/>
        </w:trPr>
        <w:tc>
          <w:tcPr>
            <w:tcW w:w="10170" w:type="dxa"/>
            <w:gridSpan w:val="5"/>
          </w:tcPr>
          <w:p w14:paraId="2217DBB2" w14:textId="044D0916" w:rsidR="00782CFC" w:rsidRPr="0056024F" w:rsidRDefault="00782CFC" w:rsidP="00782CF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5FFF">
              <w:rPr>
                <w:rFonts w:cstheme="minorHAnsi"/>
                <w:color w:val="000000"/>
                <w:sz w:val="16"/>
                <w:szCs w:val="16"/>
              </w:rPr>
              <w:t>Abbreviations: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635FFF">
              <w:rPr>
                <w:rFonts w:cstheme="minorHAnsi"/>
                <w:color w:val="000000"/>
                <w:sz w:val="16"/>
                <w:szCs w:val="16"/>
              </w:rPr>
              <w:t>ANA = antinuclear antibodies</w:t>
            </w:r>
            <w:r>
              <w:rPr>
                <w:rFonts w:cstheme="minorHAnsi"/>
                <w:color w:val="000000"/>
                <w:sz w:val="16"/>
                <w:szCs w:val="16"/>
              </w:rPr>
              <w:t>; CI = confidence interval; MCR = mean concentration ratio.</w:t>
            </w:r>
          </w:p>
        </w:tc>
      </w:tr>
      <w:tr w:rsidR="00782CFC" w:rsidRPr="0056024F" w14:paraId="66C70496" w14:textId="77777777" w:rsidTr="000E708E">
        <w:trPr>
          <w:trHeight w:val="328"/>
        </w:trPr>
        <w:tc>
          <w:tcPr>
            <w:tcW w:w="10170" w:type="dxa"/>
            <w:gridSpan w:val="5"/>
          </w:tcPr>
          <w:p w14:paraId="54A205D8" w14:textId="1A624359" w:rsidR="00782CFC" w:rsidRPr="0056024F" w:rsidRDefault="00782CFC" w:rsidP="00782CFC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782CFC" w:rsidRPr="0056024F" w14:paraId="735B77A2" w14:textId="77777777" w:rsidTr="000E708E">
        <w:trPr>
          <w:trHeight w:val="967"/>
        </w:trPr>
        <w:tc>
          <w:tcPr>
            <w:tcW w:w="10170" w:type="dxa"/>
            <w:gridSpan w:val="5"/>
          </w:tcPr>
          <w:p w14:paraId="1C89F3D2" w14:textId="46BE6335" w:rsidR="00782CFC" w:rsidRPr="0056024F" w:rsidRDefault="00782CFC" w:rsidP="00782CFC">
            <w:pPr>
              <w:ind w:left="270" w:hanging="27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76F0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 i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t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is 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>adjust</w:t>
            </w:r>
            <w:r>
              <w:rPr>
                <w:rFonts w:cstheme="minorHAnsi"/>
                <w:color w:val="000000"/>
                <w:sz w:val="16"/>
                <w:szCs w:val="16"/>
              </w:rPr>
              <w:t>ed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for sex, age, elderly status, race/ethnicity, BMI, PIR, smoking, birthplace, and cycle, but not for the sampling weights.  The null MCR value is 1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MCR&gt;1 indicates a positive association between ANA and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  <w:tr w:rsidR="00782CFC" w:rsidRPr="0056024F" w14:paraId="53BA1ECB" w14:textId="77777777" w:rsidTr="000E708E">
        <w:trPr>
          <w:trHeight w:val="328"/>
        </w:trPr>
        <w:tc>
          <w:tcPr>
            <w:tcW w:w="10170" w:type="dxa"/>
            <w:gridSpan w:val="5"/>
          </w:tcPr>
          <w:p w14:paraId="7BC87193" w14:textId="4A7D2DC9" w:rsidR="00782CFC" w:rsidRPr="0056024F" w:rsidRDefault="00782CFC" w:rsidP="00782CFC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No estimates are shown if &lt;5 ANA-positive participants had detectable concentrations or </w:t>
            </w:r>
            <w:r w:rsidR="009D6790">
              <w:rPr>
                <w:rFonts w:cstheme="minorHAnsi"/>
                <w:color w:val="000000"/>
                <w:sz w:val="16"/>
                <w:szCs w:val="16"/>
              </w:rPr>
              <w:t xml:space="preserve">if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&gt;90% of </w:t>
            </w:r>
            <w:r w:rsidR="009D6790">
              <w:rPr>
                <w:rFonts w:cstheme="minorHAnsi"/>
                <w:color w:val="000000"/>
                <w:sz w:val="16"/>
                <w:szCs w:val="16"/>
              </w:rPr>
              <w:t>al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concentrations were below the limit of detection.</w:t>
            </w:r>
          </w:p>
        </w:tc>
      </w:tr>
    </w:tbl>
    <w:p w14:paraId="36547D79" w14:textId="263C3E78" w:rsidR="007E52C4" w:rsidRDefault="007E52C4" w:rsidP="00B625AE"/>
    <w:p w14:paraId="70354A92" w14:textId="477AC018" w:rsidR="007E52C4" w:rsidRDefault="007E52C4">
      <w:r>
        <w:br w:type="page"/>
      </w:r>
    </w:p>
    <w:tbl>
      <w:tblPr>
        <w:tblStyle w:val="TableGrid"/>
        <w:tblW w:w="0" w:type="auto"/>
        <w:tblInd w:w="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3780"/>
        <w:gridCol w:w="270"/>
        <w:gridCol w:w="1980"/>
        <w:gridCol w:w="2070"/>
        <w:gridCol w:w="2070"/>
      </w:tblGrid>
      <w:tr w:rsidR="00782CFC" w:rsidRPr="0056024F" w14:paraId="50C4B4E0" w14:textId="77777777" w:rsidTr="003E6A46">
        <w:trPr>
          <w:trHeight w:val="144"/>
        </w:trPr>
        <w:tc>
          <w:tcPr>
            <w:tcW w:w="10170" w:type="dxa"/>
            <w:gridSpan w:val="5"/>
            <w:vAlign w:val="center"/>
          </w:tcPr>
          <w:p w14:paraId="53A735B8" w14:textId="78A9BDF4" w:rsidR="00782CFC" w:rsidRPr="0056024F" w:rsidRDefault="0072483B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Supplemental Table 2</w:t>
            </w:r>
            <w:r w:rsidR="00BC6560">
              <w:rPr>
                <w:rFonts w:cstheme="minorHAnsi"/>
                <w:sz w:val="16"/>
                <w:szCs w:val="16"/>
              </w:rPr>
              <w:t>e.  Covariate-adjusted estimates of ANA associations with metals and metalloids</w:t>
            </w:r>
            <w:r w:rsidR="00DE166E">
              <w:rPr>
                <w:rFonts w:cstheme="minorHAnsi"/>
                <w:sz w:val="16"/>
                <w:szCs w:val="16"/>
              </w:rPr>
              <w:t xml:space="preserve">, </w:t>
            </w:r>
            <w:r w:rsidR="008761BA">
              <w:rPr>
                <w:rFonts w:cstheme="minorHAnsi"/>
                <w:sz w:val="16"/>
                <w:szCs w:val="16"/>
              </w:rPr>
              <w:t>overall and stratified by sex.</w:t>
            </w:r>
          </w:p>
        </w:tc>
      </w:tr>
      <w:tr w:rsidR="007E52C4" w:rsidRPr="0056024F" w14:paraId="33D93D2A" w14:textId="77777777" w:rsidTr="003E6A46">
        <w:trPr>
          <w:trHeight w:val="144"/>
        </w:trPr>
        <w:tc>
          <w:tcPr>
            <w:tcW w:w="3780" w:type="dxa"/>
            <w:vAlign w:val="center"/>
          </w:tcPr>
          <w:p w14:paraId="255BD7D5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4F73D3C7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29906B7C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247846FF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5485B09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E52C4" w:rsidRPr="0056024F" w14:paraId="2EF3B2CA" w14:textId="77777777" w:rsidTr="003E6A46">
        <w:trPr>
          <w:trHeight w:val="144"/>
        </w:trPr>
        <w:tc>
          <w:tcPr>
            <w:tcW w:w="3780" w:type="dxa"/>
            <w:vAlign w:val="center"/>
          </w:tcPr>
          <w:p w14:paraId="300C4661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61F4D413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0878B8C5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1A550535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4AB5791A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E52C4" w:rsidRPr="0056024F" w14:paraId="328BCA61" w14:textId="77777777" w:rsidTr="003E6A46">
        <w:trPr>
          <w:trHeight w:val="144"/>
        </w:trPr>
        <w:tc>
          <w:tcPr>
            <w:tcW w:w="3780" w:type="dxa"/>
            <w:vAlign w:val="center"/>
          </w:tcPr>
          <w:p w14:paraId="38003E75" w14:textId="77777777" w:rsidR="007E52C4" w:rsidRPr="009C662E" w:rsidRDefault="007E52C4" w:rsidP="00260D89">
            <w:pPr>
              <w:rPr>
                <w:rFonts w:cstheme="minorHAnsi"/>
                <w:sz w:val="16"/>
                <w:szCs w:val="16"/>
                <w:u w:val="single"/>
              </w:rPr>
            </w:pPr>
          </w:p>
        </w:tc>
        <w:tc>
          <w:tcPr>
            <w:tcW w:w="270" w:type="dxa"/>
            <w:vAlign w:val="center"/>
          </w:tcPr>
          <w:p w14:paraId="7C68F048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20" w:type="dxa"/>
            <w:gridSpan w:val="3"/>
            <w:tcBorders>
              <w:bottom w:val="single" w:sz="4" w:space="0" w:color="auto"/>
            </w:tcBorders>
            <w:vAlign w:val="center"/>
          </w:tcPr>
          <w:p w14:paraId="60D6FBEE" w14:textId="1BB281D2" w:rsidR="007E52C4" w:rsidRPr="0056024F" w:rsidRDefault="004F4E41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9A54C8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</w:tr>
      <w:tr w:rsidR="00484858" w:rsidRPr="0056024F" w14:paraId="351E4A57" w14:textId="77777777" w:rsidTr="003E6A46">
        <w:trPr>
          <w:trHeight w:val="144"/>
        </w:trPr>
        <w:tc>
          <w:tcPr>
            <w:tcW w:w="37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7DFBAD0" w14:textId="77777777" w:rsidR="00484858" w:rsidRPr="0056024F" w:rsidRDefault="00484858" w:rsidP="0048485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enobiotic Nam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D0E93A8" w14:textId="77777777" w:rsidR="00484858" w:rsidRDefault="00484858" w:rsidP="0048485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343628E" w14:textId="4C93C46C" w:rsidR="00484858" w:rsidRPr="0056024F" w:rsidRDefault="00484858" w:rsidP="0048485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ll Participant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B28C936" w14:textId="3834CD5E" w:rsidR="00484858" w:rsidRPr="0056024F" w:rsidRDefault="00484858" w:rsidP="0048485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ale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6BBFE79" w14:textId="024C4EB5" w:rsidR="00484858" w:rsidRPr="0056024F" w:rsidRDefault="00484858" w:rsidP="0048485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emales</w:t>
            </w:r>
          </w:p>
        </w:tc>
      </w:tr>
      <w:tr w:rsidR="007E52C4" w:rsidRPr="0056024F" w14:paraId="7F76C6C6" w14:textId="77777777" w:rsidTr="003E6A46">
        <w:trPr>
          <w:trHeight w:val="144"/>
        </w:trPr>
        <w:tc>
          <w:tcPr>
            <w:tcW w:w="37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616B209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FB8F996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64B9BB3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DA1024F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4E27A34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D61D0" w:rsidRPr="0056024F" w14:paraId="53715C64" w14:textId="77777777" w:rsidTr="00CA1F7A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AB48861" w14:textId="1344AE14" w:rsidR="009D61D0" w:rsidRPr="00C45977" w:rsidRDefault="009D61D0" w:rsidP="009D61D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Antimony</w:t>
            </w:r>
          </w:p>
        </w:tc>
        <w:tc>
          <w:tcPr>
            <w:tcW w:w="270" w:type="dxa"/>
            <w:vAlign w:val="center"/>
          </w:tcPr>
          <w:p w14:paraId="4AE09AD3" w14:textId="77777777" w:rsidR="009D61D0" w:rsidRPr="00C45977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5A0633A" w14:textId="7A5EBCB7" w:rsidR="009D61D0" w:rsidRPr="00CD6BB1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8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50B61FE" w14:textId="427BFE5A" w:rsidR="009D61D0" w:rsidRPr="00CD6BB1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8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0BB1068" w14:textId="1D459AB6" w:rsidR="009D61D0" w:rsidRPr="00CD6BB1" w:rsidRDefault="009D61D0" w:rsidP="009D61D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7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</w:tr>
      <w:tr w:rsidR="009D61D0" w:rsidRPr="0056024F" w14:paraId="32E79A26" w14:textId="77777777" w:rsidTr="00CA1F7A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4B0AE6B7" w14:textId="065425E6" w:rsidR="009D61D0" w:rsidRPr="00E03B2A" w:rsidRDefault="009D61D0" w:rsidP="009D61D0">
            <w:pPr>
              <w:rPr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Arsenic, total</w:t>
            </w:r>
          </w:p>
        </w:tc>
        <w:tc>
          <w:tcPr>
            <w:tcW w:w="270" w:type="dxa"/>
            <w:vAlign w:val="center"/>
          </w:tcPr>
          <w:p w14:paraId="7C41CB53" w14:textId="77777777" w:rsidR="009D61D0" w:rsidRPr="00C45977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3222EFC" w14:textId="2C61531B" w:rsidR="009D61D0" w:rsidRPr="004B0614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81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1712887" w14:textId="120C2D13" w:rsidR="009D61D0" w:rsidRPr="004B0614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8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D2C989C" w14:textId="7BAD5C42" w:rsidR="009D61D0" w:rsidRPr="004B0614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7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</w:tr>
      <w:tr w:rsidR="009031F5" w:rsidRPr="0056024F" w14:paraId="6CFB56E1" w14:textId="77777777" w:rsidTr="003E6A4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EF256D9" w14:textId="4CD6FFAB" w:rsidR="009031F5" w:rsidRPr="00C45977" w:rsidRDefault="009031F5" w:rsidP="006728AB">
            <w:pPr>
              <w:ind w:firstLine="27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Arsenic (V) acid</w:t>
            </w:r>
          </w:p>
        </w:tc>
        <w:tc>
          <w:tcPr>
            <w:tcW w:w="270" w:type="dxa"/>
            <w:vAlign w:val="center"/>
          </w:tcPr>
          <w:p w14:paraId="71FA9999" w14:textId="77777777" w:rsidR="009031F5" w:rsidRPr="00C45977" w:rsidRDefault="009031F5" w:rsidP="009031F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35E36976" w14:textId="645F540B" w:rsidR="009031F5" w:rsidRPr="00CD6BB1" w:rsidRDefault="009031F5" w:rsidP="009031F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7051967A" w14:textId="73922A1E" w:rsidR="009031F5" w:rsidRPr="00CD6BB1" w:rsidRDefault="009031F5" w:rsidP="009031F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0506B285" w14:textId="02E5F868" w:rsidR="009031F5" w:rsidRPr="00CD6BB1" w:rsidRDefault="009031F5" w:rsidP="009031F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D61D0" w:rsidRPr="0056024F" w14:paraId="608A8709" w14:textId="77777777" w:rsidTr="00652AFD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F8E2FAD" w14:textId="0052229A" w:rsidR="009D61D0" w:rsidRPr="00C45977" w:rsidRDefault="009D61D0" w:rsidP="009D61D0">
            <w:pPr>
              <w:ind w:firstLine="27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E03B2A">
              <w:rPr>
                <w:sz w:val="16"/>
                <w:szCs w:val="16"/>
              </w:rPr>
              <w:t>Arsenobetaine</w:t>
            </w:r>
            <w:proofErr w:type="spellEnd"/>
          </w:p>
        </w:tc>
        <w:tc>
          <w:tcPr>
            <w:tcW w:w="270" w:type="dxa"/>
            <w:vAlign w:val="center"/>
          </w:tcPr>
          <w:p w14:paraId="3CC7FFC0" w14:textId="77777777" w:rsidR="009D61D0" w:rsidRPr="00C45977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FAB44FC" w14:textId="143A46FA" w:rsidR="009D61D0" w:rsidRPr="00CD6BB1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6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8826864" w14:textId="136EE595" w:rsidR="009D61D0" w:rsidRPr="00CD6BB1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72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DEB8CEF" w14:textId="2618C356" w:rsidR="009D61D0" w:rsidRPr="00CD6BB1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0.77 (0.4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2)</w:t>
            </w:r>
          </w:p>
        </w:tc>
      </w:tr>
      <w:tr w:rsidR="009031F5" w:rsidRPr="0056024F" w14:paraId="7C7E0F9E" w14:textId="77777777" w:rsidTr="003E6A4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D6B58C9" w14:textId="6A06156E" w:rsidR="009031F5" w:rsidRPr="00C45977" w:rsidRDefault="009031F5" w:rsidP="006728AB">
            <w:pPr>
              <w:ind w:firstLine="27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E03B2A">
              <w:rPr>
                <w:sz w:val="16"/>
                <w:szCs w:val="16"/>
              </w:rPr>
              <w:t>Arsenocholine</w:t>
            </w:r>
            <w:proofErr w:type="spellEnd"/>
          </w:p>
        </w:tc>
        <w:tc>
          <w:tcPr>
            <w:tcW w:w="270" w:type="dxa"/>
            <w:vAlign w:val="center"/>
          </w:tcPr>
          <w:p w14:paraId="5A39DBCD" w14:textId="77777777" w:rsidR="009031F5" w:rsidRPr="00C45977" w:rsidRDefault="009031F5" w:rsidP="009031F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8B23DEE" w14:textId="4A689068" w:rsidR="009031F5" w:rsidRPr="00CD6BB1" w:rsidRDefault="009031F5" w:rsidP="009031F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68FEDA54" w14:textId="3939E102" w:rsidR="009031F5" w:rsidRPr="00CD6BB1" w:rsidRDefault="009031F5" w:rsidP="009031F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140AC6EC" w14:textId="67A6AB2E" w:rsidR="009031F5" w:rsidRPr="00CD6BB1" w:rsidRDefault="009031F5" w:rsidP="009031F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D61D0" w:rsidRPr="0056024F" w14:paraId="23EC0DB7" w14:textId="77777777" w:rsidTr="006D6D40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B2A0FF8" w14:textId="0671129B" w:rsidR="009D61D0" w:rsidRPr="00C45977" w:rsidRDefault="009D61D0" w:rsidP="009D61D0">
            <w:pPr>
              <w:ind w:firstLine="270"/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Arsenous (III) acid</w:t>
            </w:r>
          </w:p>
        </w:tc>
        <w:tc>
          <w:tcPr>
            <w:tcW w:w="270" w:type="dxa"/>
            <w:vAlign w:val="center"/>
          </w:tcPr>
          <w:p w14:paraId="67B36266" w14:textId="77777777" w:rsidR="009D61D0" w:rsidRPr="00C45977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7D2E3EE" w14:textId="70B7FFA3" w:rsidR="009D61D0" w:rsidRPr="00CD6BB1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075E">
              <w:rPr>
                <w:color w:val="000000"/>
                <w:sz w:val="16"/>
                <w:szCs w:val="16"/>
                <w:highlight w:val="green"/>
              </w:rPr>
              <w:t>0.87 (0.76</w:t>
            </w:r>
            <w:r w:rsidR="00FC71A9" w:rsidRPr="00EC075E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EC075E">
              <w:rPr>
                <w:color w:val="000000"/>
                <w:sz w:val="16"/>
                <w:szCs w:val="16"/>
                <w:highlight w:val="green"/>
              </w:rPr>
              <w:t>0.9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07F0B7D" w14:textId="1F9D7F09" w:rsidR="009D61D0" w:rsidRPr="00CD6BB1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74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4E86EB6" w14:textId="61ED07BC" w:rsidR="009D61D0" w:rsidRPr="00CD6BB1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 (0.74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2)</w:t>
            </w:r>
          </w:p>
        </w:tc>
      </w:tr>
      <w:tr w:rsidR="009D61D0" w:rsidRPr="0056024F" w14:paraId="210338BA" w14:textId="77777777" w:rsidTr="006D6D40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B9472F0" w14:textId="031805FA" w:rsidR="009D61D0" w:rsidRPr="00E03B2A" w:rsidRDefault="009D61D0" w:rsidP="009D61D0">
            <w:pPr>
              <w:ind w:firstLine="270"/>
              <w:rPr>
                <w:sz w:val="16"/>
                <w:szCs w:val="16"/>
              </w:rPr>
            </w:pPr>
            <w:proofErr w:type="spellStart"/>
            <w:r w:rsidRPr="00E03B2A">
              <w:rPr>
                <w:sz w:val="16"/>
                <w:szCs w:val="16"/>
              </w:rPr>
              <w:t>Dimethylarsinic</w:t>
            </w:r>
            <w:proofErr w:type="spellEnd"/>
            <w:r w:rsidRPr="00E03B2A">
              <w:rPr>
                <w:sz w:val="16"/>
                <w:szCs w:val="16"/>
              </w:rPr>
              <w:t xml:space="preserve"> acid</w:t>
            </w:r>
          </w:p>
        </w:tc>
        <w:tc>
          <w:tcPr>
            <w:tcW w:w="270" w:type="dxa"/>
            <w:vAlign w:val="center"/>
          </w:tcPr>
          <w:p w14:paraId="690A4849" w14:textId="77777777" w:rsidR="009D61D0" w:rsidRPr="00C45977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A841653" w14:textId="2CCEDE9C" w:rsidR="009D61D0" w:rsidRPr="00FF5139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0.97 (0.8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8594704" w14:textId="5EE4F98A" w:rsidR="009D61D0" w:rsidRPr="004B0614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4064EA1" w14:textId="498A3A24" w:rsidR="009D61D0" w:rsidRPr="004B0614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81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</w:tr>
      <w:tr w:rsidR="009D61D0" w:rsidRPr="0056024F" w14:paraId="5CAC9C8D" w14:textId="77777777" w:rsidTr="006D6D40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4F85AFCB" w14:textId="3772E84B" w:rsidR="009D61D0" w:rsidRPr="00E03B2A" w:rsidRDefault="009D61D0" w:rsidP="009D61D0">
            <w:pPr>
              <w:ind w:firstLine="270"/>
              <w:rPr>
                <w:sz w:val="16"/>
                <w:szCs w:val="16"/>
              </w:rPr>
            </w:pPr>
            <w:proofErr w:type="spellStart"/>
            <w:r w:rsidRPr="00E03B2A">
              <w:rPr>
                <w:sz w:val="16"/>
                <w:szCs w:val="16"/>
              </w:rPr>
              <w:t>Monomethylarsonic</w:t>
            </w:r>
            <w:proofErr w:type="spellEnd"/>
            <w:r w:rsidRPr="00E03B2A">
              <w:rPr>
                <w:sz w:val="16"/>
                <w:szCs w:val="16"/>
              </w:rPr>
              <w:t xml:space="preserve"> acid</w:t>
            </w:r>
          </w:p>
        </w:tc>
        <w:tc>
          <w:tcPr>
            <w:tcW w:w="270" w:type="dxa"/>
            <w:vAlign w:val="center"/>
          </w:tcPr>
          <w:p w14:paraId="56B5E985" w14:textId="77777777" w:rsidR="009D61D0" w:rsidRPr="00C45977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BCC66F0" w14:textId="353EA5FA" w:rsidR="009D61D0" w:rsidRPr="00FF5139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0.91 (0.82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B95D3F1" w14:textId="1BC113EA" w:rsidR="009D61D0" w:rsidRPr="004B0614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8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DF0745C" w14:textId="19DC4FEC" w:rsidR="009D61D0" w:rsidRPr="004B0614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075E">
              <w:rPr>
                <w:color w:val="000000"/>
                <w:sz w:val="16"/>
                <w:szCs w:val="16"/>
                <w:highlight w:val="green"/>
              </w:rPr>
              <w:t>0.85 (0.72</w:t>
            </w:r>
            <w:r w:rsidR="00FC71A9" w:rsidRPr="00EC075E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EC075E">
              <w:rPr>
                <w:color w:val="000000"/>
                <w:sz w:val="16"/>
                <w:szCs w:val="16"/>
                <w:highlight w:val="green"/>
              </w:rPr>
              <w:t>0.99)</w:t>
            </w:r>
          </w:p>
        </w:tc>
      </w:tr>
      <w:tr w:rsidR="006728AB" w:rsidRPr="0056024F" w14:paraId="6C5BB6BE" w14:textId="77777777" w:rsidTr="003E6A4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83415BF" w14:textId="70B6FE7A" w:rsidR="006728AB" w:rsidRPr="00E03B2A" w:rsidRDefault="006728AB" w:rsidP="006728AB">
            <w:pPr>
              <w:ind w:firstLine="270"/>
              <w:rPr>
                <w:sz w:val="16"/>
                <w:szCs w:val="16"/>
              </w:rPr>
            </w:pPr>
            <w:proofErr w:type="spellStart"/>
            <w:r w:rsidRPr="00E03B2A">
              <w:rPr>
                <w:sz w:val="16"/>
                <w:szCs w:val="16"/>
              </w:rPr>
              <w:t>Trimethylarsine</w:t>
            </w:r>
            <w:proofErr w:type="spellEnd"/>
            <w:r w:rsidRPr="00E03B2A">
              <w:rPr>
                <w:sz w:val="16"/>
                <w:szCs w:val="16"/>
              </w:rPr>
              <w:t xml:space="preserve"> oxide</w:t>
            </w:r>
          </w:p>
        </w:tc>
        <w:tc>
          <w:tcPr>
            <w:tcW w:w="270" w:type="dxa"/>
            <w:vAlign w:val="center"/>
          </w:tcPr>
          <w:p w14:paraId="01332CBD" w14:textId="77777777" w:rsidR="006728AB" w:rsidRPr="00C45977" w:rsidRDefault="006728AB" w:rsidP="006728A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2347F4F3" w14:textId="374D7F03" w:rsidR="006728AB" w:rsidRPr="00FF5139" w:rsidRDefault="006728AB" w:rsidP="006728AB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1A8CE127" w14:textId="330E7720" w:rsidR="006728AB" w:rsidRPr="004B0614" w:rsidRDefault="006728AB" w:rsidP="006728A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9A6501A" w14:textId="4CFCC2B8" w:rsidR="006728AB" w:rsidRPr="004B0614" w:rsidRDefault="006728AB" w:rsidP="006728A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D61D0" w:rsidRPr="0056024F" w14:paraId="4116AC2E" w14:textId="77777777" w:rsidTr="004C51D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1D6F7E7" w14:textId="3AE3668D" w:rsidR="009D61D0" w:rsidRPr="00C45977" w:rsidRDefault="009D61D0" w:rsidP="009D61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Barium</w:t>
            </w:r>
          </w:p>
        </w:tc>
        <w:tc>
          <w:tcPr>
            <w:tcW w:w="270" w:type="dxa"/>
            <w:vAlign w:val="center"/>
          </w:tcPr>
          <w:p w14:paraId="1EF12B44" w14:textId="77777777" w:rsidR="009D61D0" w:rsidRPr="00C45977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5159B15" w14:textId="0518C960" w:rsidR="009D61D0" w:rsidRPr="00517F03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97 (0.8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8EB4421" w14:textId="3F9F7FE2" w:rsidR="009D61D0" w:rsidRPr="00CD6BB1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7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4A1751E" w14:textId="5D6B8296" w:rsidR="009D61D0" w:rsidRPr="00CD6BB1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8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</w:tr>
      <w:tr w:rsidR="009D61D0" w:rsidRPr="0056024F" w14:paraId="01E35DAB" w14:textId="77777777" w:rsidTr="004C51D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DD847F7" w14:textId="40E20970" w:rsidR="009D61D0" w:rsidRPr="00C45977" w:rsidRDefault="009D61D0" w:rsidP="009D61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Cadmium</w:t>
            </w:r>
            <w:r>
              <w:rPr>
                <w:sz w:val="16"/>
                <w:szCs w:val="16"/>
              </w:rPr>
              <w:t>, blood</w:t>
            </w:r>
          </w:p>
        </w:tc>
        <w:tc>
          <w:tcPr>
            <w:tcW w:w="270" w:type="dxa"/>
            <w:vAlign w:val="center"/>
          </w:tcPr>
          <w:p w14:paraId="0D4D8DC0" w14:textId="77777777" w:rsidR="009D61D0" w:rsidRPr="00C45977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343A902" w14:textId="6FD4F5FE" w:rsidR="009D61D0" w:rsidRPr="00517F03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98 (0.94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5B79CA7" w14:textId="5F333FDE" w:rsidR="009D61D0" w:rsidRPr="00CD6BB1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93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0016DEF" w14:textId="6D555911" w:rsidR="009D61D0" w:rsidRPr="00CD6BB1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92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1)</w:t>
            </w:r>
          </w:p>
        </w:tc>
      </w:tr>
      <w:tr w:rsidR="009D61D0" w:rsidRPr="0056024F" w14:paraId="0200DBA5" w14:textId="77777777" w:rsidTr="004C51D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A8D15B5" w14:textId="3A90DBD7" w:rsidR="009D61D0" w:rsidRPr="0056024F" w:rsidRDefault="009D61D0" w:rsidP="009D61D0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Cadmium</w:t>
            </w:r>
            <w:r>
              <w:rPr>
                <w:sz w:val="16"/>
                <w:szCs w:val="16"/>
              </w:rPr>
              <w:t>, urinary</w:t>
            </w:r>
          </w:p>
        </w:tc>
        <w:tc>
          <w:tcPr>
            <w:tcW w:w="270" w:type="dxa"/>
            <w:vAlign w:val="center"/>
          </w:tcPr>
          <w:p w14:paraId="61867727" w14:textId="77777777" w:rsidR="009D61D0" w:rsidRPr="0056024F" w:rsidRDefault="009D61D0" w:rsidP="009D61D0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E95FF0D" w14:textId="7C16A7E3" w:rsidR="009D61D0" w:rsidRPr="00A53717" w:rsidRDefault="009D61D0" w:rsidP="009D61D0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EC075E">
              <w:rPr>
                <w:color w:val="000000"/>
                <w:sz w:val="16"/>
                <w:szCs w:val="16"/>
                <w:highlight w:val="green"/>
              </w:rPr>
              <w:t>1.07 (1.00</w:t>
            </w:r>
            <w:r w:rsidR="00FC71A9" w:rsidRPr="00EC075E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EC075E">
              <w:rPr>
                <w:color w:val="000000"/>
                <w:sz w:val="16"/>
                <w:szCs w:val="16"/>
                <w:highlight w:val="green"/>
              </w:rPr>
              <w:t>1.1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B669C38" w14:textId="35010F37" w:rsidR="009D61D0" w:rsidRPr="00A53717" w:rsidRDefault="009D61D0" w:rsidP="009D61D0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EC075E">
              <w:rPr>
                <w:color w:val="000000"/>
                <w:sz w:val="16"/>
                <w:szCs w:val="16"/>
                <w:highlight w:val="green"/>
              </w:rPr>
              <w:t>1.11 (1.01</w:t>
            </w:r>
            <w:r w:rsidR="00FC71A9" w:rsidRPr="00EC075E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EC075E">
              <w:rPr>
                <w:color w:val="000000"/>
                <w:sz w:val="16"/>
                <w:szCs w:val="16"/>
                <w:highlight w:val="green"/>
              </w:rPr>
              <w:t>1.2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A83EBFC" w14:textId="28CB9B9C" w:rsidR="009D61D0" w:rsidRPr="00A53717" w:rsidRDefault="009D61D0" w:rsidP="009D61D0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9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</w:tr>
      <w:tr w:rsidR="009D61D0" w:rsidRPr="0056024F" w14:paraId="0BCF98DF" w14:textId="77777777" w:rsidTr="004C51D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5F70C26" w14:textId="624E8BE3" w:rsidR="009D61D0" w:rsidRPr="0056024F" w:rsidRDefault="009D61D0" w:rsidP="009D61D0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Cesium</w:t>
            </w:r>
          </w:p>
        </w:tc>
        <w:tc>
          <w:tcPr>
            <w:tcW w:w="270" w:type="dxa"/>
            <w:vAlign w:val="center"/>
          </w:tcPr>
          <w:p w14:paraId="219A0B64" w14:textId="77777777" w:rsidR="009D61D0" w:rsidRPr="0056024F" w:rsidRDefault="009D61D0" w:rsidP="009D61D0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DB3B001" w14:textId="561D192A" w:rsidR="009D61D0" w:rsidRPr="0056024F" w:rsidRDefault="009D61D0" w:rsidP="009D61D0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9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173E470" w14:textId="0C1211BE" w:rsidR="009D61D0" w:rsidRPr="0056024F" w:rsidRDefault="009D61D0" w:rsidP="009D61D0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93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60F80DE" w14:textId="16EEA2F1" w:rsidR="009D61D0" w:rsidRPr="0056024F" w:rsidRDefault="009D61D0" w:rsidP="009D61D0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94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</w:tr>
      <w:tr w:rsidR="009D61D0" w:rsidRPr="0056024F" w14:paraId="67BBC6DE" w14:textId="77777777" w:rsidTr="004C51D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6285CC8" w14:textId="7A5979EC" w:rsidR="009D61D0" w:rsidRPr="00C45977" w:rsidRDefault="009D61D0" w:rsidP="009D61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Cobalt</w:t>
            </w:r>
          </w:p>
        </w:tc>
        <w:tc>
          <w:tcPr>
            <w:tcW w:w="270" w:type="dxa"/>
            <w:vAlign w:val="center"/>
          </w:tcPr>
          <w:p w14:paraId="457C4038" w14:textId="77777777" w:rsidR="009D61D0" w:rsidRPr="00C45977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AB87CD5" w14:textId="46DE27B1" w:rsidR="009D61D0" w:rsidRPr="00CD6BB1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9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299E513" w14:textId="0F0EAA51" w:rsidR="009D61D0" w:rsidRPr="00CD6BB1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8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4F5E0C0" w14:textId="1F634311" w:rsidR="009D61D0" w:rsidRPr="00CD6BB1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8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</w:tr>
      <w:tr w:rsidR="009D61D0" w:rsidRPr="0056024F" w14:paraId="35F07912" w14:textId="77777777" w:rsidTr="004C51D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9C9176E" w14:textId="55A7599B" w:rsidR="009D61D0" w:rsidRPr="00C45977" w:rsidRDefault="009D61D0" w:rsidP="009D61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Copper</w:t>
            </w:r>
          </w:p>
        </w:tc>
        <w:tc>
          <w:tcPr>
            <w:tcW w:w="270" w:type="dxa"/>
            <w:vAlign w:val="center"/>
          </w:tcPr>
          <w:p w14:paraId="22949634" w14:textId="77777777" w:rsidR="009D61D0" w:rsidRPr="00C45977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953080E" w14:textId="1EC0A736" w:rsidR="009D61D0" w:rsidRPr="00CD6BB1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94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168DFA5" w14:textId="03B84C97" w:rsidR="009D61D0" w:rsidRPr="00CD6BB1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93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F589F9F" w14:textId="6498A5A9" w:rsidR="009D61D0" w:rsidRPr="00CD6BB1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94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</w:tr>
      <w:tr w:rsidR="009D61D0" w:rsidRPr="0056024F" w14:paraId="46AD5F94" w14:textId="77777777" w:rsidTr="004C51D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2544481" w14:textId="05FAAB96" w:rsidR="009D61D0" w:rsidRPr="00C45977" w:rsidRDefault="009D61D0" w:rsidP="009D61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Lead</w:t>
            </w:r>
            <w:r>
              <w:rPr>
                <w:sz w:val="16"/>
                <w:szCs w:val="16"/>
              </w:rPr>
              <w:t>, blood</w:t>
            </w:r>
          </w:p>
        </w:tc>
        <w:tc>
          <w:tcPr>
            <w:tcW w:w="270" w:type="dxa"/>
            <w:vAlign w:val="center"/>
          </w:tcPr>
          <w:p w14:paraId="45D4B42C" w14:textId="77777777" w:rsidR="009D61D0" w:rsidRPr="00C45977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C10D561" w14:textId="70741A1B" w:rsidR="009D61D0" w:rsidRPr="00CD6BB1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9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CD69219" w14:textId="5E8C7FD7" w:rsidR="009D61D0" w:rsidRPr="00CD6BB1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94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EAFBB32" w14:textId="6505F89B" w:rsidR="009D61D0" w:rsidRPr="00CD6BB1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075E">
              <w:rPr>
                <w:color w:val="000000"/>
                <w:sz w:val="16"/>
                <w:szCs w:val="16"/>
                <w:highlight w:val="green"/>
              </w:rPr>
              <w:t>0.96 (0.92</w:t>
            </w:r>
            <w:r w:rsidR="00FC71A9" w:rsidRPr="00EC075E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EC075E">
              <w:rPr>
                <w:color w:val="000000"/>
                <w:sz w:val="16"/>
                <w:szCs w:val="16"/>
                <w:highlight w:val="green"/>
              </w:rPr>
              <w:t>1.00)</w:t>
            </w:r>
          </w:p>
        </w:tc>
      </w:tr>
      <w:tr w:rsidR="009D61D0" w:rsidRPr="0056024F" w14:paraId="3E8AFA02" w14:textId="77777777" w:rsidTr="004C51D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438989F" w14:textId="7C953C55" w:rsidR="009D61D0" w:rsidRPr="00C45977" w:rsidRDefault="009D61D0" w:rsidP="009D61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Lead</w:t>
            </w:r>
            <w:r>
              <w:rPr>
                <w:sz w:val="16"/>
                <w:szCs w:val="16"/>
              </w:rPr>
              <w:t>, urinary</w:t>
            </w:r>
          </w:p>
        </w:tc>
        <w:tc>
          <w:tcPr>
            <w:tcW w:w="270" w:type="dxa"/>
            <w:vAlign w:val="center"/>
          </w:tcPr>
          <w:p w14:paraId="0A43B5CD" w14:textId="77777777" w:rsidR="009D61D0" w:rsidRPr="00C45977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2A22920" w14:textId="175A3809" w:rsidR="009D61D0" w:rsidRPr="00CD6BB1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9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2109E8D" w14:textId="3F845630" w:rsidR="009D61D0" w:rsidRPr="00CD6BB1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8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29F263E" w14:textId="25505285" w:rsidR="009D61D0" w:rsidRPr="00CD6BB1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075E">
              <w:rPr>
                <w:color w:val="000000"/>
                <w:sz w:val="16"/>
                <w:szCs w:val="16"/>
                <w:highlight w:val="green"/>
              </w:rPr>
              <w:t>0.91 (0.84</w:t>
            </w:r>
            <w:r w:rsidR="00FC71A9" w:rsidRPr="00EC075E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EC075E">
              <w:rPr>
                <w:color w:val="000000"/>
                <w:sz w:val="16"/>
                <w:szCs w:val="16"/>
                <w:highlight w:val="green"/>
              </w:rPr>
              <w:t>0.98)</w:t>
            </w:r>
          </w:p>
        </w:tc>
      </w:tr>
      <w:tr w:rsidR="009D61D0" w:rsidRPr="0056024F" w14:paraId="1620AFC5" w14:textId="77777777" w:rsidTr="004C51D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4A5F544" w14:textId="0438747B" w:rsidR="009D61D0" w:rsidRPr="00C45977" w:rsidRDefault="009D61D0" w:rsidP="009D61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Manganese</w:t>
            </w:r>
            <w:r>
              <w:rPr>
                <w:sz w:val="16"/>
                <w:szCs w:val="16"/>
              </w:rPr>
              <w:t>, blood</w:t>
            </w:r>
          </w:p>
        </w:tc>
        <w:tc>
          <w:tcPr>
            <w:tcW w:w="270" w:type="dxa"/>
            <w:vAlign w:val="center"/>
          </w:tcPr>
          <w:p w14:paraId="1DBF2A0A" w14:textId="77777777" w:rsidR="009D61D0" w:rsidRPr="00C45977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9BC90AF" w14:textId="1A17DC46" w:rsidR="009D61D0" w:rsidRPr="00CD6BB1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9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2075540" w14:textId="25F45324" w:rsidR="009D61D0" w:rsidRPr="00CD6BB1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93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E5E639F" w14:textId="3BF67589" w:rsidR="009D61D0" w:rsidRPr="00CD6BB1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9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</w:tr>
      <w:tr w:rsidR="009D61D0" w:rsidRPr="0056024F" w14:paraId="406EB2C8" w14:textId="77777777" w:rsidTr="004C51D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F03C658" w14:textId="04D93FDF" w:rsidR="009D61D0" w:rsidRPr="00C45977" w:rsidRDefault="009D61D0" w:rsidP="009D61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Manganese</w:t>
            </w:r>
            <w:r>
              <w:rPr>
                <w:sz w:val="16"/>
                <w:szCs w:val="16"/>
              </w:rPr>
              <w:t>, urinary</w:t>
            </w:r>
          </w:p>
        </w:tc>
        <w:tc>
          <w:tcPr>
            <w:tcW w:w="270" w:type="dxa"/>
            <w:vAlign w:val="center"/>
          </w:tcPr>
          <w:p w14:paraId="4EDD1D7F" w14:textId="77777777" w:rsidR="009D61D0" w:rsidRPr="00C45977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3C170F9" w14:textId="3B1DB3EB" w:rsidR="009D61D0" w:rsidRPr="00CD6BB1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9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F17C024" w14:textId="01BAAA9B" w:rsidR="009D61D0" w:rsidRPr="00CD6BB1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7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D33346A" w14:textId="4BE515CD" w:rsidR="009D61D0" w:rsidRPr="00CD6BB1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 (0.94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6)</w:t>
            </w:r>
          </w:p>
        </w:tc>
      </w:tr>
      <w:tr w:rsidR="009D61D0" w:rsidRPr="0056024F" w14:paraId="0FCC4E99" w14:textId="77777777" w:rsidTr="004C51D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98AA68C" w14:textId="51DE8424" w:rsidR="009D61D0" w:rsidRPr="00E03B2A" w:rsidRDefault="009D61D0" w:rsidP="009D61D0">
            <w:pPr>
              <w:rPr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Mercury, total</w:t>
            </w:r>
          </w:p>
        </w:tc>
        <w:tc>
          <w:tcPr>
            <w:tcW w:w="270" w:type="dxa"/>
            <w:vAlign w:val="center"/>
          </w:tcPr>
          <w:p w14:paraId="172425B3" w14:textId="77777777" w:rsidR="009D61D0" w:rsidRPr="00C45977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0C6F986" w14:textId="51D52E4E" w:rsidR="009D61D0" w:rsidRPr="004B0614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92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C5F7E0B" w14:textId="0F1B35A4" w:rsidR="009D61D0" w:rsidRPr="004B0614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91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6734936" w14:textId="7E144D95" w:rsidR="009D61D0" w:rsidRPr="004B0614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9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</w:tr>
      <w:tr w:rsidR="009031F5" w:rsidRPr="0056024F" w14:paraId="729D2BFF" w14:textId="77777777" w:rsidTr="003E6A4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EFC1E5C" w14:textId="03B52941" w:rsidR="009031F5" w:rsidRPr="00C45977" w:rsidRDefault="009031F5" w:rsidP="006728AB">
            <w:pPr>
              <w:ind w:firstLine="270"/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Mercury, ethyl</w:t>
            </w:r>
          </w:p>
        </w:tc>
        <w:tc>
          <w:tcPr>
            <w:tcW w:w="270" w:type="dxa"/>
            <w:vAlign w:val="center"/>
          </w:tcPr>
          <w:p w14:paraId="0925A0F1" w14:textId="77777777" w:rsidR="009031F5" w:rsidRPr="00C45977" w:rsidRDefault="009031F5" w:rsidP="009031F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039BF826" w14:textId="01D96D85" w:rsidR="009031F5" w:rsidRPr="00CD6BB1" w:rsidRDefault="009031F5" w:rsidP="009031F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118B7EEF" w14:textId="1BECFA79" w:rsidR="009031F5" w:rsidRPr="00CD6BB1" w:rsidRDefault="009031F5" w:rsidP="009031F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F9141FC" w14:textId="71A1D6BC" w:rsidR="009031F5" w:rsidRPr="00CD6BB1" w:rsidRDefault="009031F5" w:rsidP="009031F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D61D0" w:rsidRPr="0056024F" w14:paraId="13BEBD00" w14:textId="77777777" w:rsidTr="00F94948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2ADD278" w14:textId="57FC515E" w:rsidR="009D61D0" w:rsidRPr="00C45977" w:rsidRDefault="009D61D0" w:rsidP="009D61D0">
            <w:pPr>
              <w:ind w:firstLine="270"/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Mercury, inorganic</w:t>
            </w:r>
          </w:p>
        </w:tc>
        <w:tc>
          <w:tcPr>
            <w:tcW w:w="270" w:type="dxa"/>
            <w:vAlign w:val="center"/>
          </w:tcPr>
          <w:p w14:paraId="317010BF" w14:textId="77777777" w:rsidR="009D61D0" w:rsidRPr="00C45977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33F5058" w14:textId="216A5C10" w:rsidR="009D61D0" w:rsidRPr="00CD6BB1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93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EFA1B75" w14:textId="148CEFFD" w:rsidR="009D61D0" w:rsidRPr="00CD6BB1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9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BFC2906" w14:textId="0020D50E" w:rsidR="009D61D0" w:rsidRPr="00CD6BB1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8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2)</w:t>
            </w:r>
          </w:p>
        </w:tc>
      </w:tr>
      <w:tr w:rsidR="009D61D0" w:rsidRPr="0056024F" w14:paraId="5974AA11" w14:textId="77777777" w:rsidTr="00F94948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765592F" w14:textId="05CA6A2E" w:rsidR="009D61D0" w:rsidRPr="00C45977" w:rsidRDefault="009D61D0" w:rsidP="009D61D0">
            <w:pPr>
              <w:ind w:firstLine="270"/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Mercury, methyl</w:t>
            </w:r>
          </w:p>
        </w:tc>
        <w:tc>
          <w:tcPr>
            <w:tcW w:w="270" w:type="dxa"/>
            <w:vAlign w:val="center"/>
          </w:tcPr>
          <w:p w14:paraId="261B0BAF" w14:textId="77777777" w:rsidR="009D61D0" w:rsidRPr="00C45977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69C0779" w14:textId="62ECC954" w:rsidR="009D61D0" w:rsidRPr="00CD6BB1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9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AD7910F" w14:textId="32C6EC6B" w:rsidR="009D61D0" w:rsidRPr="00CD6BB1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9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AE4E011" w14:textId="0C55A107" w:rsidR="009D61D0" w:rsidRPr="00CD6BB1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82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6)</w:t>
            </w:r>
          </w:p>
        </w:tc>
      </w:tr>
      <w:tr w:rsidR="009D61D0" w:rsidRPr="0056024F" w14:paraId="723C0EE9" w14:textId="77777777" w:rsidTr="00F94948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BAD295C" w14:textId="5EA36934" w:rsidR="009D61D0" w:rsidRPr="0056024F" w:rsidRDefault="009D61D0" w:rsidP="009D61D0">
            <w:pPr>
              <w:ind w:firstLine="270"/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Mercury</w:t>
            </w:r>
            <w:r>
              <w:rPr>
                <w:sz w:val="16"/>
                <w:szCs w:val="16"/>
              </w:rPr>
              <w:t>, urinary</w:t>
            </w:r>
          </w:p>
        </w:tc>
        <w:tc>
          <w:tcPr>
            <w:tcW w:w="270" w:type="dxa"/>
            <w:vAlign w:val="center"/>
          </w:tcPr>
          <w:p w14:paraId="6D18B0CB" w14:textId="77777777" w:rsidR="009D61D0" w:rsidRPr="0056024F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7435E0B" w14:textId="7DC4B015" w:rsidR="009D61D0" w:rsidRPr="00A53717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8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E7BC768" w14:textId="1A7C02FD" w:rsidR="009D61D0" w:rsidRPr="00A53717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9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D9D9A7B" w14:textId="58872CE9" w:rsidR="009D61D0" w:rsidRPr="00A53717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74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</w:tr>
      <w:tr w:rsidR="009D61D0" w:rsidRPr="0056024F" w14:paraId="21B2C571" w14:textId="77777777" w:rsidTr="00F94948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51503A0" w14:textId="6A8A2546" w:rsidR="009D61D0" w:rsidRPr="0056024F" w:rsidRDefault="009D61D0" w:rsidP="009D61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Molybdenum</w:t>
            </w:r>
          </w:p>
        </w:tc>
        <w:tc>
          <w:tcPr>
            <w:tcW w:w="270" w:type="dxa"/>
            <w:vAlign w:val="center"/>
          </w:tcPr>
          <w:p w14:paraId="1238B1B9" w14:textId="77777777" w:rsidR="009D61D0" w:rsidRPr="0056024F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406BA36" w14:textId="33D8EA99" w:rsidR="009D61D0" w:rsidRPr="0056024F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9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1225F58" w14:textId="37EE77F1" w:rsidR="009D61D0" w:rsidRPr="0056024F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8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EB06F84" w14:textId="7E1F609B" w:rsidR="009D61D0" w:rsidRPr="0056024F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C075E">
              <w:rPr>
                <w:color w:val="000000"/>
                <w:sz w:val="16"/>
                <w:szCs w:val="16"/>
                <w:highlight w:val="yellow"/>
              </w:rPr>
              <w:t>1.14 (1.04</w:t>
            </w:r>
            <w:r w:rsidR="00FC71A9" w:rsidRPr="00EC075E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EC075E">
              <w:rPr>
                <w:color w:val="000000"/>
                <w:sz w:val="16"/>
                <w:szCs w:val="16"/>
                <w:highlight w:val="yellow"/>
              </w:rPr>
              <w:t>1.25)</w:t>
            </w:r>
          </w:p>
        </w:tc>
      </w:tr>
      <w:tr w:rsidR="009D61D0" w:rsidRPr="0056024F" w14:paraId="3B7888B8" w14:textId="77777777" w:rsidTr="00F94948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F3C698C" w14:textId="2AA81532" w:rsidR="009D61D0" w:rsidRPr="009026EC" w:rsidRDefault="009D61D0" w:rsidP="009D61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Selenium</w:t>
            </w:r>
            <w:r>
              <w:rPr>
                <w:sz w:val="16"/>
                <w:szCs w:val="16"/>
              </w:rPr>
              <w:t>, blood</w:t>
            </w:r>
          </w:p>
        </w:tc>
        <w:tc>
          <w:tcPr>
            <w:tcW w:w="270" w:type="dxa"/>
            <w:vAlign w:val="center"/>
          </w:tcPr>
          <w:p w14:paraId="2BAA0025" w14:textId="77777777" w:rsidR="009D61D0" w:rsidRPr="009026EC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3D44E94" w14:textId="26C9F7F6" w:rsidR="009D61D0" w:rsidRPr="005969AD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9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2D75403" w14:textId="342864DA" w:rsidR="009D61D0" w:rsidRPr="005969AD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9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9BEE589" w14:textId="1D13E920" w:rsidR="009D61D0" w:rsidRPr="005969AD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9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1)</w:t>
            </w:r>
          </w:p>
        </w:tc>
      </w:tr>
      <w:tr w:rsidR="009D61D0" w:rsidRPr="0056024F" w14:paraId="76110517" w14:textId="77777777" w:rsidTr="00F94948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A21CD6B" w14:textId="0D41D6C4" w:rsidR="009D61D0" w:rsidRPr="009026EC" w:rsidRDefault="009D61D0" w:rsidP="009D61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Selenium</w:t>
            </w:r>
            <w:r>
              <w:rPr>
                <w:sz w:val="16"/>
                <w:szCs w:val="16"/>
              </w:rPr>
              <w:t>, serum</w:t>
            </w:r>
          </w:p>
        </w:tc>
        <w:tc>
          <w:tcPr>
            <w:tcW w:w="270" w:type="dxa"/>
            <w:vAlign w:val="center"/>
          </w:tcPr>
          <w:p w14:paraId="1DD23BCB" w14:textId="77777777" w:rsidR="009D61D0" w:rsidRPr="009026EC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54C9DE2" w14:textId="6B764261" w:rsidR="009D61D0" w:rsidRPr="005969AD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9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751B75B" w14:textId="7225EFFA" w:rsidR="009D61D0" w:rsidRPr="005969AD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9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4F3BFC6" w14:textId="6AA7CCC0" w:rsidR="009D61D0" w:rsidRPr="005969AD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9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0)</w:t>
            </w:r>
          </w:p>
        </w:tc>
      </w:tr>
      <w:tr w:rsidR="009D61D0" w:rsidRPr="0056024F" w14:paraId="17968DDF" w14:textId="77777777" w:rsidTr="00F94948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5FD2E5B" w14:textId="31D8C823" w:rsidR="009D61D0" w:rsidRPr="009026EC" w:rsidRDefault="009D61D0" w:rsidP="009D61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Strontium</w:t>
            </w:r>
          </w:p>
        </w:tc>
        <w:tc>
          <w:tcPr>
            <w:tcW w:w="270" w:type="dxa"/>
            <w:vAlign w:val="center"/>
          </w:tcPr>
          <w:p w14:paraId="5CE81B38" w14:textId="77777777" w:rsidR="009D61D0" w:rsidRPr="009026EC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F691C18" w14:textId="7F8CC418" w:rsidR="009D61D0" w:rsidRPr="005969AD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8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E679C03" w14:textId="34CAADDD" w:rsidR="009D61D0" w:rsidRPr="005969AD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2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7D8EA05" w14:textId="759AA85B" w:rsidR="009D61D0" w:rsidRPr="005969AD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8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</w:tr>
      <w:tr w:rsidR="009D61D0" w:rsidRPr="0056024F" w14:paraId="1F5E9F3C" w14:textId="77777777" w:rsidTr="00F94948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5CD6581" w14:textId="6482C3A0" w:rsidR="009D61D0" w:rsidRPr="009026EC" w:rsidRDefault="009D61D0" w:rsidP="009D61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Thallium</w:t>
            </w:r>
          </w:p>
        </w:tc>
        <w:tc>
          <w:tcPr>
            <w:tcW w:w="270" w:type="dxa"/>
            <w:vAlign w:val="center"/>
          </w:tcPr>
          <w:p w14:paraId="33BBAFE6" w14:textId="77777777" w:rsidR="009D61D0" w:rsidRPr="009026EC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257E093" w14:textId="40D70444" w:rsidR="009D61D0" w:rsidRPr="009026EC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93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04F2EF6" w14:textId="023AFB3B" w:rsidR="009D61D0" w:rsidRPr="009026EC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91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8C958C0" w14:textId="34A156E1" w:rsidR="009D61D0" w:rsidRPr="009026EC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3)</w:t>
            </w:r>
          </w:p>
        </w:tc>
      </w:tr>
      <w:tr w:rsidR="009D61D0" w:rsidRPr="0056024F" w14:paraId="36F215BF" w14:textId="77777777" w:rsidTr="00F94948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C0F8057" w14:textId="0797B3F6" w:rsidR="009D61D0" w:rsidRPr="009026EC" w:rsidRDefault="009D61D0" w:rsidP="009D61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Tin</w:t>
            </w:r>
          </w:p>
        </w:tc>
        <w:tc>
          <w:tcPr>
            <w:tcW w:w="270" w:type="dxa"/>
            <w:vAlign w:val="center"/>
          </w:tcPr>
          <w:p w14:paraId="49BB3E48" w14:textId="77777777" w:rsidR="009D61D0" w:rsidRPr="009026EC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F511E3C" w14:textId="7EEEE4BA" w:rsidR="009D61D0" w:rsidRPr="009026EC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9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601A19D" w14:textId="2BB81F0F" w:rsidR="009D61D0" w:rsidRPr="009026EC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8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7A1D842" w14:textId="1138EEFF" w:rsidR="009D61D0" w:rsidRPr="009026EC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2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</w:tr>
      <w:tr w:rsidR="009D61D0" w:rsidRPr="0056024F" w14:paraId="2C3F037E" w14:textId="77777777" w:rsidTr="00F94948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6F12264" w14:textId="576CC6B0" w:rsidR="009D61D0" w:rsidRDefault="009D61D0" w:rsidP="009D61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Tungsten</w:t>
            </w:r>
          </w:p>
        </w:tc>
        <w:tc>
          <w:tcPr>
            <w:tcW w:w="270" w:type="dxa"/>
            <w:vAlign w:val="center"/>
          </w:tcPr>
          <w:p w14:paraId="1BC14A3F" w14:textId="77777777" w:rsidR="009D61D0" w:rsidRPr="0056024F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14A065C" w14:textId="2CD451C4" w:rsidR="009D61D0" w:rsidRPr="005969AD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8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FE2EF74" w14:textId="1D8CFA7E" w:rsidR="009D61D0" w:rsidRPr="005969AD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7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00934E4" w14:textId="7590A12B" w:rsidR="009D61D0" w:rsidRPr="005969AD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3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</w:tr>
      <w:tr w:rsidR="009D61D0" w:rsidRPr="0056024F" w14:paraId="2744AB26" w14:textId="77777777" w:rsidTr="00F94948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875CB93" w14:textId="030F22C3" w:rsidR="009D61D0" w:rsidRDefault="009D61D0" w:rsidP="009D61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Uranium</w:t>
            </w:r>
          </w:p>
        </w:tc>
        <w:tc>
          <w:tcPr>
            <w:tcW w:w="270" w:type="dxa"/>
            <w:vAlign w:val="center"/>
          </w:tcPr>
          <w:p w14:paraId="2A0F6EDE" w14:textId="77777777" w:rsidR="009D61D0" w:rsidRPr="0056024F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D1CF16C" w14:textId="050CAD68" w:rsidR="009D61D0" w:rsidRPr="005969AD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9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A668D9B" w14:textId="0B114479" w:rsidR="009D61D0" w:rsidRPr="005969AD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93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B535730" w14:textId="3652063F" w:rsidR="009D61D0" w:rsidRPr="005969AD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8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</w:tr>
      <w:tr w:rsidR="009D61D0" w:rsidRPr="0056024F" w14:paraId="7FC8BF37" w14:textId="77777777" w:rsidTr="00F94948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0669B10" w14:textId="76B537A0" w:rsidR="009D61D0" w:rsidRDefault="009D61D0" w:rsidP="009D61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Zinc</w:t>
            </w:r>
          </w:p>
        </w:tc>
        <w:tc>
          <w:tcPr>
            <w:tcW w:w="270" w:type="dxa"/>
            <w:vAlign w:val="center"/>
          </w:tcPr>
          <w:p w14:paraId="4B576883" w14:textId="77777777" w:rsidR="009D61D0" w:rsidRPr="0056024F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351502A" w14:textId="6CB1102B" w:rsidR="009D61D0" w:rsidRPr="005969AD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9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17D4EA7" w14:textId="4FF29A33" w:rsidR="009D61D0" w:rsidRPr="005969AD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9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F3F05A8" w14:textId="44F1A65C" w:rsidR="009D61D0" w:rsidRPr="005969AD" w:rsidRDefault="009D61D0" w:rsidP="009D61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9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</w:tr>
      <w:tr w:rsidR="007E52C4" w:rsidRPr="0056024F" w14:paraId="77F17248" w14:textId="77777777" w:rsidTr="003E6A46">
        <w:trPr>
          <w:trHeight w:val="144"/>
        </w:trPr>
        <w:tc>
          <w:tcPr>
            <w:tcW w:w="37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8F36543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6C808597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991F249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F089AE3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82AAB10" w14:textId="77777777" w:rsidR="007E52C4" w:rsidRPr="0056024F" w:rsidRDefault="007E52C4" w:rsidP="00260D8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7E52C4" w:rsidRPr="0056024F" w14:paraId="13DC52AD" w14:textId="77777777" w:rsidTr="003E6A46">
        <w:trPr>
          <w:trHeight w:val="144"/>
        </w:trPr>
        <w:tc>
          <w:tcPr>
            <w:tcW w:w="3780" w:type="dxa"/>
            <w:tcBorders>
              <w:top w:val="single" w:sz="4" w:space="0" w:color="auto"/>
            </w:tcBorders>
            <w:vAlign w:val="center"/>
          </w:tcPr>
          <w:p w14:paraId="04BA1C76" w14:textId="77777777" w:rsidR="007E52C4" w:rsidRPr="0056024F" w:rsidRDefault="007E52C4" w:rsidP="00260D8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2E28859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7795A1FC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427430DD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7E8372E9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C6560" w:rsidRPr="0056024F" w14:paraId="417762C5" w14:textId="77777777" w:rsidTr="003E6A46">
        <w:trPr>
          <w:trHeight w:val="301"/>
        </w:trPr>
        <w:tc>
          <w:tcPr>
            <w:tcW w:w="10170" w:type="dxa"/>
            <w:gridSpan w:val="5"/>
          </w:tcPr>
          <w:p w14:paraId="2CCFF85A" w14:textId="17F93011" w:rsidR="00BC6560" w:rsidRPr="0056024F" w:rsidRDefault="00BC6560" w:rsidP="00BC656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5FFF">
              <w:rPr>
                <w:rFonts w:cstheme="minorHAnsi"/>
                <w:color w:val="000000"/>
                <w:sz w:val="16"/>
                <w:szCs w:val="16"/>
              </w:rPr>
              <w:t>Abbreviations: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635FFF">
              <w:rPr>
                <w:rFonts w:cstheme="minorHAnsi"/>
                <w:color w:val="000000"/>
                <w:sz w:val="16"/>
                <w:szCs w:val="16"/>
              </w:rPr>
              <w:t>ANA = antinuclear antibodies</w:t>
            </w:r>
            <w:r>
              <w:rPr>
                <w:rFonts w:cstheme="minorHAnsi"/>
                <w:color w:val="000000"/>
                <w:sz w:val="16"/>
                <w:szCs w:val="16"/>
              </w:rPr>
              <w:t>; CI = confidence interval; MCR = mean concentration ratio.</w:t>
            </w:r>
          </w:p>
        </w:tc>
      </w:tr>
      <w:tr w:rsidR="00BC6560" w:rsidRPr="0056024F" w14:paraId="26089536" w14:textId="77777777" w:rsidTr="003E6A46">
        <w:trPr>
          <w:trHeight w:val="328"/>
        </w:trPr>
        <w:tc>
          <w:tcPr>
            <w:tcW w:w="10170" w:type="dxa"/>
            <w:gridSpan w:val="5"/>
          </w:tcPr>
          <w:p w14:paraId="3183BD79" w14:textId="4DB5CB26" w:rsidR="00BC6560" w:rsidRPr="0056024F" w:rsidRDefault="00BC6560" w:rsidP="00BC6560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BC6560" w:rsidRPr="0056024F" w14:paraId="15B0C00B" w14:textId="77777777" w:rsidTr="003E6A46">
        <w:trPr>
          <w:trHeight w:val="877"/>
        </w:trPr>
        <w:tc>
          <w:tcPr>
            <w:tcW w:w="10170" w:type="dxa"/>
            <w:gridSpan w:val="5"/>
          </w:tcPr>
          <w:p w14:paraId="67F3F952" w14:textId="523F5BE0" w:rsidR="00BC6560" w:rsidRPr="0056024F" w:rsidRDefault="00BC6560" w:rsidP="00BC6560">
            <w:pPr>
              <w:ind w:left="270" w:hanging="27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76F0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 i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t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is 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>adjust</w:t>
            </w:r>
            <w:r>
              <w:rPr>
                <w:rFonts w:cstheme="minorHAnsi"/>
                <w:color w:val="000000"/>
                <w:sz w:val="16"/>
                <w:szCs w:val="16"/>
              </w:rPr>
              <w:t>ed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for sex, age, elderly status, race/ethnicity, BMI, PIR, smoking, birthplace, and cycle, but not for the sampling weights.  The null MCR value is 1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MCR&gt;1 indicates a positive association between ANA and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  <w:tr w:rsidR="00BC6560" w:rsidRPr="0056024F" w14:paraId="425C9136" w14:textId="77777777" w:rsidTr="003E6A46">
        <w:trPr>
          <w:trHeight w:val="337"/>
        </w:trPr>
        <w:tc>
          <w:tcPr>
            <w:tcW w:w="10170" w:type="dxa"/>
            <w:gridSpan w:val="5"/>
          </w:tcPr>
          <w:p w14:paraId="027AF6D9" w14:textId="69B0049A" w:rsidR="00BC6560" w:rsidRPr="0056024F" w:rsidRDefault="00BC6560" w:rsidP="00BC6560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No estimates are shown if &lt;5 ANA-positive participants had detectable concentrations or </w:t>
            </w:r>
            <w:r w:rsidR="00994933">
              <w:rPr>
                <w:rFonts w:cstheme="minorHAnsi"/>
                <w:color w:val="000000"/>
                <w:sz w:val="16"/>
                <w:szCs w:val="16"/>
              </w:rPr>
              <w:t xml:space="preserve">if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&gt;90% of </w:t>
            </w:r>
            <w:r w:rsidR="00994933">
              <w:rPr>
                <w:rFonts w:cstheme="minorHAnsi"/>
                <w:color w:val="000000"/>
                <w:sz w:val="16"/>
                <w:szCs w:val="16"/>
              </w:rPr>
              <w:t>al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concentrations were below the limit of detection.</w:t>
            </w:r>
          </w:p>
        </w:tc>
      </w:tr>
    </w:tbl>
    <w:p w14:paraId="4B2838B4" w14:textId="743BAF2A" w:rsidR="007E52C4" w:rsidRDefault="007E52C4" w:rsidP="00B625AE"/>
    <w:p w14:paraId="30BBDA57" w14:textId="31B40DA7" w:rsidR="007E52C4" w:rsidRDefault="007E52C4">
      <w:r>
        <w:br w:type="page"/>
      </w:r>
    </w:p>
    <w:tbl>
      <w:tblPr>
        <w:tblStyle w:val="TableGrid"/>
        <w:tblW w:w="0" w:type="auto"/>
        <w:tblInd w:w="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270"/>
        <w:gridCol w:w="3690"/>
        <w:gridCol w:w="270"/>
        <w:gridCol w:w="1980"/>
        <w:gridCol w:w="1980"/>
        <w:gridCol w:w="1980"/>
      </w:tblGrid>
      <w:tr w:rsidR="00782CFC" w:rsidRPr="0056024F" w14:paraId="33769B8F" w14:textId="77777777" w:rsidTr="005560B0">
        <w:trPr>
          <w:trHeight w:val="144"/>
        </w:trPr>
        <w:tc>
          <w:tcPr>
            <w:tcW w:w="10170" w:type="dxa"/>
            <w:gridSpan w:val="6"/>
            <w:vAlign w:val="center"/>
          </w:tcPr>
          <w:p w14:paraId="40FFE164" w14:textId="2FF60FF8" w:rsidR="00782CFC" w:rsidRPr="0056024F" w:rsidRDefault="0072483B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Supplemental Table 2</w:t>
            </w:r>
            <w:r w:rsidR="00EB4085">
              <w:rPr>
                <w:rFonts w:cstheme="minorHAnsi"/>
                <w:sz w:val="16"/>
                <w:szCs w:val="16"/>
              </w:rPr>
              <w:t>f.  Covariate-adjusted estimates of ANA associations with metabolites of phthalates, phthalate alternatives</w:t>
            </w:r>
            <w:r w:rsidR="00F42149">
              <w:rPr>
                <w:rFonts w:cstheme="minorHAnsi"/>
                <w:sz w:val="16"/>
                <w:szCs w:val="16"/>
              </w:rPr>
              <w:t>, and polycyclic aromatic hydrocarbons</w:t>
            </w:r>
            <w:r w:rsidR="00DE166E">
              <w:rPr>
                <w:rFonts w:cstheme="minorHAnsi"/>
                <w:sz w:val="16"/>
                <w:szCs w:val="16"/>
              </w:rPr>
              <w:t xml:space="preserve">, </w:t>
            </w:r>
            <w:r w:rsidR="008761BA">
              <w:rPr>
                <w:rFonts w:cstheme="minorHAnsi"/>
                <w:sz w:val="16"/>
                <w:szCs w:val="16"/>
              </w:rPr>
              <w:t>overall and stratified by sex.</w:t>
            </w:r>
          </w:p>
        </w:tc>
      </w:tr>
      <w:tr w:rsidR="007E52C4" w:rsidRPr="0056024F" w14:paraId="79702C51" w14:textId="77777777" w:rsidTr="0073121C">
        <w:trPr>
          <w:trHeight w:val="144"/>
        </w:trPr>
        <w:tc>
          <w:tcPr>
            <w:tcW w:w="270" w:type="dxa"/>
            <w:vAlign w:val="center"/>
          </w:tcPr>
          <w:p w14:paraId="683A9BCE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90" w:type="dxa"/>
            <w:vAlign w:val="center"/>
          </w:tcPr>
          <w:p w14:paraId="2B782C64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3C4BCA26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4296FB22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352D0D56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1C6568BF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E52C4" w:rsidRPr="0056024F" w14:paraId="55973A86" w14:textId="77777777" w:rsidTr="0073121C">
        <w:trPr>
          <w:trHeight w:val="144"/>
        </w:trPr>
        <w:tc>
          <w:tcPr>
            <w:tcW w:w="270" w:type="dxa"/>
            <w:vAlign w:val="center"/>
          </w:tcPr>
          <w:p w14:paraId="5F6123D3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90" w:type="dxa"/>
            <w:vAlign w:val="center"/>
          </w:tcPr>
          <w:p w14:paraId="2CA82DFF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4AF94908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587396FD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65745501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3AEDF330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E52C4" w:rsidRPr="0056024F" w14:paraId="4062B98C" w14:textId="77777777" w:rsidTr="005560B0">
        <w:trPr>
          <w:trHeight w:val="144"/>
        </w:trPr>
        <w:tc>
          <w:tcPr>
            <w:tcW w:w="3960" w:type="dxa"/>
            <w:gridSpan w:val="2"/>
            <w:tcMar>
              <w:left w:w="0" w:type="dxa"/>
              <w:right w:w="0" w:type="dxa"/>
            </w:tcMar>
            <w:vAlign w:val="center"/>
          </w:tcPr>
          <w:p w14:paraId="52EB3A1B" w14:textId="77777777" w:rsidR="007E52C4" w:rsidRPr="009C662E" w:rsidRDefault="007E52C4" w:rsidP="00260D89">
            <w:pPr>
              <w:rPr>
                <w:rFonts w:cstheme="minorHAnsi"/>
                <w:sz w:val="16"/>
                <w:szCs w:val="16"/>
                <w:u w:val="single"/>
              </w:rPr>
            </w:pPr>
            <w:r>
              <w:rPr>
                <w:rFonts w:cstheme="minorHAnsi"/>
                <w:sz w:val="16"/>
                <w:szCs w:val="16"/>
                <w:u w:val="single"/>
              </w:rPr>
              <w:t>Xenobiotic</w:t>
            </w:r>
            <w:r w:rsidRPr="009C662E">
              <w:rPr>
                <w:rFonts w:cstheme="minorHAnsi"/>
                <w:sz w:val="16"/>
                <w:szCs w:val="16"/>
                <w:u w:val="single"/>
              </w:rPr>
              <w:t xml:space="preserve"> Class</w:t>
            </w:r>
          </w:p>
        </w:tc>
        <w:tc>
          <w:tcPr>
            <w:tcW w:w="270" w:type="dxa"/>
            <w:vAlign w:val="center"/>
          </w:tcPr>
          <w:p w14:paraId="252105D0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940" w:type="dxa"/>
            <w:gridSpan w:val="3"/>
            <w:tcBorders>
              <w:bottom w:val="single" w:sz="4" w:space="0" w:color="auto"/>
            </w:tcBorders>
            <w:vAlign w:val="center"/>
          </w:tcPr>
          <w:p w14:paraId="7EE8B488" w14:textId="5004B87D" w:rsidR="007E52C4" w:rsidRPr="0056024F" w:rsidRDefault="004F4E41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9A54C8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</w:tr>
      <w:tr w:rsidR="00484858" w:rsidRPr="0056024F" w14:paraId="2B9F972C" w14:textId="77777777" w:rsidTr="0073121C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674F851" w14:textId="77777777" w:rsidR="00484858" w:rsidRPr="0056024F" w:rsidRDefault="00484858" w:rsidP="0048485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06707B3" w14:textId="7D529072" w:rsidR="00484858" w:rsidRPr="0056024F" w:rsidRDefault="00484858" w:rsidP="0048485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Xenobiotic </w:t>
            </w:r>
            <w:r w:rsidR="00A66F97">
              <w:rPr>
                <w:rFonts w:cstheme="minorHAnsi"/>
                <w:sz w:val="16"/>
                <w:szCs w:val="16"/>
              </w:rPr>
              <w:t>Name [Alternative/Abbreviated Name]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3B9F5AC9" w14:textId="77777777" w:rsidR="00484858" w:rsidRDefault="00484858" w:rsidP="0048485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B6A9521" w14:textId="4F21F406" w:rsidR="00484858" w:rsidRPr="0056024F" w:rsidRDefault="00484858" w:rsidP="0048485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ll Participant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2E7F118" w14:textId="366D5B9B" w:rsidR="00484858" w:rsidRPr="0056024F" w:rsidRDefault="00484858" w:rsidP="0048485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ale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7192B51" w14:textId="2B7F8507" w:rsidR="00484858" w:rsidRPr="0056024F" w:rsidRDefault="00484858" w:rsidP="0048485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emales</w:t>
            </w:r>
          </w:p>
        </w:tc>
      </w:tr>
      <w:tr w:rsidR="007E52C4" w:rsidRPr="0056024F" w14:paraId="335D761B" w14:textId="77777777" w:rsidTr="0073121C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477372C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C8C51B4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E271B23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D49091F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5EFCA65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B346041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B4085" w:rsidRPr="0056024F" w14:paraId="6F5D9D4E" w14:textId="77777777" w:rsidTr="005560B0">
        <w:trPr>
          <w:trHeight w:val="144"/>
        </w:trPr>
        <w:tc>
          <w:tcPr>
            <w:tcW w:w="3960" w:type="dxa"/>
            <w:gridSpan w:val="2"/>
            <w:tcMar>
              <w:left w:w="0" w:type="dxa"/>
              <w:right w:w="0" w:type="dxa"/>
            </w:tcMar>
            <w:vAlign w:val="center"/>
          </w:tcPr>
          <w:p w14:paraId="4E0088EB" w14:textId="7C20DA5B" w:rsidR="00EB4085" w:rsidRPr="00C45977" w:rsidRDefault="00EB4085" w:rsidP="00782C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02D38">
              <w:rPr>
                <w:rFonts w:cstheme="minorHAnsi"/>
                <w:color w:val="000000"/>
                <w:sz w:val="16"/>
                <w:szCs w:val="16"/>
                <w:u w:val="single"/>
              </w:rPr>
              <w:t>Phthalate and Phthalate Alternative Metabolites</w:t>
            </w:r>
          </w:p>
        </w:tc>
        <w:tc>
          <w:tcPr>
            <w:tcW w:w="270" w:type="dxa"/>
            <w:vAlign w:val="center"/>
          </w:tcPr>
          <w:p w14:paraId="05918D38" w14:textId="77777777" w:rsidR="00EB4085" w:rsidRPr="00C45977" w:rsidRDefault="00EB4085" w:rsidP="00782CF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</w:tcPr>
          <w:p w14:paraId="3BE35BC2" w14:textId="516785B9" w:rsidR="00EB4085" w:rsidRPr="00CD6BB1" w:rsidRDefault="00EB4085" w:rsidP="00782CF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</w:tcPr>
          <w:p w14:paraId="1C440715" w14:textId="6FE57933" w:rsidR="00EB4085" w:rsidRPr="00CD6BB1" w:rsidRDefault="00EB4085" w:rsidP="00782CF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</w:tcPr>
          <w:p w14:paraId="78D06FCA" w14:textId="38BE1983" w:rsidR="00EB4085" w:rsidRPr="00CD6BB1" w:rsidRDefault="00EB4085" w:rsidP="00782CF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317C79" w:rsidRPr="0056024F" w14:paraId="6DC02473" w14:textId="77777777" w:rsidTr="0073121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5689C2A" w14:textId="77777777" w:rsidR="00317C79" w:rsidRPr="0056024F" w:rsidRDefault="00317C79" w:rsidP="00317C79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493BE793" w14:textId="75F7D6B3" w:rsidR="00317C79" w:rsidRPr="00C45977" w:rsidRDefault="00317C79" w:rsidP="00317C79">
            <w:pPr>
              <w:ind w:left="357" w:hanging="357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Cyclohexane 1,2-dicarboxylic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monohydroxy isononyl ester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[MHNCH]</w:t>
            </w:r>
          </w:p>
        </w:tc>
        <w:tc>
          <w:tcPr>
            <w:tcW w:w="270" w:type="dxa"/>
            <w:vAlign w:val="bottom"/>
          </w:tcPr>
          <w:p w14:paraId="1A2FD709" w14:textId="77777777" w:rsidR="00317C79" w:rsidRPr="00C45977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8592593" w14:textId="4E0B28CF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 (0.6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2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F033FCF" w14:textId="59C44C65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5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6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AB3C602" w14:textId="3B6497BC" w:rsidR="00317C79" w:rsidRPr="00CD6BB1" w:rsidRDefault="00317C79" w:rsidP="00317C7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 (0.51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2)</w:t>
            </w:r>
          </w:p>
        </w:tc>
      </w:tr>
      <w:tr w:rsidR="00317C79" w:rsidRPr="0056024F" w14:paraId="62F32D2E" w14:textId="77777777" w:rsidTr="00090A4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F4334ED" w14:textId="77777777" w:rsidR="00317C79" w:rsidRPr="0056024F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505270B1" w14:textId="2DE85A95" w:rsidR="00317C79" w:rsidRPr="00C45977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(2-ethyl-5-hydroxyhexyl)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phthalate [MEHPP]</w:t>
            </w:r>
          </w:p>
        </w:tc>
        <w:tc>
          <w:tcPr>
            <w:tcW w:w="270" w:type="dxa"/>
            <w:vAlign w:val="center"/>
          </w:tcPr>
          <w:p w14:paraId="05BA153D" w14:textId="77777777" w:rsidR="00317C79" w:rsidRPr="00C45977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ECD7DF5" w14:textId="2049D6C2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7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C65EDB5" w14:textId="34A9CCC5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6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D5CFA18" w14:textId="2A0CD309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7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</w:tr>
      <w:tr w:rsidR="00317C79" w:rsidRPr="0056024F" w14:paraId="3D77EDDF" w14:textId="77777777" w:rsidTr="00090A4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6191BF9" w14:textId="77777777" w:rsidR="00317C79" w:rsidRPr="0056024F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2C52E644" w14:textId="45E7D866" w:rsidR="00317C79" w:rsidRPr="00C45977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(2-ethyl-5-oxohexyl)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phthalate [MEOHP]</w:t>
            </w:r>
          </w:p>
        </w:tc>
        <w:tc>
          <w:tcPr>
            <w:tcW w:w="270" w:type="dxa"/>
            <w:vAlign w:val="center"/>
          </w:tcPr>
          <w:p w14:paraId="03588B22" w14:textId="77777777" w:rsidR="00317C79" w:rsidRPr="00C45977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6DE5550" w14:textId="721787B0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81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7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A7BE695" w14:textId="7BB0223D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6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2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E49BA2C" w14:textId="3CE8C9E1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0.95 (0.8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</w:tr>
      <w:tr w:rsidR="00317C79" w:rsidRPr="0056024F" w14:paraId="3CD20073" w14:textId="77777777" w:rsidTr="00090A4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CED4D38" w14:textId="77777777" w:rsidR="00317C79" w:rsidRPr="0056024F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76B82293" w14:textId="6A65ABD3" w:rsidR="00317C79" w:rsidRPr="00C45977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(2-ethyl)-hexyl phthalat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[MEHP]</w:t>
            </w:r>
          </w:p>
        </w:tc>
        <w:tc>
          <w:tcPr>
            <w:tcW w:w="270" w:type="dxa"/>
            <w:vAlign w:val="center"/>
          </w:tcPr>
          <w:p w14:paraId="11135B50" w14:textId="77777777" w:rsidR="00317C79" w:rsidRPr="00C45977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EA2D3EC" w14:textId="09B32978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2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7A8BFA1" w14:textId="7CFFA9A1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6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0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FCC547C" w14:textId="76DEBDDE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7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2)</w:t>
            </w:r>
          </w:p>
        </w:tc>
      </w:tr>
      <w:tr w:rsidR="00317C79" w:rsidRPr="0056024F" w14:paraId="7FB26A1B" w14:textId="77777777" w:rsidTr="00090A4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F6808BA" w14:textId="77777777" w:rsidR="00317C79" w:rsidRPr="0056024F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3523B651" w14:textId="597DB7A2" w:rsidR="00317C79" w:rsidRPr="00C45977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(3-carboxypropyl) phthalat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[MCPP]</w:t>
            </w:r>
          </w:p>
        </w:tc>
        <w:tc>
          <w:tcPr>
            <w:tcW w:w="270" w:type="dxa"/>
            <w:vAlign w:val="center"/>
          </w:tcPr>
          <w:p w14:paraId="361606BC" w14:textId="77777777" w:rsidR="00317C79" w:rsidRPr="00C45977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60D34D0" w14:textId="228B156D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1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3AFD339" w14:textId="40E7DB8F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6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8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B470C5F" w14:textId="167822D3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</w:tr>
      <w:tr w:rsidR="00317C79" w:rsidRPr="0056024F" w14:paraId="41C1DE9E" w14:textId="77777777" w:rsidTr="00090A4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A9D8697" w14:textId="77777777" w:rsidR="00317C79" w:rsidRPr="0056024F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08414792" w14:textId="46FAB6F7" w:rsidR="00317C79" w:rsidRPr="00C45977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2-ethyl-5-carboxypenty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phthalate [MECPP]</w:t>
            </w:r>
          </w:p>
        </w:tc>
        <w:tc>
          <w:tcPr>
            <w:tcW w:w="270" w:type="dxa"/>
            <w:vAlign w:val="center"/>
          </w:tcPr>
          <w:p w14:paraId="4B635121" w14:textId="77777777" w:rsidR="00317C79" w:rsidRPr="00C45977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C2C3575" w14:textId="40DB6A23" w:rsidR="00317C79" w:rsidRPr="00517F03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97 (0.8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70B9483" w14:textId="1E03FFD3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7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24D123F" w14:textId="54226022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84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</w:tr>
      <w:tr w:rsidR="00317C79" w:rsidRPr="0056024F" w14:paraId="6A913083" w14:textId="77777777" w:rsidTr="00090A4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586242C" w14:textId="77777777" w:rsidR="00317C79" w:rsidRPr="0056024F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46267E7B" w14:textId="1B49F7E7" w:rsidR="00317C79" w:rsidRPr="00C45977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benzyl phthalate [</w:t>
            </w: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MBzP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DCF0DFF" w14:textId="77777777" w:rsidR="00317C79" w:rsidRPr="00C45977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B58DD42" w14:textId="2BB2C458" w:rsidR="00317C79" w:rsidRPr="00517F03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88 (0.7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1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B2CFCDA" w14:textId="53B14648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6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7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7ED02CC" w14:textId="453B1C6C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74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7)</w:t>
            </w:r>
          </w:p>
        </w:tc>
      </w:tr>
      <w:tr w:rsidR="00317C79" w:rsidRPr="0056024F" w14:paraId="21FCD5C7" w14:textId="77777777" w:rsidTr="00090A4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EFEFAB6" w14:textId="77777777" w:rsidR="00317C79" w:rsidRPr="0056024F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76E5123F" w14:textId="7FB8080B" w:rsidR="00317C79" w:rsidRPr="0056024F" w:rsidRDefault="00317C79" w:rsidP="00317C79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ethyl phthalate [MEP]</w:t>
            </w:r>
          </w:p>
        </w:tc>
        <w:tc>
          <w:tcPr>
            <w:tcW w:w="270" w:type="dxa"/>
            <w:vAlign w:val="center"/>
          </w:tcPr>
          <w:p w14:paraId="4CF9FDF0" w14:textId="77777777" w:rsidR="00317C79" w:rsidRPr="0056024F" w:rsidRDefault="00317C79" w:rsidP="00317C79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D8FAE30" w14:textId="266E926E" w:rsidR="00317C79" w:rsidRPr="00A53717" w:rsidRDefault="00317C79" w:rsidP="00317C79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7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C1A44A5" w14:textId="0A37823A" w:rsidR="00317C79" w:rsidRPr="00A53717" w:rsidRDefault="00317C79" w:rsidP="00317C79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6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6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6C86CA6" w14:textId="202E116D" w:rsidR="00317C79" w:rsidRPr="00A53717" w:rsidRDefault="00317C79" w:rsidP="00317C79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74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</w:tr>
      <w:tr w:rsidR="00317C79" w:rsidRPr="0056024F" w14:paraId="0F52D208" w14:textId="77777777" w:rsidTr="00090A4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BA1F2FB" w14:textId="77777777" w:rsidR="00317C79" w:rsidRPr="0056024F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0EF37029" w14:textId="521997DD" w:rsidR="00317C79" w:rsidRPr="0056024F" w:rsidRDefault="00317C79" w:rsidP="00317C79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isobutyl phthalate [</w:t>
            </w: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MiBP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2C229ACE" w14:textId="77777777" w:rsidR="00317C79" w:rsidRPr="0056024F" w:rsidRDefault="00317C79" w:rsidP="00317C79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699965F" w14:textId="3C78E83E" w:rsidR="00317C79" w:rsidRPr="0056024F" w:rsidRDefault="00317C79" w:rsidP="00317C79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82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1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D2A8392" w14:textId="127774AA" w:rsidR="00317C79" w:rsidRPr="0056024F" w:rsidRDefault="00317C79" w:rsidP="00317C79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 (0.6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3062F56" w14:textId="62FE4F34" w:rsidR="00317C79" w:rsidRPr="0056024F" w:rsidRDefault="00317C79" w:rsidP="00317C79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8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</w:tr>
      <w:tr w:rsidR="00317C79" w:rsidRPr="0056024F" w14:paraId="37AA2180" w14:textId="77777777" w:rsidTr="00090A4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75043EF" w14:textId="77777777" w:rsidR="00317C79" w:rsidRPr="0056024F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5D4B2F85" w14:textId="3AE3DB84" w:rsidR="00317C79" w:rsidRPr="00C45977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isononyl phthalate [</w:t>
            </w: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MiNP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286AD95C" w14:textId="77777777" w:rsidR="00317C79" w:rsidRPr="00C45977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621624F" w14:textId="6F3E58BD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73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9C539E7" w14:textId="1F6DB2E2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6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9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E4B3E84" w14:textId="5EBC304E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6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0)</w:t>
            </w:r>
          </w:p>
        </w:tc>
      </w:tr>
      <w:tr w:rsidR="00317C79" w:rsidRPr="0056024F" w14:paraId="34885885" w14:textId="77777777" w:rsidTr="00090A4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4D3F349" w14:textId="77777777" w:rsidR="00317C79" w:rsidRPr="0056024F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2228EB72" w14:textId="526935D0" w:rsidR="00317C79" w:rsidRPr="00C45977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n-butyl phthalate [</w:t>
            </w: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MnBP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16DD4989" w14:textId="77777777" w:rsidR="00317C79" w:rsidRPr="00C45977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25ACD6F" w14:textId="386F04BC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 (0.6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3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087EBCC" w14:textId="52659217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 (0.54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3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96DCE18" w14:textId="7A6C6FD4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71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</w:tr>
      <w:tr w:rsidR="00317C79" w:rsidRPr="0056024F" w14:paraId="674ED17E" w14:textId="77777777" w:rsidTr="00090A4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DB8AC12" w14:textId="77777777" w:rsidR="00317C79" w:rsidRPr="0056024F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60AE32DC" w14:textId="294244C1" w:rsidR="00317C79" w:rsidRPr="00C45977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n-methyl phthalate [MMP]</w:t>
            </w:r>
          </w:p>
        </w:tc>
        <w:tc>
          <w:tcPr>
            <w:tcW w:w="270" w:type="dxa"/>
            <w:vAlign w:val="center"/>
          </w:tcPr>
          <w:p w14:paraId="15E219BC" w14:textId="77777777" w:rsidR="00317C79" w:rsidRPr="00C45977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E0205C9" w14:textId="1E0EA9B2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6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EA4A43E" w14:textId="56E1857A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6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D3DCF85" w14:textId="08B03B0A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 (0.6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</w:tr>
      <w:tr w:rsidR="00317C79" w:rsidRPr="0056024F" w14:paraId="28E08E72" w14:textId="77777777" w:rsidTr="00090A4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5C7C71B" w14:textId="77777777" w:rsidR="00317C79" w:rsidRPr="0056024F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6C2E4C12" w14:textId="04DCE32F" w:rsidR="00317C79" w:rsidRPr="00C45977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(</w:t>
            </w: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carboxynonyl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>) phthalat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[MCNP]</w:t>
            </w:r>
          </w:p>
        </w:tc>
        <w:tc>
          <w:tcPr>
            <w:tcW w:w="270" w:type="dxa"/>
            <w:vAlign w:val="center"/>
          </w:tcPr>
          <w:p w14:paraId="472932A5" w14:textId="77777777" w:rsidR="00317C79" w:rsidRPr="00C45977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288B132" w14:textId="7F7C2989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9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102890F" w14:textId="4AE355ED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2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950B945" w14:textId="38815B55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9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</w:tr>
      <w:tr w:rsidR="00317C79" w:rsidRPr="0056024F" w14:paraId="2FEB90D6" w14:textId="77777777" w:rsidTr="00090A4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9C560FD" w14:textId="77777777" w:rsidR="00317C79" w:rsidRPr="0056024F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34269EE1" w14:textId="290433C1" w:rsidR="00317C79" w:rsidRPr="00C45977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(</w:t>
            </w: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carboxyoctyl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>) phthalat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[MCOP]</w:t>
            </w:r>
          </w:p>
        </w:tc>
        <w:tc>
          <w:tcPr>
            <w:tcW w:w="270" w:type="dxa"/>
            <w:vAlign w:val="center"/>
          </w:tcPr>
          <w:p w14:paraId="48A9F6D4" w14:textId="77777777" w:rsidR="00317C79" w:rsidRPr="00C45977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B6EFBBB" w14:textId="012144E9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9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BBC112C" w14:textId="39D3F011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7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2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8EB8F76" w14:textId="2791F270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 (0.9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2)</w:t>
            </w:r>
          </w:p>
        </w:tc>
      </w:tr>
      <w:tr w:rsidR="00EB4085" w:rsidRPr="0056024F" w14:paraId="00D381F1" w14:textId="77777777" w:rsidTr="0073121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B203BF4" w14:textId="77777777" w:rsidR="00EB4085" w:rsidRPr="0056024F" w:rsidRDefault="00EB4085" w:rsidP="00EB408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1EA8F428" w14:textId="725EE7DA" w:rsidR="00EB4085" w:rsidRPr="00C45977" w:rsidRDefault="00EB4085" w:rsidP="00EB408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52AB6764" w14:textId="77777777" w:rsidR="00EB4085" w:rsidRPr="00C45977" w:rsidRDefault="00EB4085" w:rsidP="00EB40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4AA3E66" w14:textId="632CD989" w:rsidR="00EB4085" w:rsidRPr="00CD6BB1" w:rsidRDefault="00EB4085" w:rsidP="00EB40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62288514" w14:textId="2829B5B6" w:rsidR="00EB4085" w:rsidRPr="00CD6BB1" w:rsidRDefault="00EB4085" w:rsidP="00EB40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478628AE" w14:textId="36C46A2B" w:rsidR="00EB4085" w:rsidRPr="00CD6BB1" w:rsidRDefault="00EB4085" w:rsidP="00EB40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EB4085" w:rsidRPr="0056024F" w14:paraId="2C90B0B4" w14:textId="77777777" w:rsidTr="005560B0">
        <w:trPr>
          <w:trHeight w:val="144"/>
        </w:trPr>
        <w:tc>
          <w:tcPr>
            <w:tcW w:w="3960" w:type="dxa"/>
            <w:gridSpan w:val="2"/>
            <w:tcMar>
              <w:left w:w="0" w:type="dxa"/>
              <w:right w:w="0" w:type="dxa"/>
            </w:tcMar>
            <w:vAlign w:val="center"/>
          </w:tcPr>
          <w:p w14:paraId="46483247" w14:textId="3DB16569" w:rsidR="00EB4085" w:rsidRPr="00C45977" w:rsidRDefault="00EB4085" w:rsidP="00EB408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647F5">
              <w:rPr>
                <w:rFonts w:cstheme="minorHAnsi"/>
                <w:color w:val="000000"/>
                <w:sz w:val="16"/>
                <w:szCs w:val="16"/>
                <w:u w:val="single"/>
              </w:rPr>
              <w:t>Polycyclic Aromatic Hydrocarbon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 </w:t>
            </w:r>
            <w:r w:rsidRPr="004647F5">
              <w:rPr>
                <w:rFonts w:cstheme="minorHAnsi"/>
                <w:color w:val="000000"/>
                <w:sz w:val="16"/>
                <w:szCs w:val="16"/>
                <w:u w:val="single"/>
              </w:rPr>
              <w:t>Metabolites</w:t>
            </w:r>
          </w:p>
        </w:tc>
        <w:tc>
          <w:tcPr>
            <w:tcW w:w="270" w:type="dxa"/>
            <w:vAlign w:val="center"/>
          </w:tcPr>
          <w:p w14:paraId="5ABD9B31" w14:textId="77777777" w:rsidR="00EB4085" w:rsidRPr="00C45977" w:rsidRDefault="00EB4085" w:rsidP="00EB40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36F798FE" w14:textId="7539044F" w:rsidR="00EB4085" w:rsidRPr="00CD6BB1" w:rsidRDefault="00EB4085" w:rsidP="00EB40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53B51B38" w14:textId="50B61B10" w:rsidR="00EB4085" w:rsidRPr="00CD6BB1" w:rsidRDefault="00EB4085" w:rsidP="00EB40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65E2101A" w14:textId="4AA2557B" w:rsidR="00EB4085" w:rsidRPr="00CD6BB1" w:rsidRDefault="00EB4085" w:rsidP="00EB40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317C79" w:rsidRPr="0056024F" w14:paraId="6DA2241A" w14:textId="77777777" w:rsidTr="00F6094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5D7BB83" w14:textId="77777777" w:rsidR="00317C79" w:rsidRPr="0056024F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00416D6E" w14:textId="3A1454CB" w:rsidR="00317C79" w:rsidRPr="00C45977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977D1">
              <w:rPr>
                <w:rFonts w:cstheme="minorHAnsi"/>
                <w:color w:val="000000"/>
                <w:sz w:val="16"/>
                <w:szCs w:val="16"/>
              </w:rPr>
              <w:t>1-Hydroxynaphthal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D977D1">
              <w:rPr>
                <w:rFonts w:cstheme="minorHAnsi"/>
                <w:color w:val="000000"/>
                <w:sz w:val="16"/>
                <w:szCs w:val="16"/>
              </w:rPr>
              <w:t>[1-Naphthol]</w:t>
            </w:r>
          </w:p>
        </w:tc>
        <w:tc>
          <w:tcPr>
            <w:tcW w:w="270" w:type="dxa"/>
            <w:vAlign w:val="center"/>
          </w:tcPr>
          <w:p w14:paraId="690FCA75" w14:textId="77777777" w:rsidR="00317C79" w:rsidRPr="00C45977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DD6DEDF" w14:textId="3899BB14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83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730D63F" w14:textId="402FF572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 (0.9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8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798026F" w14:textId="7D15D502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73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</w:tr>
      <w:tr w:rsidR="00317C79" w:rsidRPr="0056024F" w14:paraId="4894BAA5" w14:textId="77777777" w:rsidTr="00F6094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04FFA1A" w14:textId="77777777" w:rsidR="00317C79" w:rsidRPr="0056024F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173A6647" w14:textId="3905C6BD" w:rsidR="00317C79" w:rsidRPr="00C45977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977D1">
              <w:rPr>
                <w:rFonts w:cstheme="minorHAnsi"/>
                <w:color w:val="000000"/>
                <w:sz w:val="16"/>
                <w:szCs w:val="16"/>
              </w:rPr>
              <w:t>1-Hydroxyphenanthrene</w:t>
            </w:r>
          </w:p>
        </w:tc>
        <w:tc>
          <w:tcPr>
            <w:tcW w:w="270" w:type="dxa"/>
            <w:vAlign w:val="center"/>
          </w:tcPr>
          <w:p w14:paraId="3672796D" w14:textId="77777777" w:rsidR="00317C79" w:rsidRPr="00C45977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0A92551" w14:textId="27E612E2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8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3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40974DC" w14:textId="02DD9ECB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9D4ECFF" w14:textId="1FF24E08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8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0)</w:t>
            </w:r>
          </w:p>
        </w:tc>
      </w:tr>
      <w:tr w:rsidR="00317C79" w:rsidRPr="0056024F" w14:paraId="37ABD5CA" w14:textId="77777777" w:rsidTr="00F6094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CC914C6" w14:textId="77777777" w:rsidR="00317C79" w:rsidRPr="0056024F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192EB8B0" w14:textId="2DA61614" w:rsidR="00317C79" w:rsidRPr="00C45977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977D1">
              <w:rPr>
                <w:rFonts w:cstheme="minorHAnsi"/>
                <w:color w:val="000000"/>
                <w:sz w:val="16"/>
                <w:szCs w:val="16"/>
              </w:rPr>
              <w:t>1-Hydroxypyrene</w:t>
            </w:r>
          </w:p>
        </w:tc>
        <w:tc>
          <w:tcPr>
            <w:tcW w:w="270" w:type="dxa"/>
            <w:vAlign w:val="center"/>
          </w:tcPr>
          <w:p w14:paraId="306FF9BA" w14:textId="77777777" w:rsidR="00317C79" w:rsidRPr="00C45977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2CC1A7A" w14:textId="2AD8E906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8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3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B20A637" w14:textId="16DC49B5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0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E957B66" w14:textId="6C69503C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7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2)</w:t>
            </w:r>
          </w:p>
        </w:tc>
      </w:tr>
      <w:tr w:rsidR="00317C79" w:rsidRPr="0056024F" w14:paraId="4F7D3031" w14:textId="77777777" w:rsidTr="00F6094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6358923" w14:textId="77777777" w:rsidR="00317C79" w:rsidRPr="0056024F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5EDAECFD" w14:textId="57A9D9CD" w:rsidR="00317C79" w:rsidRPr="00C45977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977D1">
              <w:rPr>
                <w:rFonts w:cstheme="minorHAnsi"/>
                <w:color w:val="000000"/>
                <w:sz w:val="16"/>
                <w:szCs w:val="16"/>
              </w:rPr>
              <w:t>2-Hydroxyfluorene</w:t>
            </w:r>
          </w:p>
        </w:tc>
        <w:tc>
          <w:tcPr>
            <w:tcW w:w="270" w:type="dxa"/>
            <w:vAlign w:val="center"/>
          </w:tcPr>
          <w:p w14:paraId="0FC2879F" w14:textId="77777777" w:rsidR="00317C79" w:rsidRPr="00C45977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4D98CD8" w14:textId="41F16507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8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6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8FD0925" w14:textId="5A8A6392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9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E549FA4" w14:textId="3FDB973E" w:rsidR="00317C79" w:rsidRPr="00CD6BB1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8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3)</w:t>
            </w:r>
          </w:p>
        </w:tc>
      </w:tr>
      <w:tr w:rsidR="00317C79" w:rsidRPr="0056024F" w14:paraId="78772469" w14:textId="77777777" w:rsidTr="00F6094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0AEAAEF" w14:textId="77777777" w:rsidR="00317C79" w:rsidRPr="0056024F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17E05237" w14:textId="2A1573D4" w:rsidR="00317C79" w:rsidRPr="0056024F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977D1">
              <w:rPr>
                <w:rFonts w:cstheme="minorHAnsi"/>
                <w:color w:val="000000"/>
                <w:sz w:val="16"/>
                <w:szCs w:val="16"/>
              </w:rPr>
              <w:t>2-Hydroxynaphthal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D977D1">
              <w:rPr>
                <w:rFonts w:cstheme="minorHAnsi"/>
                <w:color w:val="000000"/>
                <w:sz w:val="16"/>
                <w:szCs w:val="16"/>
              </w:rPr>
              <w:t>[2-Naphthol]</w:t>
            </w:r>
          </w:p>
        </w:tc>
        <w:tc>
          <w:tcPr>
            <w:tcW w:w="270" w:type="dxa"/>
            <w:vAlign w:val="center"/>
          </w:tcPr>
          <w:p w14:paraId="13BED516" w14:textId="77777777" w:rsidR="00317C79" w:rsidRPr="0056024F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B015CF3" w14:textId="26F4FDDD" w:rsidR="00317C79" w:rsidRPr="00A53717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94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E579359" w14:textId="02E6DAC3" w:rsidR="00317C79" w:rsidRPr="00A53717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2E9">
              <w:rPr>
                <w:color w:val="000000"/>
                <w:sz w:val="16"/>
                <w:szCs w:val="16"/>
                <w:highlight w:val="green"/>
              </w:rPr>
              <w:t>1.17 (1.04</w:t>
            </w:r>
            <w:r w:rsidR="00FC71A9" w:rsidRPr="004A72E9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4A72E9">
              <w:rPr>
                <w:color w:val="000000"/>
                <w:sz w:val="16"/>
                <w:szCs w:val="16"/>
                <w:highlight w:val="green"/>
              </w:rPr>
              <w:t>1.31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0BC723C" w14:textId="0E46FE56" w:rsidR="00317C79" w:rsidRPr="00A53717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</w:tr>
      <w:tr w:rsidR="00317C79" w:rsidRPr="0056024F" w14:paraId="1B986CC5" w14:textId="77777777" w:rsidTr="00F6094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DBCCE54" w14:textId="77777777" w:rsidR="00317C79" w:rsidRPr="0056024F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1F441B7F" w14:textId="14094424" w:rsidR="00317C79" w:rsidRPr="0056024F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977D1">
              <w:rPr>
                <w:rFonts w:cstheme="minorHAnsi"/>
                <w:color w:val="000000"/>
                <w:sz w:val="16"/>
                <w:szCs w:val="16"/>
              </w:rPr>
              <w:t>2-Hydroxyphenanthrene</w:t>
            </w:r>
          </w:p>
        </w:tc>
        <w:tc>
          <w:tcPr>
            <w:tcW w:w="270" w:type="dxa"/>
            <w:vAlign w:val="center"/>
          </w:tcPr>
          <w:p w14:paraId="12DFACB5" w14:textId="77777777" w:rsidR="00317C79" w:rsidRPr="0056024F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9F15FDE" w14:textId="628DBE68" w:rsidR="00317C79" w:rsidRPr="0056024F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8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3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BF77F66" w14:textId="7AF82794" w:rsidR="00317C79" w:rsidRPr="0056024F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0DF24ED" w14:textId="09070254" w:rsidR="00317C79" w:rsidRPr="0056024F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2E9">
              <w:rPr>
                <w:color w:val="000000"/>
                <w:sz w:val="16"/>
                <w:szCs w:val="16"/>
                <w:highlight w:val="green"/>
              </w:rPr>
              <w:t>0.89 (0.79</w:t>
            </w:r>
            <w:r w:rsidR="00FC71A9" w:rsidRPr="004A72E9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4A72E9">
              <w:rPr>
                <w:color w:val="000000"/>
                <w:sz w:val="16"/>
                <w:szCs w:val="16"/>
                <w:highlight w:val="green"/>
              </w:rPr>
              <w:t>1.00)</w:t>
            </w:r>
          </w:p>
        </w:tc>
      </w:tr>
      <w:tr w:rsidR="00317C79" w:rsidRPr="0056024F" w14:paraId="5560FA66" w14:textId="77777777" w:rsidTr="00F6094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1917EC8" w14:textId="77777777" w:rsidR="00317C79" w:rsidRPr="0056024F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05B9A7DC" w14:textId="4287CE6D" w:rsidR="00317C79" w:rsidRPr="009026EC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977D1">
              <w:rPr>
                <w:rFonts w:cstheme="minorHAnsi"/>
                <w:color w:val="000000"/>
                <w:sz w:val="16"/>
                <w:szCs w:val="16"/>
              </w:rPr>
              <w:t>3-Hydroxyfluorene</w:t>
            </w:r>
          </w:p>
        </w:tc>
        <w:tc>
          <w:tcPr>
            <w:tcW w:w="270" w:type="dxa"/>
            <w:vAlign w:val="center"/>
          </w:tcPr>
          <w:p w14:paraId="3E69574C" w14:textId="77777777" w:rsidR="00317C79" w:rsidRPr="009026EC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A46D72C" w14:textId="765B0B9F" w:rsidR="00317C79" w:rsidRPr="00517F03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1.03 (0.93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AB9A7A6" w14:textId="4811E464" w:rsidR="00317C79" w:rsidRPr="005969AD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 (1.0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5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F615E06" w14:textId="7EC6D49B" w:rsidR="00317C79" w:rsidRPr="005969AD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4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</w:tr>
      <w:tr w:rsidR="00317C79" w:rsidRPr="0056024F" w14:paraId="4D1B120E" w14:textId="77777777" w:rsidTr="00F6094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472FC64" w14:textId="77777777" w:rsidR="00317C79" w:rsidRPr="0056024F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4A4939EE" w14:textId="6F071206" w:rsidR="00317C79" w:rsidRPr="009026EC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977D1">
              <w:rPr>
                <w:rFonts w:cstheme="minorHAnsi"/>
                <w:color w:val="000000"/>
                <w:sz w:val="16"/>
                <w:szCs w:val="16"/>
              </w:rPr>
              <w:t>3-Hydroxyphenanthrene</w:t>
            </w:r>
          </w:p>
        </w:tc>
        <w:tc>
          <w:tcPr>
            <w:tcW w:w="270" w:type="dxa"/>
            <w:vAlign w:val="center"/>
          </w:tcPr>
          <w:p w14:paraId="764042BD" w14:textId="77777777" w:rsidR="00317C79" w:rsidRPr="009026EC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A4D405A" w14:textId="5949708B" w:rsidR="00317C79" w:rsidRPr="005969AD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8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0AA818F" w14:textId="57BC83D6" w:rsidR="00317C79" w:rsidRPr="005969AD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91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838FBA7" w14:textId="74608528" w:rsidR="00317C79" w:rsidRPr="005969AD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84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</w:tr>
      <w:tr w:rsidR="00317C79" w:rsidRPr="0056024F" w14:paraId="12068875" w14:textId="77777777" w:rsidTr="00F6094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2907B81" w14:textId="77777777" w:rsidR="00317C79" w:rsidRPr="0056024F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1BDEC43B" w14:textId="7D4B55A1" w:rsidR="00317C79" w:rsidRPr="009026EC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977D1">
              <w:rPr>
                <w:rFonts w:cstheme="minorHAnsi"/>
                <w:color w:val="000000"/>
                <w:sz w:val="16"/>
                <w:szCs w:val="16"/>
              </w:rPr>
              <w:t>4-Hydroxyphenanthrene</w:t>
            </w:r>
          </w:p>
        </w:tc>
        <w:tc>
          <w:tcPr>
            <w:tcW w:w="270" w:type="dxa"/>
            <w:vAlign w:val="center"/>
          </w:tcPr>
          <w:p w14:paraId="4C1AC008" w14:textId="77777777" w:rsidR="00317C79" w:rsidRPr="009026EC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945E061" w14:textId="1EEDBA5C" w:rsidR="00317C79" w:rsidRPr="005969AD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8BDAB2D" w14:textId="72A28590" w:rsidR="00317C79" w:rsidRPr="005969AD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9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0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F5CB132" w14:textId="4D26DC28" w:rsidR="00317C79" w:rsidRPr="005969AD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7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3)</w:t>
            </w:r>
          </w:p>
        </w:tc>
      </w:tr>
      <w:tr w:rsidR="00317C79" w:rsidRPr="0056024F" w14:paraId="5492A9C9" w14:textId="77777777" w:rsidTr="00F6094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FADBA50" w14:textId="77777777" w:rsidR="00317C79" w:rsidRPr="0056024F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66D13F50" w14:textId="4E20FF98" w:rsidR="00317C79" w:rsidRPr="009026EC" w:rsidRDefault="00317C79" w:rsidP="00317C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977D1">
              <w:rPr>
                <w:rFonts w:cstheme="minorHAnsi"/>
                <w:color w:val="000000"/>
                <w:sz w:val="16"/>
                <w:szCs w:val="16"/>
              </w:rPr>
              <w:t>9-Hydroxyfluorene</w:t>
            </w:r>
          </w:p>
        </w:tc>
        <w:tc>
          <w:tcPr>
            <w:tcW w:w="270" w:type="dxa"/>
            <w:vAlign w:val="center"/>
          </w:tcPr>
          <w:p w14:paraId="0476DF5F" w14:textId="77777777" w:rsidR="00317C79" w:rsidRPr="009026EC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F63E3ED" w14:textId="25B2D985" w:rsidR="00317C79" w:rsidRPr="005969AD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62BDF94" w14:textId="5D19470A" w:rsidR="00317C79" w:rsidRPr="005969AD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93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1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C2CFA7F" w14:textId="4E9507AF" w:rsidR="00317C79" w:rsidRPr="005969AD" w:rsidRDefault="00317C79" w:rsidP="00317C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7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2)</w:t>
            </w:r>
          </w:p>
        </w:tc>
      </w:tr>
      <w:tr w:rsidR="00EB4085" w:rsidRPr="0056024F" w14:paraId="3FE1CA94" w14:textId="77777777" w:rsidTr="0073121C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9123C08" w14:textId="77777777" w:rsidR="00EB4085" w:rsidRPr="0056024F" w:rsidRDefault="00EB4085" w:rsidP="00EB408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B95D825" w14:textId="77777777" w:rsidR="00EB4085" w:rsidRPr="0056024F" w:rsidRDefault="00EB4085" w:rsidP="00EB408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E91EA18" w14:textId="77777777" w:rsidR="00EB4085" w:rsidRPr="0056024F" w:rsidRDefault="00EB4085" w:rsidP="00EB40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ECE6EB6" w14:textId="77777777" w:rsidR="00EB4085" w:rsidRPr="0056024F" w:rsidRDefault="00EB4085" w:rsidP="00EB40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07A2DB6" w14:textId="77777777" w:rsidR="00EB4085" w:rsidRPr="0056024F" w:rsidRDefault="00EB4085" w:rsidP="00EB40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A3860AE" w14:textId="77777777" w:rsidR="00EB4085" w:rsidRPr="0056024F" w:rsidRDefault="00EB4085" w:rsidP="00EB408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EB4085" w:rsidRPr="0056024F" w14:paraId="3437B803" w14:textId="77777777" w:rsidTr="0073121C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542561A9" w14:textId="77777777" w:rsidR="00EB4085" w:rsidRPr="0056024F" w:rsidRDefault="00EB4085" w:rsidP="00EB408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tcBorders>
              <w:top w:val="single" w:sz="4" w:space="0" w:color="auto"/>
            </w:tcBorders>
            <w:vAlign w:val="center"/>
          </w:tcPr>
          <w:p w14:paraId="39207EB1" w14:textId="77777777" w:rsidR="00EB4085" w:rsidRPr="0056024F" w:rsidRDefault="00EB4085" w:rsidP="00EB408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2EA90E2A" w14:textId="77777777" w:rsidR="00EB4085" w:rsidRPr="0056024F" w:rsidRDefault="00EB4085" w:rsidP="00EB40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26912E23" w14:textId="77777777" w:rsidR="00EB4085" w:rsidRPr="0056024F" w:rsidRDefault="00EB4085" w:rsidP="00EB40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2AA3B621" w14:textId="77777777" w:rsidR="00EB4085" w:rsidRPr="0056024F" w:rsidRDefault="00EB4085" w:rsidP="00EB40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658ED96B" w14:textId="77777777" w:rsidR="00EB4085" w:rsidRPr="0056024F" w:rsidRDefault="00EB4085" w:rsidP="00EB40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86B32" w:rsidRPr="0056024F" w14:paraId="01721D08" w14:textId="77777777" w:rsidTr="005560B0">
        <w:trPr>
          <w:trHeight w:val="364"/>
        </w:trPr>
        <w:tc>
          <w:tcPr>
            <w:tcW w:w="10170" w:type="dxa"/>
            <w:gridSpan w:val="6"/>
          </w:tcPr>
          <w:p w14:paraId="7068D9A2" w14:textId="44566E59" w:rsidR="00786B32" w:rsidRPr="0056024F" w:rsidRDefault="00786B32" w:rsidP="00786B3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5FFF">
              <w:rPr>
                <w:rFonts w:cstheme="minorHAnsi"/>
                <w:color w:val="000000"/>
                <w:sz w:val="16"/>
                <w:szCs w:val="16"/>
              </w:rPr>
              <w:t>Abbreviations: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635FFF">
              <w:rPr>
                <w:rFonts w:cstheme="minorHAnsi"/>
                <w:color w:val="000000"/>
                <w:sz w:val="16"/>
                <w:szCs w:val="16"/>
              </w:rPr>
              <w:t>ANA = antinuclear antibodies</w:t>
            </w:r>
            <w:r>
              <w:rPr>
                <w:rFonts w:cstheme="minorHAnsi"/>
                <w:color w:val="000000"/>
                <w:sz w:val="16"/>
                <w:szCs w:val="16"/>
              </w:rPr>
              <w:t>; CI = confidence interval; MCR = mean concentration ratio.</w:t>
            </w:r>
          </w:p>
        </w:tc>
      </w:tr>
      <w:tr w:rsidR="00786B32" w:rsidRPr="0056024F" w14:paraId="7454ECA3" w14:textId="77777777" w:rsidTr="005560B0">
        <w:trPr>
          <w:trHeight w:val="337"/>
        </w:trPr>
        <w:tc>
          <w:tcPr>
            <w:tcW w:w="10170" w:type="dxa"/>
            <w:gridSpan w:val="6"/>
          </w:tcPr>
          <w:p w14:paraId="3C5A6EAE" w14:textId="42D42100" w:rsidR="00786B32" w:rsidRPr="0056024F" w:rsidRDefault="00786B32" w:rsidP="00786B32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786B32" w:rsidRPr="0056024F" w14:paraId="51BBA3D0" w14:textId="77777777" w:rsidTr="005560B0">
        <w:trPr>
          <w:trHeight w:val="868"/>
        </w:trPr>
        <w:tc>
          <w:tcPr>
            <w:tcW w:w="10170" w:type="dxa"/>
            <w:gridSpan w:val="6"/>
          </w:tcPr>
          <w:p w14:paraId="6D46D739" w14:textId="5F02E094" w:rsidR="00786B32" w:rsidRPr="0056024F" w:rsidRDefault="00786B32" w:rsidP="008C1C26">
            <w:pPr>
              <w:ind w:left="270" w:hanging="27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76F0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 i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t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is 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>adjust</w:t>
            </w:r>
            <w:r>
              <w:rPr>
                <w:rFonts w:cstheme="minorHAnsi"/>
                <w:color w:val="000000"/>
                <w:sz w:val="16"/>
                <w:szCs w:val="16"/>
              </w:rPr>
              <w:t>ed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for sex, age, elderly status, race/ethnicity, BMI, PIR, smoking, birthplace, and cycle, but not for the sampling weights.  The null MCR value is 1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MCR&gt;1 indicates a positive association between ANA and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</w:tbl>
    <w:p w14:paraId="637C9589" w14:textId="2EF23E8B" w:rsidR="007E52C4" w:rsidRDefault="007E52C4" w:rsidP="00B625AE"/>
    <w:p w14:paraId="1E5637EF" w14:textId="6CAC9E35" w:rsidR="007E52C4" w:rsidRDefault="007E52C4">
      <w:r>
        <w:br w:type="page"/>
      </w:r>
    </w:p>
    <w:tbl>
      <w:tblPr>
        <w:tblStyle w:val="TableGrid"/>
        <w:tblW w:w="0" w:type="auto"/>
        <w:tblInd w:w="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270"/>
        <w:gridCol w:w="3780"/>
        <w:gridCol w:w="270"/>
        <w:gridCol w:w="1800"/>
        <w:gridCol w:w="1800"/>
        <w:gridCol w:w="2250"/>
      </w:tblGrid>
      <w:tr w:rsidR="00782CFC" w:rsidRPr="0056024F" w14:paraId="5250C170" w14:textId="77777777" w:rsidTr="00565242">
        <w:trPr>
          <w:trHeight w:val="144"/>
        </w:trPr>
        <w:tc>
          <w:tcPr>
            <w:tcW w:w="10170" w:type="dxa"/>
            <w:gridSpan w:val="6"/>
            <w:vAlign w:val="center"/>
          </w:tcPr>
          <w:p w14:paraId="443F7AA4" w14:textId="6FAAE3B2" w:rsidR="00782CFC" w:rsidRPr="0056024F" w:rsidRDefault="0072483B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Supplemental Table 2</w:t>
            </w:r>
            <w:r w:rsidR="00BD4A01">
              <w:rPr>
                <w:rFonts w:cstheme="minorHAnsi"/>
                <w:sz w:val="16"/>
                <w:szCs w:val="16"/>
              </w:rPr>
              <w:t>g.  Covariate-adjusted estimates of ANA associations with pesticides and their metabolites</w:t>
            </w:r>
            <w:r w:rsidR="00DE166E">
              <w:rPr>
                <w:rFonts w:cstheme="minorHAnsi"/>
                <w:sz w:val="16"/>
                <w:szCs w:val="16"/>
              </w:rPr>
              <w:t xml:space="preserve">, </w:t>
            </w:r>
            <w:r w:rsidR="008761BA">
              <w:rPr>
                <w:rFonts w:cstheme="minorHAnsi"/>
                <w:sz w:val="16"/>
                <w:szCs w:val="16"/>
              </w:rPr>
              <w:t>overall and stratified by sex.</w:t>
            </w:r>
          </w:p>
        </w:tc>
      </w:tr>
      <w:tr w:rsidR="00142799" w:rsidRPr="0056024F" w14:paraId="48C9231B" w14:textId="77777777" w:rsidTr="0073121C">
        <w:trPr>
          <w:trHeight w:val="144"/>
        </w:trPr>
        <w:tc>
          <w:tcPr>
            <w:tcW w:w="270" w:type="dxa"/>
            <w:vAlign w:val="center"/>
          </w:tcPr>
          <w:p w14:paraId="7F19DA0C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80" w:type="dxa"/>
            <w:vAlign w:val="center"/>
          </w:tcPr>
          <w:p w14:paraId="1DCF01F0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298A062B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  <w:vAlign w:val="center"/>
          </w:tcPr>
          <w:p w14:paraId="2F1B5904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  <w:vAlign w:val="center"/>
          </w:tcPr>
          <w:p w14:paraId="4732CD89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50" w:type="dxa"/>
            <w:vAlign w:val="center"/>
          </w:tcPr>
          <w:p w14:paraId="0303EDDF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42799" w:rsidRPr="0056024F" w14:paraId="400BCEDB" w14:textId="77777777" w:rsidTr="0073121C">
        <w:trPr>
          <w:trHeight w:val="144"/>
        </w:trPr>
        <w:tc>
          <w:tcPr>
            <w:tcW w:w="270" w:type="dxa"/>
            <w:vAlign w:val="center"/>
          </w:tcPr>
          <w:p w14:paraId="6754AB42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80" w:type="dxa"/>
            <w:vAlign w:val="center"/>
          </w:tcPr>
          <w:p w14:paraId="363AFBC3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0FD93A30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  <w:vAlign w:val="center"/>
          </w:tcPr>
          <w:p w14:paraId="1B9A0ED1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  <w:vAlign w:val="center"/>
          </w:tcPr>
          <w:p w14:paraId="0037376E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50" w:type="dxa"/>
            <w:vAlign w:val="center"/>
          </w:tcPr>
          <w:p w14:paraId="61561FB8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42799" w:rsidRPr="0056024F" w14:paraId="35C0A414" w14:textId="77777777" w:rsidTr="00565242">
        <w:trPr>
          <w:trHeight w:val="144"/>
        </w:trPr>
        <w:tc>
          <w:tcPr>
            <w:tcW w:w="4050" w:type="dxa"/>
            <w:gridSpan w:val="2"/>
            <w:tcMar>
              <w:left w:w="0" w:type="dxa"/>
              <w:right w:w="0" w:type="dxa"/>
            </w:tcMar>
            <w:vAlign w:val="center"/>
          </w:tcPr>
          <w:p w14:paraId="740ACEA0" w14:textId="77777777" w:rsidR="00142799" w:rsidRPr="009C662E" w:rsidRDefault="00142799" w:rsidP="00260D89">
            <w:pPr>
              <w:rPr>
                <w:rFonts w:cstheme="minorHAnsi"/>
                <w:sz w:val="16"/>
                <w:szCs w:val="16"/>
                <w:u w:val="single"/>
              </w:rPr>
            </w:pPr>
            <w:r>
              <w:rPr>
                <w:rFonts w:cstheme="minorHAnsi"/>
                <w:sz w:val="16"/>
                <w:szCs w:val="16"/>
                <w:u w:val="single"/>
              </w:rPr>
              <w:t>Xenobiotic</w:t>
            </w:r>
            <w:r w:rsidRPr="009C662E">
              <w:rPr>
                <w:rFonts w:cstheme="minorHAnsi"/>
                <w:sz w:val="16"/>
                <w:szCs w:val="16"/>
                <w:u w:val="single"/>
              </w:rPr>
              <w:t xml:space="preserve"> Class</w:t>
            </w:r>
          </w:p>
        </w:tc>
        <w:tc>
          <w:tcPr>
            <w:tcW w:w="270" w:type="dxa"/>
            <w:vAlign w:val="center"/>
          </w:tcPr>
          <w:p w14:paraId="5DA5B56D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50" w:type="dxa"/>
            <w:gridSpan w:val="3"/>
            <w:tcBorders>
              <w:bottom w:val="single" w:sz="4" w:space="0" w:color="auto"/>
            </w:tcBorders>
            <w:vAlign w:val="center"/>
          </w:tcPr>
          <w:p w14:paraId="392E069E" w14:textId="3B4E780A" w:rsidR="00142799" w:rsidRPr="0056024F" w:rsidRDefault="004F4E41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9A54C8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</w:tr>
      <w:tr w:rsidR="00484858" w:rsidRPr="0056024F" w14:paraId="79272F04" w14:textId="77777777" w:rsidTr="0073121C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A637473" w14:textId="77777777" w:rsidR="00484858" w:rsidRPr="0056024F" w:rsidRDefault="00484858" w:rsidP="0048485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47729CF" w14:textId="345C26B4" w:rsidR="00484858" w:rsidRPr="0056024F" w:rsidRDefault="00484858" w:rsidP="0048485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Xenobiotic </w:t>
            </w:r>
            <w:r w:rsidR="00A66F97">
              <w:rPr>
                <w:rFonts w:cstheme="minorHAnsi"/>
                <w:sz w:val="16"/>
                <w:szCs w:val="16"/>
              </w:rPr>
              <w:t>Name [Alternative/Abbreviated Name]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3A8BAF5C" w14:textId="77777777" w:rsidR="00484858" w:rsidRDefault="00484858" w:rsidP="0048485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BD32900" w14:textId="0DF9061F" w:rsidR="00484858" w:rsidRPr="0056024F" w:rsidRDefault="00484858" w:rsidP="0048485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ll Participant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ED8B0E8" w14:textId="522033CF" w:rsidR="00484858" w:rsidRPr="0056024F" w:rsidRDefault="00484858" w:rsidP="0048485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ales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A0767D5" w14:textId="4EB07525" w:rsidR="00484858" w:rsidRPr="0056024F" w:rsidRDefault="00484858" w:rsidP="0048485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emales</w:t>
            </w:r>
          </w:p>
        </w:tc>
      </w:tr>
      <w:tr w:rsidR="00142799" w:rsidRPr="0056024F" w14:paraId="3907CC32" w14:textId="77777777" w:rsidTr="0073121C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F43A815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19422BF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B05A943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33B722B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A9794CB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433F9EC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D4A01" w:rsidRPr="0056024F" w14:paraId="003D0FAF" w14:textId="77777777" w:rsidTr="00565242">
        <w:trPr>
          <w:trHeight w:val="144"/>
        </w:trPr>
        <w:tc>
          <w:tcPr>
            <w:tcW w:w="4050" w:type="dxa"/>
            <w:gridSpan w:val="2"/>
            <w:tcMar>
              <w:left w:w="0" w:type="dxa"/>
              <w:right w:w="0" w:type="dxa"/>
            </w:tcMar>
            <w:vAlign w:val="center"/>
          </w:tcPr>
          <w:p w14:paraId="30032127" w14:textId="66B80334" w:rsidR="00BD4A01" w:rsidRPr="00C45977" w:rsidRDefault="00BD4A01" w:rsidP="00782C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Organochlorine Pesticides and Metabolites</w:t>
            </w:r>
          </w:p>
        </w:tc>
        <w:tc>
          <w:tcPr>
            <w:tcW w:w="270" w:type="dxa"/>
            <w:vAlign w:val="center"/>
          </w:tcPr>
          <w:p w14:paraId="031BA81E" w14:textId="77777777" w:rsidR="00BD4A01" w:rsidRPr="00C45977" w:rsidRDefault="00BD4A01" w:rsidP="00782CF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</w:tcPr>
          <w:p w14:paraId="570D3D4C" w14:textId="7106D40B" w:rsidR="00BD4A01" w:rsidRPr="00CD6BB1" w:rsidRDefault="00BD4A01" w:rsidP="00782CF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</w:tcPr>
          <w:p w14:paraId="31F56182" w14:textId="36F1B057" w:rsidR="00BD4A01" w:rsidRPr="00CD6BB1" w:rsidRDefault="00BD4A01" w:rsidP="00782CF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Mar>
              <w:left w:w="0" w:type="dxa"/>
              <w:right w:w="0" w:type="dxa"/>
            </w:tcMar>
          </w:tcPr>
          <w:p w14:paraId="2DAA7AFD" w14:textId="57D8E5B8" w:rsidR="00BD4A01" w:rsidRPr="00CD6BB1" w:rsidRDefault="00BD4A01" w:rsidP="00782CF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82386C" w:rsidRPr="0056024F" w14:paraId="6DE1DA03" w14:textId="77777777" w:rsidTr="00B40A3B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18F62E6" w14:textId="77777777" w:rsidR="0082386C" w:rsidRPr="0056024F" w:rsidRDefault="0082386C" w:rsidP="008238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4D1DF7C" w14:textId="1DF87B76" w:rsidR="0082386C" w:rsidRPr="00C45977" w:rsidRDefault="0082386C" w:rsidP="008238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2,4,5-Trichlorophenol [2,4,5-TCP]</w:t>
            </w:r>
          </w:p>
        </w:tc>
        <w:tc>
          <w:tcPr>
            <w:tcW w:w="270" w:type="dxa"/>
            <w:vAlign w:val="center"/>
          </w:tcPr>
          <w:p w14:paraId="7277564F" w14:textId="77777777" w:rsidR="0082386C" w:rsidRPr="00C45977" w:rsidRDefault="0082386C" w:rsidP="0082386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673712BA" w14:textId="39EBDC0C" w:rsidR="0082386C" w:rsidRPr="00CD6BB1" w:rsidRDefault="0082386C" w:rsidP="0082386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3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46D6577D" w14:textId="5B6A22EA" w:rsidR="0082386C" w:rsidRPr="00CD6BB1" w:rsidRDefault="0082386C" w:rsidP="0082386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8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7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27E74229" w14:textId="19275A57" w:rsidR="0082386C" w:rsidRPr="00CD6BB1" w:rsidRDefault="0082386C" w:rsidP="0082386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7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0)</w:t>
            </w:r>
          </w:p>
        </w:tc>
      </w:tr>
      <w:tr w:rsidR="0082386C" w:rsidRPr="0056024F" w14:paraId="5C20A65B" w14:textId="77777777" w:rsidTr="00B40A3B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C758AFF" w14:textId="77777777" w:rsidR="0082386C" w:rsidRPr="0056024F" w:rsidRDefault="0082386C" w:rsidP="0082386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4620D50" w14:textId="60A5123E" w:rsidR="0082386C" w:rsidRPr="00C45977" w:rsidRDefault="0082386C" w:rsidP="0082386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2,4,6-Trichlorophenol</w:t>
            </w:r>
          </w:p>
        </w:tc>
        <w:tc>
          <w:tcPr>
            <w:tcW w:w="270" w:type="dxa"/>
            <w:vAlign w:val="center"/>
          </w:tcPr>
          <w:p w14:paraId="10A58424" w14:textId="77777777" w:rsidR="0082386C" w:rsidRPr="00C45977" w:rsidRDefault="0082386C" w:rsidP="0082386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38CB16E5" w14:textId="3C08452F" w:rsidR="0082386C" w:rsidRPr="00CD6BB1" w:rsidRDefault="0082386C" w:rsidP="0082386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8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623A2369" w14:textId="1E99B935" w:rsidR="0082386C" w:rsidRPr="00CD6BB1" w:rsidRDefault="0082386C" w:rsidP="0082386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 (0.8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6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6B6D5346" w14:textId="0EEE3999" w:rsidR="0082386C" w:rsidRPr="00CD6BB1" w:rsidRDefault="0082386C" w:rsidP="0082386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7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</w:tr>
      <w:tr w:rsidR="00DD50D0" w:rsidRPr="0056024F" w14:paraId="003F64FA" w14:textId="77777777" w:rsidTr="0073121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B9AC9B2" w14:textId="77777777" w:rsidR="00DD50D0" w:rsidRPr="0056024F" w:rsidRDefault="00DD50D0" w:rsidP="00DD50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C38AD4C" w14:textId="37B9AD17" w:rsidR="00DD50D0" w:rsidRPr="00C45977" w:rsidRDefault="00DD50D0" w:rsidP="00DD50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Aldrin</w:t>
            </w:r>
          </w:p>
        </w:tc>
        <w:tc>
          <w:tcPr>
            <w:tcW w:w="270" w:type="dxa"/>
            <w:vAlign w:val="center"/>
          </w:tcPr>
          <w:p w14:paraId="155D0B5D" w14:textId="77777777" w:rsidR="00DD50D0" w:rsidRPr="00C45977" w:rsidRDefault="00DD50D0" w:rsidP="00DD50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2D899E97" w14:textId="2147348A" w:rsidR="00DD50D0" w:rsidRPr="00CD6BB1" w:rsidRDefault="00DD50D0" w:rsidP="00DD50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1395DC5A" w14:textId="6CADB889" w:rsidR="00DD50D0" w:rsidRPr="00CD6BB1" w:rsidRDefault="00DD50D0" w:rsidP="00DD50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773325D5" w14:textId="4A632AC3" w:rsidR="00DD50D0" w:rsidRPr="00CD6BB1" w:rsidRDefault="00DD50D0" w:rsidP="00DD50D0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82386C" w:rsidRPr="0056024F" w14:paraId="62392750" w14:textId="77777777" w:rsidTr="00274924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B118365" w14:textId="77777777" w:rsidR="0082386C" w:rsidRPr="0056024F" w:rsidRDefault="0082386C" w:rsidP="0082386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9EA727E" w14:textId="693219A7" w:rsidR="0082386C" w:rsidRPr="00C45977" w:rsidRDefault="0082386C" w:rsidP="0082386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beta-Hexachlorocyclohexane</w:t>
            </w:r>
          </w:p>
        </w:tc>
        <w:tc>
          <w:tcPr>
            <w:tcW w:w="270" w:type="dxa"/>
            <w:vAlign w:val="center"/>
          </w:tcPr>
          <w:p w14:paraId="02370180" w14:textId="77777777" w:rsidR="0082386C" w:rsidRPr="00C45977" w:rsidRDefault="0082386C" w:rsidP="0082386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1341480C" w14:textId="6228A20F" w:rsidR="0082386C" w:rsidRPr="00CD6BB1" w:rsidRDefault="0082386C" w:rsidP="0082386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4A759ED9" w14:textId="1D974660" w:rsidR="0082386C" w:rsidRPr="00CD6BB1" w:rsidRDefault="0082386C" w:rsidP="0082386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8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1D5BB4F0" w14:textId="1FBD0A72" w:rsidR="0082386C" w:rsidRPr="00CD6BB1" w:rsidRDefault="0082386C" w:rsidP="0082386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81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</w:tr>
      <w:tr w:rsidR="0082386C" w:rsidRPr="0056024F" w14:paraId="0A4A130E" w14:textId="77777777" w:rsidTr="00274924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5A616E2" w14:textId="77777777" w:rsidR="0082386C" w:rsidRPr="0056024F" w:rsidRDefault="0082386C" w:rsidP="0082386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FC8A862" w14:textId="420F14C1" w:rsidR="0082386C" w:rsidRPr="00C45977" w:rsidRDefault="0082386C" w:rsidP="0082386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Dieldrin</w:t>
            </w:r>
          </w:p>
        </w:tc>
        <w:tc>
          <w:tcPr>
            <w:tcW w:w="270" w:type="dxa"/>
            <w:vAlign w:val="center"/>
          </w:tcPr>
          <w:p w14:paraId="1FF067A2" w14:textId="77777777" w:rsidR="0082386C" w:rsidRPr="00C45977" w:rsidRDefault="0082386C" w:rsidP="0082386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64C475E2" w14:textId="532916DE" w:rsidR="0082386C" w:rsidRPr="00CD6BB1" w:rsidRDefault="0082386C" w:rsidP="0082386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81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5FEB5C9B" w14:textId="6191EE04" w:rsidR="0082386C" w:rsidRPr="00CD6BB1" w:rsidRDefault="0082386C" w:rsidP="0082386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7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634C89A9" w14:textId="5995C590" w:rsidR="0082386C" w:rsidRPr="00CD6BB1" w:rsidRDefault="0082386C" w:rsidP="0082386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7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</w:tr>
      <w:tr w:rsidR="00DD50D0" w:rsidRPr="0056024F" w14:paraId="18D9D68A" w14:textId="77777777" w:rsidTr="0073121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6C9C0D3" w14:textId="77777777" w:rsidR="00DD50D0" w:rsidRPr="0056024F" w:rsidRDefault="00DD50D0" w:rsidP="00DD50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4F73619" w14:textId="579BF7F8" w:rsidR="00DD50D0" w:rsidRPr="00C45977" w:rsidRDefault="00DD50D0" w:rsidP="00DD50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Endrin</w:t>
            </w:r>
          </w:p>
        </w:tc>
        <w:tc>
          <w:tcPr>
            <w:tcW w:w="270" w:type="dxa"/>
            <w:vAlign w:val="center"/>
          </w:tcPr>
          <w:p w14:paraId="6AE30F95" w14:textId="77777777" w:rsidR="00DD50D0" w:rsidRPr="00C45977" w:rsidRDefault="00DD50D0" w:rsidP="00DD50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23D9B14E" w14:textId="3E95632C" w:rsidR="00DD50D0" w:rsidRPr="00517F03" w:rsidRDefault="00DD50D0" w:rsidP="00DD50D0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7173BFA5" w14:textId="1DE5BE04" w:rsidR="00DD50D0" w:rsidRPr="00CD6BB1" w:rsidRDefault="00DD50D0" w:rsidP="00DD50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008C13A2" w14:textId="451156CD" w:rsidR="00DD50D0" w:rsidRPr="00CD6BB1" w:rsidRDefault="00DD50D0" w:rsidP="00DD50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DD50D0" w:rsidRPr="0056024F" w14:paraId="7C1601C3" w14:textId="77777777" w:rsidTr="0073121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80837CF" w14:textId="77777777" w:rsidR="00DD50D0" w:rsidRPr="0056024F" w:rsidRDefault="00DD50D0" w:rsidP="00DD50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E51F712" w14:textId="1584C65B" w:rsidR="00DD50D0" w:rsidRPr="00C45977" w:rsidRDefault="00DD50D0" w:rsidP="00DD50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gamma-Hexachlorocyclohexane</w:t>
            </w:r>
          </w:p>
        </w:tc>
        <w:tc>
          <w:tcPr>
            <w:tcW w:w="270" w:type="dxa"/>
            <w:vAlign w:val="center"/>
          </w:tcPr>
          <w:p w14:paraId="5980614D" w14:textId="77777777" w:rsidR="00DD50D0" w:rsidRPr="00C45977" w:rsidRDefault="00DD50D0" w:rsidP="00DD50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2D21B93D" w14:textId="20D07477" w:rsidR="00DD50D0" w:rsidRPr="00517F03" w:rsidRDefault="00DD50D0" w:rsidP="00DD50D0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01CC3314" w14:textId="32F22B19" w:rsidR="00DD50D0" w:rsidRPr="00CD6BB1" w:rsidRDefault="00DD50D0" w:rsidP="00DD50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11D0388C" w14:textId="45FAA6C9" w:rsidR="00DD50D0" w:rsidRPr="00CD6BB1" w:rsidRDefault="00DD50D0" w:rsidP="00DD50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82386C" w:rsidRPr="0056024F" w14:paraId="027A4EF1" w14:textId="77777777" w:rsidTr="00740070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34EA1CE" w14:textId="77777777" w:rsidR="0082386C" w:rsidRPr="0056024F" w:rsidRDefault="0082386C" w:rsidP="0082386C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AA2415E" w14:textId="21BA3BB2" w:rsidR="0082386C" w:rsidRPr="0056024F" w:rsidRDefault="0082386C" w:rsidP="0082386C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Heptachlor epoxide</w:t>
            </w:r>
          </w:p>
        </w:tc>
        <w:tc>
          <w:tcPr>
            <w:tcW w:w="270" w:type="dxa"/>
            <w:vAlign w:val="center"/>
          </w:tcPr>
          <w:p w14:paraId="2DB26B6C" w14:textId="77777777" w:rsidR="0082386C" w:rsidRPr="0056024F" w:rsidRDefault="0082386C" w:rsidP="0082386C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30CFD185" w14:textId="77502892" w:rsidR="0082386C" w:rsidRPr="00A53717" w:rsidRDefault="0082386C" w:rsidP="0082386C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2FA5B981" w14:textId="546C0634" w:rsidR="0082386C" w:rsidRPr="00A53717" w:rsidRDefault="0082386C" w:rsidP="0082386C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93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3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03CA49B5" w14:textId="050E43CF" w:rsidR="0082386C" w:rsidRPr="00A53717" w:rsidRDefault="0082386C" w:rsidP="0082386C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7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7)</w:t>
            </w:r>
          </w:p>
        </w:tc>
      </w:tr>
      <w:tr w:rsidR="00DD50D0" w:rsidRPr="0056024F" w14:paraId="76FE230F" w14:textId="77777777" w:rsidTr="0073121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9333125" w14:textId="77777777" w:rsidR="00DD50D0" w:rsidRPr="0056024F" w:rsidRDefault="00DD50D0" w:rsidP="00DD50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BF117C2" w14:textId="0090DCB5" w:rsidR="00DD50D0" w:rsidRPr="0056024F" w:rsidRDefault="00DD50D0" w:rsidP="00DD50D0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Hexachlorobenzene</w:t>
            </w:r>
          </w:p>
        </w:tc>
        <w:tc>
          <w:tcPr>
            <w:tcW w:w="270" w:type="dxa"/>
            <w:vAlign w:val="center"/>
          </w:tcPr>
          <w:p w14:paraId="5B294A9C" w14:textId="77777777" w:rsidR="00DD50D0" w:rsidRPr="0056024F" w:rsidRDefault="00DD50D0" w:rsidP="00DD50D0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5A203A68" w14:textId="359E8A1D" w:rsidR="00DD50D0" w:rsidRPr="0056024F" w:rsidRDefault="00DD50D0" w:rsidP="00DD50D0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216D8BAA" w14:textId="17BB68B7" w:rsidR="00DD50D0" w:rsidRPr="0056024F" w:rsidRDefault="00DD50D0" w:rsidP="00DD50D0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0293B11C" w14:textId="05AFB822" w:rsidR="00DD50D0" w:rsidRPr="0056024F" w:rsidRDefault="00DD50D0" w:rsidP="00DD50D0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82386C" w:rsidRPr="0056024F" w14:paraId="15B78E47" w14:textId="77777777" w:rsidTr="003E257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E93F6E2" w14:textId="77777777" w:rsidR="0082386C" w:rsidRPr="0056024F" w:rsidRDefault="0082386C" w:rsidP="0082386C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D72ED07" w14:textId="506FB257" w:rsidR="0082386C" w:rsidRPr="00C45977" w:rsidRDefault="0082386C" w:rsidP="0082386C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0D5A51">
              <w:rPr>
                <w:rFonts w:cstheme="minorHAnsi"/>
                <w:color w:val="000000"/>
                <w:sz w:val="16"/>
                <w:szCs w:val="16"/>
              </w:rPr>
              <w:t>Mirex</w:t>
            </w:r>
            <w:proofErr w:type="spellEnd"/>
          </w:p>
        </w:tc>
        <w:tc>
          <w:tcPr>
            <w:tcW w:w="270" w:type="dxa"/>
            <w:vAlign w:val="center"/>
          </w:tcPr>
          <w:p w14:paraId="1CFC16D6" w14:textId="77777777" w:rsidR="0082386C" w:rsidRPr="00C45977" w:rsidRDefault="0082386C" w:rsidP="0082386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0E04DBCC" w14:textId="72F11DCD" w:rsidR="0082386C" w:rsidRPr="00CD6BB1" w:rsidRDefault="0082386C" w:rsidP="0082386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6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7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6B70E298" w14:textId="5D2DEEDD" w:rsidR="0082386C" w:rsidRPr="00CD6BB1" w:rsidRDefault="0082386C" w:rsidP="0082386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6 (0.9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7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64B1D7FA" w14:textId="757983D5" w:rsidR="0082386C" w:rsidRPr="00CD6BB1" w:rsidRDefault="0082386C" w:rsidP="0082386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 (0.4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1)</w:t>
            </w:r>
          </w:p>
        </w:tc>
      </w:tr>
      <w:tr w:rsidR="0082386C" w:rsidRPr="0056024F" w14:paraId="1E97DC27" w14:textId="77777777" w:rsidTr="003E257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DDA0851" w14:textId="77777777" w:rsidR="0082386C" w:rsidRPr="0056024F" w:rsidRDefault="0082386C" w:rsidP="0082386C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07DF30D" w14:textId="6819A259" w:rsidR="0082386C" w:rsidRPr="00C45977" w:rsidRDefault="0082386C" w:rsidP="0082386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Oxychlordane</w:t>
            </w:r>
          </w:p>
        </w:tc>
        <w:tc>
          <w:tcPr>
            <w:tcW w:w="270" w:type="dxa"/>
            <w:vAlign w:val="center"/>
          </w:tcPr>
          <w:p w14:paraId="2AE21B95" w14:textId="77777777" w:rsidR="0082386C" w:rsidRPr="00C45977" w:rsidRDefault="0082386C" w:rsidP="0082386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3F48DF4C" w14:textId="51F45CA4" w:rsidR="0082386C" w:rsidRPr="00CD6BB1" w:rsidRDefault="0082386C" w:rsidP="0082386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93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6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69AB3AFA" w14:textId="6A58534B" w:rsidR="0082386C" w:rsidRPr="00CD6BB1" w:rsidRDefault="0082386C" w:rsidP="0082386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 (0.9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1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690276E3" w14:textId="2872FCD0" w:rsidR="0082386C" w:rsidRPr="00CD6BB1" w:rsidRDefault="0082386C" w:rsidP="0082386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8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0)</w:t>
            </w:r>
          </w:p>
        </w:tc>
      </w:tr>
      <w:tr w:rsidR="00DD50D0" w:rsidRPr="0056024F" w14:paraId="74D11653" w14:textId="77777777" w:rsidTr="0073121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2E5770B" w14:textId="77777777" w:rsidR="00DD50D0" w:rsidRPr="0056024F" w:rsidRDefault="00DD50D0" w:rsidP="00DD50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814C7A5" w14:textId="3A762778" w:rsidR="00DD50D0" w:rsidRPr="00C45977" w:rsidRDefault="00DD50D0" w:rsidP="00DD50D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o,p'-</w:t>
            </w:r>
            <w:proofErr w:type="spellStart"/>
            <w:r w:rsidRPr="000D5A51">
              <w:rPr>
                <w:rFonts w:cstheme="minorHAnsi"/>
                <w:color w:val="000000"/>
                <w:sz w:val="16"/>
                <w:szCs w:val="16"/>
              </w:rPr>
              <w:t>Dichlorodiphenyltrichloro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5A51">
              <w:rPr>
                <w:rFonts w:cstheme="minorHAnsi"/>
                <w:color w:val="000000"/>
                <w:sz w:val="16"/>
                <w:szCs w:val="16"/>
              </w:rPr>
              <w:t>etha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5A51">
              <w:rPr>
                <w:rFonts w:cstheme="minorHAnsi"/>
                <w:color w:val="000000"/>
                <w:sz w:val="16"/>
                <w:szCs w:val="16"/>
              </w:rPr>
              <w:t>[</w:t>
            </w:r>
            <w:proofErr w:type="spellStart"/>
            <w:r w:rsidRPr="000D5A51">
              <w:rPr>
                <w:rFonts w:cstheme="minorHAnsi"/>
                <w:color w:val="000000"/>
                <w:sz w:val="16"/>
                <w:szCs w:val="16"/>
              </w:rPr>
              <w:t>o,p</w:t>
            </w:r>
            <w:proofErr w:type="spellEnd"/>
            <w:r w:rsidRPr="000D5A51">
              <w:rPr>
                <w:rFonts w:cstheme="minorHAnsi"/>
                <w:color w:val="000000"/>
                <w:sz w:val="16"/>
                <w:szCs w:val="16"/>
              </w:rPr>
              <w:t>'-DDT]</w:t>
            </w:r>
          </w:p>
        </w:tc>
        <w:tc>
          <w:tcPr>
            <w:tcW w:w="270" w:type="dxa"/>
            <w:vAlign w:val="center"/>
          </w:tcPr>
          <w:p w14:paraId="503BFF4C" w14:textId="77777777" w:rsidR="00DD50D0" w:rsidRPr="00C45977" w:rsidRDefault="00DD50D0" w:rsidP="00DD50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28BDF847" w14:textId="46D4943E" w:rsidR="00DD50D0" w:rsidRPr="00CD6BB1" w:rsidRDefault="00DD50D0" w:rsidP="00DD50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1AEA8453" w14:textId="36734068" w:rsidR="00DD50D0" w:rsidRPr="00CD6BB1" w:rsidRDefault="00DD50D0" w:rsidP="00DD50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31E33766" w14:textId="40A25B9C" w:rsidR="00DD50D0" w:rsidRPr="00CD6BB1" w:rsidRDefault="00DD50D0" w:rsidP="00DD50D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82386C" w:rsidRPr="0056024F" w14:paraId="420855F0" w14:textId="77777777" w:rsidTr="00842FB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45258EE" w14:textId="77777777" w:rsidR="0082386C" w:rsidRPr="0056024F" w:rsidRDefault="0082386C" w:rsidP="0082386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62A4FCB" w14:textId="61D4F917" w:rsidR="0082386C" w:rsidRPr="00C45977" w:rsidRDefault="0082386C" w:rsidP="0082386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p,p'-</w:t>
            </w:r>
            <w:proofErr w:type="spellStart"/>
            <w:r w:rsidRPr="000D5A51">
              <w:rPr>
                <w:rFonts w:cstheme="minorHAnsi"/>
                <w:color w:val="000000"/>
                <w:sz w:val="16"/>
                <w:szCs w:val="16"/>
              </w:rPr>
              <w:t>Dichlorodiphenyltrichloro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5A51">
              <w:rPr>
                <w:rFonts w:cstheme="minorHAnsi"/>
                <w:color w:val="000000"/>
                <w:sz w:val="16"/>
                <w:szCs w:val="16"/>
              </w:rPr>
              <w:t>etha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5A51">
              <w:rPr>
                <w:rFonts w:cstheme="minorHAnsi"/>
                <w:color w:val="000000"/>
                <w:sz w:val="16"/>
                <w:szCs w:val="16"/>
              </w:rPr>
              <w:t>[</w:t>
            </w:r>
            <w:proofErr w:type="spellStart"/>
            <w:r w:rsidRPr="000D5A51">
              <w:rPr>
                <w:rFonts w:cstheme="minorHAnsi"/>
                <w:color w:val="000000"/>
                <w:sz w:val="16"/>
                <w:szCs w:val="16"/>
              </w:rPr>
              <w:t>p,p</w:t>
            </w:r>
            <w:proofErr w:type="spellEnd"/>
            <w:r w:rsidRPr="000D5A51">
              <w:rPr>
                <w:rFonts w:cstheme="minorHAnsi"/>
                <w:color w:val="000000"/>
                <w:sz w:val="16"/>
                <w:szCs w:val="16"/>
              </w:rPr>
              <w:t>'-DDT]</w:t>
            </w:r>
          </w:p>
        </w:tc>
        <w:tc>
          <w:tcPr>
            <w:tcW w:w="270" w:type="dxa"/>
            <w:vAlign w:val="center"/>
          </w:tcPr>
          <w:p w14:paraId="1043F478" w14:textId="77777777" w:rsidR="0082386C" w:rsidRPr="00C45977" w:rsidRDefault="0082386C" w:rsidP="0082386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1A064B48" w14:textId="291E3CC7" w:rsidR="0082386C" w:rsidRPr="00CD6BB1" w:rsidRDefault="0082386C" w:rsidP="0082386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6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7E82B8A8" w14:textId="2CCD716A" w:rsidR="0082386C" w:rsidRPr="00CD6BB1" w:rsidRDefault="0082386C" w:rsidP="0082386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 (0.82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0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77F30B60" w14:textId="5FDCDC22" w:rsidR="0082386C" w:rsidRPr="00CD6BB1" w:rsidRDefault="0082386C" w:rsidP="0082386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 (0.54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</w:tr>
      <w:tr w:rsidR="0082386C" w:rsidRPr="0056024F" w14:paraId="140DB7A9" w14:textId="77777777" w:rsidTr="00842FB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4D5BFF6" w14:textId="77777777" w:rsidR="0082386C" w:rsidRPr="0056024F" w:rsidRDefault="0082386C" w:rsidP="0082386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7323029" w14:textId="4264C0AC" w:rsidR="0082386C" w:rsidRPr="00C45977" w:rsidRDefault="0082386C" w:rsidP="0082386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p,p'-</w:t>
            </w:r>
            <w:proofErr w:type="spellStart"/>
            <w:r w:rsidRPr="000D5A51">
              <w:rPr>
                <w:rFonts w:cstheme="minorHAnsi"/>
                <w:color w:val="000000"/>
                <w:sz w:val="16"/>
                <w:szCs w:val="16"/>
              </w:rPr>
              <w:t>Dichlorodiphenyltrichloro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5A51">
              <w:rPr>
                <w:rFonts w:cstheme="minorHAnsi"/>
                <w:color w:val="000000"/>
                <w:sz w:val="16"/>
                <w:szCs w:val="16"/>
              </w:rPr>
              <w:t>ethyl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5A51">
              <w:rPr>
                <w:rFonts w:cstheme="minorHAnsi"/>
                <w:color w:val="000000"/>
                <w:sz w:val="16"/>
                <w:szCs w:val="16"/>
              </w:rPr>
              <w:t>[</w:t>
            </w:r>
            <w:proofErr w:type="spellStart"/>
            <w:r w:rsidRPr="000D5A51">
              <w:rPr>
                <w:rFonts w:cstheme="minorHAnsi"/>
                <w:color w:val="000000"/>
                <w:sz w:val="16"/>
                <w:szCs w:val="16"/>
              </w:rPr>
              <w:t>p,p</w:t>
            </w:r>
            <w:proofErr w:type="spellEnd"/>
            <w:r w:rsidRPr="000D5A51">
              <w:rPr>
                <w:rFonts w:cstheme="minorHAnsi"/>
                <w:color w:val="000000"/>
                <w:sz w:val="16"/>
                <w:szCs w:val="16"/>
              </w:rPr>
              <w:t>'-DDE]</w:t>
            </w:r>
          </w:p>
        </w:tc>
        <w:tc>
          <w:tcPr>
            <w:tcW w:w="270" w:type="dxa"/>
            <w:vAlign w:val="center"/>
          </w:tcPr>
          <w:p w14:paraId="4B6E6F08" w14:textId="77777777" w:rsidR="0082386C" w:rsidRPr="00C45977" w:rsidRDefault="0082386C" w:rsidP="0082386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66A67373" w14:textId="148D0A9E" w:rsidR="0082386C" w:rsidRPr="00CD6BB1" w:rsidRDefault="0082386C" w:rsidP="0082386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82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1AA7F20C" w14:textId="18E92459" w:rsidR="0082386C" w:rsidRPr="00CD6BB1" w:rsidRDefault="0082386C" w:rsidP="0082386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9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2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37FD8615" w14:textId="5E4D37B4" w:rsidR="0082386C" w:rsidRPr="00CD6BB1" w:rsidRDefault="0082386C" w:rsidP="0082386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 (0.71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0)</w:t>
            </w:r>
          </w:p>
        </w:tc>
      </w:tr>
      <w:tr w:rsidR="0082386C" w:rsidRPr="0056024F" w14:paraId="128C252A" w14:textId="77777777" w:rsidTr="00842FB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D4B94AD" w14:textId="77777777" w:rsidR="0082386C" w:rsidRPr="0056024F" w:rsidRDefault="0082386C" w:rsidP="0082386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793993A" w14:textId="2E404DBE" w:rsidR="0082386C" w:rsidRPr="00C45977" w:rsidRDefault="0082386C" w:rsidP="0082386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trans-</w:t>
            </w:r>
            <w:proofErr w:type="spellStart"/>
            <w:r w:rsidRPr="000D5A51">
              <w:rPr>
                <w:rFonts w:cstheme="minorHAnsi"/>
                <w:color w:val="000000"/>
                <w:sz w:val="16"/>
                <w:szCs w:val="16"/>
              </w:rPr>
              <w:t>Nonachlor</w:t>
            </w:r>
            <w:proofErr w:type="spellEnd"/>
          </w:p>
        </w:tc>
        <w:tc>
          <w:tcPr>
            <w:tcW w:w="270" w:type="dxa"/>
            <w:vAlign w:val="center"/>
          </w:tcPr>
          <w:p w14:paraId="4469FA98" w14:textId="77777777" w:rsidR="0082386C" w:rsidRPr="00C45977" w:rsidRDefault="0082386C" w:rsidP="0082386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30BF7FB9" w14:textId="7C1105F1" w:rsidR="0082386C" w:rsidRPr="00CD6BB1" w:rsidRDefault="0082386C" w:rsidP="0082386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92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6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3D93A244" w14:textId="7888D472" w:rsidR="0082386C" w:rsidRPr="00CD6BB1" w:rsidRDefault="0082386C" w:rsidP="0082386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C3059">
              <w:rPr>
                <w:color w:val="000000"/>
                <w:sz w:val="16"/>
                <w:szCs w:val="16"/>
                <w:highlight w:val="green"/>
              </w:rPr>
              <w:t>1.19 (1.02</w:t>
            </w:r>
            <w:r w:rsidR="00FC71A9" w:rsidRPr="005C3059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5C3059">
              <w:rPr>
                <w:color w:val="000000"/>
                <w:sz w:val="16"/>
                <w:szCs w:val="16"/>
                <w:highlight w:val="green"/>
              </w:rPr>
              <w:t>1.39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63C4DE2C" w14:textId="41842450" w:rsidR="0082386C" w:rsidRPr="00CD6BB1" w:rsidRDefault="0082386C" w:rsidP="0082386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C3059">
              <w:rPr>
                <w:color w:val="000000"/>
                <w:sz w:val="16"/>
                <w:szCs w:val="16"/>
                <w:highlight w:val="green"/>
              </w:rPr>
              <w:t>0.90 (0.82</w:t>
            </w:r>
            <w:r w:rsidR="00FC71A9" w:rsidRPr="005C3059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5C3059">
              <w:rPr>
                <w:color w:val="000000"/>
                <w:sz w:val="16"/>
                <w:szCs w:val="16"/>
                <w:highlight w:val="green"/>
              </w:rPr>
              <w:t>0.99)</w:t>
            </w:r>
          </w:p>
        </w:tc>
      </w:tr>
      <w:tr w:rsidR="00142799" w:rsidRPr="0056024F" w14:paraId="6E74E4EA" w14:textId="77777777" w:rsidTr="0073121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57A744E" w14:textId="77777777" w:rsidR="00142799" w:rsidRPr="0056024F" w:rsidRDefault="00142799" w:rsidP="00260D8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5CCA914" w14:textId="75178E5D" w:rsidR="00142799" w:rsidRPr="00C45977" w:rsidRDefault="00142799" w:rsidP="00260D8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777F4ED0" w14:textId="77777777" w:rsidR="00142799" w:rsidRPr="00C45977" w:rsidRDefault="00142799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69FF66A3" w14:textId="2C134959" w:rsidR="00142799" w:rsidRPr="00CD6BB1" w:rsidRDefault="00142799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06117CC5" w14:textId="5F0DB630" w:rsidR="00142799" w:rsidRPr="00CD6BB1" w:rsidRDefault="00142799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67EC4737" w14:textId="78152A89" w:rsidR="00142799" w:rsidRPr="00CD6BB1" w:rsidRDefault="00142799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D4A01" w:rsidRPr="0056024F" w14:paraId="3B4F702F" w14:textId="77777777" w:rsidTr="00565242">
        <w:trPr>
          <w:trHeight w:val="144"/>
        </w:trPr>
        <w:tc>
          <w:tcPr>
            <w:tcW w:w="4050" w:type="dxa"/>
            <w:gridSpan w:val="2"/>
            <w:tcMar>
              <w:left w:w="0" w:type="dxa"/>
              <w:right w:w="0" w:type="dxa"/>
            </w:tcMar>
            <w:vAlign w:val="center"/>
          </w:tcPr>
          <w:p w14:paraId="3F7142D8" w14:textId="7CDED58B" w:rsidR="00BD4A01" w:rsidRPr="00C45977" w:rsidRDefault="00BD4A01" w:rsidP="00260D89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Carbamate Pesticide Metabolites</w:t>
            </w:r>
          </w:p>
        </w:tc>
        <w:tc>
          <w:tcPr>
            <w:tcW w:w="270" w:type="dxa"/>
            <w:vAlign w:val="center"/>
          </w:tcPr>
          <w:p w14:paraId="771E3F1E" w14:textId="77777777" w:rsidR="00BD4A01" w:rsidRPr="00C45977" w:rsidRDefault="00BD4A01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5E685C41" w14:textId="07E798D9" w:rsidR="00BD4A01" w:rsidRPr="00CD6BB1" w:rsidRDefault="00BD4A01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64A81B47" w14:textId="230B69D3" w:rsidR="00BD4A01" w:rsidRPr="00CD6BB1" w:rsidRDefault="00BD4A01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202B61B0" w14:textId="7AF1A31C" w:rsidR="00BD4A01" w:rsidRPr="00CD6BB1" w:rsidRDefault="00BD4A01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7678" w:rsidRPr="0056024F" w14:paraId="38D9BB04" w14:textId="77777777" w:rsidTr="0073121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18F8D58" w14:textId="77777777" w:rsidR="00447678" w:rsidRPr="0056024F" w:rsidRDefault="00447678" w:rsidP="0044767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B2E53BE" w14:textId="16BE72D6" w:rsidR="00447678" w:rsidRPr="00C45977" w:rsidRDefault="00447678" w:rsidP="0044767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21285">
              <w:rPr>
                <w:rFonts w:cstheme="minorHAnsi"/>
                <w:color w:val="000000"/>
                <w:sz w:val="16"/>
                <w:szCs w:val="16"/>
              </w:rPr>
              <w:t>2-Isopropoxyphenol</w:t>
            </w:r>
          </w:p>
        </w:tc>
        <w:tc>
          <w:tcPr>
            <w:tcW w:w="270" w:type="dxa"/>
            <w:vAlign w:val="center"/>
          </w:tcPr>
          <w:p w14:paraId="2B4F73B8" w14:textId="77777777" w:rsidR="00447678" w:rsidRPr="00C45977" w:rsidRDefault="00447678" w:rsidP="0044767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22172F90" w14:textId="36A56C5F" w:rsidR="00447678" w:rsidRPr="00CD6BB1" w:rsidRDefault="00447678" w:rsidP="0044767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6E88795B" w14:textId="033B561A" w:rsidR="00447678" w:rsidRPr="00CD6BB1" w:rsidRDefault="00447678" w:rsidP="0044767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04A4944B" w14:textId="1662D1E7" w:rsidR="00447678" w:rsidRPr="00CD6BB1" w:rsidRDefault="00447678" w:rsidP="0044767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447678" w:rsidRPr="0056024F" w14:paraId="5135D532" w14:textId="77777777" w:rsidTr="0073121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3E86405" w14:textId="77777777" w:rsidR="00447678" w:rsidRPr="0056024F" w:rsidRDefault="00447678" w:rsidP="0044767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551C5F1" w14:textId="234843FA" w:rsidR="00447678" w:rsidRPr="00C45977" w:rsidRDefault="00447678" w:rsidP="00447678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21285">
              <w:rPr>
                <w:rFonts w:cstheme="minorHAnsi"/>
                <w:color w:val="000000"/>
                <w:sz w:val="16"/>
                <w:szCs w:val="16"/>
              </w:rPr>
              <w:t>Carbofuranphenol</w:t>
            </w:r>
            <w:proofErr w:type="spellEnd"/>
          </w:p>
        </w:tc>
        <w:tc>
          <w:tcPr>
            <w:tcW w:w="270" w:type="dxa"/>
            <w:vAlign w:val="center"/>
          </w:tcPr>
          <w:p w14:paraId="3D239C3F" w14:textId="77777777" w:rsidR="00447678" w:rsidRPr="00C45977" w:rsidRDefault="00447678" w:rsidP="0044767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1A2DF3BB" w14:textId="681B5612" w:rsidR="00447678" w:rsidRPr="00CD6BB1" w:rsidRDefault="00447678" w:rsidP="0044767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6FEC146A" w14:textId="7BC1E87F" w:rsidR="00447678" w:rsidRPr="00CD6BB1" w:rsidRDefault="00447678" w:rsidP="0044767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4ED80B49" w14:textId="590148EB" w:rsidR="00447678" w:rsidRPr="00CD6BB1" w:rsidRDefault="00447678" w:rsidP="0044767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142799" w:rsidRPr="0056024F" w14:paraId="59A3F87C" w14:textId="77777777" w:rsidTr="0073121C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33016DC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6E9C0B4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50927781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DFF7FF5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DCA9A6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56548BB" w14:textId="77777777" w:rsidR="00142799" w:rsidRPr="0056024F" w:rsidRDefault="00142799" w:rsidP="00260D8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142799" w:rsidRPr="0056024F" w14:paraId="0FD42C75" w14:textId="77777777" w:rsidTr="0073121C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280A2FD" w14:textId="77777777" w:rsidR="00142799" w:rsidRPr="0056024F" w:rsidRDefault="00142799" w:rsidP="00260D8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  <w:vAlign w:val="center"/>
          </w:tcPr>
          <w:p w14:paraId="1BF973A4" w14:textId="77777777" w:rsidR="00142799" w:rsidRPr="0056024F" w:rsidRDefault="00142799" w:rsidP="00260D8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4BD6291B" w14:textId="77777777" w:rsidR="00142799" w:rsidRPr="0056024F" w:rsidRDefault="00142799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71F3C912" w14:textId="77777777" w:rsidR="00142799" w:rsidRPr="0056024F" w:rsidRDefault="00142799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075B6B2" w14:textId="77777777" w:rsidR="00142799" w:rsidRPr="0056024F" w:rsidRDefault="00142799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2EEE8795" w14:textId="77777777" w:rsidR="00142799" w:rsidRPr="0056024F" w:rsidRDefault="00142799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D4A01" w:rsidRPr="0056024F" w14:paraId="60B67376" w14:textId="77777777" w:rsidTr="00565242">
        <w:trPr>
          <w:trHeight w:val="328"/>
        </w:trPr>
        <w:tc>
          <w:tcPr>
            <w:tcW w:w="10170" w:type="dxa"/>
            <w:gridSpan w:val="6"/>
          </w:tcPr>
          <w:p w14:paraId="1424BEBF" w14:textId="4E0DCEA2" w:rsidR="00BD4A01" w:rsidRPr="0056024F" w:rsidRDefault="00BD4A01" w:rsidP="00BD4A0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5FFF">
              <w:rPr>
                <w:rFonts w:cstheme="minorHAnsi"/>
                <w:color w:val="000000"/>
                <w:sz w:val="16"/>
                <w:szCs w:val="16"/>
              </w:rPr>
              <w:t>Abbreviations: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635FFF">
              <w:rPr>
                <w:rFonts w:cstheme="minorHAnsi"/>
                <w:color w:val="000000"/>
                <w:sz w:val="16"/>
                <w:szCs w:val="16"/>
              </w:rPr>
              <w:t>ANA = antinuclear antibodies</w:t>
            </w:r>
            <w:r>
              <w:rPr>
                <w:rFonts w:cstheme="minorHAnsi"/>
                <w:color w:val="000000"/>
                <w:sz w:val="16"/>
                <w:szCs w:val="16"/>
              </w:rPr>
              <w:t>; CI = confidence interval; MCR = mean concentration ratio.</w:t>
            </w:r>
          </w:p>
        </w:tc>
      </w:tr>
      <w:tr w:rsidR="00BD4A01" w:rsidRPr="0056024F" w14:paraId="7BDAC670" w14:textId="77777777" w:rsidTr="00565242">
        <w:trPr>
          <w:trHeight w:val="328"/>
        </w:trPr>
        <w:tc>
          <w:tcPr>
            <w:tcW w:w="10170" w:type="dxa"/>
            <w:gridSpan w:val="6"/>
          </w:tcPr>
          <w:p w14:paraId="28B3268D" w14:textId="02BCED1B" w:rsidR="00BD4A01" w:rsidRPr="0056024F" w:rsidRDefault="00BD4A01" w:rsidP="00BD4A01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BD4A01" w:rsidRPr="0056024F" w14:paraId="24303A51" w14:textId="77777777" w:rsidTr="00565242">
        <w:trPr>
          <w:trHeight w:val="958"/>
        </w:trPr>
        <w:tc>
          <w:tcPr>
            <w:tcW w:w="10170" w:type="dxa"/>
            <w:gridSpan w:val="6"/>
          </w:tcPr>
          <w:p w14:paraId="6FA83CC5" w14:textId="24E0C687" w:rsidR="00BD4A01" w:rsidRPr="0056024F" w:rsidRDefault="00BD4A01" w:rsidP="00BD4A01">
            <w:pPr>
              <w:ind w:left="270" w:hanging="27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76F0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 i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t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is 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>adjust</w:t>
            </w:r>
            <w:r>
              <w:rPr>
                <w:rFonts w:cstheme="minorHAnsi"/>
                <w:color w:val="000000"/>
                <w:sz w:val="16"/>
                <w:szCs w:val="16"/>
              </w:rPr>
              <w:t>ed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for sex, age, elderly status, race/ethnicity, BMI, PIR, smoking, birthplace, and cycle, but not for the sampling weights.  The null MCR value is 1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MCR&gt;1 indicates a positive association between ANA and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  <w:tr w:rsidR="00BD4A01" w:rsidRPr="0056024F" w14:paraId="5DEE1138" w14:textId="77777777" w:rsidTr="00565242">
        <w:trPr>
          <w:trHeight w:val="328"/>
        </w:trPr>
        <w:tc>
          <w:tcPr>
            <w:tcW w:w="10170" w:type="dxa"/>
            <w:gridSpan w:val="6"/>
          </w:tcPr>
          <w:p w14:paraId="710813D7" w14:textId="47BCC1E4" w:rsidR="00BD4A01" w:rsidRPr="0056024F" w:rsidRDefault="00BD4A01" w:rsidP="00BD4A01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No estimates are shown if &lt;5 ANA-positive participants had detectable concentrations or </w:t>
            </w:r>
            <w:r w:rsidR="00994933">
              <w:rPr>
                <w:rFonts w:cstheme="minorHAnsi"/>
                <w:color w:val="000000"/>
                <w:sz w:val="16"/>
                <w:szCs w:val="16"/>
              </w:rPr>
              <w:t xml:space="preserve">if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&gt;90% of </w:t>
            </w:r>
            <w:r w:rsidR="00994933">
              <w:rPr>
                <w:rFonts w:cstheme="minorHAnsi"/>
                <w:color w:val="000000"/>
                <w:sz w:val="16"/>
                <w:szCs w:val="16"/>
              </w:rPr>
              <w:t>al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concentrations were below the limit of detection.</w:t>
            </w:r>
          </w:p>
        </w:tc>
      </w:tr>
    </w:tbl>
    <w:p w14:paraId="353E394C" w14:textId="111783C3" w:rsidR="007E52C4" w:rsidRDefault="007E52C4" w:rsidP="00B625AE"/>
    <w:p w14:paraId="4E269154" w14:textId="38A213EA" w:rsidR="00142799" w:rsidRDefault="00142799">
      <w:r>
        <w:br w:type="page"/>
      </w:r>
    </w:p>
    <w:tbl>
      <w:tblPr>
        <w:tblStyle w:val="TableGrid"/>
        <w:tblW w:w="0" w:type="auto"/>
        <w:tblInd w:w="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270"/>
        <w:gridCol w:w="3960"/>
        <w:gridCol w:w="270"/>
        <w:gridCol w:w="1890"/>
        <w:gridCol w:w="1890"/>
        <w:gridCol w:w="1890"/>
      </w:tblGrid>
      <w:tr w:rsidR="00782CFC" w:rsidRPr="0056024F" w14:paraId="13FA3856" w14:textId="77777777" w:rsidTr="0073121C">
        <w:trPr>
          <w:trHeight w:val="144"/>
        </w:trPr>
        <w:tc>
          <w:tcPr>
            <w:tcW w:w="10170" w:type="dxa"/>
            <w:gridSpan w:val="6"/>
            <w:vAlign w:val="center"/>
          </w:tcPr>
          <w:p w14:paraId="435AF873" w14:textId="6B8A36EB" w:rsidR="00782CFC" w:rsidRPr="0056024F" w:rsidRDefault="0072483B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Supplemental Table 2</w:t>
            </w:r>
            <w:r w:rsidR="00A24EEF">
              <w:rPr>
                <w:rFonts w:cstheme="minorHAnsi"/>
                <w:sz w:val="16"/>
                <w:szCs w:val="16"/>
              </w:rPr>
              <w:t>h.  Covariate-adjusted estimates of ANA associations with herbicides, fungicides, insecticides, and their metabolites</w:t>
            </w:r>
            <w:r w:rsidR="00DE166E">
              <w:rPr>
                <w:rFonts w:cstheme="minorHAnsi"/>
                <w:sz w:val="16"/>
                <w:szCs w:val="16"/>
              </w:rPr>
              <w:t xml:space="preserve">, </w:t>
            </w:r>
            <w:r w:rsidR="008761BA">
              <w:rPr>
                <w:rFonts w:cstheme="minorHAnsi"/>
                <w:sz w:val="16"/>
                <w:szCs w:val="16"/>
              </w:rPr>
              <w:t>overall and stratified by sex.</w:t>
            </w:r>
          </w:p>
        </w:tc>
      </w:tr>
      <w:tr w:rsidR="00142799" w:rsidRPr="0056024F" w14:paraId="3B7FD4CD" w14:textId="77777777" w:rsidTr="0073121C">
        <w:trPr>
          <w:trHeight w:val="144"/>
        </w:trPr>
        <w:tc>
          <w:tcPr>
            <w:tcW w:w="270" w:type="dxa"/>
            <w:vAlign w:val="center"/>
          </w:tcPr>
          <w:p w14:paraId="014FE595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0" w:type="dxa"/>
            <w:vAlign w:val="center"/>
          </w:tcPr>
          <w:p w14:paraId="71272A4A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068E5CB0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1E867813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27B923DB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04A14FD2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42799" w:rsidRPr="0056024F" w14:paraId="5493EC7E" w14:textId="77777777" w:rsidTr="0073121C">
        <w:trPr>
          <w:trHeight w:val="144"/>
        </w:trPr>
        <w:tc>
          <w:tcPr>
            <w:tcW w:w="270" w:type="dxa"/>
            <w:vAlign w:val="center"/>
          </w:tcPr>
          <w:p w14:paraId="32138814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0" w:type="dxa"/>
            <w:vAlign w:val="center"/>
          </w:tcPr>
          <w:p w14:paraId="3258254F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7A9C0A75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4F4A24A3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6A6C5E0C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5A60F495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42799" w:rsidRPr="0056024F" w14:paraId="0C959ACF" w14:textId="77777777" w:rsidTr="0073121C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7165C024" w14:textId="77777777" w:rsidR="00142799" w:rsidRPr="009C662E" w:rsidRDefault="00142799" w:rsidP="00260D89">
            <w:pPr>
              <w:rPr>
                <w:rFonts w:cstheme="minorHAnsi"/>
                <w:sz w:val="16"/>
                <w:szCs w:val="16"/>
                <w:u w:val="single"/>
              </w:rPr>
            </w:pPr>
            <w:r>
              <w:rPr>
                <w:rFonts w:cstheme="minorHAnsi"/>
                <w:sz w:val="16"/>
                <w:szCs w:val="16"/>
                <w:u w:val="single"/>
              </w:rPr>
              <w:t>Xenobiotic</w:t>
            </w:r>
            <w:r w:rsidRPr="009C662E">
              <w:rPr>
                <w:rFonts w:cstheme="minorHAnsi"/>
                <w:sz w:val="16"/>
                <w:szCs w:val="16"/>
                <w:u w:val="single"/>
              </w:rPr>
              <w:t xml:space="preserve"> Class</w:t>
            </w:r>
          </w:p>
        </w:tc>
        <w:tc>
          <w:tcPr>
            <w:tcW w:w="270" w:type="dxa"/>
            <w:vAlign w:val="center"/>
          </w:tcPr>
          <w:p w14:paraId="67890D87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0" w:type="dxa"/>
            <w:gridSpan w:val="3"/>
            <w:tcBorders>
              <w:bottom w:val="single" w:sz="4" w:space="0" w:color="auto"/>
            </w:tcBorders>
            <w:vAlign w:val="center"/>
          </w:tcPr>
          <w:p w14:paraId="0FD8D5FA" w14:textId="140DCB2E" w:rsidR="00142799" w:rsidRPr="0056024F" w:rsidRDefault="004F4E41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9A54C8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</w:tr>
      <w:tr w:rsidR="00484858" w:rsidRPr="0056024F" w14:paraId="686AB580" w14:textId="77777777" w:rsidTr="0073121C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260B982" w14:textId="77777777" w:rsidR="00484858" w:rsidRPr="0056024F" w:rsidRDefault="00484858" w:rsidP="0048485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3B9A6EA" w14:textId="5F0DD433" w:rsidR="00484858" w:rsidRPr="0056024F" w:rsidRDefault="00484858" w:rsidP="0048485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Xenobiotic </w:t>
            </w:r>
            <w:r w:rsidR="00A66F97">
              <w:rPr>
                <w:rFonts w:cstheme="minorHAnsi"/>
                <w:sz w:val="16"/>
                <w:szCs w:val="16"/>
              </w:rPr>
              <w:t>Name [Alternative/Abbreviated Name]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74452E0E" w14:textId="77777777" w:rsidR="00484858" w:rsidRDefault="00484858" w:rsidP="0048485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D04C121" w14:textId="5F9BD728" w:rsidR="00484858" w:rsidRPr="0056024F" w:rsidRDefault="00484858" w:rsidP="0048485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ll Participant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A71D425" w14:textId="476A7A8B" w:rsidR="00484858" w:rsidRPr="0056024F" w:rsidRDefault="00484858" w:rsidP="0048485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ale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BE48261" w14:textId="2A06BE3A" w:rsidR="00484858" w:rsidRPr="0056024F" w:rsidRDefault="00484858" w:rsidP="0048485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emales</w:t>
            </w:r>
          </w:p>
        </w:tc>
      </w:tr>
      <w:tr w:rsidR="00142799" w:rsidRPr="0056024F" w14:paraId="251E70FB" w14:textId="77777777" w:rsidTr="0073121C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0C1EFC7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B187DF0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45A40F18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1E3DA52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D3B4405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5AD518D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24EEF" w:rsidRPr="0056024F" w14:paraId="43D50892" w14:textId="77777777" w:rsidTr="0073121C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24334A6D" w14:textId="451B2C2D" w:rsidR="00A24EEF" w:rsidRPr="00C45977" w:rsidRDefault="00A24EEF" w:rsidP="00782C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Herbicides and Metabolites</w:t>
            </w:r>
          </w:p>
        </w:tc>
        <w:tc>
          <w:tcPr>
            <w:tcW w:w="270" w:type="dxa"/>
            <w:vAlign w:val="center"/>
          </w:tcPr>
          <w:p w14:paraId="5EBB0C0A" w14:textId="77777777" w:rsidR="00A24EEF" w:rsidRPr="00C45977" w:rsidRDefault="00A24EEF" w:rsidP="00782CF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</w:tcPr>
          <w:p w14:paraId="48C9D0AC" w14:textId="1558F517" w:rsidR="00A24EEF" w:rsidRPr="00CD6BB1" w:rsidRDefault="00A24EEF" w:rsidP="00782CF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</w:tcPr>
          <w:p w14:paraId="015725B0" w14:textId="67F0A0E2" w:rsidR="00A24EEF" w:rsidRPr="00CD6BB1" w:rsidRDefault="00A24EEF" w:rsidP="00782CF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</w:tcPr>
          <w:p w14:paraId="074D8431" w14:textId="2213AD6B" w:rsidR="00A24EEF" w:rsidRPr="00CD6BB1" w:rsidRDefault="00A24EEF" w:rsidP="00782CF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12B55" w:rsidRPr="0056024F" w14:paraId="2C05DFF4" w14:textId="77777777" w:rsidTr="00A2420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EB693EE" w14:textId="77777777" w:rsidR="00212B55" w:rsidRPr="0056024F" w:rsidRDefault="00212B55" w:rsidP="00212B55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1D55ED2D" w14:textId="32A78C90" w:rsidR="00212B55" w:rsidRPr="00C45977" w:rsidRDefault="00212B55" w:rsidP="00212B55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3790">
              <w:rPr>
                <w:rFonts w:cstheme="minorHAnsi"/>
                <w:color w:val="000000"/>
                <w:sz w:val="16"/>
                <w:szCs w:val="16"/>
              </w:rPr>
              <w:t>2,4-Dichlorophenoxyacetic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83790">
              <w:rPr>
                <w:rFonts w:cstheme="minorHAnsi"/>
                <w:color w:val="000000"/>
                <w:sz w:val="16"/>
                <w:szCs w:val="16"/>
              </w:rPr>
              <w:t>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83790">
              <w:rPr>
                <w:rFonts w:cstheme="minorHAnsi"/>
                <w:color w:val="000000"/>
                <w:sz w:val="16"/>
                <w:szCs w:val="16"/>
              </w:rPr>
              <w:t>[2,4-D]</w:t>
            </w:r>
          </w:p>
        </w:tc>
        <w:tc>
          <w:tcPr>
            <w:tcW w:w="270" w:type="dxa"/>
            <w:vAlign w:val="center"/>
          </w:tcPr>
          <w:p w14:paraId="0478976A" w14:textId="77777777" w:rsidR="00212B55" w:rsidRPr="00C45977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1557C9A" w14:textId="7F198867" w:rsidR="00212B55" w:rsidRPr="00CD6BB1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8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799D12C" w14:textId="4B7A8882" w:rsidR="00212B55" w:rsidRPr="00CD6BB1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7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2FA6BCA" w14:textId="74B29F37" w:rsidR="00212B55" w:rsidRPr="00CD6BB1" w:rsidRDefault="00212B55" w:rsidP="00212B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 (0.9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1)</w:t>
            </w:r>
          </w:p>
        </w:tc>
      </w:tr>
      <w:tr w:rsidR="00553274" w:rsidRPr="0056024F" w14:paraId="1F4591AB" w14:textId="77777777" w:rsidTr="0073121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86D56A0" w14:textId="77777777" w:rsidR="00553274" w:rsidRPr="0056024F" w:rsidRDefault="00553274" w:rsidP="0055327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15A120CE" w14:textId="60C844FB" w:rsidR="00553274" w:rsidRPr="00C45977" w:rsidRDefault="00553274" w:rsidP="0055327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83790">
              <w:rPr>
                <w:rFonts w:cstheme="minorHAnsi"/>
                <w:color w:val="000000"/>
                <w:sz w:val="16"/>
                <w:szCs w:val="16"/>
              </w:rPr>
              <w:t>2,4,5-Trichlorophenoxyacetic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83790">
              <w:rPr>
                <w:rFonts w:cstheme="minorHAnsi"/>
                <w:color w:val="000000"/>
                <w:sz w:val="16"/>
                <w:szCs w:val="16"/>
              </w:rPr>
              <w:t>[2,4,5-T]</w:t>
            </w:r>
          </w:p>
        </w:tc>
        <w:tc>
          <w:tcPr>
            <w:tcW w:w="270" w:type="dxa"/>
            <w:vAlign w:val="center"/>
          </w:tcPr>
          <w:p w14:paraId="617428DE" w14:textId="77777777" w:rsidR="00553274" w:rsidRPr="00C45977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050C908" w14:textId="6FBEE85B" w:rsidR="00553274" w:rsidRPr="00CD6BB1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63CFF76" w14:textId="29B88DFD" w:rsidR="00553274" w:rsidRPr="00CD6BB1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D213D9E" w14:textId="3810E001" w:rsidR="00553274" w:rsidRPr="00CD6BB1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553274" w:rsidRPr="0056024F" w14:paraId="2E949C87" w14:textId="77777777" w:rsidTr="0073121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AF21A99" w14:textId="77777777" w:rsidR="00553274" w:rsidRPr="0056024F" w:rsidRDefault="00553274" w:rsidP="0055327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44F33261" w14:textId="7E0B34C3" w:rsidR="00553274" w:rsidRPr="00C45977" w:rsidRDefault="00553274" w:rsidP="0055327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83790">
              <w:rPr>
                <w:rFonts w:cstheme="minorHAnsi"/>
                <w:color w:val="000000"/>
                <w:sz w:val="16"/>
                <w:szCs w:val="16"/>
              </w:rPr>
              <w:t xml:space="preserve">Acetochlor </w:t>
            </w:r>
            <w:proofErr w:type="spellStart"/>
            <w:r w:rsidRPr="00B83790">
              <w:rPr>
                <w:rFonts w:cstheme="minorHAnsi"/>
                <w:color w:val="000000"/>
                <w:sz w:val="16"/>
                <w:szCs w:val="16"/>
              </w:rPr>
              <w:t>mercapturate</w:t>
            </w:r>
            <w:proofErr w:type="spellEnd"/>
          </w:p>
        </w:tc>
        <w:tc>
          <w:tcPr>
            <w:tcW w:w="270" w:type="dxa"/>
            <w:vAlign w:val="center"/>
          </w:tcPr>
          <w:p w14:paraId="40E08210" w14:textId="77777777" w:rsidR="00553274" w:rsidRPr="00C45977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FEA7CF2" w14:textId="75DDEE89" w:rsidR="00553274" w:rsidRPr="00CD6BB1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1C847A6" w14:textId="65ED1060" w:rsidR="00553274" w:rsidRPr="00CD6BB1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B718F55" w14:textId="529A1E9F" w:rsidR="00553274" w:rsidRPr="00CD6BB1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212B55" w:rsidRPr="0056024F" w14:paraId="6EFDCD32" w14:textId="77777777" w:rsidTr="002D603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645A90F" w14:textId="77777777" w:rsidR="00212B55" w:rsidRPr="0056024F" w:rsidRDefault="00212B55" w:rsidP="00212B5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097358E7" w14:textId="0EF4060B" w:rsidR="00212B55" w:rsidRPr="00C45977" w:rsidRDefault="00212B55" w:rsidP="00212B5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83790">
              <w:rPr>
                <w:rFonts w:cstheme="minorHAnsi"/>
                <w:color w:val="000000"/>
                <w:sz w:val="16"/>
                <w:szCs w:val="16"/>
              </w:rPr>
              <w:t xml:space="preserve">Alachlor </w:t>
            </w:r>
            <w:proofErr w:type="spellStart"/>
            <w:r w:rsidRPr="00B83790">
              <w:rPr>
                <w:rFonts w:cstheme="minorHAnsi"/>
                <w:color w:val="000000"/>
                <w:sz w:val="16"/>
                <w:szCs w:val="16"/>
              </w:rPr>
              <w:t>mercapturate</w:t>
            </w:r>
            <w:proofErr w:type="spellEnd"/>
          </w:p>
        </w:tc>
        <w:tc>
          <w:tcPr>
            <w:tcW w:w="270" w:type="dxa"/>
            <w:vAlign w:val="center"/>
          </w:tcPr>
          <w:p w14:paraId="29264F17" w14:textId="77777777" w:rsidR="00212B55" w:rsidRPr="00C45977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DB4EF89" w14:textId="379EB0E5" w:rsidR="00212B55" w:rsidRPr="00CD6BB1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2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7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1562DDD" w14:textId="2059E53A" w:rsidR="00212B55" w:rsidRPr="00CD6BB1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 (0.04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22A61FC" w14:textId="3EC3C944" w:rsidR="00212B55" w:rsidRPr="00CD6BB1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2 (0.3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5.50)</w:t>
            </w:r>
          </w:p>
        </w:tc>
      </w:tr>
      <w:tr w:rsidR="00553274" w:rsidRPr="0056024F" w14:paraId="544BA805" w14:textId="77777777" w:rsidTr="0073121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9B5F067" w14:textId="77777777" w:rsidR="00553274" w:rsidRPr="0056024F" w:rsidRDefault="00553274" w:rsidP="0055327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3D44EFF" w14:textId="4298885F" w:rsidR="00553274" w:rsidRPr="00C45977" w:rsidRDefault="00553274" w:rsidP="0055327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83790">
              <w:rPr>
                <w:rFonts w:cstheme="minorHAnsi"/>
                <w:color w:val="000000"/>
                <w:sz w:val="16"/>
                <w:szCs w:val="16"/>
              </w:rPr>
              <w:t xml:space="preserve">Atrazine </w:t>
            </w:r>
            <w:proofErr w:type="spellStart"/>
            <w:r w:rsidRPr="00B83790">
              <w:rPr>
                <w:rFonts w:cstheme="minorHAnsi"/>
                <w:color w:val="000000"/>
                <w:sz w:val="16"/>
                <w:szCs w:val="16"/>
              </w:rPr>
              <w:t>mercapturate</w:t>
            </w:r>
            <w:proofErr w:type="spellEnd"/>
          </w:p>
        </w:tc>
        <w:tc>
          <w:tcPr>
            <w:tcW w:w="270" w:type="dxa"/>
            <w:vAlign w:val="center"/>
          </w:tcPr>
          <w:p w14:paraId="32E77397" w14:textId="77777777" w:rsidR="00553274" w:rsidRPr="00C45977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44A3182" w14:textId="38EDDCC5" w:rsidR="00553274" w:rsidRPr="00CD6BB1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D5A3745" w14:textId="31F7526D" w:rsidR="00553274" w:rsidRPr="00CD6BB1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9073365" w14:textId="479C6FB1" w:rsidR="00553274" w:rsidRPr="00CD6BB1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553274" w:rsidRPr="0056024F" w14:paraId="688AE51C" w14:textId="77777777" w:rsidTr="0073121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579AB18" w14:textId="77777777" w:rsidR="00553274" w:rsidRPr="0056024F" w:rsidRDefault="00553274" w:rsidP="0055327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57A5AB68" w14:textId="70B47D13" w:rsidR="00553274" w:rsidRPr="00C45977" w:rsidRDefault="00553274" w:rsidP="0055327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83790">
              <w:rPr>
                <w:rFonts w:cstheme="minorHAnsi"/>
                <w:color w:val="000000"/>
                <w:sz w:val="16"/>
                <w:szCs w:val="16"/>
              </w:rPr>
              <w:t xml:space="preserve">Metolachlor </w:t>
            </w:r>
            <w:proofErr w:type="spellStart"/>
            <w:r w:rsidRPr="00B83790">
              <w:rPr>
                <w:rFonts w:cstheme="minorHAnsi"/>
                <w:color w:val="000000"/>
                <w:sz w:val="16"/>
                <w:szCs w:val="16"/>
              </w:rPr>
              <w:t>mercapturate</w:t>
            </w:r>
            <w:proofErr w:type="spellEnd"/>
          </w:p>
        </w:tc>
        <w:tc>
          <w:tcPr>
            <w:tcW w:w="270" w:type="dxa"/>
            <w:vAlign w:val="center"/>
          </w:tcPr>
          <w:p w14:paraId="09ADA002" w14:textId="77777777" w:rsidR="00553274" w:rsidRPr="00C45977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4E01D6E" w14:textId="58804818" w:rsidR="00553274" w:rsidRPr="00517F03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4D5E15A" w14:textId="4E40CB15" w:rsidR="00553274" w:rsidRPr="00CD6BB1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C32EBC0" w14:textId="0B6454D2" w:rsidR="00553274" w:rsidRPr="00CD6BB1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553274" w:rsidRPr="0056024F" w14:paraId="1D4DCB4E" w14:textId="77777777" w:rsidTr="0073121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3846480" w14:textId="77777777" w:rsidR="00553274" w:rsidRPr="0056024F" w:rsidRDefault="00553274" w:rsidP="0055327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910499B" w14:textId="55F04C5D" w:rsidR="00553274" w:rsidRPr="00C45977" w:rsidRDefault="00553274" w:rsidP="0055327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00E4A79D" w14:textId="77777777" w:rsidR="00553274" w:rsidRPr="00C45977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EFEDF84" w14:textId="44324CD3" w:rsidR="00553274" w:rsidRPr="00517F03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2D1AE9B" w14:textId="2C4A9491" w:rsidR="00553274" w:rsidRPr="00CD6BB1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1246BF0" w14:textId="7AB92843" w:rsidR="00553274" w:rsidRPr="00CD6BB1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553274" w:rsidRPr="0056024F" w14:paraId="15CCB76D" w14:textId="77777777" w:rsidTr="0073121C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77235D70" w14:textId="0B1E93C8" w:rsidR="00553274" w:rsidRPr="0056024F" w:rsidRDefault="00553274" w:rsidP="00553274">
            <w:pPr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Fungicides and Metabolites</w:t>
            </w:r>
          </w:p>
        </w:tc>
        <w:tc>
          <w:tcPr>
            <w:tcW w:w="270" w:type="dxa"/>
            <w:vAlign w:val="center"/>
          </w:tcPr>
          <w:p w14:paraId="22C49770" w14:textId="77777777" w:rsidR="00553274" w:rsidRPr="0056024F" w:rsidRDefault="00553274" w:rsidP="00553274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AF26001" w14:textId="229B368C" w:rsidR="00553274" w:rsidRPr="00A53717" w:rsidRDefault="00553274" w:rsidP="00553274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F59E8AB" w14:textId="7848F991" w:rsidR="00553274" w:rsidRPr="00A53717" w:rsidRDefault="00553274" w:rsidP="00553274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73FCDF2" w14:textId="58BA25CC" w:rsidR="00553274" w:rsidRPr="00A53717" w:rsidRDefault="00553274" w:rsidP="00553274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</w:tr>
      <w:tr w:rsidR="00212B55" w:rsidRPr="0056024F" w14:paraId="66709CB5" w14:textId="77777777" w:rsidTr="00DB085B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9A58366" w14:textId="77777777" w:rsidR="00212B55" w:rsidRPr="0056024F" w:rsidRDefault="00212B55" w:rsidP="00212B5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0DAEBFBE" w14:textId="0414E2E4" w:rsidR="00212B55" w:rsidRPr="0056024F" w:rsidRDefault="00212B55" w:rsidP="00212B55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B83790">
              <w:rPr>
                <w:rFonts w:cstheme="minorHAnsi"/>
                <w:color w:val="000000"/>
                <w:sz w:val="16"/>
                <w:szCs w:val="16"/>
              </w:rPr>
              <w:t>Pentachlorophenol</w:t>
            </w:r>
          </w:p>
        </w:tc>
        <w:tc>
          <w:tcPr>
            <w:tcW w:w="270" w:type="dxa"/>
            <w:vAlign w:val="center"/>
          </w:tcPr>
          <w:p w14:paraId="03FE8DC8" w14:textId="77777777" w:rsidR="00212B55" w:rsidRPr="0056024F" w:rsidRDefault="00212B55" w:rsidP="00212B55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791D625" w14:textId="24E6DE07" w:rsidR="00212B55" w:rsidRPr="0056024F" w:rsidRDefault="00212B55" w:rsidP="00212B55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7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0D134E4" w14:textId="0A31B767" w:rsidR="00212B55" w:rsidRPr="0056024F" w:rsidRDefault="00212B55" w:rsidP="00212B55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 (0.4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4E6D470" w14:textId="5DCB408E" w:rsidR="00212B55" w:rsidRPr="0056024F" w:rsidRDefault="00212B55" w:rsidP="00212B55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 (0.8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0)</w:t>
            </w:r>
          </w:p>
        </w:tc>
      </w:tr>
      <w:tr w:rsidR="00212B55" w:rsidRPr="0056024F" w14:paraId="7E0EE26C" w14:textId="77777777" w:rsidTr="00DB085B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938CBA9" w14:textId="77777777" w:rsidR="00212B55" w:rsidRPr="0056024F" w:rsidRDefault="00212B55" w:rsidP="00212B5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62E9C831" w14:textId="3050FCE0" w:rsidR="00212B55" w:rsidRPr="00C45977" w:rsidRDefault="00212B55" w:rsidP="00212B5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83790">
              <w:rPr>
                <w:rFonts w:cstheme="minorHAnsi"/>
                <w:color w:val="000000"/>
                <w:sz w:val="16"/>
                <w:szCs w:val="16"/>
              </w:rPr>
              <w:t>ortho-</w:t>
            </w:r>
            <w:proofErr w:type="spellStart"/>
            <w:r w:rsidRPr="00B83790">
              <w:rPr>
                <w:rFonts w:cstheme="minorHAnsi"/>
                <w:color w:val="000000"/>
                <w:sz w:val="16"/>
                <w:szCs w:val="16"/>
              </w:rPr>
              <w:t>Phenylphenol</w:t>
            </w:r>
            <w:proofErr w:type="spellEnd"/>
          </w:p>
        </w:tc>
        <w:tc>
          <w:tcPr>
            <w:tcW w:w="270" w:type="dxa"/>
            <w:vAlign w:val="center"/>
          </w:tcPr>
          <w:p w14:paraId="3DB1E9AD" w14:textId="77777777" w:rsidR="00212B55" w:rsidRPr="00C45977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D5E5E92" w14:textId="7B4118A0" w:rsidR="00212B55" w:rsidRPr="00CD6BB1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85F073D" w14:textId="334F7D0E" w:rsidR="00212B55" w:rsidRPr="00CD6BB1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6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0A5A745" w14:textId="60AA2262" w:rsidR="00212B55" w:rsidRPr="00CD6BB1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82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6)</w:t>
            </w:r>
          </w:p>
        </w:tc>
      </w:tr>
      <w:tr w:rsidR="00553274" w:rsidRPr="0056024F" w14:paraId="2DBED6BB" w14:textId="77777777" w:rsidTr="0073121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C1139B4" w14:textId="77777777" w:rsidR="00553274" w:rsidRPr="0056024F" w:rsidRDefault="00553274" w:rsidP="0055327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5BDF7A97" w14:textId="022F78C0" w:rsidR="00553274" w:rsidRPr="00C45977" w:rsidRDefault="00553274" w:rsidP="0055327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276EE8A5" w14:textId="77777777" w:rsidR="00553274" w:rsidRPr="00C45977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4DFCA18" w14:textId="6897D50A" w:rsidR="00553274" w:rsidRPr="00CD6BB1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858F7D9" w14:textId="086011CF" w:rsidR="00553274" w:rsidRPr="00CD6BB1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82926B6" w14:textId="378870E7" w:rsidR="00553274" w:rsidRPr="00CD6BB1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553274" w:rsidRPr="0056024F" w14:paraId="629ADFEA" w14:textId="77777777" w:rsidTr="0073121C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7FF20921" w14:textId="35B97F26" w:rsidR="00553274" w:rsidRPr="00C45977" w:rsidRDefault="00553274" w:rsidP="0055327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Pyrethroid Insecticide Metabolites</w:t>
            </w:r>
          </w:p>
        </w:tc>
        <w:tc>
          <w:tcPr>
            <w:tcW w:w="270" w:type="dxa"/>
            <w:vAlign w:val="center"/>
          </w:tcPr>
          <w:p w14:paraId="03552A88" w14:textId="77777777" w:rsidR="00553274" w:rsidRPr="00C45977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54D5A7A" w14:textId="19FD52F8" w:rsidR="00553274" w:rsidRPr="00CD6BB1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394E792" w14:textId="35ABC6FB" w:rsidR="00553274" w:rsidRPr="00CD6BB1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2849025" w14:textId="23D4CC3B" w:rsidR="00553274" w:rsidRPr="00CD6BB1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12B55" w:rsidRPr="0056024F" w14:paraId="30699D8F" w14:textId="77777777" w:rsidTr="00374C2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A8CF33D" w14:textId="77777777" w:rsidR="00212B55" w:rsidRPr="0056024F" w:rsidRDefault="00212B55" w:rsidP="00212B5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3C5C6631" w14:textId="3A6D9D24" w:rsidR="00212B55" w:rsidRPr="00C45977" w:rsidRDefault="00212B55" w:rsidP="00212B5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21285">
              <w:rPr>
                <w:rFonts w:cstheme="minorHAnsi"/>
                <w:color w:val="000000"/>
                <w:sz w:val="16"/>
                <w:szCs w:val="16"/>
              </w:rPr>
              <w:t>3-Phenoxybenzoic acid [3PBA]</w:t>
            </w:r>
          </w:p>
        </w:tc>
        <w:tc>
          <w:tcPr>
            <w:tcW w:w="270" w:type="dxa"/>
            <w:vAlign w:val="center"/>
          </w:tcPr>
          <w:p w14:paraId="3FC94961" w14:textId="77777777" w:rsidR="00212B55" w:rsidRPr="00C45977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810F770" w14:textId="6C8470CB" w:rsidR="00212B55" w:rsidRPr="00CD6BB1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8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DF15E6D" w14:textId="748B21C8" w:rsidR="00212B55" w:rsidRPr="00CD6BB1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74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FC0542A" w14:textId="32A3E5B3" w:rsidR="00212B55" w:rsidRPr="00CD6BB1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82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</w:tr>
      <w:tr w:rsidR="00553274" w:rsidRPr="0056024F" w14:paraId="53DBBD4D" w14:textId="77777777" w:rsidTr="0073121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ECE49AB" w14:textId="77777777" w:rsidR="00553274" w:rsidRPr="0056024F" w:rsidRDefault="00553274" w:rsidP="0055327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2AED1358" w14:textId="7F618299" w:rsidR="00553274" w:rsidRPr="00C45977" w:rsidRDefault="00553274" w:rsidP="0055327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21285">
              <w:rPr>
                <w:rFonts w:cstheme="minorHAnsi"/>
                <w:color w:val="000000"/>
                <w:sz w:val="16"/>
                <w:szCs w:val="16"/>
              </w:rPr>
              <w:t>4-Fluoro-3-phenoxybenzoic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921285">
              <w:rPr>
                <w:rFonts w:cstheme="minorHAnsi"/>
                <w:color w:val="000000"/>
                <w:sz w:val="16"/>
                <w:szCs w:val="16"/>
              </w:rPr>
              <w:t>[4F3PBA]</w:t>
            </w:r>
          </w:p>
        </w:tc>
        <w:tc>
          <w:tcPr>
            <w:tcW w:w="270" w:type="dxa"/>
            <w:vAlign w:val="center"/>
          </w:tcPr>
          <w:p w14:paraId="640BD1DC" w14:textId="77777777" w:rsidR="00553274" w:rsidRPr="00C45977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47EDC49" w14:textId="1090A772" w:rsidR="00553274" w:rsidRPr="00CD6BB1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1D59D90" w14:textId="4A4BF86F" w:rsidR="00553274" w:rsidRPr="00CD6BB1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B0A43E6" w14:textId="4A2DF293" w:rsidR="00553274" w:rsidRPr="00CD6BB1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553274" w:rsidRPr="0056024F" w14:paraId="4678CDCF" w14:textId="77777777" w:rsidTr="0073121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FFA0F5C" w14:textId="77777777" w:rsidR="00553274" w:rsidRPr="0056024F" w:rsidRDefault="00553274" w:rsidP="0055327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272C14D7" w14:textId="5ADC2503" w:rsidR="00553274" w:rsidRPr="00C45977" w:rsidRDefault="00553274" w:rsidP="00553274">
            <w:pPr>
              <w:ind w:left="447" w:hanging="447"/>
              <w:rPr>
                <w:rFonts w:cstheme="minorHAnsi"/>
                <w:color w:val="000000"/>
                <w:sz w:val="16"/>
                <w:szCs w:val="16"/>
              </w:rPr>
            </w:pPr>
            <w:r w:rsidRPr="00921285">
              <w:rPr>
                <w:rFonts w:cstheme="minorHAnsi"/>
                <w:color w:val="000000"/>
                <w:sz w:val="16"/>
                <w:szCs w:val="16"/>
              </w:rPr>
              <w:t>Cis-3-(2,2-dibromovinyl)-2,2-dimethy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921285">
              <w:rPr>
                <w:rFonts w:cstheme="minorHAnsi"/>
                <w:color w:val="000000"/>
                <w:sz w:val="16"/>
                <w:szCs w:val="16"/>
              </w:rPr>
              <w:t>cyclopropane carboxylic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921285">
              <w:rPr>
                <w:rFonts w:cstheme="minorHAnsi"/>
                <w:color w:val="000000"/>
                <w:sz w:val="16"/>
                <w:szCs w:val="16"/>
              </w:rPr>
              <w:t>acid [cis-DBCA]</w:t>
            </w:r>
          </w:p>
        </w:tc>
        <w:tc>
          <w:tcPr>
            <w:tcW w:w="270" w:type="dxa"/>
            <w:vAlign w:val="center"/>
          </w:tcPr>
          <w:p w14:paraId="61283C78" w14:textId="77777777" w:rsidR="00553274" w:rsidRPr="00C45977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FA4A28E" w14:textId="5C43B6ED" w:rsidR="00553274" w:rsidRPr="00CD6BB1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9FD0F0E" w14:textId="64A4FA80" w:rsidR="00553274" w:rsidRPr="00CD6BB1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C377464" w14:textId="127F4552" w:rsidR="00553274" w:rsidRPr="00CD6BB1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212B55" w:rsidRPr="0056024F" w14:paraId="5B501588" w14:textId="77777777" w:rsidTr="00212B55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37C61DB" w14:textId="77777777" w:rsidR="00212B55" w:rsidRPr="0056024F" w:rsidRDefault="00212B55" w:rsidP="00212B5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5C2D85C" w14:textId="4A84C0A0" w:rsidR="00212B55" w:rsidRPr="00C45977" w:rsidRDefault="00212B55" w:rsidP="00212B55">
            <w:pPr>
              <w:ind w:left="447" w:hanging="447"/>
              <w:rPr>
                <w:rFonts w:cstheme="minorHAnsi"/>
                <w:color w:val="000000"/>
                <w:sz w:val="16"/>
                <w:szCs w:val="16"/>
              </w:rPr>
            </w:pPr>
            <w:r w:rsidRPr="00921285">
              <w:rPr>
                <w:rFonts w:cstheme="minorHAnsi"/>
                <w:color w:val="000000"/>
                <w:sz w:val="16"/>
                <w:szCs w:val="16"/>
              </w:rPr>
              <w:t>Cis-3-(2,2-dichlorovinyl)-2,2-dimethy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921285">
              <w:rPr>
                <w:rFonts w:cstheme="minorHAnsi"/>
                <w:color w:val="000000"/>
                <w:sz w:val="16"/>
                <w:szCs w:val="16"/>
              </w:rPr>
              <w:t>cyclopropane carboxylic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921285">
              <w:rPr>
                <w:rFonts w:cstheme="minorHAnsi"/>
                <w:color w:val="000000"/>
                <w:sz w:val="16"/>
                <w:szCs w:val="16"/>
              </w:rPr>
              <w:t>acid [cis-DCCA]</w:t>
            </w:r>
          </w:p>
        </w:tc>
        <w:tc>
          <w:tcPr>
            <w:tcW w:w="270" w:type="dxa"/>
            <w:vAlign w:val="center"/>
          </w:tcPr>
          <w:p w14:paraId="4EF33E67" w14:textId="77777777" w:rsidR="00212B55" w:rsidRPr="00C45977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4ADCE5B" w14:textId="7ACDF495" w:rsidR="00212B55" w:rsidRPr="00CD6BB1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84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AD26A32" w14:textId="3AAA01C4" w:rsidR="00212B55" w:rsidRPr="00CD6BB1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5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9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5410B01" w14:textId="0F2714C4" w:rsidR="00212B55" w:rsidRPr="00CD6BB1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84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7)</w:t>
            </w:r>
          </w:p>
        </w:tc>
      </w:tr>
      <w:tr w:rsidR="00212B55" w:rsidRPr="0056024F" w14:paraId="509813C8" w14:textId="77777777" w:rsidTr="00212B55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A56D91A" w14:textId="77777777" w:rsidR="00212B55" w:rsidRPr="0056024F" w:rsidRDefault="00212B55" w:rsidP="00212B5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60D373FD" w14:textId="61DEA07A" w:rsidR="00212B55" w:rsidRPr="00C45977" w:rsidRDefault="00212B55" w:rsidP="00212B55">
            <w:pPr>
              <w:ind w:left="447" w:hanging="447"/>
              <w:rPr>
                <w:rFonts w:cstheme="minorHAnsi"/>
                <w:color w:val="000000"/>
                <w:sz w:val="16"/>
                <w:szCs w:val="16"/>
              </w:rPr>
            </w:pPr>
            <w:r w:rsidRPr="00921285">
              <w:rPr>
                <w:rFonts w:cstheme="minorHAnsi"/>
                <w:color w:val="000000"/>
                <w:sz w:val="16"/>
                <w:szCs w:val="16"/>
              </w:rPr>
              <w:t>trans-3-(2,2-Dichlorovinyl)-2,2-dimethy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921285">
              <w:rPr>
                <w:rFonts w:cstheme="minorHAnsi"/>
                <w:color w:val="000000"/>
                <w:sz w:val="16"/>
                <w:szCs w:val="16"/>
              </w:rPr>
              <w:t>cyclopropane carboxylic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921285">
              <w:rPr>
                <w:rFonts w:cstheme="minorHAnsi"/>
                <w:color w:val="000000"/>
                <w:sz w:val="16"/>
                <w:szCs w:val="16"/>
              </w:rPr>
              <w:t>acid [trans-DCCA]</w:t>
            </w:r>
          </w:p>
        </w:tc>
        <w:tc>
          <w:tcPr>
            <w:tcW w:w="270" w:type="dxa"/>
            <w:vAlign w:val="center"/>
          </w:tcPr>
          <w:p w14:paraId="2B159DEF" w14:textId="77777777" w:rsidR="00212B55" w:rsidRPr="00C45977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7589850" w14:textId="64E9F33B" w:rsidR="00212B55" w:rsidRPr="00CD6BB1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74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CD821A3" w14:textId="7106C588" w:rsidR="00212B55" w:rsidRPr="00CD6BB1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 (0.3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A8F2556" w14:textId="20B47BB8" w:rsidR="00212B55" w:rsidRPr="00CD6BB1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3 (0.84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9)</w:t>
            </w:r>
          </w:p>
        </w:tc>
      </w:tr>
      <w:tr w:rsidR="00291FE6" w:rsidRPr="0056024F" w14:paraId="76E806DB" w14:textId="77777777" w:rsidTr="0073121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53BBAB1" w14:textId="77777777" w:rsidR="00291FE6" w:rsidRPr="0056024F" w:rsidRDefault="00291FE6" w:rsidP="00291FE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0F760CBE" w14:textId="00C5D565" w:rsidR="00291FE6" w:rsidRPr="00C45977" w:rsidRDefault="00291FE6" w:rsidP="00291FE6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3ED392FD" w14:textId="77777777" w:rsidR="00291FE6" w:rsidRPr="00C45977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5BAD611" w14:textId="0F0F2E00" w:rsidR="00291FE6" w:rsidRPr="00CD6BB1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BB32210" w14:textId="13F73DEB" w:rsidR="00291FE6" w:rsidRPr="00CD6BB1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22EC27D" w14:textId="177238BC" w:rsidR="00291FE6" w:rsidRPr="00CD6BB1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E132B3" w:rsidRPr="0056024F" w14:paraId="519F0C15" w14:textId="77777777" w:rsidTr="00E132B3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18CC7536" w14:textId="5B002BF9" w:rsidR="00E132B3" w:rsidRPr="00C45977" w:rsidRDefault="00E132B3" w:rsidP="004F4E41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Organophosphorus Insecticides: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Dialkyl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 Phosphate Metabolites</w:t>
            </w:r>
          </w:p>
        </w:tc>
        <w:tc>
          <w:tcPr>
            <w:tcW w:w="270" w:type="dxa"/>
            <w:vAlign w:val="center"/>
          </w:tcPr>
          <w:p w14:paraId="150230E2" w14:textId="4E5B1F4C" w:rsidR="00E132B3" w:rsidRPr="00C45977" w:rsidRDefault="00E132B3" w:rsidP="004F4E4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01A1C68" w14:textId="6FDE7D9A" w:rsidR="00E132B3" w:rsidRPr="00CD6BB1" w:rsidRDefault="00E132B3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4C06E23" w14:textId="2C37B319" w:rsidR="00E132B3" w:rsidRPr="00CD6BB1" w:rsidRDefault="00E132B3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54E22EE" w14:textId="5464705E" w:rsidR="00E132B3" w:rsidRPr="00CD6BB1" w:rsidRDefault="00E132B3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12B55" w:rsidRPr="0056024F" w14:paraId="2AA5650D" w14:textId="77777777" w:rsidTr="00833FE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D9F52C6" w14:textId="77777777" w:rsidR="00212B55" w:rsidRPr="0056024F" w:rsidRDefault="00212B55" w:rsidP="00212B5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44376B44" w14:textId="735F1EFF" w:rsidR="00212B55" w:rsidRPr="00C45977" w:rsidRDefault="00212B55" w:rsidP="00212B55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E13C5C">
              <w:rPr>
                <w:rFonts w:cstheme="minorHAnsi"/>
                <w:color w:val="000000"/>
                <w:sz w:val="16"/>
                <w:szCs w:val="16"/>
              </w:rPr>
              <w:t>Diethyldithiophosphate</w:t>
            </w:r>
            <w:proofErr w:type="spellEnd"/>
            <w:r w:rsidRPr="00E13C5C">
              <w:rPr>
                <w:rFonts w:cstheme="minorHAnsi"/>
                <w:color w:val="000000"/>
                <w:sz w:val="16"/>
                <w:szCs w:val="16"/>
              </w:rPr>
              <w:t xml:space="preserve"> [DEDTP]</w:t>
            </w:r>
          </w:p>
        </w:tc>
        <w:tc>
          <w:tcPr>
            <w:tcW w:w="270" w:type="dxa"/>
            <w:vAlign w:val="center"/>
          </w:tcPr>
          <w:p w14:paraId="1D1AFAC7" w14:textId="77777777" w:rsidR="00212B55" w:rsidRPr="00C45977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F136D6D" w14:textId="25967178" w:rsidR="00212B55" w:rsidRPr="00CD6BB1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7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759ACDE" w14:textId="6BA8B76F" w:rsidR="00212B55" w:rsidRPr="00CD6BB1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 (0.3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64971F3" w14:textId="798980F7" w:rsidR="00212B55" w:rsidRPr="00CD6BB1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 (0.7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9)</w:t>
            </w:r>
          </w:p>
        </w:tc>
      </w:tr>
      <w:tr w:rsidR="00212B55" w:rsidRPr="0056024F" w14:paraId="38D1C46A" w14:textId="77777777" w:rsidTr="00833FE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6225B2C" w14:textId="77777777" w:rsidR="00212B55" w:rsidRPr="0056024F" w:rsidRDefault="00212B55" w:rsidP="00212B5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0F106A59" w14:textId="23351CFE" w:rsidR="00212B55" w:rsidRPr="0056024F" w:rsidRDefault="00212B55" w:rsidP="00212B55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E13C5C">
              <w:rPr>
                <w:rFonts w:cstheme="minorHAnsi"/>
                <w:color w:val="000000"/>
                <w:sz w:val="16"/>
                <w:szCs w:val="16"/>
              </w:rPr>
              <w:t>Diethylphosphate</w:t>
            </w:r>
            <w:proofErr w:type="spellEnd"/>
            <w:r w:rsidRPr="00E13C5C">
              <w:rPr>
                <w:rFonts w:cstheme="minorHAnsi"/>
                <w:color w:val="000000"/>
                <w:sz w:val="16"/>
                <w:szCs w:val="16"/>
              </w:rPr>
              <w:t xml:space="preserve"> [DEP]</w:t>
            </w:r>
          </w:p>
        </w:tc>
        <w:tc>
          <w:tcPr>
            <w:tcW w:w="270" w:type="dxa"/>
            <w:vAlign w:val="center"/>
          </w:tcPr>
          <w:p w14:paraId="03CC9720" w14:textId="77777777" w:rsidR="00212B55" w:rsidRPr="0056024F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ACE6257" w14:textId="556F05BF" w:rsidR="00212B55" w:rsidRPr="00A53717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83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A9F9AE4" w14:textId="66DE85E7" w:rsidR="00212B55" w:rsidRPr="00A53717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 (0.84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805FD43" w14:textId="54772CE8" w:rsidR="00212B55" w:rsidRPr="00A53717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73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</w:tr>
      <w:tr w:rsidR="00212B55" w:rsidRPr="0056024F" w14:paraId="6B9F3C1E" w14:textId="77777777" w:rsidTr="00833FE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268DE83" w14:textId="77777777" w:rsidR="00212B55" w:rsidRPr="0056024F" w:rsidRDefault="00212B55" w:rsidP="00212B5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6C2D36C8" w14:textId="47A5F598" w:rsidR="00212B55" w:rsidRPr="0056024F" w:rsidRDefault="00212B55" w:rsidP="00212B55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E13C5C">
              <w:rPr>
                <w:rFonts w:cstheme="minorHAnsi"/>
                <w:color w:val="000000"/>
                <w:sz w:val="16"/>
                <w:szCs w:val="16"/>
              </w:rPr>
              <w:t>Diethylthiophosphate</w:t>
            </w:r>
            <w:proofErr w:type="spellEnd"/>
            <w:r w:rsidRPr="00E13C5C">
              <w:rPr>
                <w:rFonts w:cstheme="minorHAnsi"/>
                <w:color w:val="000000"/>
                <w:sz w:val="16"/>
                <w:szCs w:val="16"/>
              </w:rPr>
              <w:t xml:space="preserve"> [DETP]</w:t>
            </w:r>
          </w:p>
        </w:tc>
        <w:tc>
          <w:tcPr>
            <w:tcW w:w="270" w:type="dxa"/>
            <w:vAlign w:val="center"/>
          </w:tcPr>
          <w:p w14:paraId="1D9B85C7" w14:textId="77777777" w:rsidR="00212B55" w:rsidRPr="0056024F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267E527" w14:textId="3083018C" w:rsidR="00212B55" w:rsidRPr="0056024F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2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6CEFC69" w14:textId="06AE124B" w:rsidR="00212B55" w:rsidRPr="0056024F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82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DB609B6" w14:textId="30C71900" w:rsidR="00212B55" w:rsidRPr="0056024F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7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</w:tr>
      <w:tr w:rsidR="00212B55" w:rsidRPr="0056024F" w14:paraId="11B24753" w14:textId="77777777" w:rsidTr="00833FE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6D24328" w14:textId="77777777" w:rsidR="00212B55" w:rsidRPr="0056024F" w:rsidRDefault="00212B55" w:rsidP="00212B5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5B6743E6" w14:textId="44CBA056" w:rsidR="00212B55" w:rsidRPr="009026EC" w:rsidRDefault="00212B55" w:rsidP="00212B55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E13C5C">
              <w:rPr>
                <w:rFonts w:cstheme="minorHAnsi"/>
                <w:color w:val="000000"/>
                <w:sz w:val="16"/>
                <w:szCs w:val="16"/>
              </w:rPr>
              <w:t>Dimethyldithiophosphate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E13C5C">
              <w:rPr>
                <w:rFonts w:cstheme="minorHAnsi"/>
                <w:color w:val="000000"/>
                <w:sz w:val="16"/>
                <w:szCs w:val="16"/>
              </w:rPr>
              <w:t>[DMDTP]</w:t>
            </w:r>
          </w:p>
        </w:tc>
        <w:tc>
          <w:tcPr>
            <w:tcW w:w="270" w:type="dxa"/>
            <w:vAlign w:val="center"/>
          </w:tcPr>
          <w:p w14:paraId="23A4BDC0" w14:textId="77777777" w:rsidR="00212B55" w:rsidRPr="009026EC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2103782" w14:textId="467C8F4C" w:rsidR="00212B55" w:rsidRPr="00517F03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1.03 (0.7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32E3804" w14:textId="09A74579" w:rsidR="00212B55" w:rsidRPr="005969AD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5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F27B75D" w14:textId="142F9947" w:rsidR="00212B55" w:rsidRPr="005969AD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7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8)</w:t>
            </w:r>
          </w:p>
        </w:tc>
      </w:tr>
      <w:tr w:rsidR="00212B55" w:rsidRPr="0056024F" w14:paraId="55925721" w14:textId="77777777" w:rsidTr="00833FE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F66FB23" w14:textId="77777777" w:rsidR="00212B55" w:rsidRPr="0056024F" w:rsidRDefault="00212B55" w:rsidP="00212B5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2CBD7290" w14:textId="52D2CE18" w:rsidR="00212B55" w:rsidRPr="009026EC" w:rsidRDefault="00212B55" w:rsidP="00212B55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E13C5C">
              <w:rPr>
                <w:rFonts w:cstheme="minorHAnsi"/>
                <w:color w:val="000000"/>
                <w:sz w:val="16"/>
                <w:szCs w:val="16"/>
              </w:rPr>
              <w:t>Dimethylphosphate</w:t>
            </w:r>
            <w:proofErr w:type="spellEnd"/>
            <w:r w:rsidRPr="00E13C5C">
              <w:rPr>
                <w:rFonts w:cstheme="minorHAnsi"/>
                <w:color w:val="000000"/>
                <w:sz w:val="16"/>
                <w:szCs w:val="16"/>
              </w:rPr>
              <w:t xml:space="preserve"> [DMP]</w:t>
            </w:r>
          </w:p>
        </w:tc>
        <w:tc>
          <w:tcPr>
            <w:tcW w:w="270" w:type="dxa"/>
            <w:vAlign w:val="center"/>
          </w:tcPr>
          <w:p w14:paraId="7AE0DA19" w14:textId="77777777" w:rsidR="00212B55" w:rsidRPr="009026EC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F1BDE7B" w14:textId="0FB2CF04" w:rsidR="00212B55" w:rsidRPr="005969AD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83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B32CFA8" w14:textId="2F2E6E84" w:rsidR="00212B55" w:rsidRPr="005969AD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7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75511A2" w14:textId="303D5373" w:rsidR="00212B55" w:rsidRPr="005969AD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7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3)</w:t>
            </w:r>
          </w:p>
        </w:tc>
      </w:tr>
      <w:tr w:rsidR="00212B55" w:rsidRPr="0056024F" w14:paraId="2821483D" w14:textId="77777777" w:rsidTr="00833FE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A2580AD" w14:textId="77777777" w:rsidR="00212B55" w:rsidRPr="0056024F" w:rsidRDefault="00212B55" w:rsidP="00212B5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3BC65812" w14:textId="7C395A2A" w:rsidR="00212B55" w:rsidRPr="009026EC" w:rsidRDefault="00212B55" w:rsidP="00212B55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E13C5C">
              <w:rPr>
                <w:rFonts w:cstheme="minorHAnsi"/>
                <w:color w:val="000000"/>
                <w:sz w:val="16"/>
                <w:szCs w:val="16"/>
              </w:rPr>
              <w:t>Dimethylthiophosphate</w:t>
            </w:r>
            <w:proofErr w:type="spellEnd"/>
            <w:r w:rsidRPr="00E13C5C">
              <w:rPr>
                <w:rFonts w:cstheme="minorHAnsi"/>
                <w:color w:val="000000"/>
                <w:sz w:val="16"/>
                <w:szCs w:val="16"/>
              </w:rPr>
              <w:t xml:space="preserve"> [DMTP]</w:t>
            </w:r>
          </w:p>
        </w:tc>
        <w:tc>
          <w:tcPr>
            <w:tcW w:w="270" w:type="dxa"/>
            <w:vAlign w:val="center"/>
          </w:tcPr>
          <w:p w14:paraId="432D819B" w14:textId="77777777" w:rsidR="00212B55" w:rsidRPr="009026EC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3D1F3B2" w14:textId="7C64502F" w:rsidR="00212B55" w:rsidRPr="005969AD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87ECC14" w14:textId="53C8F0A4" w:rsidR="00212B55" w:rsidRPr="005969AD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63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36801FE" w14:textId="39CEECE9" w:rsidR="00212B55" w:rsidRPr="005969AD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0)</w:t>
            </w:r>
          </w:p>
        </w:tc>
      </w:tr>
      <w:tr w:rsidR="00291FE6" w:rsidRPr="0056024F" w14:paraId="065467D7" w14:textId="77777777" w:rsidTr="0073121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FDD1345" w14:textId="77777777" w:rsidR="00291FE6" w:rsidRPr="0056024F" w:rsidRDefault="00291FE6" w:rsidP="00291FE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F390000" w14:textId="403AB113" w:rsidR="00291FE6" w:rsidRPr="009026EC" w:rsidRDefault="00291FE6" w:rsidP="00291FE6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48C1FA35" w14:textId="77777777" w:rsidR="00291FE6" w:rsidRPr="009026EC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4A8A6FC" w14:textId="56009446" w:rsidR="00291FE6" w:rsidRPr="005969AD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51AE251" w14:textId="2E8F9980" w:rsidR="00291FE6" w:rsidRPr="005969AD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3693649" w14:textId="2428068A" w:rsidR="00291FE6" w:rsidRPr="005969AD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F4E41" w:rsidRPr="0056024F" w14:paraId="54E7F519" w14:textId="77777777" w:rsidTr="0073121C">
        <w:trPr>
          <w:trHeight w:val="144"/>
        </w:trPr>
        <w:tc>
          <w:tcPr>
            <w:tcW w:w="4500" w:type="dxa"/>
            <w:gridSpan w:val="3"/>
            <w:tcMar>
              <w:left w:w="0" w:type="dxa"/>
              <w:right w:w="0" w:type="dxa"/>
            </w:tcMar>
            <w:vAlign w:val="center"/>
          </w:tcPr>
          <w:p w14:paraId="2418F421" w14:textId="30A3C5A0" w:rsidR="004F4E41" w:rsidRPr="009026EC" w:rsidRDefault="004F4E41" w:rsidP="004F4E41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Organophosphorus Insecticides: Specific Pesticides &amp; Metabolites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C5A61F7" w14:textId="77777777" w:rsidR="004F4E41" w:rsidRPr="009026EC" w:rsidRDefault="004F4E41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26D219C" w14:textId="77777777" w:rsidR="004F4E41" w:rsidRPr="009026EC" w:rsidRDefault="004F4E41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FAF58A2" w14:textId="77777777" w:rsidR="004F4E41" w:rsidRPr="009026EC" w:rsidRDefault="004F4E41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553274" w:rsidRPr="0056024F" w14:paraId="5C02F873" w14:textId="77777777" w:rsidTr="0073121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1B2AD67" w14:textId="77777777" w:rsidR="00553274" w:rsidRPr="0056024F" w:rsidRDefault="00553274" w:rsidP="0055327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1EB322C9" w14:textId="60C35ACA" w:rsidR="00553274" w:rsidRPr="009026EC" w:rsidRDefault="00553274" w:rsidP="0055327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13C5C">
              <w:rPr>
                <w:rFonts w:cstheme="minorHAnsi"/>
                <w:color w:val="000000"/>
                <w:sz w:val="16"/>
                <w:szCs w:val="16"/>
              </w:rPr>
              <w:t>2-(Diethylamino)-6-methylpyrimidin-4-ol/one</w:t>
            </w:r>
          </w:p>
        </w:tc>
        <w:tc>
          <w:tcPr>
            <w:tcW w:w="270" w:type="dxa"/>
            <w:vAlign w:val="center"/>
          </w:tcPr>
          <w:p w14:paraId="594A2EBE" w14:textId="77777777" w:rsidR="00553274" w:rsidRPr="009026EC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DF011EF" w14:textId="4AFE87FA" w:rsidR="00553274" w:rsidRPr="009026EC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DECA84F" w14:textId="79A7CA5D" w:rsidR="00553274" w:rsidRPr="009026EC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B01B82B" w14:textId="0DF08D1D" w:rsidR="00553274" w:rsidRPr="009026EC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212B55" w:rsidRPr="0056024F" w14:paraId="152B7161" w14:textId="77777777" w:rsidTr="00D4319A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90241C5" w14:textId="77777777" w:rsidR="00212B55" w:rsidRPr="0056024F" w:rsidRDefault="00212B55" w:rsidP="00212B5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2AE1BAF5" w14:textId="7846693F" w:rsidR="00212B55" w:rsidRPr="0056024F" w:rsidRDefault="00212B55" w:rsidP="00212B5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13C5C">
              <w:rPr>
                <w:rFonts w:cstheme="minorHAnsi"/>
                <w:color w:val="000000"/>
                <w:sz w:val="16"/>
                <w:szCs w:val="16"/>
              </w:rPr>
              <w:t>2-Isopropyl-4-methyl-6-hydroxy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E13C5C">
              <w:rPr>
                <w:rFonts w:cstheme="minorHAnsi"/>
                <w:color w:val="000000"/>
                <w:sz w:val="16"/>
                <w:szCs w:val="16"/>
              </w:rPr>
              <w:t>pyrimid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E13C5C">
              <w:rPr>
                <w:rFonts w:cstheme="minorHAnsi"/>
                <w:color w:val="000000"/>
                <w:sz w:val="16"/>
                <w:szCs w:val="16"/>
              </w:rPr>
              <w:t>[</w:t>
            </w:r>
            <w:proofErr w:type="spellStart"/>
            <w:r w:rsidRPr="00E13C5C">
              <w:rPr>
                <w:rFonts w:cstheme="minorHAnsi"/>
                <w:color w:val="000000"/>
                <w:sz w:val="16"/>
                <w:szCs w:val="16"/>
              </w:rPr>
              <w:t>Oxypyrimidine</w:t>
            </w:r>
            <w:proofErr w:type="spellEnd"/>
            <w:r w:rsidRPr="00E13C5C"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73174897" w14:textId="366A6642" w:rsidR="00212B55" w:rsidRPr="0056024F" w:rsidRDefault="00212B55" w:rsidP="00212B5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F48B619" w14:textId="4F5BBA2C" w:rsidR="00212B55" w:rsidRPr="005969AD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 (0.8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37ED6FF" w14:textId="249E01B1" w:rsidR="00212B55" w:rsidRPr="005969AD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3 (0.8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3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40A960E" w14:textId="74DC51B9" w:rsidR="00212B55" w:rsidRPr="005969AD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7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1)</w:t>
            </w:r>
          </w:p>
        </w:tc>
      </w:tr>
      <w:tr w:rsidR="00553274" w:rsidRPr="0056024F" w14:paraId="2116ABD6" w14:textId="77777777" w:rsidTr="0073121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EA944FE" w14:textId="77777777" w:rsidR="00553274" w:rsidRPr="0056024F" w:rsidRDefault="00553274" w:rsidP="0055327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EC8AB4C" w14:textId="3D96F68E" w:rsidR="00553274" w:rsidRDefault="00553274" w:rsidP="0055327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13C5C">
              <w:rPr>
                <w:rFonts w:cstheme="minorHAnsi"/>
                <w:color w:val="000000"/>
                <w:sz w:val="16"/>
                <w:szCs w:val="16"/>
              </w:rPr>
              <w:t>3-Chloro-7-hydroxy-4-methyl-2H-chromen-2-one/</w:t>
            </w:r>
            <w:proofErr w:type="spellStart"/>
            <w:r w:rsidRPr="00E13C5C">
              <w:rPr>
                <w:rFonts w:cstheme="minorHAnsi"/>
                <w:color w:val="000000"/>
                <w:sz w:val="16"/>
                <w:szCs w:val="16"/>
              </w:rPr>
              <w:t>ol</w:t>
            </w:r>
            <w:proofErr w:type="spellEnd"/>
          </w:p>
        </w:tc>
        <w:tc>
          <w:tcPr>
            <w:tcW w:w="270" w:type="dxa"/>
            <w:vAlign w:val="center"/>
          </w:tcPr>
          <w:p w14:paraId="73607971" w14:textId="77777777" w:rsidR="00553274" w:rsidRPr="0056024F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71FE78D" w14:textId="728655D9" w:rsidR="00553274" w:rsidRPr="005969AD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E02DDAB" w14:textId="3EE88085" w:rsidR="00553274" w:rsidRPr="005969AD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EFED3F8" w14:textId="5B457FE8" w:rsidR="00553274" w:rsidRPr="005969AD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212B55" w:rsidRPr="0056024F" w14:paraId="4AFBA08D" w14:textId="77777777" w:rsidTr="0017231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DCAE2F1" w14:textId="77777777" w:rsidR="00212B55" w:rsidRPr="0056024F" w:rsidRDefault="00212B55" w:rsidP="00212B5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6B712C36" w14:textId="637D76A8" w:rsidR="00212B55" w:rsidRDefault="00212B55" w:rsidP="00212B5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13C5C">
              <w:rPr>
                <w:rFonts w:cstheme="minorHAnsi"/>
                <w:color w:val="000000"/>
                <w:sz w:val="16"/>
                <w:szCs w:val="16"/>
              </w:rPr>
              <w:t>3,5,6-Trichloro-2-pyridinol [</w:t>
            </w:r>
            <w:proofErr w:type="spellStart"/>
            <w:r w:rsidRPr="00E13C5C">
              <w:rPr>
                <w:rFonts w:cstheme="minorHAnsi"/>
                <w:color w:val="000000"/>
                <w:sz w:val="16"/>
                <w:szCs w:val="16"/>
              </w:rPr>
              <w:t>TCPy</w:t>
            </w:r>
            <w:proofErr w:type="spellEnd"/>
            <w:r w:rsidRPr="00E13C5C"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6FBA0CC6" w14:textId="77777777" w:rsidR="00212B55" w:rsidRPr="0056024F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F88FD31" w14:textId="5BB08144" w:rsidR="00212B55" w:rsidRPr="005969AD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8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56624FB" w14:textId="6E26FF1E" w:rsidR="00212B55" w:rsidRPr="005969AD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7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AA58567" w14:textId="0DCB97CA" w:rsidR="00212B55" w:rsidRPr="005969AD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8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6)</w:t>
            </w:r>
          </w:p>
        </w:tc>
      </w:tr>
      <w:tr w:rsidR="00212B55" w:rsidRPr="0056024F" w14:paraId="7952F05B" w14:textId="77777777" w:rsidTr="0017231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24B1CC9" w14:textId="77777777" w:rsidR="00212B55" w:rsidRPr="0056024F" w:rsidRDefault="00212B55" w:rsidP="00212B5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069C2384" w14:textId="5F3DF966" w:rsidR="00212B55" w:rsidRDefault="00212B55" w:rsidP="00212B5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13C5C">
              <w:rPr>
                <w:rFonts w:cstheme="minorHAnsi"/>
                <w:color w:val="000000"/>
                <w:sz w:val="16"/>
                <w:szCs w:val="16"/>
              </w:rPr>
              <w:t>Malathion dicarboxylic acid</w:t>
            </w:r>
          </w:p>
        </w:tc>
        <w:tc>
          <w:tcPr>
            <w:tcW w:w="270" w:type="dxa"/>
            <w:vAlign w:val="center"/>
          </w:tcPr>
          <w:p w14:paraId="2F0B1FEC" w14:textId="77777777" w:rsidR="00212B55" w:rsidRPr="0056024F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8D47793" w14:textId="278C897C" w:rsidR="00212B55" w:rsidRPr="005969AD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 (0.42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9FC303F" w14:textId="20207A0D" w:rsidR="00212B55" w:rsidRPr="005969AD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 (0.22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AD3C5AB" w14:textId="58F80788" w:rsidR="00212B55" w:rsidRPr="005969AD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 (0.3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0)</w:t>
            </w:r>
          </w:p>
        </w:tc>
      </w:tr>
      <w:tr w:rsidR="00212B55" w:rsidRPr="0056024F" w14:paraId="0AB89C5E" w14:textId="77777777" w:rsidTr="0017231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DDBDEF2" w14:textId="77777777" w:rsidR="00212B55" w:rsidRPr="0056024F" w:rsidRDefault="00212B55" w:rsidP="00212B5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704EEE9" w14:textId="6795AD3F" w:rsidR="00212B55" w:rsidRDefault="00212B55" w:rsidP="00212B5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13C5C">
              <w:rPr>
                <w:rFonts w:cstheme="minorHAnsi"/>
                <w:color w:val="000000"/>
                <w:sz w:val="16"/>
                <w:szCs w:val="16"/>
              </w:rPr>
              <w:t>para-Nitrophenol</w:t>
            </w:r>
          </w:p>
        </w:tc>
        <w:tc>
          <w:tcPr>
            <w:tcW w:w="270" w:type="dxa"/>
            <w:vAlign w:val="center"/>
          </w:tcPr>
          <w:p w14:paraId="134E4A5F" w14:textId="77777777" w:rsidR="00212B55" w:rsidRPr="0056024F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D87DD61" w14:textId="1512993A" w:rsidR="00212B55" w:rsidRPr="005969AD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2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04494ED" w14:textId="0D5F5540" w:rsidR="00212B55" w:rsidRPr="005969AD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7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21214E7" w14:textId="0C993E9A" w:rsidR="00212B55" w:rsidRPr="005969AD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7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5)</w:t>
            </w:r>
          </w:p>
        </w:tc>
      </w:tr>
      <w:tr w:rsidR="00291FE6" w:rsidRPr="0056024F" w14:paraId="5C798EB0" w14:textId="77777777" w:rsidTr="0073121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7536956" w14:textId="77777777" w:rsidR="00291FE6" w:rsidRPr="0056024F" w:rsidRDefault="00291FE6" w:rsidP="00291FE6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05FCF901" w14:textId="38FC2B44" w:rsidR="00291FE6" w:rsidRDefault="00291FE6" w:rsidP="00291FE6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54E94DB7" w14:textId="77777777" w:rsidR="00291FE6" w:rsidRPr="0056024F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55741B8" w14:textId="34F78D38" w:rsidR="00291FE6" w:rsidRPr="005969AD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F80FA52" w14:textId="49113A54" w:rsidR="00291FE6" w:rsidRPr="005969AD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2100AC3" w14:textId="09F64DBE" w:rsidR="00291FE6" w:rsidRPr="005969AD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91FE6" w:rsidRPr="0056024F" w14:paraId="0BA239D2" w14:textId="77777777" w:rsidTr="0073121C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1A2628ED" w14:textId="50C72E92" w:rsidR="00291FE6" w:rsidRDefault="00291FE6" w:rsidP="00291FE6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Insect Repellent</w:t>
            </w:r>
            <w:r w:rsidR="001C402B">
              <w:rPr>
                <w:rFonts w:cstheme="minorHAnsi"/>
                <w:color w:val="000000"/>
                <w:sz w:val="16"/>
                <w:szCs w:val="16"/>
                <w:u w:val="single"/>
              </w:rPr>
              <w:t>s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 and Metabolites</w:t>
            </w:r>
          </w:p>
        </w:tc>
        <w:tc>
          <w:tcPr>
            <w:tcW w:w="270" w:type="dxa"/>
            <w:vAlign w:val="center"/>
          </w:tcPr>
          <w:p w14:paraId="44FCDC32" w14:textId="77777777" w:rsidR="00291FE6" w:rsidRPr="0056024F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3984AAC" w14:textId="50144CC7" w:rsidR="00291FE6" w:rsidRPr="005969AD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4758086" w14:textId="262E0F79" w:rsidR="00291FE6" w:rsidRPr="005969AD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AD07EED" w14:textId="17F17BFB" w:rsidR="00291FE6" w:rsidRPr="005969AD" w:rsidRDefault="00291FE6" w:rsidP="00291FE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12B55" w:rsidRPr="0056024F" w14:paraId="5D356DA3" w14:textId="77777777" w:rsidTr="007A211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990DA18" w14:textId="77777777" w:rsidR="00212B55" w:rsidRPr="0056024F" w:rsidRDefault="00212B55" w:rsidP="00212B5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50BBC62" w14:textId="6A9C7B9B" w:rsidR="00212B55" w:rsidRPr="0056024F" w:rsidRDefault="00212B55" w:rsidP="00212B5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E7802">
              <w:rPr>
                <w:rFonts w:cstheme="minorHAnsi"/>
                <w:color w:val="000000"/>
                <w:sz w:val="16"/>
                <w:szCs w:val="16"/>
              </w:rPr>
              <w:t>3-Diethylcarbamoylbenzoic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E7802">
              <w:rPr>
                <w:rFonts w:cstheme="minorHAnsi"/>
                <w:color w:val="000000"/>
                <w:sz w:val="16"/>
                <w:szCs w:val="16"/>
              </w:rPr>
              <w:t>[D</w:t>
            </w:r>
            <w:r>
              <w:rPr>
                <w:rFonts w:cstheme="minorHAnsi"/>
                <w:color w:val="000000"/>
                <w:sz w:val="16"/>
                <w:szCs w:val="16"/>
              </w:rPr>
              <w:t>CBA or DEET acid</w:t>
            </w:r>
            <w:r w:rsidRPr="005E7802"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5E46EA7E" w14:textId="77777777" w:rsidR="00212B55" w:rsidRPr="0056024F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19EDD61" w14:textId="0F3C9FBB" w:rsidR="00212B55" w:rsidRPr="0056024F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C1989">
              <w:rPr>
                <w:color w:val="000000"/>
                <w:sz w:val="16"/>
                <w:szCs w:val="16"/>
                <w:highlight w:val="yellow"/>
              </w:rPr>
              <w:t>1.37 (1.13</w:t>
            </w:r>
            <w:r w:rsidR="00FC71A9" w:rsidRPr="006C1989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6C1989">
              <w:rPr>
                <w:color w:val="000000"/>
                <w:sz w:val="16"/>
                <w:szCs w:val="16"/>
                <w:highlight w:val="yellow"/>
              </w:rPr>
              <w:t>1.6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69FCAE0" w14:textId="5C56E574" w:rsidR="00212B55" w:rsidRPr="0056024F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C1989">
              <w:rPr>
                <w:color w:val="000000"/>
                <w:sz w:val="16"/>
                <w:szCs w:val="16"/>
                <w:highlight w:val="green"/>
              </w:rPr>
              <w:t>1.65 (1.01</w:t>
            </w:r>
            <w:r w:rsidR="00FC71A9" w:rsidRPr="006C1989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6C1989">
              <w:rPr>
                <w:color w:val="000000"/>
                <w:sz w:val="16"/>
                <w:szCs w:val="16"/>
                <w:highlight w:val="green"/>
              </w:rPr>
              <w:t>2.6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B36B7C8" w14:textId="78007F66" w:rsidR="00212B55" w:rsidRPr="0056024F" w:rsidRDefault="00212B55" w:rsidP="00212B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 (0.93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6)</w:t>
            </w:r>
          </w:p>
        </w:tc>
      </w:tr>
      <w:tr w:rsidR="00553274" w:rsidRPr="0056024F" w14:paraId="554AD209" w14:textId="77777777" w:rsidTr="0073121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5BBFB53" w14:textId="77777777" w:rsidR="00553274" w:rsidRPr="0056024F" w:rsidRDefault="00553274" w:rsidP="0055327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7A59BAE" w14:textId="729920B9" w:rsidR="00553274" w:rsidRDefault="00553274" w:rsidP="0055327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E7802">
              <w:rPr>
                <w:rFonts w:cstheme="minorHAnsi"/>
                <w:color w:val="000000"/>
                <w:sz w:val="16"/>
                <w:szCs w:val="16"/>
              </w:rPr>
              <w:t>N,N-Diethyl-3-(hydroxymethyl)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E7802">
              <w:rPr>
                <w:rFonts w:cstheme="minorHAnsi"/>
                <w:color w:val="000000"/>
                <w:sz w:val="16"/>
                <w:szCs w:val="16"/>
              </w:rPr>
              <w:t>benzamid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E7802">
              <w:rPr>
                <w:rFonts w:cstheme="minorHAnsi"/>
                <w:color w:val="000000"/>
                <w:sz w:val="16"/>
                <w:szCs w:val="16"/>
              </w:rPr>
              <w:t>[D</w:t>
            </w:r>
            <w:r>
              <w:rPr>
                <w:rFonts w:cstheme="minorHAnsi"/>
                <w:color w:val="000000"/>
                <w:sz w:val="16"/>
                <w:szCs w:val="16"/>
              </w:rPr>
              <w:t>HMB</w:t>
            </w:r>
            <w:r w:rsidRPr="005E7802"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27525E12" w14:textId="77777777" w:rsidR="00553274" w:rsidRPr="0056024F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DEF95C2" w14:textId="59D1B1A2" w:rsidR="00553274" w:rsidRPr="0056024F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B50F651" w14:textId="61E26C5F" w:rsidR="00553274" w:rsidRPr="0056024F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C0635CD" w14:textId="15195171" w:rsidR="00553274" w:rsidRPr="0056024F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553274" w:rsidRPr="0056024F" w14:paraId="6F90C738" w14:textId="77777777" w:rsidTr="0073121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26897EF" w14:textId="77777777" w:rsidR="00553274" w:rsidRPr="0056024F" w:rsidRDefault="00553274" w:rsidP="0055327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1997E8B" w14:textId="77894E2B" w:rsidR="00553274" w:rsidRDefault="00553274" w:rsidP="0055327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E7802">
              <w:rPr>
                <w:rFonts w:cstheme="minorHAnsi"/>
                <w:color w:val="000000"/>
                <w:sz w:val="16"/>
                <w:szCs w:val="16"/>
              </w:rPr>
              <w:t>N,N-Diethyl-meta-toluamid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E7802">
              <w:rPr>
                <w:rFonts w:cstheme="minorHAnsi"/>
                <w:color w:val="000000"/>
                <w:sz w:val="16"/>
                <w:szCs w:val="16"/>
              </w:rPr>
              <w:t>[DEET]</w:t>
            </w:r>
          </w:p>
        </w:tc>
        <w:tc>
          <w:tcPr>
            <w:tcW w:w="270" w:type="dxa"/>
            <w:vAlign w:val="center"/>
          </w:tcPr>
          <w:p w14:paraId="289888B8" w14:textId="77777777" w:rsidR="00553274" w:rsidRPr="0056024F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EC1B5CF" w14:textId="7DBEB8B4" w:rsidR="00553274" w:rsidRPr="00A53717" w:rsidRDefault="00212B55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2B55">
              <w:rPr>
                <w:rFonts w:cstheme="minorHAnsi"/>
                <w:color w:val="000000"/>
                <w:sz w:val="16"/>
                <w:szCs w:val="16"/>
              </w:rPr>
              <w:t>0.94 (0.54</w:t>
            </w:r>
            <w:r w:rsidR="00FC71A9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Pr="00212B55">
              <w:rPr>
                <w:rFonts w:cstheme="minorHAnsi"/>
                <w:color w:val="000000"/>
                <w:sz w:val="16"/>
                <w:szCs w:val="16"/>
              </w:rPr>
              <w:t>1.6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868C487" w14:textId="281EF52A" w:rsidR="00553274" w:rsidRPr="00A53717" w:rsidRDefault="00553274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A18BE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648527A" w14:textId="380A67D5" w:rsidR="00553274" w:rsidRPr="00A53717" w:rsidRDefault="00212B55" w:rsidP="005532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2B55">
              <w:rPr>
                <w:rFonts w:cstheme="minorHAnsi"/>
                <w:color w:val="000000"/>
                <w:sz w:val="16"/>
                <w:szCs w:val="16"/>
              </w:rPr>
              <w:t>1.00 (0.53</w:t>
            </w:r>
            <w:r w:rsidR="00FC71A9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Pr="00212B55">
              <w:rPr>
                <w:rFonts w:cstheme="minorHAnsi"/>
                <w:color w:val="000000"/>
                <w:sz w:val="16"/>
                <w:szCs w:val="16"/>
              </w:rPr>
              <w:t>1.88)</w:t>
            </w:r>
          </w:p>
        </w:tc>
      </w:tr>
      <w:tr w:rsidR="00A24EEF" w:rsidRPr="0056024F" w14:paraId="08B0DD7B" w14:textId="77777777" w:rsidTr="0073121C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0379254" w14:textId="77777777" w:rsidR="00A24EEF" w:rsidRPr="0056024F" w:rsidRDefault="00A24EEF" w:rsidP="00A24EE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EF5520C" w14:textId="77777777" w:rsidR="00A24EEF" w:rsidRPr="0056024F" w:rsidRDefault="00A24EEF" w:rsidP="00A24EE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74594C4E" w14:textId="77777777" w:rsidR="00A24EEF" w:rsidRPr="0056024F" w:rsidRDefault="00A24EEF" w:rsidP="00A24E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0D14426" w14:textId="77777777" w:rsidR="00A24EEF" w:rsidRPr="0056024F" w:rsidRDefault="00A24EEF" w:rsidP="00A24E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7302A5E" w14:textId="77777777" w:rsidR="00A24EEF" w:rsidRPr="0056024F" w:rsidRDefault="00A24EEF" w:rsidP="00A24E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DD61358" w14:textId="77777777" w:rsidR="00A24EEF" w:rsidRPr="0056024F" w:rsidRDefault="00A24EEF" w:rsidP="00A24EE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A24EEF" w:rsidRPr="0056024F" w14:paraId="1377893B" w14:textId="77777777" w:rsidTr="0073121C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42D683E" w14:textId="77777777" w:rsidR="00A24EEF" w:rsidRPr="0056024F" w:rsidRDefault="00A24EEF" w:rsidP="00A24EE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Borders>
              <w:top w:val="single" w:sz="4" w:space="0" w:color="auto"/>
            </w:tcBorders>
            <w:vAlign w:val="center"/>
          </w:tcPr>
          <w:p w14:paraId="5D04BA9C" w14:textId="77777777" w:rsidR="00A24EEF" w:rsidRPr="0056024F" w:rsidRDefault="00A24EEF" w:rsidP="00A24EE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1977D355" w14:textId="77777777" w:rsidR="00A24EEF" w:rsidRPr="0056024F" w:rsidRDefault="00A24EEF" w:rsidP="00A24EE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4F3237F" w14:textId="77777777" w:rsidR="00A24EEF" w:rsidRPr="0056024F" w:rsidRDefault="00A24EEF" w:rsidP="00A24EE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1EA57AC8" w14:textId="77777777" w:rsidR="00A24EEF" w:rsidRPr="0056024F" w:rsidRDefault="00A24EEF" w:rsidP="00A24EE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4D64149C" w14:textId="77777777" w:rsidR="00A24EEF" w:rsidRPr="0056024F" w:rsidRDefault="00A24EEF" w:rsidP="00A24EE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24EEF" w:rsidRPr="0056024F" w14:paraId="7D099327" w14:textId="77777777" w:rsidTr="0073121C">
        <w:trPr>
          <w:trHeight w:val="364"/>
        </w:trPr>
        <w:tc>
          <w:tcPr>
            <w:tcW w:w="10170" w:type="dxa"/>
            <w:gridSpan w:val="6"/>
          </w:tcPr>
          <w:p w14:paraId="07EF2921" w14:textId="03266696" w:rsidR="00A24EEF" w:rsidRPr="0056024F" w:rsidRDefault="00A24EEF" w:rsidP="00A24EE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5FFF">
              <w:rPr>
                <w:rFonts w:cstheme="minorHAnsi"/>
                <w:color w:val="000000"/>
                <w:sz w:val="16"/>
                <w:szCs w:val="16"/>
              </w:rPr>
              <w:t>Abbreviations: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635FFF">
              <w:rPr>
                <w:rFonts w:cstheme="minorHAnsi"/>
                <w:color w:val="000000"/>
                <w:sz w:val="16"/>
                <w:szCs w:val="16"/>
              </w:rPr>
              <w:t>ANA = antinuclear antibodies</w:t>
            </w:r>
            <w:r>
              <w:rPr>
                <w:rFonts w:cstheme="minorHAnsi"/>
                <w:color w:val="000000"/>
                <w:sz w:val="16"/>
                <w:szCs w:val="16"/>
              </w:rPr>
              <w:t>; CI = confidence interval; MCR = mean concentration ratio.</w:t>
            </w:r>
          </w:p>
        </w:tc>
      </w:tr>
      <w:tr w:rsidR="00A24EEF" w:rsidRPr="0056024F" w14:paraId="4F07CE36" w14:textId="77777777" w:rsidTr="0073121C">
        <w:trPr>
          <w:trHeight w:val="328"/>
        </w:trPr>
        <w:tc>
          <w:tcPr>
            <w:tcW w:w="10170" w:type="dxa"/>
            <w:gridSpan w:val="6"/>
          </w:tcPr>
          <w:p w14:paraId="3C100E77" w14:textId="733A46AE" w:rsidR="00A24EEF" w:rsidRPr="0056024F" w:rsidRDefault="00A24EEF" w:rsidP="00A24EEF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A24EEF" w:rsidRPr="0056024F" w14:paraId="727D25DE" w14:textId="77777777" w:rsidTr="0073121C">
        <w:trPr>
          <w:trHeight w:val="958"/>
        </w:trPr>
        <w:tc>
          <w:tcPr>
            <w:tcW w:w="10170" w:type="dxa"/>
            <w:gridSpan w:val="6"/>
          </w:tcPr>
          <w:p w14:paraId="193DCA0D" w14:textId="1DB67847" w:rsidR="00A24EEF" w:rsidRPr="0056024F" w:rsidRDefault="00A24EEF" w:rsidP="00CC28D0">
            <w:pPr>
              <w:ind w:left="270" w:hanging="27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76F0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 i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t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is 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>adjust</w:t>
            </w:r>
            <w:r>
              <w:rPr>
                <w:rFonts w:cstheme="minorHAnsi"/>
                <w:color w:val="000000"/>
                <w:sz w:val="16"/>
                <w:szCs w:val="16"/>
              </w:rPr>
              <w:t>ed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for sex, age, elderly status, race/ethnicity, BMI, PIR, smoking, birthplace, and cycle, but not for the sampling weights.  The null MCR value is 1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MCR&gt;1 indicates a positive association between ANA and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  <w:tr w:rsidR="00A24EEF" w:rsidRPr="0056024F" w14:paraId="47004609" w14:textId="77777777" w:rsidTr="0073121C">
        <w:trPr>
          <w:trHeight w:val="328"/>
        </w:trPr>
        <w:tc>
          <w:tcPr>
            <w:tcW w:w="10170" w:type="dxa"/>
            <w:gridSpan w:val="6"/>
          </w:tcPr>
          <w:p w14:paraId="488C3CAB" w14:textId="5EE6FDC6" w:rsidR="00A24EEF" w:rsidRPr="0056024F" w:rsidRDefault="00A24EEF" w:rsidP="00A24EEF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No estimates are shown if &lt;5 ANA-positive participants had detectable concentrations or </w:t>
            </w:r>
            <w:r w:rsidR="00994933">
              <w:rPr>
                <w:rFonts w:cstheme="minorHAnsi"/>
                <w:color w:val="000000"/>
                <w:sz w:val="16"/>
                <w:szCs w:val="16"/>
              </w:rPr>
              <w:t xml:space="preserve">if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&gt;90% of </w:t>
            </w:r>
            <w:r w:rsidR="00994933">
              <w:rPr>
                <w:rFonts w:cstheme="minorHAnsi"/>
                <w:color w:val="000000"/>
                <w:sz w:val="16"/>
                <w:szCs w:val="16"/>
              </w:rPr>
              <w:t>al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concentrations were below the limit of detection.</w:t>
            </w:r>
          </w:p>
        </w:tc>
      </w:tr>
    </w:tbl>
    <w:p w14:paraId="3CE2CE07" w14:textId="708B9FE8" w:rsidR="00142799" w:rsidRDefault="00142799" w:rsidP="00B625AE"/>
    <w:p w14:paraId="378282EA" w14:textId="24E519C2" w:rsidR="00142799" w:rsidRDefault="00142799">
      <w:r>
        <w:br w:type="page"/>
      </w:r>
    </w:p>
    <w:tbl>
      <w:tblPr>
        <w:tblStyle w:val="TableGrid"/>
        <w:tblW w:w="0" w:type="auto"/>
        <w:tblInd w:w="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270"/>
        <w:gridCol w:w="3960"/>
        <w:gridCol w:w="270"/>
        <w:gridCol w:w="1890"/>
        <w:gridCol w:w="1890"/>
        <w:gridCol w:w="1890"/>
      </w:tblGrid>
      <w:tr w:rsidR="00782CFC" w:rsidRPr="0056024F" w14:paraId="56870299" w14:textId="77777777" w:rsidTr="007A4D29">
        <w:trPr>
          <w:trHeight w:val="144"/>
        </w:trPr>
        <w:tc>
          <w:tcPr>
            <w:tcW w:w="10170" w:type="dxa"/>
            <w:gridSpan w:val="6"/>
            <w:vAlign w:val="center"/>
          </w:tcPr>
          <w:p w14:paraId="5F90F154" w14:textId="7903C72C" w:rsidR="00782CFC" w:rsidRPr="0056024F" w:rsidRDefault="0072483B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Supplemental Table 2</w:t>
            </w:r>
            <w:r w:rsidR="009474F1">
              <w:rPr>
                <w:rFonts w:cstheme="minorHAnsi"/>
                <w:sz w:val="16"/>
                <w:szCs w:val="16"/>
              </w:rPr>
              <w:t>i</w:t>
            </w:r>
            <w:r w:rsidR="006E4C00">
              <w:rPr>
                <w:rFonts w:cstheme="minorHAnsi"/>
                <w:sz w:val="16"/>
                <w:szCs w:val="16"/>
              </w:rPr>
              <w:t xml:space="preserve">.  Covariate-adjusted estimates of ANA associations with perfluoroalkyl and polyfluoroalkyl </w:t>
            </w:r>
            <w:r w:rsidR="00E36728">
              <w:rPr>
                <w:rFonts w:cstheme="minorHAnsi"/>
                <w:sz w:val="16"/>
                <w:szCs w:val="16"/>
              </w:rPr>
              <w:t>substances</w:t>
            </w:r>
            <w:r w:rsidR="006E4C00">
              <w:rPr>
                <w:rFonts w:cstheme="minorHAnsi"/>
                <w:sz w:val="16"/>
                <w:szCs w:val="16"/>
              </w:rPr>
              <w:t xml:space="preserve">, perchlorate and other anions, personal care and consumer product chemicals and metabolites, and tobacco </w:t>
            </w:r>
            <w:r w:rsidR="00E36728">
              <w:rPr>
                <w:rFonts w:cstheme="minorHAnsi"/>
                <w:sz w:val="16"/>
                <w:szCs w:val="16"/>
              </w:rPr>
              <w:t>biomarkers</w:t>
            </w:r>
            <w:r w:rsidR="00DE166E">
              <w:rPr>
                <w:rFonts w:cstheme="minorHAnsi"/>
                <w:sz w:val="16"/>
                <w:szCs w:val="16"/>
              </w:rPr>
              <w:t xml:space="preserve">, </w:t>
            </w:r>
            <w:r w:rsidR="008761BA">
              <w:rPr>
                <w:rFonts w:cstheme="minorHAnsi"/>
                <w:sz w:val="16"/>
                <w:szCs w:val="16"/>
              </w:rPr>
              <w:t>overall and stratified by sex.</w:t>
            </w:r>
          </w:p>
        </w:tc>
      </w:tr>
      <w:tr w:rsidR="00142799" w:rsidRPr="0056024F" w14:paraId="5041BD61" w14:textId="77777777" w:rsidTr="007A4D29">
        <w:trPr>
          <w:trHeight w:val="144"/>
        </w:trPr>
        <w:tc>
          <w:tcPr>
            <w:tcW w:w="270" w:type="dxa"/>
            <w:vAlign w:val="center"/>
          </w:tcPr>
          <w:p w14:paraId="147B94AE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0" w:type="dxa"/>
            <w:vAlign w:val="center"/>
          </w:tcPr>
          <w:p w14:paraId="64039CAB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799E3491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4553A6D2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3533A1C7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18D220D1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42799" w:rsidRPr="0056024F" w14:paraId="25BC194A" w14:textId="77777777" w:rsidTr="007A4D29">
        <w:trPr>
          <w:trHeight w:val="144"/>
        </w:trPr>
        <w:tc>
          <w:tcPr>
            <w:tcW w:w="270" w:type="dxa"/>
            <w:vAlign w:val="center"/>
          </w:tcPr>
          <w:p w14:paraId="050B08B6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0" w:type="dxa"/>
            <w:vAlign w:val="center"/>
          </w:tcPr>
          <w:p w14:paraId="1359D2C3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77F72F7E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60E5FEDD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726F5B7E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3515F09A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42799" w:rsidRPr="0056024F" w14:paraId="44874B5F" w14:textId="77777777" w:rsidTr="007A4D29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7FF5379A" w14:textId="77777777" w:rsidR="00142799" w:rsidRPr="009C662E" w:rsidRDefault="00142799" w:rsidP="00260D89">
            <w:pPr>
              <w:rPr>
                <w:rFonts w:cstheme="minorHAnsi"/>
                <w:sz w:val="16"/>
                <w:szCs w:val="16"/>
                <w:u w:val="single"/>
              </w:rPr>
            </w:pPr>
            <w:r>
              <w:rPr>
                <w:rFonts w:cstheme="minorHAnsi"/>
                <w:sz w:val="16"/>
                <w:szCs w:val="16"/>
                <w:u w:val="single"/>
              </w:rPr>
              <w:t>Xenobiotic</w:t>
            </w:r>
            <w:r w:rsidRPr="009C662E">
              <w:rPr>
                <w:rFonts w:cstheme="minorHAnsi"/>
                <w:sz w:val="16"/>
                <w:szCs w:val="16"/>
                <w:u w:val="single"/>
              </w:rPr>
              <w:t xml:space="preserve"> Class</w:t>
            </w:r>
          </w:p>
        </w:tc>
        <w:tc>
          <w:tcPr>
            <w:tcW w:w="270" w:type="dxa"/>
            <w:vAlign w:val="center"/>
          </w:tcPr>
          <w:p w14:paraId="7D631E81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0" w:type="dxa"/>
            <w:gridSpan w:val="3"/>
            <w:tcBorders>
              <w:bottom w:val="single" w:sz="4" w:space="0" w:color="auto"/>
            </w:tcBorders>
            <w:vAlign w:val="center"/>
          </w:tcPr>
          <w:p w14:paraId="5E963BF7" w14:textId="0D3324CD" w:rsidR="00142799" w:rsidRPr="0056024F" w:rsidRDefault="008B53E5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9A54C8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</w:tr>
      <w:tr w:rsidR="00484858" w:rsidRPr="0056024F" w14:paraId="33AFB49D" w14:textId="77777777" w:rsidTr="007A4D29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56350C8" w14:textId="77777777" w:rsidR="00484858" w:rsidRPr="0056024F" w:rsidRDefault="00484858" w:rsidP="0048485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E1ED742" w14:textId="03A253A8" w:rsidR="00484858" w:rsidRPr="0056024F" w:rsidRDefault="00484858" w:rsidP="0048485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Xenobiotic </w:t>
            </w:r>
            <w:r w:rsidR="00A66F97">
              <w:rPr>
                <w:rFonts w:cstheme="minorHAnsi"/>
                <w:sz w:val="16"/>
                <w:szCs w:val="16"/>
              </w:rPr>
              <w:t>Name [Alternative/Abbreviated Name]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2034C736" w14:textId="77777777" w:rsidR="00484858" w:rsidRDefault="00484858" w:rsidP="0048485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3CB19FE" w14:textId="77FE1BFE" w:rsidR="00484858" w:rsidRPr="0056024F" w:rsidRDefault="00484858" w:rsidP="0048485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ll Participant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1B0E1AA" w14:textId="07EE0C84" w:rsidR="00484858" w:rsidRPr="0056024F" w:rsidRDefault="00484858" w:rsidP="0048485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ale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9CE2008" w14:textId="37596CD4" w:rsidR="00484858" w:rsidRPr="0056024F" w:rsidRDefault="00484858" w:rsidP="0048485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emales</w:t>
            </w:r>
          </w:p>
        </w:tc>
      </w:tr>
      <w:tr w:rsidR="00142799" w:rsidRPr="0056024F" w14:paraId="1E2435F1" w14:textId="77777777" w:rsidTr="007A4D29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6B0BF7A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5AEA05B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474AB8C5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89F4532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12E4AA9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7F2F169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E4C00" w:rsidRPr="0056024F" w14:paraId="0F72645D" w14:textId="77777777" w:rsidTr="007A4D29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2FA2B713" w14:textId="794ED892" w:rsidR="006E4C00" w:rsidRPr="00C45977" w:rsidRDefault="006E4C00" w:rsidP="00782C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02D38">
              <w:rPr>
                <w:rFonts w:cstheme="minorHAnsi"/>
                <w:color w:val="000000"/>
                <w:sz w:val="16"/>
                <w:szCs w:val="16"/>
                <w:u w:val="single"/>
              </w:rPr>
              <w:t>Perfluoroalkyl and Polyfluoroalkyl Su</w:t>
            </w:r>
            <w:r w:rsidR="00441D84">
              <w:rPr>
                <w:rFonts w:cstheme="minorHAnsi"/>
                <w:color w:val="000000"/>
                <w:sz w:val="16"/>
                <w:szCs w:val="16"/>
                <w:u w:val="single"/>
              </w:rPr>
              <w:t>bstance</w:t>
            </w:r>
            <w:r w:rsidRPr="00602D38">
              <w:rPr>
                <w:rFonts w:cstheme="minorHAnsi"/>
                <w:color w:val="000000"/>
                <w:sz w:val="16"/>
                <w:szCs w:val="16"/>
                <w:u w:val="single"/>
              </w:rPr>
              <w:t>s</w:t>
            </w:r>
            <w:r w:rsidR="00246BC2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 [PFAS]</w:t>
            </w:r>
          </w:p>
        </w:tc>
        <w:tc>
          <w:tcPr>
            <w:tcW w:w="270" w:type="dxa"/>
            <w:vAlign w:val="center"/>
          </w:tcPr>
          <w:p w14:paraId="10560DFA" w14:textId="77777777" w:rsidR="006E4C00" w:rsidRPr="00C45977" w:rsidRDefault="006E4C00" w:rsidP="00782CF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</w:tcPr>
          <w:p w14:paraId="5062DA87" w14:textId="47B8667F" w:rsidR="006E4C00" w:rsidRPr="00CD6BB1" w:rsidRDefault="006E4C00" w:rsidP="00782CF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</w:tcPr>
          <w:p w14:paraId="7B665B69" w14:textId="2C760C08" w:rsidR="006E4C00" w:rsidRPr="00CD6BB1" w:rsidRDefault="006E4C00" w:rsidP="00782CF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</w:tcPr>
          <w:p w14:paraId="20CDBA57" w14:textId="5403AFA4" w:rsidR="006E4C00" w:rsidRPr="00CD6BB1" w:rsidRDefault="006E4C00" w:rsidP="00782CF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C32809" w:rsidRPr="0056024F" w14:paraId="11A1BB09" w14:textId="77777777" w:rsidTr="007A4D2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2810593" w14:textId="77777777" w:rsidR="00C32809" w:rsidRPr="0056024F" w:rsidRDefault="00C32809" w:rsidP="00C32809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1ABF9E50" w14:textId="28CF7444" w:rsidR="00C32809" w:rsidRPr="00C45977" w:rsidRDefault="00C32809" w:rsidP="00C32809">
            <w:pPr>
              <w:ind w:left="447" w:hanging="447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2-(N-ethyl-</w:t>
            </w: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rfluorooctane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sulfonamido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>) acetic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EtFOSAA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4292899" w14:textId="77777777" w:rsidR="00C32809" w:rsidRPr="00C45977" w:rsidRDefault="00C32809" w:rsidP="00C3280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A073EA2" w14:textId="04603977" w:rsidR="00C32809" w:rsidRPr="00CD6BB1" w:rsidRDefault="00C32809" w:rsidP="00C3280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2FAD0E1" w14:textId="002202A2" w:rsidR="00C32809" w:rsidRPr="00CD6BB1" w:rsidRDefault="00C32809" w:rsidP="00C3280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B2BFD4F" w14:textId="2A1F3D30" w:rsidR="00C32809" w:rsidRPr="00CD6BB1" w:rsidRDefault="00C32809" w:rsidP="00C3280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BC4E73" w:rsidRPr="0056024F" w14:paraId="2EEC5BCC" w14:textId="77777777" w:rsidTr="00C55A1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4911214" w14:textId="77777777" w:rsidR="00BC4E73" w:rsidRPr="0056024F" w:rsidRDefault="00BC4E73" w:rsidP="00BC4E7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4C6F3985" w14:textId="39AC252D" w:rsidR="00BC4E73" w:rsidRPr="00C45977" w:rsidRDefault="00BC4E73" w:rsidP="00BC4E73">
            <w:pPr>
              <w:ind w:left="447" w:hanging="447"/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2-(N-methyl-</w:t>
            </w: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rfluorooctane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sulfonamido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>) acetic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MeFOSAA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61FE7C41" w14:textId="77777777" w:rsidR="00BC4E73" w:rsidRPr="00C45977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AF1BAC0" w14:textId="247F6088" w:rsidR="00BC4E73" w:rsidRPr="00CD6BB1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7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6966298" w14:textId="311BCA22" w:rsidR="00BC4E73" w:rsidRPr="00CD6BB1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6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2512B05" w14:textId="5EF52176" w:rsidR="00BC4E73" w:rsidRPr="00CD6BB1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72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</w:tr>
      <w:tr w:rsidR="00BC4E73" w:rsidRPr="0056024F" w14:paraId="5884781F" w14:textId="77777777" w:rsidTr="00C55A1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C8A7A0D" w14:textId="77777777" w:rsidR="00BC4E73" w:rsidRPr="0056024F" w:rsidRDefault="00BC4E73" w:rsidP="00BC4E7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27790F81" w14:textId="1C0AAD7B" w:rsidR="00BC4E73" w:rsidRPr="00C45977" w:rsidRDefault="00BC4E73" w:rsidP="00BC4E73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</w:t>
            </w:r>
            <w:r>
              <w:rPr>
                <w:rFonts w:cstheme="minorHAnsi"/>
                <w:color w:val="000000"/>
                <w:sz w:val="16"/>
                <w:szCs w:val="16"/>
              </w:rPr>
              <w:t>r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fluorodecanoic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 xml:space="preserve">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PFDA]</w:t>
            </w:r>
          </w:p>
        </w:tc>
        <w:tc>
          <w:tcPr>
            <w:tcW w:w="270" w:type="dxa"/>
            <w:vAlign w:val="center"/>
          </w:tcPr>
          <w:p w14:paraId="6A5485FA" w14:textId="77777777" w:rsidR="00BC4E73" w:rsidRPr="00C45977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7A4B7EA" w14:textId="2540370C" w:rsidR="00BC4E73" w:rsidRPr="00CD6BB1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5305BA9" w14:textId="4A6A91B8" w:rsidR="00BC4E73" w:rsidRPr="00CD6BB1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B391917" w14:textId="448B49BE" w:rsidR="00BC4E73" w:rsidRPr="00CD6BB1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0.96 (0.8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7)</w:t>
            </w:r>
          </w:p>
        </w:tc>
      </w:tr>
      <w:tr w:rsidR="00C32809" w:rsidRPr="0056024F" w14:paraId="459C0722" w14:textId="77777777" w:rsidTr="007A4D2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D012556" w14:textId="77777777" w:rsidR="00C32809" w:rsidRPr="0056024F" w:rsidRDefault="00C32809" w:rsidP="00C3280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6002398B" w14:textId="7C21DC57" w:rsidR="00C32809" w:rsidRPr="00C45977" w:rsidRDefault="00C32809" w:rsidP="00C32809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rfluorobutane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 xml:space="preserve"> sulfonic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PFBS]</w:t>
            </w:r>
          </w:p>
        </w:tc>
        <w:tc>
          <w:tcPr>
            <w:tcW w:w="270" w:type="dxa"/>
            <w:vAlign w:val="center"/>
          </w:tcPr>
          <w:p w14:paraId="50667983" w14:textId="77777777" w:rsidR="00C32809" w:rsidRPr="00C45977" w:rsidRDefault="00C32809" w:rsidP="00C3280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65085A3" w14:textId="1F2A7ADC" w:rsidR="00C32809" w:rsidRPr="00CD6BB1" w:rsidRDefault="00C32809" w:rsidP="00C3280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A237908" w14:textId="1EB46A62" w:rsidR="00C32809" w:rsidRPr="00CD6BB1" w:rsidRDefault="00C32809" w:rsidP="00C3280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DE7184D" w14:textId="683C4655" w:rsidR="00C32809" w:rsidRPr="00CD6BB1" w:rsidRDefault="00C32809" w:rsidP="00C3280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BC4E73" w:rsidRPr="0056024F" w14:paraId="076D4232" w14:textId="77777777" w:rsidTr="000E12A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DCA6FEF" w14:textId="77777777" w:rsidR="00BC4E73" w:rsidRPr="0056024F" w:rsidRDefault="00BC4E73" w:rsidP="00BC4E7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2A34C95D" w14:textId="00DCC609" w:rsidR="00BC4E73" w:rsidRPr="00C45977" w:rsidRDefault="00BC4E73" w:rsidP="00BC4E73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rfluoroheptanoic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 xml:space="preserve">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PFHpA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61DCEB3" w14:textId="77777777" w:rsidR="00BC4E73" w:rsidRPr="00C45977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08F81AC" w14:textId="3A52F74D" w:rsidR="00BC4E73" w:rsidRPr="00CD6BB1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 (0.9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C6E5264" w14:textId="6444B9BC" w:rsidR="00BC4E73" w:rsidRPr="00CD6BB1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84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F5B94EE" w14:textId="114FD262" w:rsidR="00BC4E73" w:rsidRPr="00CD6BB1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 (0.9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6)</w:t>
            </w:r>
          </w:p>
        </w:tc>
      </w:tr>
      <w:tr w:rsidR="00BC4E73" w:rsidRPr="0056024F" w14:paraId="47AEF169" w14:textId="77777777" w:rsidTr="000E12A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5913E27" w14:textId="77777777" w:rsidR="00BC4E73" w:rsidRPr="0056024F" w:rsidRDefault="00BC4E73" w:rsidP="00BC4E7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300A044F" w14:textId="05238211" w:rsidR="00BC4E73" w:rsidRPr="00C45977" w:rsidRDefault="00BC4E73" w:rsidP="00BC4E73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rfluorohexane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 xml:space="preserve"> sulfonic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PFHxS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0B540FA3" w14:textId="77777777" w:rsidR="00BC4E73" w:rsidRPr="00C45977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2E897E3" w14:textId="3BE5C1D9" w:rsidR="00BC4E73" w:rsidRPr="00ED135F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1.04 (0.92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017B7BC" w14:textId="5AAB5BD9" w:rsidR="00BC4E73" w:rsidRPr="00ED135F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7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8F059B9" w14:textId="4F57A542" w:rsidR="00BC4E73" w:rsidRPr="00ED135F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9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</w:tr>
      <w:tr w:rsidR="00BC4E73" w:rsidRPr="0056024F" w14:paraId="50D8A9FB" w14:textId="77777777" w:rsidTr="000E12A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D7035DE" w14:textId="77777777" w:rsidR="00BC4E73" w:rsidRPr="0056024F" w:rsidRDefault="00BC4E73" w:rsidP="00BC4E7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4CF4EA0" w14:textId="0EB37598" w:rsidR="00BC4E73" w:rsidRPr="00C45977" w:rsidRDefault="00BC4E73" w:rsidP="00BC4E73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rfluorononanoic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 xml:space="preserve"> acid [PFNA]</w:t>
            </w:r>
          </w:p>
        </w:tc>
        <w:tc>
          <w:tcPr>
            <w:tcW w:w="270" w:type="dxa"/>
            <w:vAlign w:val="center"/>
          </w:tcPr>
          <w:p w14:paraId="50084D2E" w14:textId="77777777" w:rsidR="00BC4E73" w:rsidRPr="00C45977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985BDB1" w14:textId="6EBF525A" w:rsidR="00BC4E73" w:rsidRPr="00517F03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94 (0.8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ACB234A" w14:textId="43D538DA" w:rsidR="00BC4E73" w:rsidRPr="00CD6BB1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E15AE9D" w14:textId="33B9F58D" w:rsidR="00BC4E73" w:rsidRPr="00CD6BB1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F1FFD">
              <w:rPr>
                <w:color w:val="000000"/>
                <w:sz w:val="16"/>
                <w:szCs w:val="16"/>
                <w:highlight w:val="green"/>
              </w:rPr>
              <w:t>0.88 (0.81</w:t>
            </w:r>
            <w:r w:rsidR="00FC71A9" w:rsidRPr="004F1FFD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4F1FFD">
              <w:rPr>
                <w:color w:val="000000"/>
                <w:sz w:val="16"/>
                <w:szCs w:val="16"/>
                <w:highlight w:val="green"/>
              </w:rPr>
              <w:t>0.97)</w:t>
            </w:r>
          </w:p>
        </w:tc>
      </w:tr>
      <w:tr w:rsidR="00C32809" w:rsidRPr="0056024F" w14:paraId="7C42EBA8" w14:textId="77777777" w:rsidTr="007A4D2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2FDE038" w14:textId="77777777" w:rsidR="00C32809" w:rsidRPr="0056024F" w:rsidRDefault="00C32809" w:rsidP="00C3280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008F9C9D" w14:textId="52E26271" w:rsidR="00C32809" w:rsidRPr="0056024F" w:rsidRDefault="00C32809" w:rsidP="00C32809">
            <w:pPr>
              <w:rPr>
                <w:rFonts w:cstheme="minorHAnsi"/>
                <w:color w:val="112277"/>
                <w:sz w:val="16"/>
                <w:szCs w:val="16"/>
              </w:rPr>
            </w:pP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rfluorooctane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 xml:space="preserve"> sulfonamid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[PFOSA]</w:t>
            </w:r>
          </w:p>
        </w:tc>
        <w:tc>
          <w:tcPr>
            <w:tcW w:w="270" w:type="dxa"/>
            <w:vAlign w:val="center"/>
          </w:tcPr>
          <w:p w14:paraId="2077E577" w14:textId="77777777" w:rsidR="00C32809" w:rsidRPr="0056024F" w:rsidRDefault="00C32809" w:rsidP="00C32809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2AAC313" w14:textId="056B9293" w:rsidR="00C32809" w:rsidRPr="00A53717" w:rsidRDefault="00C32809" w:rsidP="00C32809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C0A81C3" w14:textId="37ECE5D1" w:rsidR="00C32809" w:rsidRPr="00A53717" w:rsidRDefault="00C32809" w:rsidP="00C32809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A20ED79" w14:textId="317D7ED1" w:rsidR="00C32809" w:rsidRPr="00A53717" w:rsidRDefault="00C32809" w:rsidP="00C32809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BC4E73" w:rsidRPr="0056024F" w14:paraId="20A44244" w14:textId="77777777" w:rsidTr="0004577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E578EC8" w14:textId="77777777" w:rsidR="00BC4E73" w:rsidRPr="0056024F" w:rsidRDefault="00BC4E73" w:rsidP="00BC4E7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00D6725" w14:textId="39C186FB" w:rsidR="00BC4E73" w:rsidRPr="0056024F" w:rsidRDefault="00BC4E73" w:rsidP="00BC4E73">
            <w:pPr>
              <w:rPr>
                <w:rFonts w:cstheme="minorHAnsi"/>
                <w:color w:val="112277"/>
                <w:sz w:val="16"/>
                <w:szCs w:val="16"/>
              </w:rPr>
            </w:pP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rfluorooctane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 xml:space="preserve"> sulfonic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[PFOS]</w:t>
            </w:r>
          </w:p>
        </w:tc>
        <w:tc>
          <w:tcPr>
            <w:tcW w:w="270" w:type="dxa"/>
            <w:vAlign w:val="center"/>
          </w:tcPr>
          <w:p w14:paraId="4D3AE423" w14:textId="77777777" w:rsidR="00BC4E73" w:rsidRPr="0056024F" w:rsidRDefault="00BC4E73" w:rsidP="00BC4E73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74EE98E" w14:textId="3213346D" w:rsidR="00BC4E73" w:rsidRPr="0056024F" w:rsidRDefault="00BC4E73" w:rsidP="00BC4E73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962DA6E" w14:textId="1482AAFD" w:rsidR="00BC4E73" w:rsidRPr="0056024F" w:rsidRDefault="00BC4E73" w:rsidP="00BC4E73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7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06292BD" w14:textId="6C051B2C" w:rsidR="00BC4E73" w:rsidRPr="0056024F" w:rsidRDefault="00BC4E73" w:rsidP="00BC4E73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8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</w:tr>
      <w:tr w:rsidR="00BC4E73" w:rsidRPr="0056024F" w14:paraId="0023830A" w14:textId="77777777" w:rsidTr="0004577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88EE9DE" w14:textId="77777777" w:rsidR="00BC4E73" w:rsidRPr="0056024F" w:rsidRDefault="00BC4E73" w:rsidP="00BC4E73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DAEC834" w14:textId="5064228D" w:rsidR="00BC4E73" w:rsidRPr="00C45977" w:rsidRDefault="00BC4E73" w:rsidP="00BC4E7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Perfluorooctanoic acid [PFOA]</w:t>
            </w:r>
          </w:p>
        </w:tc>
        <w:tc>
          <w:tcPr>
            <w:tcW w:w="270" w:type="dxa"/>
            <w:vAlign w:val="center"/>
          </w:tcPr>
          <w:p w14:paraId="35437BEF" w14:textId="77777777" w:rsidR="00BC4E73" w:rsidRPr="00C45977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8F66234" w14:textId="11354AE6" w:rsidR="00BC4E73" w:rsidRPr="00CD6BB1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91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F2251B0" w14:textId="0C259C6B" w:rsidR="00BC4E73" w:rsidRPr="00CD6BB1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8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2A49CE4" w14:textId="6A458E94" w:rsidR="00BC4E73" w:rsidRPr="00CD6BB1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9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</w:tr>
      <w:tr w:rsidR="00BC4E73" w:rsidRPr="0056024F" w14:paraId="08799128" w14:textId="77777777" w:rsidTr="0004577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D66D08D" w14:textId="77777777" w:rsidR="00BC4E73" w:rsidRPr="0056024F" w:rsidRDefault="00BC4E73" w:rsidP="00BC4E73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1C5BB1B9" w14:textId="2C8E4D1F" w:rsidR="00BC4E73" w:rsidRPr="00C45977" w:rsidRDefault="00BC4E73" w:rsidP="00BC4E73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rfluoroundecanoic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 xml:space="preserve"> acid [PFUA]</w:t>
            </w:r>
          </w:p>
        </w:tc>
        <w:tc>
          <w:tcPr>
            <w:tcW w:w="270" w:type="dxa"/>
            <w:vAlign w:val="center"/>
          </w:tcPr>
          <w:p w14:paraId="04BDBD49" w14:textId="77777777" w:rsidR="00BC4E73" w:rsidRPr="00C45977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E133A09" w14:textId="6AFD3F91" w:rsidR="00BC4E73" w:rsidRPr="00CD6BB1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2A66507" w14:textId="1596CB86" w:rsidR="00BC4E73" w:rsidRPr="00CD6BB1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8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47E9DD4" w14:textId="106B75A5" w:rsidR="00BC4E73" w:rsidRPr="00CD6BB1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7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</w:tr>
      <w:tr w:rsidR="00C32809" w:rsidRPr="0056024F" w14:paraId="3FA9DBAC" w14:textId="77777777" w:rsidTr="007A4D2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AC2556B" w14:textId="77777777" w:rsidR="00C32809" w:rsidRPr="0056024F" w:rsidRDefault="00C32809" w:rsidP="00C3280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4C53B1F4" w14:textId="6A316631" w:rsidR="00C32809" w:rsidRPr="00C45977" w:rsidRDefault="00C32809" w:rsidP="00C32809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rflurododecanoic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 xml:space="preserve">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PFDoH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1DEAD71" w14:textId="77777777" w:rsidR="00C32809" w:rsidRPr="00C45977" w:rsidRDefault="00C32809" w:rsidP="00C3280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6B08CB0" w14:textId="615F53B7" w:rsidR="00C32809" w:rsidRPr="00CD6BB1" w:rsidRDefault="00C32809" w:rsidP="00C3280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643A3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E11FE1A" w14:textId="34DBCD59" w:rsidR="00C32809" w:rsidRPr="00CD6BB1" w:rsidRDefault="00C32809" w:rsidP="00C3280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  <w:r w:rsidRPr="001643A3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34DEDD4" w14:textId="1119A95B" w:rsidR="00C32809" w:rsidRPr="00CD6BB1" w:rsidRDefault="00C32809" w:rsidP="00C3280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  <w:r w:rsidRPr="001643A3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32809" w:rsidRPr="0056024F" w14:paraId="244AE030" w14:textId="77777777" w:rsidTr="007A4D2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25D2069" w14:textId="77777777" w:rsidR="00C32809" w:rsidRPr="0056024F" w:rsidRDefault="00C32809" w:rsidP="00C3280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9B14E8F" w14:textId="51903F66" w:rsidR="00C32809" w:rsidRPr="00C45977" w:rsidRDefault="00C32809" w:rsidP="00C3280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221FABE0" w14:textId="77777777" w:rsidR="00C32809" w:rsidRPr="00C45977" w:rsidRDefault="00C32809" w:rsidP="00C3280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41187D1" w14:textId="3324B938" w:rsidR="00C32809" w:rsidRPr="00CD6BB1" w:rsidRDefault="00C32809" w:rsidP="00C3280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F9435CB" w14:textId="66E9D1DB" w:rsidR="00C32809" w:rsidRPr="00CD6BB1" w:rsidRDefault="00C32809" w:rsidP="00C3280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3E0708F" w14:textId="46B69E75" w:rsidR="00C32809" w:rsidRPr="00CD6BB1" w:rsidRDefault="00C32809" w:rsidP="00C3280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C32809" w:rsidRPr="0056024F" w14:paraId="59441033" w14:textId="77777777" w:rsidTr="007A4D29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4EB2F0EA" w14:textId="2958ADF9" w:rsidR="00C32809" w:rsidRPr="00C45977" w:rsidRDefault="00C32809" w:rsidP="00C32809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Perchlorate and Other Anions</w:t>
            </w:r>
          </w:p>
        </w:tc>
        <w:tc>
          <w:tcPr>
            <w:tcW w:w="270" w:type="dxa"/>
            <w:vAlign w:val="center"/>
          </w:tcPr>
          <w:p w14:paraId="41D132AD" w14:textId="77777777" w:rsidR="00C32809" w:rsidRPr="00C45977" w:rsidRDefault="00C32809" w:rsidP="00C3280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191DF62" w14:textId="75971E67" w:rsidR="00C32809" w:rsidRPr="00CD6BB1" w:rsidRDefault="00C32809" w:rsidP="00C3280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4335F7C" w14:textId="60A6AF12" w:rsidR="00C32809" w:rsidRPr="00CD6BB1" w:rsidRDefault="00C32809" w:rsidP="00C3280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1E2EA51" w14:textId="22E25A15" w:rsidR="00C32809" w:rsidRPr="00CD6BB1" w:rsidRDefault="00C32809" w:rsidP="00C3280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C4E73" w:rsidRPr="0056024F" w14:paraId="7220C29A" w14:textId="77777777" w:rsidTr="006E00A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32E4826" w14:textId="77777777" w:rsidR="00BC4E73" w:rsidRPr="0056024F" w:rsidRDefault="00BC4E73" w:rsidP="00BC4E7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4192A88E" w14:textId="52168EC7" w:rsidR="00BC4E73" w:rsidRPr="00C45977" w:rsidRDefault="00BC4E73" w:rsidP="00BC4E7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D678B">
              <w:rPr>
                <w:rFonts w:cstheme="minorHAnsi"/>
                <w:color w:val="000000"/>
                <w:sz w:val="16"/>
                <w:szCs w:val="16"/>
              </w:rPr>
              <w:t>Nitrate</w:t>
            </w:r>
          </w:p>
        </w:tc>
        <w:tc>
          <w:tcPr>
            <w:tcW w:w="270" w:type="dxa"/>
            <w:vAlign w:val="center"/>
          </w:tcPr>
          <w:p w14:paraId="325925C1" w14:textId="77777777" w:rsidR="00BC4E73" w:rsidRPr="00C45977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10A329C" w14:textId="0CC2981B" w:rsidR="00BC4E73" w:rsidRPr="004F1FFD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4F1FFD">
              <w:rPr>
                <w:color w:val="000000"/>
                <w:sz w:val="16"/>
                <w:szCs w:val="16"/>
                <w:highlight w:val="green"/>
              </w:rPr>
              <w:t>0.93 (0.87</w:t>
            </w:r>
            <w:r w:rsidR="00FC71A9" w:rsidRPr="004F1FFD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4F1FFD">
              <w:rPr>
                <w:color w:val="000000"/>
                <w:sz w:val="16"/>
                <w:szCs w:val="16"/>
                <w:highlight w:val="green"/>
              </w:rPr>
              <w:t>0.9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F4447D1" w14:textId="01B9B204" w:rsidR="00BC4E73" w:rsidRPr="00CD6BB1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8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983D8CC" w14:textId="2B24A762" w:rsidR="00BC4E73" w:rsidRPr="00CD6BB1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F1FFD">
              <w:rPr>
                <w:color w:val="000000"/>
                <w:sz w:val="16"/>
                <w:szCs w:val="16"/>
                <w:highlight w:val="green"/>
              </w:rPr>
              <w:t>0.92 (0.84</w:t>
            </w:r>
            <w:r w:rsidR="00FC71A9" w:rsidRPr="004F1FFD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4F1FFD">
              <w:rPr>
                <w:color w:val="000000"/>
                <w:sz w:val="16"/>
                <w:szCs w:val="16"/>
                <w:highlight w:val="green"/>
              </w:rPr>
              <w:t>1.00)</w:t>
            </w:r>
          </w:p>
        </w:tc>
      </w:tr>
      <w:tr w:rsidR="00BC4E73" w:rsidRPr="0056024F" w14:paraId="164260D6" w14:textId="77777777" w:rsidTr="006E00A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DD68C7F" w14:textId="77777777" w:rsidR="00BC4E73" w:rsidRPr="0056024F" w:rsidRDefault="00BC4E73" w:rsidP="00BC4E7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5AD8DC65" w14:textId="46704248" w:rsidR="00BC4E73" w:rsidRPr="00C45977" w:rsidRDefault="00BC4E73" w:rsidP="00BC4E7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D678B">
              <w:rPr>
                <w:rFonts w:cstheme="minorHAnsi"/>
                <w:color w:val="000000"/>
                <w:sz w:val="16"/>
                <w:szCs w:val="16"/>
              </w:rPr>
              <w:t>Perchlorate</w:t>
            </w:r>
          </w:p>
        </w:tc>
        <w:tc>
          <w:tcPr>
            <w:tcW w:w="270" w:type="dxa"/>
            <w:vAlign w:val="center"/>
          </w:tcPr>
          <w:p w14:paraId="4C8BFD0F" w14:textId="77777777" w:rsidR="00BC4E73" w:rsidRPr="00C45977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17817A5" w14:textId="1297E3F3" w:rsidR="00BC4E73" w:rsidRPr="004F1FFD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4F1FFD">
              <w:rPr>
                <w:color w:val="000000"/>
                <w:sz w:val="16"/>
                <w:szCs w:val="16"/>
                <w:highlight w:val="green"/>
              </w:rPr>
              <w:t>0.93 (0.87</w:t>
            </w:r>
            <w:r w:rsidR="00FC71A9" w:rsidRPr="004F1FFD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4F1FFD">
              <w:rPr>
                <w:color w:val="000000"/>
                <w:sz w:val="16"/>
                <w:szCs w:val="16"/>
                <w:highlight w:val="green"/>
              </w:rPr>
              <w:t>1.0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72FDDB2" w14:textId="61216B06" w:rsidR="00BC4E73" w:rsidRPr="00CD6BB1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84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258DDD1" w14:textId="3E410F0F" w:rsidR="00BC4E73" w:rsidRPr="00CD6BB1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F1FFD">
              <w:rPr>
                <w:color w:val="000000"/>
                <w:sz w:val="16"/>
                <w:szCs w:val="16"/>
                <w:highlight w:val="yellow"/>
              </w:rPr>
              <w:t>0.91 (0.85</w:t>
            </w:r>
            <w:r w:rsidR="00FC71A9" w:rsidRPr="004F1FFD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4F1FFD">
              <w:rPr>
                <w:color w:val="000000"/>
                <w:sz w:val="16"/>
                <w:szCs w:val="16"/>
                <w:highlight w:val="yellow"/>
              </w:rPr>
              <w:t>0.97)</w:t>
            </w:r>
          </w:p>
        </w:tc>
      </w:tr>
      <w:tr w:rsidR="00BC4E73" w:rsidRPr="0056024F" w14:paraId="77229B70" w14:textId="77777777" w:rsidTr="006E00A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B89B747" w14:textId="77777777" w:rsidR="00BC4E73" w:rsidRPr="0056024F" w:rsidRDefault="00BC4E73" w:rsidP="00BC4E7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3D48E7D9" w14:textId="5BABA3C3" w:rsidR="00BC4E73" w:rsidRPr="00C45977" w:rsidRDefault="00BC4E73" w:rsidP="00BC4E7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D678B">
              <w:rPr>
                <w:rFonts w:cstheme="minorHAnsi"/>
                <w:color w:val="000000"/>
                <w:sz w:val="16"/>
                <w:szCs w:val="16"/>
              </w:rPr>
              <w:t>Thiocyanate</w:t>
            </w:r>
          </w:p>
        </w:tc>
        <w:tc>
          <w:tcPr>
            <w:tcW w:w="270" w:type="dxa"/>
            <w:vAlign w:val="center"/>
          </w:tcPr>
          <w:p w14:paraId="30F34D7E" w14:textId="77777777" w:rsidR="00BC4E73" w:rsidRPr="00C45977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0F0B691" w14:textId="446F6737" w:rsidR="00BC4E73" w:rsidRPr="00CD6BB1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D987959" w14:textId="657AD2B4" w:rsidR="00BC4E73" w:rsidRPr="00CD6BB1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94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D74064D" w14:textId="6BB12E0C" w:rsidR="00BC4E73" w:rsidRPr="00CD6BB1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8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0)</w:t>
            </w:r>
          </w:p>
        </w:tc>
      </w:tr>
      <w:tr w:rsidR="00670947" w:rsidRPr="0056024F" w14:paraId="32994E66" w14:textId="77777777" w:rsidTr="007A4D2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5B20995" w14:textId="77777777" w:rsidR="00670947" w:rsidRPr="0056024F" w:rsidRDefault="00670947" w:rsidP="006709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1A265034" w14:textId="643CE7EB" w:rsidR="00670947" w:rsidRPr="00C45977" w:rsidRDefault="00670947" w:rsidP="00670947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4ADFA1C6" w14:textId="77777777" w:rsidR="00670947" w:rsidRPr="00C45977" w:rsidRDefault="00670947" w:rsidP="0067094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04DFC54" w14:textId="7F93B9D4" w:rsidR="00670947" w:rsidRPr="00CD6BB1" w:rsidRDefault="00670947" w:rsidP="0067094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AD5DC5C" w14:textId="1C0ED1CF" w:rsidR="00670947" w:rsidRPr="00CD6BB1" w:rsidRDefault="00670947" w:rsidP="0067094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97397F5" w14:textId="1AF74B42" w:rsidR="00670947" w:rsidRPr="00CD6BB1" w:rsidRDefault="00670947" w:rsidP="0067094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E7659D" w:rsidRPr="0056024F" w14:paraId="21BD3759" w14:textId="77777777" w:rsidTr="00E7659D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5D2C0A4E" w14:textId="5AA06BF3" w:rsidR="00E7659D" w:rsidRPr="00C45977" w:rsidRDefault="00E7659D" w:rsidP="008B53E5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Personal Care and Consumer Product Chemicals and Metabolites</w:t>
            </w:r>
          </w:p>
        </w:tc>
        <w:tc>
          <w:tcPr>
            <w:tcW w:w="270" w:type="dxa"/>
            <w:vAlign w:val="center"/>
          </w:tcPr>
          <w:p w14:paraId="224DF722" w14:textId="04FC4692" w:rsidR="00E7659D" w:rsidRPr="00C45977" w:rsidRDefault="00E7659D" w:rsidP="008B53E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40EA207" w14:textId="4E48C665" w:rsidR="00E7659D" w:rsidRPr="00CD6BB1" w:rsidRDefault="00E7659D" w:rsidP="0067094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06AB5BE" w14:textId="5F229F5E" w:rsidR="00E7659D" w:rsidRPr="00CD6BB1" w:rsidRDefault="00E7659D" w:rsidP="0067094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8CB13A2" w14:textId="614CECBB" w:rsidR="00E7659D" w:rsidRPr="00CD6BB1" w:rsidRDefault="00E7659D" w:rsidP="0067094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C4E73" w:rsidRPr="0056024F" w14:paraId="05264BB2" w14:textId="77777777" w:rsidTr="00B9548A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30110CB" w14:textId="77777777" w:rsidR="00BC4E73" w:rsidRPr="0056024F" w:rsidRDefault="00BC4E73" w:rsidP="00BC4E7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0AEE362F" w14:textId="281DFD24" w:rsidR="00BC4E73" w:rsidRPr="00C45977" w:rsidRDefault="00BC4E73" w:rsidP="00BC4E7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2,4-Dichlorophenol</w:t>
            </w:r>
          </w:p>
        </w:tc>
        <w:tc>
          <w:tcPr>
            <w:tcW w:w="270" w:type="dxa"/>
            <w:vAlign w:val="center"/>
          </w:tcPr>
          <w:p w14:paraId="6FA1550E" w14:textId="77777777" w:rsidR="00BC4E73" w:rsidRPr="00C45977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B48EBD4" w14:textId="5039C781" w:rsidR="00BC4E73" w:rsidRPr="00CD6BB1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78BF3AA" w14:textId="5DAF40A3" w:rsidR="00BC4E73" w:rsidRPr="00CD6BB1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81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F0F9DD2" w14:textId="30535D64" w:rsidR="00BC4E73" w:rsidRPr="00CD6BB1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8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</w:tr>
      <w:tr w:rsidR="00BC4E73" w:rsidRPr="0056024F" w14:paraId="0F17AFF5" w14:textId="77777777" w:rsidTr="00B9548A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932AD4E" w14:textId="77777777" w:rsidR="00BC4E73" w:rsidRPr="0056024F" w:rsidRDefault="00BC4E73" w:rsidP="00BC4E73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182F414F" w14:textId="2185114A" w:rsidR="00BC4E73" w:rsidRPr="0056024F" w:rsidRDefault="00BC4E73" w:rsidP="00BC4E7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2,5-Dichlorophenol</w:t>
            </w:r>
          </w:p>
        </w:tc>
        <w:tc>
          <w:tcPr>
            <w:tcW w:w="270" w:type="dxa"/>
            <w:vAlign w:val="center"/>
          </w:tcPr>
          <w:p w14:paraId="67E94179" w14:textId="77777777" w:rsidR="00BC4E73" w:rsidRPr="0056024F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A81AD9F" w14:textId="723152E8" w:rsidR="00BC4E73" w:rsidRPr="00A53717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94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BEEB7D4" w14:textId="531CD97C" w:rsidR="00BC4E73" w:rsidRPr="00A53717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 (0.8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00F1EA6" w14:textId="1686B918" w:rsidR="00BC4E73" w:rsidRPr="00A53717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8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2)</w:t>
            </w:r>
          </w:p>
        </w:tc>
      </w:tr>
      <w:tr w:rsidR="00BC4E73" w:rsidRPr="0056024F" w14:paraId="34E0D0E9" w14:textId="77777777" w:rsidTr="00B9548A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AC601FA" w14:textId="77777777" w:rsidR="00BC4E73" w:rsidRPr="0056024F" w:rsidRDefault="00BC4E73" w:rsidP="00BC4E7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3946A199" w14:textId="08F51B1A" w:rsidR="00BC4E73" w:rsidRPr="0056024F" w:rsidRDefault="00BC4E73" w:rsidP="00BC4E7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Benzophenone-3</w:t>
            </w:r>
          </w:p>
        </w:tc>
        <w:tc>
          <w:tcPr>
            <w:tcW w:w="270" w:type="dxa"/>
            <w:vAlign w:val="center"/>
          </w:tcPr>
          <w:p w14:paraId="65B232E3" w14:textId="77777777" w:rsidR="00BC4E73" w:rsidRPr="0056024F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057132C" w14:textId="0A957677" w:rsidR="00BC4E73" w:rsidRPr="0056024F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9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7873742" w14:textId="313A04A8" w:rsidR="00BC4E73" w:rsidRPr="0056024F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 (0.68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95FA244" w14:textId="12F67F1C" w:rsidR="00BC4E73" w:rsidRPr="0056024F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 (0.9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5)</w:t>
            </w:r>
          </w:p>
        </w:tc>
      </w:tr>
      <w:tr w:rsidR="00BC4E73" w:rsidRPr="0056024F" w14:paraId="4D5ED7F5" w14:textId="77777777" w:rsidTr="00B9548A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FBB5C0D" w14:textId="77777777" w:rsidR="00BC4E73" w:rsidRPr="0056024F" w:rsidRDefault="00BC4E73" w:rsidP="00BC4E73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41C73DA8" w14:textId="3E1D7868" w:rsidR="00BC4E73" w:rsidRPr="009026EC" w:rsidRDefault="00BC4E73" w:rsidP="00BC4E7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Bisphenol A</w:t>
            </w:r>
          </w:p>
        </w:tc>
        <w:tc>
          <w:tcPr>
            <w:tcW w:w="270" w:type="dxa"/>
            <w:vAlign w:val="center"/>
          </w:tcPr>
          <w:p w14:paraId="13953531" w14:textId="77777777" w:rsidR="00BC4E73" w:rsidRPr="009026EC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E266680" w14:textId="16341035" w:rsidR="00BC4E73" w:rsidRPr="00517F03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0.95 (0.8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2372434" w14:textId="525D4856" w:rsidR="00BC4E73" w:rsidRPr="005969AD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82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874A15B" w14:textId="06C34978" w:rsidR="00BC4E73" w:rsidRPr="005969AD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85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</w:tr>
      <w:tr w:rsidR="00BC4E73" w:rsidRPr="0056024F" w14:paraId="11FE1887" w14:textId="77777777" w:rsidTr="00B9548A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A8FAFD0" w14:textId="77777777" w:rsidR="00BC4E73" w:rsidRPr="0056024F" w:rsidRDefault="00BC4E73" w:rsidP="00BC4E73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0558A84A" w14:textId="0BA0FDF5" w:rsidR="00BC4E73" w:rsidRPr="009026EC" w:rsidRDefault="00BC4E73" w:rsidP="00BC4E7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Butyl paraben</w:t>
            </w:r>
          </w:p>
        </w:tc>
        <w:tc>
          <w:tcPr>
            <w:tcW w:w="270" w:type="dxa"/>
            <w:vAlign w:val="center"/>
          </w:tcPr>
          <w:p w14:paraId="353CDDAC" w14:textId="77777777" w:rsidR="00BC4E73" w:rsidRPr="009026EC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B10F190" w14:textId="76264B2F" w:rsidR="00BC4E73" w:rsidRPr="005969AD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 (0.42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4101899" w14:textId="66551B70" w:rsidR="00BC4E73" w:rsidRPr="005969AD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 (0.1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7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88C8605" w14:textId="2E50329A" w:rsidR="00BC4E73" w:rsidRPr="005969AD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 (0.3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0)</w:t>
            </w:r>
          </w:p>
        </w:tc>
      </w:tr>
      <w:tr w:rsidR="00BC4E73" w:rsidRPr="0056024F" w14:paraId="1DB155C3" w14:textId="77777777" w:rsidTr="00B9548A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BFFBB0C" w14:textId="77777777" w:rsidR="00BC4E73" w:rsidRPr="0056024F" w:rsidRDefault="00BC4E73" w:rsidP="00BC4E7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7CB7AA8D" w14:textId="3A3B611E" w:rsidR="00BC4E73" w:rsidRPr="009026EC" w:rsidRDefault="00BC4E73" w:rsidP="00BC4E7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Ethyl paraben</w:t>
            </w:r>
          </w:p>
        </w:tc>
        <w:tc>
          <w:tcPr>
            <w:tcW w:w="270" w:type="dxa"/>
            <w:vAlign w:val="center"/>
          </w:tcPr>
          <w:p w14:paraId="2D16D258" w14:textId="77777777" w:rsidR="00BC4E73" w:rsidRPr="009026EC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F903BD4" w14:textId="2CBD2664" w:rsidR="00BC4E73" w:rsidRPr="005969AD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74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B542742" w14:textId="332092D7" w:rsidR="00BC4E73" w:rsidRPr="005969AD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 (0.64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5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672D064" w14:textId="48B52D1F" w:rsidR="00BC4E73" w:rsidRPr="005969AD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59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5)</w:t>
            </w:r>
          </w:p>
        </w:tc>
      </w:tr>
      <w:tr w:rsidR="00BC4E73" w:rsidRPr="0056024F" w14:paraId="4A1EC5A5" w14:textId="77777777" w:rsidTr="00B9548A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733CD9E" w14:textId="77777777" w:rsidR="00BC4E73" w:rsidRPr="0056024F" w:rsidRDefault="00BC4E73" w:rsidP="00BC4E7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5963ED94" w14:textId="13098FD2" w:rsidR="00BC4E73" w:rsidRPr="009026EC" w:rsidRDefault="00BC4E73" w:rsidP="00BC4E7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Methyl paraben</w:t>
            </w:r>
          </w:p>
        </w:tc>
        <w:tc>
          <w:tcPr>
            <w:tcW w:w="270" w:type="dxa"/>
            <w:vAlign w:val="center"/>
          </w:tcPr>
          <w:p w14:paraId="699E3608" w14:textId="77777777" w:rsidR="00BC4E73" w:rsidRPr="009026EC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58BC6FE" w14:textId="753229F1" w:rsidR="00BC4E73" w:rsidRPr="005969AD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6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E5DE24E" w14:textId="68304C4B" w:rsidR="00BC4E73" w:rsidRPr="005969AD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 (0.5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2BF90B2" w14:textId="3113FB39" w:rsidR="00BC4E73" w:rsidRPr="005969AD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6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</w:tr>
      <w:tr w:rsidR="00BC4E73" w:rsidRPr="0056024F" w14:paraId="66AEE97E" w14:textId="77777777" w:rsidTr="00B9548A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99121A3" w14:textId="77777777" w:rsidR="00BC4E73" w:rsidRPr="0056024F" w:rsidRDefault="00BC4E73" w:rsidP="00BC4E73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6FC423C2" w14:textId="70DF2F8C" w:rsidR="00BC4E73" w:rsidRPr="009026EC" w:rsidRDefault="00BC4E73" w:rsidP="00BC4E7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Propyl parabe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n-Propyl paraben]</w:t>
            </w:r>
          </w:p>
        </w:tc>
        <w:tc>
          <w:tcPr>
            <w:tcW w:w="270" w:type="dxa"/>
            <w:vAlign w:val="center"/>
          </w:tcPr>
          <w:p w14:paraId="529CB67F" w14:textId="77777777" w:rsidR="00BC4E73" w:rsidRPr="009026EC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1120B10" w14:textId="2D95C9D5" w:rsidR="00BC4E73" w:rsidRPr="009026EC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 (0.60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C3F585B" w14:textId="7631FC8A" w:rsidR="00BC4E73" w:rsidRPr="009026EC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 (0.43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52D51FA" w14:textId="2D01F7C0" w:rsidR="00BC4E73" w:rsidRPr="009026EC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 (0.57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</w:tr>
      <w:tr w:rsidR="00BC4E73" w:rsidRPr="0056024F" w14:paraId="1F1F0B49" w14:textId="77777777" w:rsidTr="00B9548A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F406269" w14:textId="77777777" w:rsidR="00BC4E73" w:rsidRPr="0056024F" w:rsidRDefault="00BC4E73" w:rsidP="00BC4E7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440C359A" w14:textId="3D2FF9E8" w:rsidR="00BC4E73" w:rsidRPr="009026EC" w:rsidRDefault="00BC4E73" w:rsidP="00BC4E7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Triclosan</w:t>
            </w:r>
          </w:p>
        </w:tc>
        <w:tc>
          <w:tcPr>
            <w:tcW w:w="270" w:type="dxa"/>
            <w:vAlign w:val="center"/>
          </w:tcPr>
          <w:p w14:paraId="23713E85" w14:textId="77777777" w:rsidR="00BC4E73" w:rsidRPr="009026EC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A784B88" w14:textId="3538D8C7" w:rsidR="00BC4E73" w:rsidRPr="009026EC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3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3F68ABC" w14:textId="34AD66A2" w:rsidR="00BC4E73" w:rsidRPr="009026EC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72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434F81C" w14:textId="73392098" w:rsidR="00BC4E73" w:rsidRPr="009026EC" w:rsidRDefault="00BC4E73" w:rsidP="00BC4E7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76</w:t>
            </w:r>
            <w:r w:rsidR="00FC71A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</w:tr>
      <w:tr w:rsidR="00C32809" w:rsidRPr="0056024F" w14:paraId="3DE6261A" w14:textId="77777777" w:rsidTr="007A4D2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500C371" w14:textId="77777777" w:rsidR="00C32809" w:rsidRPr="0056024F" w:rsidRDefault="00C32809" w:rsidP="00C3280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09568A50" w14:textId="77777777" w:rsidR="00C32809" w:rsidRPr="009026EC" w:rsidRDefault="00C32809" w:rsidP="00C3280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5804E4BF" w14:textId="77777777" w:rsidR="00C32809" w:rsidRPr="0056024F" w:rsidRDefault="00C32809" w:rsidP="00C3280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EC84A61" w14:textId="77777777" w:rsidR="00C32809" w:rsidRPr="005969AD" w:rsidRDefault="00C32809" w:rsidP="00C3280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4DA40A7" w14:textId="77777777" w:rsidR="00C32809" w:rsidRPr="005969AD" w:rsidRDefault="00C32809" w:rsidP="00C3280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3EF4991" w14:textId="77777777" w:rsidR="00C32809" w:rsidRPr="005969AD" w:rsidRDefault="00C32809" w:rsidP="00C3280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C32809" w:rsidRPr="0056024F" w14:paraId="13111C58" w14:textId="77777777" w:rsidTr="007A4D29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4C096704" w14:textId="3417E4D4" w:rsidR="00C32809" w:rsidRDefault="00C32809" w:rsidP="00C32809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Tobacco </w:t>
            </w:r>
            <w:r w:rsidR="00806032">
              <w:rPr>
                <w:rFonts w:cstheme="minorHAnsi"/>
                <w:color w:val="000000"/>
                <w:sz w:val="16"/>
                <w:szCs w:val="16"/>
                <w:u w:val="single"/>
              </w:rPr>
              <w:t>Alkaloids and Metabolites</w:t>
            </w:r>
            <w:r w:rsidR="00971B34">
              <w:rPr>
                <w:rFonts w:cstheme="minorHAnsi"/>
                <w:sz w:val="16"/>
                <w:szCs w:val="16"/>
              </w:rPr>
              <w:t xml:space="preserve"> </w:t>
            </w:r>
            <w:r w:rsidR="00971B3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70" w:type="dxa"/>
            <w:vAlign w:val="center"/>
          </w:tcPr>
          <w:p w14:paraId="1FC1E723" w14:textId="77777777" w:rsidR="00C32809" w:rsidRPr="0056024F" w:rsidRDefault="00C32809" w:rsidP="00C3280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CCCE5A8" w14:textId="5F56AFDA" w:rsidR="00C32809" w:rsidRPr="005969AD" w:rsidRDefault="00C32809" w:rsidP="00C3280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B9343DD" w14:textId="690E2963" w:rsidR="00C32809" w:rsidRPr="005969AD" w:rsidRDefault="00C32809" w:rsidP="00C3280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B9F2311" w14:textId="25F953BC" w:rsidR="00C32809" w:rsidRPr="005969AD" w:rsidRDefault="00C32809" w:rsidP="00C3280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0345E" w:rsidRPr="0056024F" w14:paraId="34BEB66D" w14:textId="77777777" w:rsidTr="0026331E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279154B" w14:textId="77777777" w:rsidR="0070345E" w:rsidRPr="0056024F" w:rsidRDefault="0070345E" w:rsidP="0070345E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4A329000" w14:textId="2F10080C" w:rsidR="0070345E" w:rsidRDefault="0070345E" w:rsidP="0070345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Cotinine</w:t>
            </w:r>
          </w:p>
        </w:tc>
        <w:tc>
          <w:tcPr>
            <w:tcW w:w="270" w:type="dxa"/>
            <w:vAlign w:val="center"/>
          </w:tcPr>
          <w:p w14:paraId="10CB1ADB" w14:textId="77777777" w:rsidR="0070345E" w:rsidRPr="0056024F" w:rsidRDefault="0070345E" w:rsidP="0070345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AD208A4" w14:textId="07C6718E" w:rsidR="0070345E" w:rsidRPr="005969AD" w:rsidRDefault="0070345E" w:rsidP="0070345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0345E">
              <w:rPr>
                <w:rFonts w:ascii="Calibri" w:hAnsi="Calibri" w:cs="Calibri"/>
                <w:color w:val="000000"/>
                <w:sz w:val="16"/>
                <w:szCs w:val="16"/>
                <w:highlight w:val="green"/>
              </w:rPr>
              <w:t>0.77 (0.60, 1.0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6A2678D" w14:textId="6F04670A" w:rsidR="0070345E" w:rsidRPr="005969AD" w:rsidRDefault="0070345E" w:rsidP="0070345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1 (0.66, 1.5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F6B5C3F" w14:textId="57FC1A62" w:rsidR="0070345E" w:rsidRPr="005969AD" w:rsidRDefault="0070345E" w:rsidP="0070345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0345E">
              <w:rPr>
                <w:rFonts w:ascii="Calibri" w:hAnsi="Calibri" w:cs="Calibri"/>
                <w:color w:val="000000"/>
                <w:sz w:val="16"/>
                <w:szCs w:val="16"/>
                <w:highlight w:val="green"/>
              </w:rPr>
              <w:t>0.68 (0.50, 0.92)</w:t>
            </w:r>
          </w:p>
        </w:tc>
      </w:tr>
      <w:tr w:rsidR="0070345E" w:rsidRPr="0056024F" w14:paraId="02BF9CB7" w14:textId="77777777" w:rsidTr="0026331E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3694FC3" w14:textId="77777777" w:rsidR="0070345E" w:rsidRPr="0056024F" w:rsidRDefault="0070345E" w:rsidP="0070345E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4A25AF5A" w14:textId="15117387" w:rsidR="0070345E" w:rsidRDefault="0070345E" w:rsidP="0070345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4-(</w:t>
            </w:r>
            <w:proofErr w:type="spellStart"/>
            <w:r w:rsidRPr="008051C2">
              <w:rPr>
                <w:rFonts w:cstheme="minorHAnsi"/>
                <w:color w:val="000000"/>
                <w:sz w:val="16"/>
                <w:szCs w:val="16"/>
              </w:rPr>
              <w:t>Methylnitrosamino</w:t>
            </w:r>
            <w:proofErr w:type="spellEnd"/>
            <w:r w:rsidRPr="008051C2">
              <w:rPr>
                <w:rFonts w:cstheme="minorHAnsi"/>
                <w:color w:val="000000"/>
                <w:sz w:val="16"/>
                <w:szCs w:val="16"/>
              </w:rPr>
              <w:t>)-1-(3-pyridyl)-1-butanol [NNAL]</w:t>
            </w:r>
          </w:p>
        </w:tc>
        <w:tc>
          <w:tcPr>
            <w:tcW w:w="270" w:type="dxa"/>
            <w:vAlign w:val="center"/>
          </w:tcPr>
          <w:p w14:paraId="22C4DC6D" w14:textId="77777777" w:rsidR="0070345E" w:rsidRPr="0056024F" w:rsidRDefault="0070345E" w:rsidP="0070345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548F512" w14:textId="284E64EB" w:rsidR="0070345E" w:rsidRPr="005969AD" w:rsidRDefault="0070345E" w:rsidP="0070345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2 (0.66, 1.2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AEEAB94" w14:textId="3C2FFFCB" w:rsidR="0070345E" w:rsidRPr="005969AD" w:rsidRDefault="0070345E" w:rsidP="0070345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2 (0.77, 2.2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138FFF2" w14:textId="58DA8ADA" w:rsidR="0070345E" w:rsidRPr="005969AD" w:rsidRDefault="0070345E" w:rsidP="0070345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3 (0.49, 1.11)</w:t>
            </w:r>
          </w:p>
        </w:tc>
      </w:tr>
      <w:tr w:rsidR="00142799" w:rsidRPr="0056024F" w14:paraId="0D9DE3AE" w14:textId="77777777" w:rsidTr="007A4D29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DDF1B59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328FE6C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36B54DF3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47C3F83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D9D756F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CAEEBED" w14:textId="77777777" w:rsidR="00142799" w:rsidRPr="0056024F" w:rsidRDefault="00142799" w:rsidP="00260D8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142799" w:rsidRPr="0056024F" w14:paraId="0DA578DC" w14:textId="77777777" w:rsidTr="007A4D29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D3431FF" w14:textId="77777777" w:rsidR="00142799" w:rsidRPr="0056024F" w:rsidRDefault="00142799" w:rsidP="00260D8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Borders>
              <w:top w:val="single" w:sz="4" w:space="0" w:color="auto"/>
            </w:tcBorders>
            <w:vAlign w:val="center"/>
          </w:tcPr>
          <w:p w14:paraId="566EEEC8" w14:textId="77777777" w:rsidR="00142799" w:rsidRPr="0056024F" w:rsidRDefault="00142799" w:rsidP="00260D8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8CB6544" w14:textId="77777777" w:rsidR="00142799" w:rsidRPr="0056024F" w:rsidRDefault="00142799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DF8D026" w14:textId="77777777" w:rsidR="00142799" w:rsidRPr="0056024F" w:rsidRDefault="00142799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D5611C1" w14:textId="77777777" w:rsidR="00142799" w:rsidRPr="0056024F" w:rsidRDefault="00142799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9F3EBB0" w14:textId="77777777" w:rsidR="00142799" w:rsidRPr="0056024F" w:rsidRDefault="00142799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6E4C00" w:rsidRPr="0056024F" w14:paraId="6D15747D" w14:textId="77777777" w:rsidTr="007A4D29">
        <w:trPr>
          <w:trHeight w:val="346"/>
        </w:trPr>
        <w:tc>
          <w:tcPr>
            <w:tcW w:w="10170" w:type="dxa"/>
            <w:gridSpan w:val="6"/>
          </w:tcPr>
          <w:p w14:paraId="2FFBE1E2" w14:textId="4B66A36B" w:rsidR="006E4C00" w:rsidRPr="0056024F" w:rsidRDefault="006E4C00" w:rsidP="006E4C0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5FFF">
              <w:rPr>
                <w:rFonts w:cstheme="minorHAnsi"/>
                <w:color w:val="000000"/>
                <w:sz w:val="16"/>
                <w:szCs w:val="16"/>
              </w:rPr>
              <w:t>Abbreviations: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635FFF">
              <w:rPr>
                <w:rFonts w:cstheme="minorHAnsi"/>
                <w:color w:val="000000"/>
                <w:sz w:val="16"/>
                <w:szCs w:val="16"/>
              </w:rPr>
              <w:t>ANA = antinuclear antibodies</w:t>
            </w:r>
            <w:r>
              <w:rPr>
                <w:rFonts w:cstheme="minorHAnsi"/>
                <w:color w:val="000000"/>
                <w:sz w:val="16"/>
                <w:szCs w:val="16"/>
              </w:rPr>
              <w:t>; CI = confidence interval; MCR = mean concentration ratio.</w:t>
            </w:r>
          </w:p>
        </w:tc>
      </w:tr>
      <w:tr w:rsidR="006E4C00" w:rsidRPr="0056024F" w14:paraId="418BEE02" w14:textId="77777777" w:rsidTr="007A4D29">
        <w:trPr>
          <w:trHeight w:val="328"/>
        </w:trPr>
        <w:tc>
          <w:tcPr>
            <w:tcW w:w="10170" w:type="dxa"/>
            <w:gridSpan w:val="6"/>
          </w:tcPr>
          <w:p w14:paraId="2FF4130F" w14:textId="3B980D6C" w:rsidR="006E4C00" w:rsidRPr="0056024F" w:rsidRDefault="006E4C00" w:rsidP="006E4C00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6E4C00" w:rsidRPr="0056024F" w14:paraId="6292383D" w14:textId="77777777" w:rsidTr="007A4D29">
        <w:trPr>
          <w:trHeight w:val="958"/>
        </w:trPr>
        <w:tc>
          <w:tcPr>
            <w:tcW w:w="10170" w:type="dxa"/>
            <w:gridSpan w:val="6"/>
          </w:tcPr>
          <w:p w14:paraId="216609C9" w14:textId="5347C1FF" w:rsidR="006E4C00" w:rsidRPr="0056024F" w:rsidRDefault="006E4C00" w:rsidP="007A4D29">
            <w:pPr>
              <w:ind w:left="270" w:hanging="27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76F0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 i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t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is 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>adjust</w:t>
            </w:r>
            <w:r>
              <w:rPr>
                <w:rFonts w:cstheme="minorHAnsi"/>
                <w:color w:val="000000"/>
                <w:sz w:val="16"/>
                <w:szCs w:val="16"/>
              </w:rPr>
              <w:t>ed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for sex, age, elderly status, race/ethnicity, BMI, PIR, smoking, birthplace, and cycle, but not for the sampling weights.  The null MCR value is 1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MCR&gt;1 indicates a positive association between ANA and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  <w:tr w:rsidR="006E4C00" w:rsidRPr="0056024F" w14:paraId="3D6E7B38" w14:textId="77777777" w:rsidTr="007A4D29">
        <w:trPr>
          <w:trHeight w:val="337"/>
        </w:trPr>
        <w:tc>
          <w:tcPr>
            <w:tcW w:w="10170" w:type="dxa"/>
            <w:gridSpan w:val="6"/>
          </w:tcPr>
          <w:p w14:paraId="02958726" w14:textId="6C927D90" w:rsidR="006E4C00" w:rsidRPr="0056024F" w:rsidRDefault="006E4C00" w:rsidP="006E4C00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No estimates are shown if &lt;5 ANA-positive participants had detectable concentrations or </w:t>
            </w:r>
            <w:r w:rsidR="00994933">
              <w:rPr>
                <w:rFonts w:cstheme="minorHAnsi"/>
                <w:color w:val="000000"/>
                <w:sz w:val="16"/>
                <w:szCs w:val="16"/>
              </w:rPr>
              <w:t xml:space="preserve">if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&gt;90% of </w:t>
            </w:r>
            <w:r w:rsidR="00994933">
              <w:rPr>
                <w:rFonts w:cstheme="minorHAnsi"/>
                <w:color w:val="000000"/>
                <w:sz w:val="16"/>
                <w:szCs w:val="16"/>
              </w:rPr>
              <w:t>al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concentrations were below the limit of detection.</w:t>
            </w:r>
          </w:p>
        </w:tc>
      </w:tr>
      <w:tr w:rsidR="00971B34" w:rsidRPr="0056024F" w14:paraId="4278B577" w14:textId="77777777" w:rsidTr="007A4D29">
        <w:trPr>
          <w:trHeight w:val="337"/>
        </w:trPr>
        <w:tc>
          <w:tcPr>
            <w:tcW w:w="10170" w:type="dxa"/>
            <w:gridSpan w:val="6"/>
          </w:tcPr>
          <w:p w14:paraId="6498516D" w14:textId="03E59A17" w:rsidR="00971B34" w:rsidRDefault="00971B34" w:rsidP="006E4C00">
            <w:pPr>
              <w:rPr>
                <w:rFonts w:cstheme="minorHAns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c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The smoking covariate was dropped from the model for tobacco biomarkers.</w:t>
            </w:r>
          </w:p>
        </w:tc>
      </w:tr>
    </w:tbl>
    <w:p w14:paraId="0419FDA6" w14:textId="77777777" w:rsidR="00142799" w:rsidRDefault="00142799" w:rsidP="00B625AE"/>
    <w:sectPr w:rsidR="00142799" w:rsidSect="00B21FC4">
      <w:pgSz w:w="12240" w:h="15840"/>
      <w:pgMar w:top="1008" w:right="432" w:bottom="432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fullPage"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7A2"/>
    <w:rsid w:val="00007B32"/>
    <w:rsid w:val="000128F4"/>
    <w:rsid w:val="0002720E"/>
    <w:rsid w:val="00037B45"/>
    <w:rsid w:val="000460EC"/>
    <w:rsid w:val="0004705A"/>
    <w:rsid w:val="000477C3"/>
    <w:rsid w:val="00047E0E"/>
    <w:rsid w:val="0005385F"/>
    <w:rsid w:val="000618F8"/>
    <w:rsid w:val="000624DB"/>
    <w:rsid w:val="0006376B"/>
    <w:rsid w:val="00063FF9"/>
    <w:rsid w:val="00071FB4"/>
    <w:rsid w:val="00073FA3"/>
    <w:rsid w:val="00077CDC"/>
    <w:rsid w:val="00080BC9"/>
    <w:rsid w:val="0008326D"/>
    <w:rsid w:val="00083385"/>
    <w:rsid w:val="0009399C"/>
    <w:rsid w:val="00094A21"/>
    <w:rsid w:val="000A3C9A"/>
    <w:rsid w:val="000A48E9"/>
    <w:rsid w:val="000A680E"/>
    <w:rsid w:val="000B5416"/>
    <w:rsid w:val="000C1E6C"/>
    <w:rsid w:val="000D0A03"/>
    <w:rsid w:val="000D348B"/>
    <w:rsid w:val="000D38FF"/>
    <w:rsid w:val="000E708E"/>
    <w:rsid w:val="000F56AD"/>
    <w:rsid w:val="00107D76"/>
    <w:rsid w:val="00112B93"/>
    <w:rsid w:val="00117B18"/>
    <w:rsid w:val="00117F8F"/>
    <w:rsid w:val="0012485A"/>
    <w:rsid w:val="00124D7D"/>
    <w:rsid w:val="00125B7A"/>
    <w:rsid w:val="00126265"/>
    <w:rsid w:val="00140BC8"/>
    <w:rsid w:val="00142799"/>
    <w:rsid w:val="00153FD1"/>
    <w:rsid w:val="0016711D"/>
    <w:rsid w:val="00172F69"/>
    <w:rsid w:val="0017322D"/>
    <w:rsid w:val="001A7E2E"/>
    <w:rsid w:val="001B2104"/>
    <w:rsid w:val="001B23D1"/>
    <w:rsid w:val="001B365A"/>
    <w:rsid w:val="001C402B"/>
    <w:rsid w:val="001D14DA"/>
    <w:rsid w:val="001D22EB"/>
    <w:rsid w:val="001E1599"/>
    <w:rsid w:val="001F242F"/>
    <w:rsid w:val="001F6BBC"/>
    <w:rsid w:val="00200CF0"/>
    <w:rsid w:val="002076E1"/>
    <w:rsid w:val="002120A7"/>
    <w:rsid w:val="00212B55"/>
    <w:rsid w:val="00234216"/>
    <w:rsid w:val="00236617"/>
    <w:rsid w:val="00236D06"/>
    <w:rsid w:val="002406FF"/>
    <w:rsid w:val="00244BF7"/>
    <w:rsid w:val="00246BC2"/>
    <w:rsid w:val="00266565"/>
    <w:rsid w:val="002743D1"/>
    <w:rsid w:val="00291FE6"/>
    <w:rsid w:val="002A35A4"/>
    <w:rsid w:val="002B3844"/>
    <w:rsid w:val="002B74D2"/>
    <w:rsid w:val="002C3A9E"/>
    <w:rsid w:val="002C5CD9"/>
    <w:rsid w:val="002C6B28"/>
    <w:rsid w:val="002C78E6"/>
    <w:rsid w:val="002D03CC"/>
    <w:rsid w:val="002D0EA4"/>
    <w:rsid w:val="002D4101"/>
    <w:rsid w:val="002D5E71"/>
    <w:rsid w:val="002E122D"/>
    <w:rsid w:val="002E1AB7"/>
    <w:rsid w:val="002E7419"/>
    <w:rsid w:val="002F16CE"/>
    <w:rsid w:val="002F3488"/>
    <w:rsid w:val="002F7C93"/>
    <w:rsid w:val="00311DB0"/>
    <w:rsid w:val="0031752E"/>
    <w:rsid w:val="00317C79"/>
    <w:rsid w:val="003328AF"/>
    <w:rsid w:val="00332F76"/>
    <w:rsid w:val="003434D8"/>
    <w:rsid w:val="003518C2"/>
    <w:rsid w:val="003665CB"/>
    <w:rsid w:val="00367D04"/>
    <w:rsid w:val="00370C09"/>
    <w:rsid w:val="0039543B"/>
    <w:rsid w:val="003A59CC"/>
    <w:rsid w:val="003B4DD2"/>
    <w:rsid w:val="003B7C1E"/>
    <w:rsid w:val="003C1CA0"/>
    <w:rsid w:val="003D040E"/>
    <w:rsid w:val="003D57EF"/>
    <w:rsid w:val="003E6A46"/>
    <w:rsid w:val="003F6664"/>
    <w:rsid w:val="00413EEC"/>
    <w:rsid w:val="00416E8D"/>
    <w:rsid w:val="00434879"/>
    <w:rsid w:val="00441D84"/>
    <w:rsid w:val="00442190"/>
    <w:rsid w:val="00447678"/>
    <w:rsid w:val="00461106"/>
    <w:rsid w:val="00461FC3"/>
    <w:rsid w:val="00473841"/>
    <w:rsid w:val="0048232D"/>
    <w:rsid w:val="00483F2F"/>
    <w:rsid w:val="00484858"/>
    <w:rsid w:val="0049500C"/>
    <w:rsid w:val="004A72E9"/>
    <w:rsid w:val="004C157E"/>
    <w:rsid w:val="004C3A7B"/>
    <w:rsid w:val="004C6DD3"/>
    <w:rsid w:val="004D1E0E"/>
    <w:rsid w:val="004D4DF6"/>
    <w:rsid w:val="004E5234"/>
    <w:rsid w:val="004F1FFD"/>
    <w:rsid w:val="004F33A2"/>
    <w:rsid w:val="004F4E41"/>
    <w:rsid w:val="00500756"/>
    <w:rsid w:val="005057DD"/>
    <w:rsid w:val="005058D8"/>
    <w:rsid w:val="00514686"/>
    <w:rsid w:val="00517F03"/>
    <w:rsid w:val="005413AC"/>
    <w:rsid w:val="005418EA"/>
    <w:rsid w:val="005513FF"/>
    <w:rsid w:val="00553274"/>
    <w:rsid w:val="005560B0"/>
    <w:rsid w:val="00565242"/>
    <w:rsid w:val="005670D7"/>
    <w:rsid w:val="0057284E"/>
    <w:rsid w:val="00574DE6"/>
    <w:rsid w:val="005807CD"/>
    <w:rsid w:val="005969AD"/>
    <w:rsid w:val="00596F63"/>
    <w:rsid w:val="005A2C00"/>
    <w:rsid w:val="005A4F7D"/>
    <w:rsid w:val="005A5295"/>
    <w:rsid w:val="005A7C72"/>
    <w:rsid w:val="005C3059"/>
    <w:rsid w:val="005D29D6"/>
    <w:rsid w:val="005E2F82"/>
    <w:rsid w:val="005E2FE7"/>
    <w:rsid w:val="005E4DF1"/>
    <w:rsid w:val="005F17B8"/>
    <w:rsid w:val="005F1F6F"/>
    <w:rsid w:val="00603B23"/>
    <w:rsid w:val="00603EA1"/>
    <w:rsid w:val="00611368"/>
    <w:rsid w:val="0065160A"/>
    <w:rsid w:val="00651FD8"/>
    <w:rsid w:val="00663D6A"/>
    <w:rsid w:val="00667B0E"/>
    <w:rsid w:val="00670947"/>
    <w:rsid w:val="006728AB"/>
    <w:rsid w:val="006767C0"/>
    <w:rsid w:val="00681CAF"/>
    <w:rsid w:val="00697E9E"/>
    <w:rsid w:val="006B5FDE"/>
    <w:rsid w:val="006C1989"/>
    <w:rsid w:val="006C2D85"/>
    <w:rsid w:val="006C312C"/>
    <w:rsid w:val="006C4B91"/>
    <w:rsid w:val="006E4C00"/>
    <w:rsid w:val="006F0017"/>
    <w:rsid w:val="006F20BE"/>
    <w:rsid w:val="0070345E"/>
    <w:rsid w:val="00704198"/>
    <w:rsid w:val="007041AD"/>
    <w:rsid w:val="00713D83"/>
    <w:rsid w:val="0072483B"/>
    <w:rsid w:val="0073121C"/>
    <w:rsid w:val="0073782E"/>
    <w:rsid w:val="00740760"/>
    <w:rsid w:val="007420C8"/>
    <w:rsid w:val="007424D9"/>
    <w:rsid w:val="00746724"/>
    <w:rsid w:val="0076339C"/>
    <w:rsid w:val="00782CFC"/>
    <w:rsid w:val="00786A0D"/>
    <w:rsid w:val="00786B32"/>
    <w:rsid w:val="007976B1"/>
    <w:rsid w:val="007A4D29"/>
    <w:rsid w:val="007A7CDA"/>
    <w:rsid w:val="007B026A"/>
    <w:rsid w:val="007C1C71"/>
    <w:rsid w:val="007C1CBD"/>
    <w:rsid w:val="007D225A"/>
    <w:rsid w:val="007E0AA3"/>
    <w:rsid w:val="007E3B0C"/>
    <w:rsid w:val="007E52C4"/>
    <w:rsid w:val="007F1957"/>
    <w:rsid w:val="008024D0"/>
    <w:rsid w:val="00803DDB"/>
    <w:rsid w:val="00806032"/>
    <w:rsid w:val="008128A6"/>
    <w:rsid w:val="0081558A"/>
    <w:rsid w:val="008162DC"/>
    <w:rsid w:val="00816CCD"/>
    <w:rsid w:val="00820BA7"/>
    <w:rsid w:val="0082386C"/>
    <w:rsid w:val="00847D6C"/>
    <w:rsid w:val="008546EC"/>
    <w:rsid w:val="00854858"/>
    <w:rsid w:val="00863A25"/>
    <w:rsid w:val="00864B7E"/>
    <w:rsid w:val="008761BA"/>
    <w:rsid w:val="00881FFD"/>
    <w:rsid w:val="00882FD6"/>
    <w:rsid w:val="008878E7"/>
    <w:rsid w:val="008B3DA4"/>
    <w:rsid w:val="008B40EC"/>
    <w:rsid w:val="008B5133"/>
    <w:rsid w:val="008B53E5"/>
    <w:rsid w:val="008B7BFB"/>
    <w:rsid w:val="008C078B"/>
    <w:rsid w:val="008C1C26"/>
    <w:rsid w:val="008E5750"/>
    <w:rsid w:val="009026EC"/>
    <w:rsid w:val="009031F5"/>
    <w:rsid w:val="00910058"/>
    <w:rsid w:val="009100D8"/>
    <w:rsid w:val="0091518F"/>
    <w:rsid w:val="00924C01"/>
    <w:rsid w:val="00927401"/>
    <w:rsid w:val="00935656"/>
    <w:rsid w:val="00946F94"/>
    <w:rsid w:val="009474F1"/>
    <w:rsid w:val="00955B7F"/>
    <w:rsid w:val="00957D20"/>
    <w:rsid w:val="00962482"/>
    <w:rsid w:val="00962C8B"/>
    <w:rsid w:val="00962E3B"/>
    <w:rsid w:val="00971B34"/>
    <w:rsid w:val="00972F13"/>
    <w:rsid w:val="00976F05"/>
    <w:rsid w:val="009804A7"/>
    <w:rsid w:val="00994933"/>
    <w:rsid w:val="00995E58"/>
    <w:rsid w:val="009A54C8"/>
    <w:rsid w:val="009B7977"/>
    <w:rsid w:val="009C61E5"/>
    <w:rsid w:val="009C662E"/>
    <w:rsid w:val="009D0C30"/>
    <w:rsid w:val="009D4947"/>
    <w:rsid w:val="009D61A4"/>
    <w:rsid w:val="009D61D0"/>
    <w:rsid w:val="009D6258"/>
    <w:rsid w:val="009D6790"/>
    <w:rsid w:val="009E57DE"/>
    <w:rsid w:val="009E62A8"/>
    <w:rsid w:val="00A112F3"/>
    <w:rsid w:val="00A14A4F"/>
    <w:rsid w:val="00A15CEE"/>
    <w:rsid w:val="00A20248"/>
    <w:rsid w:val="00A23A1C"/>
    <w:rsid w:val="00A24EEF"/>
    <w:rsid w:val="00A270FC"/>
    <w:rsid w:val="00A361A4"/>
    <w:rsid w:val="00A530ED"/>
    <w:rsid w:val="00A53717"/>
    <w:rsid w:val="00A64E5C"/>
    <w:rsid w:val="00A66F97"/>
    <w:rsid w:val="00A8218D"/>
    <w:rsid w:val="00A86FD3"/>
    <w:rsid w:val="00A87895"/>
    <w:rsid w:val="00A94761"/>
    <w:rsid w:val="00A95ED5"/>
    <w:rsid w:val="00A95EFB"/>
    <w:rsid w:val="00AC12FE"/>
    <w:rsid w:val="00AC2735"/>
    <w:rsid w:val="00AD19D2"/>
    <w:rsid w:val="00AD5446"/>
    <w:rsid w:val="00AD613A"/>
    <w:rsid w:val="00AE045E"/>
    <w:rsid w:val="00AE3B5B"/>
    <w:rsid w:val="00AE4FD7"/>
    <w:rsid w:val="00B12813"/>
    <w:rsid w:val="00B16FA3"/>
    <w:rsid w:val="00B21FC4"/>
    <w:rsid w:val="00B2266C"/>
    <w:rsid w:val="00B26F23"/>
    <w:rsid w:val="00B4566C"/>
    <w:rsid w:val="00B625AE"/>
    <w:rsid w:val="00B7423F"/>
    <w:rsid w:val="00B761B0"/>
    <w:rsid w:val="00B769BE"/>
    <w:rsid w:val="00B80C84"/>
    <w:rsid w:val="00B82AA3"/>
    <w:rsid w:val="00B85BE7"/>
    <w:rsid w:val="00BA1902"/>
    <w:rsid w:val="00BA3555"/>
    <w:rsid w:val="00BA6212"/>
    <w:rsid w:val="00BA6A61"/>
    <w:rsid w:val="00BB5DAC"/>
    <w:rsid w:val="00BC3E2A"/>
    <w:rsid w:val="00BC4E73"/>
    <w:rsid w:val="00BC6560"/>
    <w:rsid w:val="00BD4A01"/>
    <w:rsid w:val="00C065A0"/>
    <w:rsid w:val="00C208DD"/>
    <w:rsid w:val="00C32809"/>
    <w:rsid w:val="00C444B0"/>
    <w:rsid w:val="00C45977"/>
    <w:rsid w:val="00C50101"/>
    <w:rsid w:val="00C538B1"/>
    <w:rsid w:val="00C54AE8"/>
    <w:rsid w:val="00C60A78"/>
    <w:rsid w:val="00C6255A"/>
    <w:rsid w:val="00C634C2"/>
    <w:rsid w:val="00C724D7"/>
    <w:rsid w:val="00C741F9"/>
    <w:rsid w:val="00C766B4"/>
    <w:rsid w:val="00C90986"/>
    <w:rsid w:val="00C93E39"/>
    <w:rsid w:val="00CA5902"/>
    <w:rsid w:val="00CA59D9"/>
    <w:rsid w:val="00CB2C5D"/>
    <w:rsid w:val="00CC28D0"/>
    <w:rsid w:val="00CC7797"/>
    <w:rsid w:val="00CC7A75"/>
    <w:rsid w:val="00CD6BB1"/>
    <w:rsid w:val="00CD79B1"/>
    <w:rsid w:val="00D03EA8"/>
    <w:rsid w:val="00D05851"/>
    <w:rsid w:val="00D05A8B"/>
    <w:rsid w:val="00D10980"/>
    <w:rsid w:val="00D11B14"/>
    <w:rsid w:val="00D17CDA"/>
    <w:rsid w:val="00D32D76"/>
    <w:rsid w:val="00D36947"/>
    <w:rsid w:val="00D41BF2"/>
    <w:rsid w:val="00D50CE4"/>
    <w:rsid w:val="00D51687"/>
    <w:rsid w:val="00D71753"/>
    <w:rsid w:val="00D73451"/>
    <w:rsid w:val="00D76E46"/>
    <w:rsid w:val="00D77E6E"/>
    <w:rsid w:val="00DB359D"/>
    <w:rsid w:val="00DC4B30"/>
    <w:rsid w:val="00DD007D"/>
    <w:rsid w:val="00DD3F0E"/>
    <w:rsid w:val="00DD50D0"/>
    <w:rsid w:val="00DD6937"/>
    <w:rsid w:val="00DE1088"/>
    <w:rsid w:val="00DE166E"/>
    <w:rsid w:val="00DE6D94"/>
    <w:rsid w:val="00E01EAE"/>
    <w:rsid w:val="00E132B3"/>
    <w:rsid w:val="00E36728"/>
    <w:rsid w:val="00E36B35"/>
    <w:rsid w:val="00E43EAE"/>
    <w:rsid w:val="00E50196"/>
    <w:rsid w:val="00E548F4"/>
    <w:rsid w:val="00E5706F"/>
    <w:rsid w:val="00E70CED"/>
    <w:rsid w:val="00E747D5"/>
    <w:rsid w:val="00E7659D"/>
    <w:rsid w:val="00E91BD9"/>
    <w:rsid w:val="00EB3E45"/>
    <w:rsid w:val="00EB4085"/>
    <w:rsid w:val="00EC075E"/>
    <w:rsid w:val="00EC73B0"/>
    <w:rsid w:val="00ED135F"/>
    <w:rsid w:val="00EE2DE6"/>
    <w:rsid w:val="00EE640A"/>
    <w:rsid w:val="00EF16D4"/>
    <w:rsid w:val="00F02CBA"/>
    <w:rsid w:val="00F03816"/>
    <w:rsid w:val="00F04CB2"/>
    <w:rsid w:val="00F06493"/>
    <w:rsid w:val="00F07B84"/>
    <w:rsid w:val="00F16295"/>
    <w:rsid w:val="00F1797D"/>
    <w:rsid w:val="00F2123D"/>
    <w:rsid w:val="00F2195F"/>
    <w:rsid w:val="00F233CE"/>
    <w:rsid w:val="00F23695"/>
    <w:rsid w:val="00F24F62"/>
    <w:rsid w:val="00F31BBC"/>
    <w:rsid w:val="00F37D16"/>
    <w:rsid w:val="00F4106E"/>
    <w:rsid w:val="00F42149"/>
    <w:rsid w:val="00F437A2"/>
    <w:rsid w:val="00F4575C"/>
    <w:rsid w:val="00F764FD"/>
    <w:rsid w:val="00F83561"/>
    <w:rsid w:val="00F865CE"/>
    <w:rsid w:val="00F9534C"/>
    <w:rsid w:val="00FA517A"/>
    <w:rsid w:val="00FC0D89"/>
    <w:rsid w:val="00FC2574"/>
    <w:rsid w:val="00FC71A9"/>
    <w:rsid w:val="00FD6EE3"/>
    <w:rsid w:val="00FF6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306FE5"/>
  <w15:chartTrackingRefBased/>
  <w15:docId w15:val="{78A82AC0-331E-0E46-983E-D7BC435D3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7A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37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D44D53-BBB3-3C41-8B92-07B5ED8117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9</TotalTime>
  <Pages>9</Pages>
  <Words>5233</Words>
  <Characters>29830</Characters>
  <Application>Microsoft Office Word</Application>
  <DocSecurity>0</DocSecurity>
  <Lines>248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se, Gregg (NIH/NIEHS) [C]</dc:creator>
  <cp:keywords/>
  <dc:description/>
  <cp:lastModifiedBy>Gregg Dinse</cp:lastModifiedBy>
  <cp:revision>390</cp:revision>
  <cp:lastPrinted>2021-04-12T21:44:00Z</cp:lastPrinted>
  <dcterms:created xsi:type="dcterms:W3CDTF">2020-12-16T23:13:00Z</dcterms:created>
  <dcterms:modified xsi:type="dcterms:W3CDTF">2022-05-21T21:43:00Z</dcterms:modified>
</cp:coreProperties>
</file>